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4BE204" w14:textId="07269025" w:rsidR="00DA19D3" w:rsidRPr="00A31E5C" w:rsidRDefault="00DA19D3" w:rsidP="00DA19D3">
      <w:pPr>
        <w:rPr>
          <w:rFonts w:cstheme="minorHAnsi"/>
        </w:rPr>
      </w:pPr>
      <w:r w:rsidRPr="00A31E5C">
        <w:rPr>
          <w:rFonts w:cstheme="minorHAnsi"/>
          <w:b/>
          <w:bCs/>
        </w:rPr>
        <w:t>Search Report</w:t>
      </w:r>
      <w:r w:rsidRPr="00A31E5C">
        <w:rPr>
          <w:rFonts w:cstheme="minorHAnsi"/>
        </w:rPr>
        <w:t xml:space="preserve"> – SRS200228 </w:t>
      </w:r>
      <w:r w:rsidR="007E2D14">
        <w:rPr>
          <w:rFonts w:cstheme="minorHAnsi"/>
        </w:rPr>
        <w:t>update from March to June 2020</w:t>
      </w:r>
    </w:p>
    <w:p w14:paraId="2F570BDB" w14:textId="612DAF08" w:rsidR="00DA19D3" w:rsidRPr="00104B5E" w:rsidRDefault="00DA19D3" w:rsidP="00DA19D3">
      <w:pPr>
        <w:rPr>
          <w:bCs/>
        </w:rPr>
      </w:pPr>
      <w:r w:rsidRPr="00A31E5C">
        <w:rPr>
          <w:rFonts w:cstheme="minorHAnsi"/>
          <w:b/>
          <w:bCs/>
        </w:rPr>
        <w:t>Clinical question</w:t>
      </w:r>
      <w:r w:rsidRPr="00A31E5C">
        <w:rPr>
          <w:rFonts w:cstheme="minorHAnsi"/>
        </w:rPr>
        <w:t xml:space="preserve">:  </w:t>
      </w:r>
      <w:r>
        <w:rPr>
          <w:rFonts w:hint="eastAsia"/>
          <w:bCs/>
        </w:rPr>
        <w:t xml:space="preserve">Does the use of ACE/ARB increase the risk of mortality and other clinical outcomes in people with baseline ACE and ARB medication use diagnosed with acute lung injury or acute </w:t>
      </w:r>
      <w:r>
        <w:rPr>
          <w:bCs/>
        </w:rPr>
        <w:t>respiratory</w:t>
      </w:r>
      <w:r>
        <w:rPr>
          <w:rFonts w:hint="eastAsia"/>
          <w:bCs/>
        </w:rPr>
        <w:t xml:space="preserve"> distress syndrome</w:t>
      </w:r>
      <w:r>
        <w:rPr>
          <w:bCs/>
        </w:rPr>
        <w:t>?</w:t>
      </w:r>
    </w:p>
    <w:p w14:paraId="66447EDD" w14:textId="5CFBEC29" w:rsidR="00DA19D3" w:rsidRPr="00A31E5C" w:rsidRDefault="00DA19D3" w:rsidP="00DA19D3">
      <w:pPr>
        <w:rPr>
          <w:rFonts w:cstheme="minorHAnsi"/>
        </w:rPr>
      </w:pPr>
      <w:r w:rsidRPr="00A31E5C">
        <w:rPr>
          <w:rFonts w:cstheme="minorHAnsi"/>
          <w:b/>
          <w:bCs/>
        </w:rPr>
        <w:t>Search Date</w:t>
      </w:r>
      <w:r w:rsidRPr="00A31E5C">
        <w:rPr>
          <w:rFonts w:cstheme="minorHAnsi"/>
        </w:rPr>
        <w:t xml:space="preserve">:  </w:t>
      </w:r>
      <w:r w:rsidR="00DC1E1F">
        <w:rPr>
          <w:rFonts w:cstheme="minorHAnsi"/>
        </w:rPr>
        <w:t>18-21 June</w:t>
      </w:r>
      <w:r w:rsidRPr="00A31E5C">
        <w:rPr>
          <w:rFonts w:cstheme="minorHAnsi"/>
        </w:rPr>
        <w:t xml:space="preserve"> 2020</w:t>
      </w:r>
    </w:p>
    <w:p w14:paraId="6CC3D01B" w14:textId="77777777" w:rsidR="00DA19D3" w:rsidRPr="00A31E5C" w:rsidRDefault="00DA19D3" w:rsidP="00DA19D3">
      <w:pPr>
        <w:rPr>
          <w:rFonts w:cstheme="minorHAnsi"/>
          <w:b/>
          <w:bCs/>
        </w:rPr>
      </w:pPr>
      <w:r w:rsidRPr="00A31E5C">
        <w:rPr>
          <w:rFonts w:cstheme="minorHAnsi"/>
          <w:b/>
          <w:bCs/>
        </w:rPr>
        <w:t>Limitations for Search</w:t>
      </w:r>
    </w:p>
    <w:p w14:paraId="2F138443" w14:textId="77777777" w:rsidR="00DA19D3" w:rsidRPr="008F67DD" w:rsidRDefault="00DA19D3" w:rsidP="00DA19D3">
      <w:pPr>
        <w:pStyle w:val="a5"/>
        <w:numPr>
          <w:ilvl w:val="0"/>
          <w:numId w:val="1"/>
        </w:numPr>
        <w:rPr>
          <w:rFonts w:cstheme="minorHAnsi"/>
        </w:rPr>
      </w:pPr>
      <w:r w:rsidRPr="008F67DD">
        <w:rPr>
          <w:rFonts w:cstheme="minorHAnsi"/>
          <w:b/>
          <w:bCs/>
        </w:rPr>
        <w:t>Date/Time</w:t>
      </w:r>
      <w:r w:rsidRPr="008F67DD">
        <w:rPr>
          <w:rFonts w:cstheme="minorHAnsi"/>
        </w:rPr>
        <w:t>: No</w:t>
      </w:r>
    </w:p>
    <w:p w14:paraId="1AC5B9E9" w14:textId="77777777" w:rsidR="00DA19D3" w:rsidRPr="008F67DD" w:rsidRDefault="00DA19D3" w:rsidP="00DA19D3">
      <w:pPr>
        <w:pStyle w:val="a5"/>
        <w:numPr>
          <w:ilvl w:val="0"/>
          <w:numId w:val="1"/>
        </w:numPr>
        <w:rPr>
          <w:rFonts w:cstheme="minorHAnsi"/>
        </w:rPr>
      </w:pPr>
      <w:r w:rsidRPr="008F67DD">
        <w:rPr>
          <w:rFonts w:cstheme="minorHAnsi"/>
          <w:b/>
          <w:bCs/>
        </w:rPr>
        <w:t>Language</w:t>
      </w:r>
      <w:r w:rsidRPr="008F67DD">
        <w:rPr>
          <w:rFonts w:cstheme="minorHAnsi"/>
        </w:rPr>
        <w:t>: No</w:t>
      </w:r>
    </w:p>
    <w:p w14:paraId="2E79E2A2" w14:textId="77777777" w:rsidR="00DA19D3" w:rsidRPr="008F67DD" w:rsidRDefault="00DA19D3" w:rsidP="00DA19D3">
      <w:pPr>
        <w:pStyle w:val="a5"/>
        <w:numPr>
          <w:ilvl w:val="0"/>
          <w:numId w:val="1"/>
        </w:numPr>
        <w:rPr>
          <w:rFonts w:cstheme="minorHAnsi"/>
        </w:rPr>
      </w:pPr>
      <w:r w:rsidRPr="008F67DD">
        <w:rPr>
          <w:rFonts w:cstheme="minorHAnsi"/>
          <w:b/>
          <w:bCs/>
        </w:rPr>
        <w:t>Document Type</w:t>
      </w:r>
      <w:r w:rsidRPr="008F67DD">
        <w:rPr>
          <w:rFonts w:cstheme="minorHAnsi"/>
        </w:rPr>
        <w:t>: No</w:t>
      </w:r>
    </w:p>
    <w:p w14:paraId="14F8232B" w14:textId="77777777" w:rsidR="00DA19D3" w:rsidRPr="008F67DD" w:rsidRDefault="00DA19D3" w:rsidP="00DA19D3">
      <w:pPr>
        <w:pStyle w:val="a5"/>
        <w:numPr>
          <w:ilvl w:val="0"/>
          <w:numId w:val="1"/>
        </w:numPr>
        <w:rPr>
          <w:rFonts w:cstheme="minorHAnsi"/>
        </w:rPr>
      </w:pPr>
      <w:r w:rsidRPr="008F67DD">
        <w:rPr>
          <w:rFonts w:cstheme="minorHAnsi"/>
          <w:b/>
          <w:bCs/>
        </w:rPr>
        <w:t>Publication Status</w:t>
      </w:r>
      <w:r w:rsidRPr="008F67DD">
        <w:rPr>
          <w:rFonts w:cstheme="minorHAnsi"/>
        </w:rPr>
        <w:t>: No</w:t>
      </w:r>
    </w:p>
    <w:p w14:paraId="0E69D296" w14:textId="77777777" w:rsidR="00DA19D3" w:rsidRPr="008F67DD" w:rsidRDefault="00DA19D3" w:rsidP="00DA19D3">
      <w:pPr>
        <w:pStyle w:val="a5"/>
        <w:numPr>
          <w:ilvl w:val="0"/>
          <w:numId w:val="1"/>
        </w:numPr>
        <w:rPr>
          <w:rFonts w:cstheme="minorHAnsi"/>
        </w:rPr>
      </w:pPr>
      <w:r w:rsidRPr="008F67DD">
        <w:rPr>
          <w:rFonts w:cstheme="minorHAnsi"/>
          <w:b/>
          <w:bCs/>
        </w:rPr>
        <w:t>Study Type</w:t>
      </w:r>
      <w:r w:rsidRPr="008F67DD">
        <w:rPr>
          <w:rFonts w:cstheme="minorHAnsi"/>
        </w:rPr>
        <w:t>: No</w:t>
      </w:r>
    </w:p>
    <w:p w14:paraId="7037EC4F" w14:textId="77777777" w:rsidR="003004FE" w:rsidRDefault="003004FE" w:rsidP="00DA19D3">
      <w:pPr>
        <w:contextualSpacing/>
        <w:rPr>
          <w:rFonts w:cstheme="minorHAnsi"/>
          <w:b/>
          <w:bCs/>
        </w:rPr>
      </w:pPr>
    </w:p>
    <w:p w14:paraId="0CC06D2F" w14:textId="248A7F07" w:rsidR="00DA19D3" w:rsidRPr="00A31E5C" w:rsidRDefault="00DA19D3" w:rsidP="00DA19D3">
      <w:pPr>
        <w:rPr>
          <w:rFonts w:cstheme="minorHAnsi"/>
          <w:b/>
          <w:bCs/>
        </w:rPr>
      </w:pPr>
      <w:r w:rsidRPr="00A31E5C">
        <w:rPr>
          <w:rFonts w:cstheme="minorHAnsi"/>
          <w:b/>
          <w:bCs/>
        </w:rPr>
        <w:t>Resources and Number of Results</w:t>
      </w:r>
    </w:p>
    <w:tbl>
      <w:tblPr>
        <w:tblStyle w:val="a3"/>
        <w:tblW w:w="0" w:type="auto"/>
        <w:tblLook w:val="04A0" w:firstRow="1" w:lastRow="0" w:firstColumn="1" w:lastColumn="0" w:noHBand="0" w:noVBand="1"/>
      </w:tblPr>
      <w:tblGrid>
        <w:gridCol w:w="2254"/>
        <w:gridCol w:w="2419"/>
        <w:gridCol w:w="2089"/>
        <w:gridCol w:w="1597"/>
      </w:tblGrid>
      <w:tr w:rsidR="00DA19D3" w:rsidRPr="00A31E5C" w14:paraId="4CAF8312" w14:textId="77777777" w:rsidTr="00C24FCD">
        <w:tc>
          <w:tcPr>
            <w:tcW w:w="2254" w:type="dxa"/>
          </w:tcPr>
          <w:p w14:paraId="4D294963" w14:textId="77777777" w:rsidR="00DA19D3" w:rsidRPr="00A31E5C" w:rsidRDefault="00DA19D3" w:rsidP="00C2694E">
            <w:pPr>
              <w:rPr>
                <w:rFonts w:cstheme="minorHAnsi"/>
                <w:b/>
                <w:bCs/>
              </w:rPr>
            </w:pPr>
            <w:r w:rsidRPr="00A31E5C">
              <w:rPr>
                <w:rFonts w:cstheme="minorHAnsi"/>
                <w:b/>
                <w:bCs/>
              </w:rPr>
              <w:t>Resource</w:t>
            </w:r>
          </w:p>
        </w:tc>
        <w:tc>
          <w:tcPr>
            <w:tcW w:w="2419" w:type="dxa"/>
          </w:tcPr>
          <w:p w14:paraId="43F14656" w14:textId="77777777" w:rsidR="00DA19D3" w:rsidRPr="00A31E5C" w:rsidRDefault="00DA19D3" w:rsidP="00C2694E">
            <w:pPr>
              <w:rPr>
                <w:rFonts w:cstheme="minorHAnsi"/>
                <w:b/>
                <w:bCs/>
              </w:rPr>
            </w:pPr>
            <w:r w:rsidRPr="00A31E5C">
              <w:rPr>
                <w:rFonts w:cstheme="minorHAnsi"/>
                <w:b/>
                <w:bCs/>
              </w:rPr>
              <w:t>Time Coverage</w:t>
            </w:r>
          </w:p>
        </w:tc>
        <w:tc>
          <w:tcPr>
            <w:tcW w:w="2089" w:type="dxa"/>
          </w:tcPr>
          <w:p w14:paraId="1A243640" w14:textId="77777777" w:rsidR="00DA19D3" w:rsidRPr="00A31E5C" w:rsidRDefault="00DA19D3" w:rsidP="00C2694E">
            <w:pPr>
              <w:rPr>
                <w:rFonts w:cstheme="minorHAnsi"/>
                <w:b/>
                <w:bCs/>
              </w:rPr>
            </w:pPr>
            <w:r w:rsidRPr="00A31E5C">
              <w:rPr>
                <w:rFonts w:cstheme="minorHAnsi"/>
                <w:b/>
                <w:bCs/>
              </w:rPr>
              <w:t>Search Interface</w:t>
            </w:r>
          </w:p>
        </w:tc>
        <w:tc>
          <w:tcPr>
            <w:tcW w:w="1597" w:type="dxa"/>
          </w:tcPr>
          <w:p w14:paraId="7A41E307" w14:textId="2183706F" w:rsidR="00DA19D3" w:rsidRPr="00A31E5C" w:rsidRDefault="00DA19D3" w:rsidP="00C2694E">
            <w:pPr>
              <w:rPr>
                <w:rFonts w:cstheme="minorHAnsi"/>
                <w:b/>
                <w:bCs/>
              </w:rPr>
            </w:pPr>
            <w:r w:rsidRPr="00A31E5C">
              <w:rPr>
                <w:rFonts w:cstheme="minorHAnsi"/>
                <w:b/>
                <w:bCs/>
              </w:rPr>
              <w:t># of Hits</w:t>
            </w:r>
            <w:r w:rsidR="003004FE">
              <w:rPr>
                <w:rStyle w:val="a8"/>
                <w:rFonts w:cstheme="minorHAnsi"/>
                <w:b/>
                <w:bCs/>
              </w:rPr>
              <w:footnoteReference w:id="1"/>
            </w:r>
          </w:p>
        </w:tc>
      </w:tr>
      <w:tr w:rsidR="00DA19D3" w:rsidRPr="00A31E5C" w14:paraId="4D148569" w14:textId="77777777" w:rsidTr="00C24FCD">
        <w:tc>
          <w:tcPr>
            <w:tcW w:w="2254" w:type="dxa"/>
          </w:tcPr>
          <w:p w14:paraId="04442960" w14:textId="77777777" w:rsidR="00DA19D3" w:rsidRPr="00A31E5C" w:rsidRDefault="00DA19D3" w:rsidP="00C2694E">
            <w:pPr>
              <w:rPr>
                <w:rFonts w:cstheme="minorHAnsi"/>
              </w:rPr>
            </w:pPr>
            <w:r w:rsidRPr="00A31E5C">
              <w:rPr>
                <w:rFonts w:cstheme="minorHAnsi"/>
              </w:rPr>
              <w:t>PubMed</w:t>
            </w:r>
          </w:p>
        </w:tc>
        <w:tc>
          <w:tcPr>
            <w:tcW w:w="2419" w:type="dxa"/>
          </w:tcPr>
          <w:p w14:paraId="45F40790" w14:textId="7F59DC4C" w:rsidR="00DA19D3" w:rsidRPr="00A31E5C" w:rsidRDefault="00DA19D3" w:rsidP="00C2694E">
            <w:pPr>
              <w:rPr>
                <w:rFonts w:cstheme="minorHAnsi"/>
              </w:rPr>
            </w:pPr>
            <w:r w:rsidRPr="00A31E5C">
              <w:rPr>
                <w:rFonts w:cstheme="minorHAnsi"/>
              </w:rPr>
              <w:t xml:space="preserve">1946 to </w:t>
            </w:r>
            <w:r w:rsidR="00DC1E1F">
              <w:rPr>
                <w:rFonts w:cstheme="minorHAnsi"/>
              </w:rPr>
              <w:t>18 June 2020</w:t>
            </w:r>
          </w:p>
        </w:tc>
        <w:tc>
          <w:tcPr>
            <w:tcW w:w="2089" w:type="dxa"/>
          </w:tcPr>
          <w:p w14:paraId="3DD3084A" w14:textId="77777777" w:rsidR="00DA19D3" w:rsidRPr="00A31E5C" w:rsidRDefault="00DA19D3" w:rsidP="00C2694E">
            <w:pPr>
              <w:rPr>
                <w:rFonts w:cstheme="minorHAnsi"/>
              </w:rPr>
            </w:pPr>
            <w:r w:rsidRPr="00A31E5C">
              <w:rPr>
                <w:rFonts w:cstheme="minorHAnsi"/>
              </w:rPr>
              <w:t>PubMed</w:t>
            </w:r>
          </w:p>
        </w:tc>
        <w:tc>
          <w:tcPr>
            <w:tcW w:w="1597" w:type="dxa"/>
          </w:tcPr>
          <w:p w14:paraId="63F1C4B7" w14:textId="1674AC0A" w:rsidR="00DA19D3" w:rsidRPr="00A31E5C" w:rsidRDefault="00DC1E1F" w:rsidP="00C2694E">
            <w:pPr>
              <w:jc w:val="right"/>
              <w:rPr>
                <w:rFonts w:cstheme="minorHAnsi"/>
              </w:rPr>
            </w:pPr>
            <w:r>
              <w:rPr>
                <w:rFonts w:cstheme="minorHAnsi"/>
              </w:rPr>
              <w:t>194</w:t>
            </w:r>
          </w:p>
        </w:tc>
      </w:tr>
      <w:tr w:rsidR="00896913" w:rsidRPr="00A31E5C" w14:paraId="4A517A24" w14:textId="77777777" w:rsidTr="00C24FCD">
        <w:tc>
          <w:tcPr>
            <w:tcW w:w="2254" w:type="dxa"/>
          </w:tcPr>
          <w:p w14:paraId="1F1AD251" w14:textId="0D30B45E" w:rsidR="00896913" w:rsidRPr="00A31E5C" w:rsidRDefault="00896913" w:rsidP="00C2694E">
            <w:pPr>
              <w:rPr>
                <w:rFonts w:cstheme="minorHAnsi"/>
              </w:rPr>
            </w:pPr>
            <w:r w:rsidRPr="009E0684">
              <w:t>MEDLINE</w:t>
            </w:r>
            <w:r>
              <w:t xml:space="preserve"> (ppezv)</w:t>
            </w:r>
            <w:r>
              <w:rPr>
                <w:rStyle w:val="a8"/>
              </w:rPr>
              <w:footnoteReference w:id="2"/>
            </w:r>
          </w:p>
        </w:tc>
        <w:tc>
          <w:tcPr>
            <w:tcW w:w="2419" w:type="dxa"/>
          </w:tcPr>
          <w:p w14:paraId="630321A6" w14:textId="2BD68DC4" w:rsidR="00896913" w:rsidRPr="00A31E5C" w:rsidRDefault="00896913" w:rsidP="00C2694E">
            <w:pPr>
              <w:rPr>
                <w:rFonts w:cstheme="minorHAnsi"/>
              </w:rPr>
            </w:pPr>
            <w:r w:rsidRPr="009E0684">
              <w:t xml:space="preserve">1946 to </w:t>
            </w:r>
            <w:r w:rsidR="00DC1E1F">
              <w:t>18 June 2020</w:t>
            </w:r>
          </w:p>
        </w:tc>
        <w:tc>
          <w:tcPr>
            <w:tcW w:w="2089" w:type="dxa"/>
          </w:tcPr>
          <w:p w14:paraId="0A2ECE4D" w14:textId="42B1CDF0" w:rsidR="00896913" w:rsidRPr="00A31E5C" w:rsidRDefault="00896913" w:rsidP="00C2694E">
            <w:pPr>
              <w:rPr>
                <w:rFonts w:cstheme="minorHAnsi"/>
              </w:rPr>
            </w:pPr>
            <w:r>
              <w:rPr>
                <w:rFonts w:cstheme="minorHAnsi"/>
              </w:rPr>
              <w:t>Ovid</w:t>
            </w:r>
          </w:p>
        </w:tc>
        <w:tc>
          <w:tcPr>
            <w:tcW w:w="1597" w:type="dxa"/>
          </w:tcPr>
          <w:p w14:paraId="40AD1027" w14:textId="6E4011B2" w:rsidR="00896913" w:rsidRDefault="00DC1E1F" w:rsidP="00C2694E">
            <w:pPr>
              <w:jc w:val="right"/>
              <w:rPr>
                <w:rFonts w:cstheme="minorHAnsi"/>
              </w:rPr>
            </w:pPr>
            <w:r>
              <w:rPr>
                <w:rFonts w:cstheme="minorHAnsi"/>
              </w:rPr>
              <w:t>145</w:t>
            </w:r>
          </w:p>
        </w:tc>
      </w:tr>
      <w:tr w:rsidR="00896913" w:rsidRPr="00A31E5C" w14:paraId="549F9AE2" w14:textId="77777777" w:rsidTr="00C24FCD">
        <w:tc>
          <w:tcPr>
            <w:tcW w:w="2254" w:type="dxa"/>
          </w:tcPr>
          <w:p w14:paraId="75B1172C" w14:textId="30C86890" w:rsidR="00896913" w:rsidRPr="009E0684" w:rsidRDefault="00896913" w:rsidP="00C2694E">
            <w:r>
              <w:t>Embase</w:t>
            </w:r>
          </w:p>
        </w:tc>
        <w:tc>
          <w:tcPr>
            <w:tcW w:w="2419" w:type="dxa"/>
          </w:tcPr>
          <w:p w14:paraId="25D2EF4B" w14:textId="0865D4B2" w:rsidR="00896913" w:rsidRPr="009E0684" w:rsidRDefault="00896913" w:rsidP="00C2694E">
            <w:r w:rsidRPr="00D1665B">
              <w:t xml:space="preserve">1974 to </w:t>
            </w:r>
            <w:r w:rsidR="00DC1E1F">
              <w:t>18 June 2020</w:t>
            </w:r>
          </w:p>
        </w:tc>
        <w:tc>
          <w:tcPr>
            <w:tcW w:w="2089" w:type="dxa"/>
          </w:tcPr>
          <w:p w14:paraId="2832D0E9" w14:textId="063D9152" w:rsidR="00896913" w:rsidRDefault="00896913" w:rsidP="00C2694E">
            <w:pPr>
              <w:rPr>
                <w:rFonts w:cstheme="minorHAnsi"/>
              </w:rPr>
            </w:pPr>
            <w:r>
              <w:rPr>
                <w:rFonts w:cstheme="minorHAnsi"/>
              </w:rPr>
              <w:t>Ovid</w:t>
            </w:r>
          </w:p>
        </w:tc>
        <w:tc>
          <w:tcPr>
            <w:tcW w:w="1597" w:type="dxa"/>
          </w:tcPr>
          <w:p w14:paraId="40854B1E" w14:textId="52E91036" w:rsidR="00896913" w:rsidRDefault="00DC1E1F" w:rsidP="00C2694E">
            <w:pPr>
              <w:jc w:val="right"/>
              <w:rPr>
                <w:rFonts w:cstheme="minorHAnsi"/>
              </w:rPr>
            </w:pPr>
            <w:r>
              <w:rPr>
                <w:rFonts w:cstheme="minorHAnsi"/>
              </w:rPr>
              <w:t>103</w:t>
            </w:r>
          </w:p>
        </w:tc>
      </w:tr>
      <w:tr w:rsidR="00DC1E1F" w:rsidRPr="00A31E5C" w14:paraId="73EA62D6" w14:textId="77777777" w:rsidTr="00C24FCD">
        <w:tc>
          <w:tcPr>
            <w:tcW w:w="2254" w:type="dxa"/>
          </w:tcPr>
          <w:p w14:paraId="46B2B08B" w14:textId="7C8F7E28" w:rsidR="00DC1E1F" w:rsidRDefault="00DC1E1F" w:rsidP="00DC1E1F">
            <w:r>
              <w:t>ClinicalTrials.gov</w:t>
            </w:r>
          </w:p>
        </w:tc>
        <w:tc>
          <w:tcPr>
            <w:tcW w:w="2419" w:type="dxa"/>
          </w:tcPr>
          <w:p w14:paraId="502B9259" w14:textId="7DD14D8F" w:rsidR="00DC1E1F" w:rsidRPr="00D1665B" w:rsidRDefault="00DC1E1F" w:rsidP="00DC1E1F">
            <w:r w:rsidRPr="00443B7F">
              <w:t>to 18 June 2020</w:t>
            </w:r>
          </w:p>
        </w:tc>
        <w:tc>
          <w:tcPr>
            <w:tcW w:w="2089" w:type="dxa"/>
          </w:tcPr>
          <w:p w14:paraId="329A2F9B" w14:textId="0DDBD497" w:rsidR="00DC1E1F" w:rsidRDefault="00DC1E1F" w:rsidP="00DC1E1F">
            <w:pPr>
              <w:rPr>
                <w:rFonts w:cstheme="minorHAnsi"/>
              </w:rPr>
            </w:pPr>
            <w:r>
              <w:t>ClinicalTrials.gov</w:t>
            </w:r>
          </w:p>
        </w:tc>
        <w:tc>
          <w:tcPr>
            <w:tcW w:w="1597" w:type="dxa"/>
          </w:tcPr>
          <w:p w14:paraId="60212DE4" w14:textId="26DD5C39" w:rsidR="00DC1E1F" w:rsidRDefault="00DC1E1F" w:rsidP="00DC1E1F">
            <w:pPr>
              <w:jc w:val="right"/>
              <w:rPr>
                <w:rFonts w:cstheme="minorHAnsi"/>
              </w:rPr>
            </w:pPr>
            <w:r>
              <w:rPr>
                <w:rFonts w:cstheme="minorHAnsi"/>
              </w:rPr>
              <w:t>48</w:t>
            </w:r>
          </w:p>
        </w:tc>
      </w:tr>
      <w:tr w:rsidR="00DC1E1F" w:rsidRPr="00A31E5C" w14:paraId="3D6397C4" w14:textId="77777777" w:rsidTr="00C24FCD">
        <w:tc>
          <w:tcPr>
            <w:tcW w:w="2254" w:type="dxa"/>
          </w:tcPr>
          <w:p w14:paraId="2946E7A4" w14:textId="1E8A290C" w:rsidR="00DC1E1F" w:rsidRDefault="00DC1E1F" w:rsidP="00DC1E1F">
            <w:r>
              <w:t>TRIP</w:t>
            </w:r>
          </w:p>
        </w:tc>
        <w:tc>
          <w:tcPr>
            <w:tcW w:w="2419" w:type="dxa"/>
          </w:tcPr>
          <w:p w14:paraId="20314773" w14:textId="100907C9" w:rsidR="00DC1E1F" w:rsidRDefault="00DC1E1F" w:rsidP="00DC1E1F">
            <w:r w:rsidRPr="00443B7F">
              <w:t xml:space="preserve">to </w:t>
            </w:r>
            <w:r>
              <w:t>21</w:t>
            </w:r>
            <w:r w:rsidRPr="00443B7F">
              <w:t xml:space="preserve"> June 2020</w:t>
            </w:r>
          </w:p>
        </w:tc>
        <w:tc>
          <w:tcPr>
            <w:tcW w:w="2089" w:type="dxa"/>
          </w:tcPr>
          <w:p w14:paraId="1D8EBFD6" w14:textId="2A8D2988" w:rsidR="00DC1E1F" w:rsidRDefault="00DC1E1F" w:rsidP="00DC1E1F">
            <w:r>
              <w:t>TRIP</w:t>
            </w:r>
          </w:p>
        </w:tc>
        <w:tc>
          <w:tcPr>
            <w:tcW w:w="1597" w:type="dxa"/>
          </w:tcPr>
          <w:p w14:paraId="086247A7" w14:textId="61C5C8F8" w:rsidR="00DC1E1F" w:rsidRDefault="00DC1E1F" w:rsidP="00DC1E1F">
            <w:pPr>
              <w:jc w:val="right"/>
              <w:rPr>
                <w:rFonts w:cstheme="minorHAnsi"/>
              </w:rPr>
            </w:pPr>
            <w:r>
              <w:rPr>
                <w:rFonts w:cstheme="minorHAnsi"/>
              </w:rPr>
              <w:t>28</w:t>
            </w:r>
          </w:p>
        </w:tc>
      </w:tr>
      <w:tr w:rsidR="002232C7" w:rsidRPr="00A31E5C" w14:paraId="78C130B4" w14:textId="77777777" w:rsidTr="00056E4F">
        <w:tc>
          <w:tcPr>
            <w:tcW w:w="2254" w:type="dxa"/>
          </w:tcPr>
          <w:p w14:paraId="3E2DD5D7" w14:textId="77777777" w:rsidR="002232C7" w:rsidRDefault="002232C7" w:rsidP="00056E4F">
            <w:r>
              <w:t>Cochrane Library</w:t>
            </w:r>
          </w:p>
        </w:tc>
        <w:tc>
          <w:tcPr>
            <w:tcW w:w="2419" w:type="dxa"/>
          </w:tcPr>
          <w:p w14:paraId="7F717B42" w14:textId="77777777" w:rsidR="002232C7" w:rsidRDefault="002232C7" w:rsidP="00056E4F">
            <w:r w:rsidRPr="00443B7F">
              <w:t xml:space="preserve">to </w:t>
            </w:r>
            <w:r>
              <w:t>21</w:t>
            </w:r>
            <w:r w:rsidRPr="00443B7F">
              <w:t xml:space="preserve"> June 2020</w:t>
            </w:r>
          </w:p>
        </w:tc>
        <w:tc>
          <w:tcPr>
            <w:tcW w:w="2089" w:type="dxa"/>
          </w:tcPr>
          <w:p w14:paraId="3F92913B" w14:textId="77777777" w:rsidR="002232C7" w:rsidRDefault="002232C7" w:rsidP="00056E4F">
            <w:r>
              <w:t>Wiley</w:t>
            </w:r>
          </w:p>
        </w:tc>
        <w:tc>
          <w:tcPr>
            <w:tcW w:w="1597" w:type="dxa"/>
          </w:tcPr>
          <w:p w14:paraId="74DA60D1" w14:textId="77777777" w:rsidR="002232C7" w:rsidRDefault="002232C7" w:rsidP="00056E4F">
            <w:pPr>
              <w:jc w:val="right"/>
              <w:rPr>
                <w:rFonts w:cstheme="minorHAnsi"/>
              </w:rPr>
            </w:pPr>
            <w:r>
              <w:rPr>
                <w:rFonts w:cstheme="minorHAnsi"/>
              </w:rPr>
              <w:t>27</w:t>
            </w:r>
          </w:p>
        </w:tc>
      </w:tr>
      <w:tr w:rsidR="00DC1E1F" w:rsidRPr="00A31E5C" w14:paraId="44426265" w14:textId="77777777" w:rsidTr="00C24FCD">
        <w:tc>
          <w:tcPr>
            <w:tcW w:w="2254" w:type="dxa"/>
          </w:tcPr>
          <w:p w14:paraId="19919362" w14:textId="68984607" w:rsidR="00DC1E1F" w:rsidRDefault="00DC1E1F" w:rsidP="00DC1E1F">
            <w:r>
              <w:t>Total</w:t>
            </w:r>
          </w:p>
        </w:tc>
        <w:tc>
          <w:tcPr>
            <w:tcW w:w="2419" w:type="dxa"/>
          </w:tcPr>
          <w:p w14:paraId="00CFD34C" w14:textId="77777777" w:rsidR="00DC1E1F" w:rsidRPr="00443B7F" w:rsidRDefault="00DC1E1F" w:rsidP="00DC1E1F"/>
        </w:tc>
        <w:tc>
          <w:tcPr>
            <w:tcW w:w="2089" w:type="dxa"/>
          </w:tcPr>
          <w:p w14:paraId="3FE9C308" w14:textId="77777777" w:rsidR="00DC1E1F" w:rsidRDefault="00DC1E1F" w:rsidP="00DC1E1F"/>
        </w:tc>
        <w:tc>
          <w:tcPr>
            <w:tcW w:w="1597" w:type="dxa"/>
          </w:tcPr>
          <w:p w14:paraId="05EBDB22" w14:textId="31FF3125" w:rsidR="00DC1E1F" w:rsidRPr="002F070C" w:rsidRDefault="00DC1E1F" w:rsidP="00DC1E1F">
            <w:pPr>
              <w:jc w:val="right"/>
              <w:rPr>
                <w:rFonts w:cstheme="minorHAnsi"/>
                <w:color w:val="FF0000"/>
              </w:rPr>
            </w:pPr>
            <w:r w:rsidRPr="002F070C">
              <w:rPr>
                <w:rFonts w:cstheme="minorHAnsi"/>
                <w:color w:val="FF0000"/>
              </w:rPr>
              <w:t>545</w:t>
            </w:r>
          </w:p>
        </w:tc>
      </w:tr>
      <w:tr w:rsidR="00DC1E1F" w:rsidRPr="00A31E5C" w14:paraId="4AEAC38F" w14:textId="77777777" w:rsidTr="00C24FCD">
        <w:tc>
          <w:tcPr>
            <w:tcW w:w="2254" w:type="dxa"/>
          </w:tcPr>
          <w:p w14:paraId="4673F3C3" w14:textId="472E4FDE" w:rsidR="00DC1E1F" w:rsidRDefault="00DC1E1F" w:rsidP="00DC1E1F">
            <w:r>
              <w:t>Uniques</w:t>
            </w:r>
          </w:p>
        </w:tc>
        <w:tc>
          <w:tcPr>
            <w:tcW w:w="2419" w:type="dxa"/>
          </w:tcPr>
          <w:p w14:paraId="695B5688" w14:textId="77777777" w:rsidR="00DC1E1F" w:rsidRPr="00443B7F" w:rsidRDefault="00DC1E1F" w:rsidP="00DC1E1F"/>
        </w:tc>
        <w:tc>
          <w:tcPr>
            <w:tcW w:w="2089" w:type="dxa"/>
          </w:tcPr>
          <w:p w14:paraId="70137F50" w14:textId="77777777" w:rsidR="00DC1E1F" w:rsidRDefault="00DC1E1F" w:rsidP="00DC1E1F"/>
        </w:tc>
        <w:tc>
          <w:tcPr>
            <w:tcW w:w="1597" w:type="dxa"/>
          </w:tcPr>
          <w:p w14:paraId="37080D16" w14:textId="3EB70A32" w:rsidR="00DC1E1F" w:rsidRPr="002F070C" w:rsidRDefault="00DC1E1F" w:rsidP="00DC1E1F">
            <w:pPr>
              <w:jc w:val="right"/>
              <w:rPr>
                <w:rFonts w:cstheme="minorHAnsi"/>
                <w:color w:val="FF0000"/>
              </w:rPr>
            </w:pPr>
            <w:r w:rsidRPr="002F070C">
              <w:rPr>
                <w:rFonts w:cstheme="minorHAnsi"/>
                <w:color w:val="FF0000"/>
              </w:rPr>
              <w:t>383</w:t>
            </w:r>
          </w:p>
        </w:tc>
      </w:tr>
      <w:tr w:rsidR="00DC1E1F" w:rsidRPr="00A31E5C" w14:paraId="444E9592" w14:textId="77777777" w:rsidTr="00C24FCD">
        <w:tc>
          <w:tcPr>
            <w:tcW w:w="2254" w:type="dxa"/>
          </w:tcPr>
          <w:p w14:paraId="7499E0B7" w14:textId="4573CB5C" w:rsidR="00DC1E1F" w:rsidRDefault="00DC1E1F" w:rsidP="00DC1E1F">
            <w:r>
              <w:t>Duplicates</w:t>
            </w:r>
          </w:p>
        </w:tc>
        <w:tc>
          <w:tcPr>
            <w:tcW w:w="2419" w:type="dxa"/>
          </w:tcPr>
          <w:p w14:paraId="4E4EBE25" w14:textId="77777777" w:rsidR="00DC1E1F" w:rsidRPr="00443B7F" w:rsidRDefault="00DC1E1F" w:rsidP="00DC1E1F"/>
        </w:tc>
        <w:tc>
          <w:tcPr>
            <w:tcW w:w="2089" w:type="dxa"/>
          </w:tcPr>
          <w:p w14:paraId="3DE18069" w14:textId="77777777" w:rsidR="00DC1E1F" w:rsidRDefault="00DC1E1F" w:rsidP="00DC1E1F"/>
        </w:tc>
        <w:tc>
          <w:tcPr>
            <w:tcW w:w="1597" w:type="dxa"/>
          </w:tcPr>
          <w:p w14:paraId="0F08165D" w14:textId="65CB1B5E" w:rsidR="00DC1E1F" w:rsidRPr="002F070C" w:rsidRDefault="00DC1E1F" w:rsidP="00DC1E1F">
            <w:pPr>
              <w:jc w:val="right"/>
              <w:rPr>
                <w:rFonts w:cstheme="minorHAnsi"/>
                <w:color w:val="FF0000"/>
              </w:rPr>
            </w:pPr>
            <w:r w:rsidRPr="002F070C">
              <w:rPr>
                <w:rFonts w:cstheme="minorHAnsi"/>
                <w:color w:val="FF0000"/>
              </w:rPr>
              <w:t>162</w:t>
            </w:r>
          </w:p>
        </w:tc>
      </w:tr>
    </w:tbl>
    <w:p w14:paraId="274EDA53" w14:textId="77777777" w:rsidR="00DA19D3" w:rsidRPr="00A31E5C" w:rsidRDefault="00DA19D3" w:rsidP="00DA19D3">
      <w:pPr>
        <w:rPr>
          <w:rFonts w:cstheme="minorHAnsi"/>
        </w:rPr>
      </w:pPr>
    </w:p>
    <w:p w14:paraId="171A5914" w14:textId="77777777" w:rsidR="00DA19D3" w:rsidRPr="00A31E5C" w:rsidRDefault="00DA19D3" w:rsidP="00DA19D3">
      <w:pPr>
        <w:rPr>
          <w:rFonts w:cstheme="minorHAnsi"/>
          <w:b/>
          <w:bCs/>
        </w:rPr>
      </w:pPr>
      <w:r w:rsidRPr="00A31E5C">
        <w:rPr>
          <w:rFonts w:cstheme="minorHAnsi"/>
          <w:b/>
          <w:bCs/>
        </w:rPr>
        <w:t>Search Method Section for Paper/Report</w:t>
      </w:r>
    </w:p>
    <w:p w14:paraId="68D80D35" w14:textId="77777777" w:rsidR="00DA19D3" w:rsidRPr="00A31E5C" w:rsidRDefault="00DA19D3" w:rsidP="00DA19D3">
      <w:pPr>
        <w:rPr>
          <w:rFonts w:cstheme="minorHAnsi"/>
          <w:b/>
          <w:bCs/>
        </w:rPr>
      </w:pPr>
      <w:r w:rsidRPr="00A31E5C">
        <w:rPr>
          <w:rFonts w:cstheme="minorHAnsi"/>
          <w:b/>
          <w:bCs/>
        </w:rPr>
        <w:t>Materials and Methods</w:t>
      </w:r>
    </w:p>
    <w:p w14:paraId="437FAC41" w14:textId="77777777" w:rsidR="00DA19D3" w:rsidRPr="00A31E5C" w:rsidRDefault="00DA19D3" w:rsidP="00DA19D3">
      <w:pPr>
        <w:rPr>
          <w:rFonts w:cstheme="minorHAnsi"/>
          <w:b/>
          <w:bCs/>
        </w:rPr>
      </w:pPr>
      <w:r w:rsidRPr="00A31E5C">
        <w:rPr>
          <w:rFonts w:cstheme="minorHAnsi"/>
          <w:b/>
          <w:bCs/>
        </w:rPr>
        <w:t>Search and Selection of Studies</w:t>
      </w:r>
    </w:p>
    <w:p w14:paraId="14001913" w14:textId="1D924DE3" w:rsidR="00DA19D3" w:rsidRPr="00A31E5C" w:rsidRDefault="00DA19D3" w:rsidP="00DA19D3">
      <w:pPr>
        <w:rPr>
          <w:rFonts w:cstheme="minorHAnsi"/>
        </w:rPr>
      </w:pPr>
      <w:r w:rsidRPr="00A31E5C">
        <w:rPr>
          <w:rFonts w:cstheme="minorHAnsi"/>
        </w:rPr>
        <w:t xml:space="preserve">On </w:t>
      </w:r>
      <w:r w:rsidR="00DC1E1F">
        <w:rPr>
          <w:rFonts w:cstheme="minorHAnsi"/>
        </w:rPr>
        <w:t xml:space="preserve">18 </w:t>
      </w:r>
      <w:r w:rsidRPr="00A31E5C">
        <w:rPr>
          <w:rFonts w:cstheme="minorHAnsi"/>
        </w:rPr>
        <w:t>March 2020 PubMed</w:t>
      </w:r>
      <w:r w:rsidR="003863C4">
        <w:rPr>
          <w:rFonts w:cstheme="minorHAnsi"/>
        </w:rPr>
        <w:t>, Ovid Medline, Ovid Embase</w:t>
      </w:r>
      <w:r w:rsidR="002232C7">
        <w:rPr>
          <w:rFonts w:cstheme="minorHAnsi"/>
        </w:rPr>
        <w:t xml:space="preserve"> and</w:t>
      </w:r>
      <w:r w:rsidR="003863C4">
        <w:rPr>
          <w:rFonts w:cstheme="minorHAnsi"/>
        </w:rPr>
        <w:t xml:space="preserve"> ClinicalTrials.gov</w:t>
      </w:r>
      <w:r w:rsidR="00DC1E1F">
        <w:rPr>
          <w:rFonts w:cstheme="minorHAnsi"/>
        </w:rPr>
        <w:t xml:space="preserve"> </w:t>
      </w:r>
      <w:r w:rsidR="003863C4">
        <w:rPr>
          <w:rFonts w:cstheme="minorHAnsi"/>
        </w:rPr>
        <w:t xml:space="preserve">and </w:t>
      </w:r>
      <w:r w:rsidR="00DC1E1F">
        <w:rPr>
          <w:rFonts w:cstheme="minorHAnsi"/>
        </w:rPr>
        <w:t xml:space="preserve">on 21 March 2020 </w:t>
      </w:r>
      <w:r w:rsidR="003863C4">
        <w:rPr>
          <w:rFonts w:cstheme="minorHAnsi"/>
        </w:rPr>
        <w:t>TRIP</w:t>
      </w:r>
      <w:r w:rsidR="002232C7">
        <w:rPr>
          <w:rFonts w:cstheme="minorHAnsi"/>
        </w:rPr>
        <w:t xml:space="preserve"> and Cochrane Library</w:t>
      </w:r>
      <w:r w:rsidR="00DC1E1F">
        <w:rPr>
          <w:rFonts w:cstheme="minorHAnsi"/>
        </w:rPr>
        <w:t xml:space="preserve">, </w:t>
      </w:r>
      <w:r w:rsidR="003863C4">
        <w:rPr>
          <w:rFonts w:cstheme="minorHAnsi"/>
        </w:rPr>
        <w:t>were</w:t>
      </w:r>
      <w:r w:rsidRPr="00A31E5C">
        <w:rPr>
          <w:rFonts w:cstheme="minorHAnsi"/>
        </w:rPr>
        <w:t xml:space="preserve"> searched with no date/time, language, document type, publication status or study type limitations.</w:t>
      </w:r>
    </w:p>
    <w:p w14:paraId="2BAB97A6" w14:textId="66714296" w:rsidR="003863C4" w:rsidRDefault="00C24FCD" w:rsidP="003863C4">
      <w:pPr>
        <w:rPr>
          <w:bCs/>
        </w:rPr>
      </w:pPr>
      <w:r>
        <w:rPr>
          <w:rFonts w:cstheme="minorHAnsi"/>
        </w:rPr>
        <w:t>The s</w:t>
      </w:r>
      <w:r w:rsidRPr="00A31E5C">
        <w:rPr>
          <w:rFonts w:cstheme="minorHAnsi"/>
        </w:rPr>
        <w:t>earch strateg</w:t>
      </w:r>
      <w:r>
        <w:rPr>
          <w:rFonts w:cstheme="minorHAnsi"/>
        </w:rPr>
        <w:t>ies</w:t>
      </w:r>
      <w:r w:rsidRPr="00A31E5C">
        <w:rPr>
          <w:rFonts w:cstheme="minorHAnsi"/>
        </w:rPr>
        <w:t xml:space="preserve"> developed by </w:t>
      </w:r>
      <w:r>
        <w:rPr>
          <w:rFonts w:cstheme="minorHAnsi"/>
        </w:rPr>
        <w:t xml:space="preserve">a research </w:t>
      </w:r>
      <w:r w:rsidRPr="00A31E5C">
        <w:rPr>
          <w:rFonts w:cstheme="minorHAnsi"/>
        </w:rPr>
        <w:t xml:space="preserve">information specialist </w:t>
      </w:r>
      <w:r>
        <w:rPr>
          <w:rFonts w:cstheme="minorHAnsi"/>
        </w:rPr>
        <w:t xml:space="preserve">for each resource </w:t>
      </w:r>
      <w:r w:rsidR="00DC1E1F">
        <w:rPr>
          <w:rFonts w:cstheme="minorHAnsi"/>
        </w:rPr>
        <w:t>are as detailed in the previous reports in this series</w:t>
      </w:r>
      <w:r>
        <w:rPr>
          <w:rFonts w:cstheme="minorHAnsi"/>
        </w:rPr>
        <w:t xml:space="preserve"> and in </w:t>
      </w:r>
      <w:r w:rsidRPr="00C24FCD">
        <w:rPr>
          <w:rFonts w:cstheme="minorHAnsi"/>
          <w:b/>
          <w:bCs/>
        </w:rPr>
        <w:t>Appendices 1-6</w:t>
      </w:r>
      <w:r w:rsidR="009B0F3D">
        <w:rPr>
          <w:rFonts w:cstheme="minorHAnsi"/>
        </w:rPr>
        <w:t>.</w:t>
      </w:r>
      <w:r w:rsidR="00DC1E1F">
        <w:rPr>
          <w:rFonts w:cstheme="minorHAnsi"/>
        </w:rPr>
        <w:t xml:space="preserve"> Only </w:t>
      </w:r>
      <w:r>
        <w:rPr>
          <w:rFonts w:cstheme="minorHAnsi"/>
        </w:rPr>
        <w:t xml:space="preserve">the search in </w:t>
      </w:r>
      <w:r w:rsidR="00DC1E1F">
        <w:rPr>
          <w:rFonts w:cstheme="minorHAnsi"/>
        </w:rPr>
        <w:t>TRIP was limited to the latest year (2020) to reduce retrieval of records already seen in the search results from March; other databases’ search strategies were rerun as given, and any identical records retrieved again for each database search were discarded after import to EndNote, while new duplicates across the different databases were identified and retained in the master EndNote library.</w:t>
      </w:r>
    </w:p>
    <w:p w14:paraId="63C9F0B7" w14:textId="22146410" w:rsidR="003004FE" w:rsidRDefault="003004FE">
      <w:pPr>
        <w:rPr>
          <w:rFonts w:cstheme="minorHAnsi"/>
        </w:rPr>
      </w:pPr>
    </w:p>
    <w:p w14:paraId="7EEA5F85" w14:textId="77777777" w:rsidR="003004FE" w:rsidRDefault="003004FE">
      <w:pPr>
        <w:sectPr w:rsidR="003004FE">
          <w:pgSz w:w="11906" w:h="16838"/>
          <w:pgMar w:top="1440" w:right="1440" w:bottom="1440" w:left="1440" w:header="708" w:footer="708" w:gutter="0"/>
          <w:cols w:space="708"/>
          <w:docGrid w:linePitch="360"/>
        </w:sectPr>
      </w:pPr>
    </w:p>
    <w:p w14:paraId="73A571AD" w14:textId="0FF82321" w:rsidR="00E22345" w:rsidRPr="003004FE" w:rsidRDefault="003004FE">
      <w:pPr>
        <w:rPr>
          <w:b/>
          <w:bCs/>
        </w:rPr>
      </w:pPr>
      <w:r w:rsidRPr="003004FE">
        <w:rPr>
          <w:b/>
          <w:bCs/>
        </w:rPr>
        <w:lastRenderedPageBreak/>
        <w:t>Appendix 1</w:t>
      </w:r>
    </w:p>
    <w:p w14:paraId="3E621D1D" w14:textId="376C8111" w:rsidR="00C24FCD" w:rsidRDefault="003004FE" w:rsidP="00C24FCD">
      <w:r>
        <w:t>PubMed 1946 to date</w:t>
      </w:r>
      <w:bookmarkStart w:id="0" w:name="_Hlk36146830"/>
      <w:r w:rsidR="00C24FCD">
        <w:t xml:space="preserve"> – new interface, see </w:t>
      </w:r>
      <w:hyperlink r:id="rId8" w:history="1">
        <w:r w:rsidR="00C24FCD">
          <w:rPr>
            <w:rStyle w:val="a4"/>
          </w:rPr>
          <w:t>https://pubmed.ncbi.nlm.nih.gov/advanced/</w:t>
        </w:r>
      </w:hyperlink>
    </w:p>
    <w:p w14:paraId="5503AF9C" w14:textId="58A03587" w:rsidR="00C24FCD" w:rsidRDefault="00C24FCD" w:rsidP="00C24FCD">
      <w:r>
        <w:t>Search completed on 18/06/2020</w:t>
      </w:r>
    </w:p>
    <w:tbl>
      <w:tblPr>
        <w:tblStyle w:val="a3"/>
        <w:tblW w:w="13887" w:type="dxa"/>
        <w:tblLayout w:type="fixed"/>
        <w:tblLook w:val="04A0" w:firstRow="1" w:lastRow="0" w:firstColumn="1" w:lastColumn="0" w:noHBand="0" w:noVBand="1"/>
      </w:tblPr>
      <w:tblGrid>
        <w:gridCol w:w="1176"/>
        <w:gridCol w:w="8742"/>
        <w:gridCol w:w="1134"/>
        <w:gridCol w:w="1134"/>
        <w:gridCol w:w="1701"/>
      </w:tblGrid>
      <w:tr w:rsidR="00C24FCD" w:rsidRPr="00B3082F" w14:paraId="5EE3AD8A" w14:textId="77777777" w:rsidTr="00C24FCD">
        <w:trPr>
          <w:tblHeader/>
        </w:trPr>
        <w:tc>
          <w:tcPr>
            <w:tcW w:w="1176" w:type="dxa"/>
          </w:tcPr>
          <w:p w14:paraId="0974D7DB" w14:textId="77777777" w:rsidR="00C24FCD" w:rsidRPr="00B3082F" w:rsidRDefault="00C24FCD" w:rsidP="00062988">
            <w:pPr>
              <w:rPr>
                <w:b/>
                <w:bCs/>
              </w:rPr>
            </w:pPr>
            <w:r w:rsidRPr="00B3082F">
              <w:rPr>
                <w:b/>
                <w:bCs/>
              </w:rPr>
              <w:t>Statement</w:t>
            </w:r>
            <w:r>
              <w:rPr>
                <w:b/>
                <w:bCs/>
              </w:rPr>
              <w:t xml:space="preserve"> Number</w:t>
            </w:r>
          </w:p>
        </w:tc>
        <w:tc>
          <w:tcPr>
            <w:tcW w:w="8742" w:type="dxa"/>
          </w:tcPr>
          <w:p w14:paraId="62899A6A" w14:textId="77777777" w:rsidR="00C24FCD" w:rsidRPr="00B3082F" w:rsidRDefault="00C24FCD" w:rsidP="00062988">
            <w:pPr>
              <w:rPr>
                <w:b/>
                <w:bCs/>
              </w:rPr>
            </w:pPr>
            <w:r w:rsidRPr="00B3082F">
              <w:rPr>
                <w:b/>
                <w:bCs/>
              </w:rPr>
              <w:t>Search Statement</w:t>
            </w:r>
          </w:p>
        </w:tc>
        <w:tc>
          <w:tcPr>
            <w:tcW w:w="1134" w:type="dxa"/>
          </w:tcPr>
          <w:p w14:paraId="53F5B4A4" w14:textId="77777777" w:rsidR="00C24FCD" w:rsidRDefault="00C24FCD" w:rsidP="00062988">
            <w:pPr>
              <w:rPr>
                <w:b/>
                <w:bCs/>
              </w:rPr>
            </w:pPr>
            <w:r>
              <w:rPr>
                <w:b/>
                <w:bCs/>
              </w:rPr>
              <w:t>Results</w:t>
            </w:r>
          </w:p>
          <w:p w14:paraId="141FD325" w14:textId="77777777" w:rsidR="00C24FCD" w:rsidRDefault="00C24FCD" w:rsidP="00062988">
            <w:pPr>
              <w:rPr>
                <w:b/>
                <w:bCs/>
              </w:rPr>
            </w:pPr>
            <w:r>
              <w:rPr>
                <w:b/>
                <w:bCs/>
              </w:rPr>
              <w:t>26/03/20</w:t>
            </w:r>
          </w:p>
        </w:tc>
        <w:tc>
          <w:tcPr>
            <w:tcW w:w="1134" w:type="dxa"/>
          </w:tcPr>
          <w:p w14:paraId="23F3E492" w14:textId="77777777" w:rsidR="00C24FCD" w:rsidRDefault="00C24FCD" w:rsidP="00062988">
            <w:pPr>
              <w:rPr>
                <w:b/>
                <w:bCs/>
              </w:rPr>
            </w:pPr>
            <w:r>
              <w:rPr>
                <w:b/>
                <w:bCs/>
              </w:rPr>
              <w:t>Results</w:t>
            </w:r>
          </w:p>
          <w:p w14:paraId="5E947C5F" w14:textId="77777777" w:rsidR="00C24FCD" w:rsidRPr="00B3082F" w:rsidRDefault="00C24FCD" w:rsidP="00062988">
            <w:pPr>
              <w:rPr>
                <w:b/>
                <w:bCs/>
              </w:rPr>
            </w:pPr>
            <w:r>
              <w:rPr>
                <w:b/>
                <w:bCs/>
              </w:rPr>
              <w:t>18/06/20</w:t>
            </w:r>
          </w:p>
        </w:tc>
        <w:tc>
          <w:tcPr>
            <w:tcW w:w="1701" w:type="dxa"/>
          </w:tcPr>
          <w:p w14:paraId="01741F5C" w14:textId="77777777" w:rsidR="00C24FCD" w:rsidRDefault="00C24FCD" w:rsidP="00062988">
            <w:pPr>
              <w:rPr>
                <w:b/>
                <w:bCs/>
              </w:rPr>
            </w:pPr>
            <w:r>
              <w:rPr>
                <w:b/>
                <w:bCs/>
              </w:rPr>
              <w:t>Notes</w:t>
            </w:r>
          </w:p>
        </w:tc>
      </w:tr>
      <w:tr w:rsidR="00C24FCD" w14:paraId="21C15732" w14:textId="77777777" w:rsidTr="00C24FCD">
        <w:tc>
          <w:tcPr>
            <w:tcW w:w="1176" w:type="dxa"/>
          </w:tcPr>
          <w:p w14:paraId="5F856BE9" w14:textId="77777777" w:rsidR="00C24FCD" w:rsidRPr="00BB7682" w:rsidRDefault="00C24FCD" w:rsidP="00062988">
            <w:r w:rsidRPr="00BB7682">
              <w:t>S1</w:t>
            </w:r>
          </w:p>
        </w:tc>
        <w:tc>
          <w:tcPr>
            <w:tcW w:w="8742" w:type="dxa"/>
          </w:tcPr>
          <w:p w14:paraId="1C89BAB7" w14:textId="77777777" w:rsidR="00C24FCD" w:rsidRPr="00BB7682" w:rsidRDefault="00C24FCD" w:rsidP="00062988">
            <w:r w:rsidRPr="00BB7682">
              <w:t>(((("Orthomyxoviridae"[Mesh] OR "Orthomyxoviridae Infections"[Mesh] OR "Influenza, Human"[Mesh] OR "influenzavirus a"[Mesh] OR "influenzavirus b"[Mesh] OR "influenzavirus c"[Mesh] OR thogotovirus[Mesh])) OR (Orthomyxovir* OR Influenzavir* OR Thogotovir* OR H10N7* OR H10N8* OR H1N1* OR H1N2* OR H2N2* OR H3N2* OR H3N8* OR H5N1* OR H5N2* OR H5N8* OR H7N1* OR H7N2* OR H7N3* OR H7N7* OR H7N9* OR H9N2* OR Grippe)) OR ((HEMAGGLUTININ* AND NEURAMINIDASE*) AND (human OR humans OR virus* OR viral*)) OR ((Orthomyxo* OR Influenza* OR Thogoto* OR Flu) AND (human OR humans OR virus* OR viral*)))</w:t>
            </w:r>
          </w:p>
        </w:tc>
        <w:tc>
          <w:tcPr>
            <w:tcW w:w="1134" w:type="dxa"/>
          </w:tcPr>
          <w:p w14:paraId="6ACCB5A0" w14:textId="77777777" w:rsidR="00C24FCD" w:rsidRDefault="00C24FCD" w:rsidP="00062988">
            <w:r w:rsidRPr="00BB7682">
              <w:t>128175</w:t>
            </w:r>
          </w:p>
        </w:tc>
        <w:tc>
          <w:tcPr>
            <w:tcW w:w="1134" w:type="dxa"/>
          </w:tcPr>
          <w:p w14:paraId="4A60AF57" w14:textId="77777777" w:rsidR="00C24FCD" w:rsidRDefault="00C24FCD" w:rsidP="00062988">
            <w:r>
              <w:t>132440</w:t>
            </w:r>
          </w:p>
        </w:tc>
        <w:tc>
          <w:tcPr>
            <w:tcW w:w="1701" w:type="dxa"/>
          </w:tcPr>
          <w:p w14:paraId="7A336BF4" w14:textId="77777777" w:rsidR="00C24FCD" w:rsidRPr="00BB7682" w:rsidRDefault="00C24FCD" w:rsidP="00062988"/>
        </w:tc>
      </w:tr>
      <w:tr w:rsidR="00C24FCD" w14:paraId="2FE461A1" w14:textId="77777777" w:rsidTr="00C24FCD">
        <w:tc>
          <w:tcPr>
            <w:tcW w:w="1176" w:type="dxa"/>
          </w:tcPr>
          <w:p w14:paraId="113ACDD8" w14:textId="77777777" w:rsidR="00C24FCD" w:rsidRPr="00BB7682" w:rsidRDefault="00C24FCD" w:rsidP="00062988">
            <w:r>
              <w:t>S2</w:t>
            </w:r>
          </w:p>
        </w:tc>
        <w:tc>
          <w:tcPr>
            <w:tcW w:w="8742" w:type="dxa"/>
          </w:tcPr>
          <w:p w14:paraId="17F77F2F" w14:textId="77777777" w:rsidR="00C24FCD" w:rsidRPr="00B3082F" w:rsidRDefault="00C24FCD" w:rsidP="00062988">
            <w:r w:rsidRPr="00B3082F">
              <w:t xml:space="preserve">(((Paramyxoviridae[Mesh] OR "Paramyxoviridae Infections"[MESH] OR Pneumovirinae[MESH] OR Pneumovirus[MESH] OR "Pneumovirus Infections"[MESH] OR "Respiratory Syncytial Viruses"[MESH] OR "Respiratory Syncytial Virus, Human"[MESH] OR </w:t>
            </w:r>
            <w:r w:rsidRPr="00AA71E5">
              <w:rPr>
                <w:highlight w:val="yellow"/>
              </w:rPr>
              <w:t>"Human Respiratory Syncytial Virus"[MESH]</w:t>
            </w:r>
            <w:r w:rsidRPr="00B3082F">
              <w:t xml:space="preserve"> OR "Respiratory Syncytial Virus Infections"[MESH] OR </w:t>
            </w:r>
            <w:r w:rsidRPr="00AA71E5">
              <w:rPr>
                <w:highlight w:val="yellow"/>
              </w:rPr>
              <w:t>"Infections, Respiratory Syncytial Virus"[MESH]</w:t>
            </w:r>
            <w:r w:rsidRPr="00B3082F">
              <w:t xml:space="preserve">)) OR (Paramyxovir* OR Pneumovir* OR "Respiratory syncytial virus*" OR </w:t>
            </w:r>
            <w:r w:rsidRPr="004F19E7">
              <w:rPr>
                <w:highlight w:val="yellow"/>
              </w:rPr>
              <w:t>RSV*</w:t>
            </w:r>
            <w:r w:rsidRPr="00B3082F">
              <w:t xml:space="preserve"> OR "Coryza Agent*")) OR ((Paramyxo* OR Pneumo* OR syncytial*) AND (human OR humans OR virus* OR viral*))</w:t>
            </w:r>
          </w:p>
        </w:tc>
        <w:tc>
          <w:tcPr>
            <w:tcW w:w="1134" w:type="dxa"/>
          </w:tcPr>
          <w:p w14:paraId="0CD6EBE5" w14:textId="77777777" w:rsidR="00C24FCD" w:rsidRPr="00F8340D" w:rsidRDefault="00C24FCD" w:rsidP="00062988">
            <w:r>
              <w:t>116153</w:t>
            </w:r>
          </w:p>
        </w:tc>
        <w:tc>
          <w:tcPr>
            <w:tcW w:w="1134" w:type="dxa"/>
          </w:tcPr>
          <w:p w14:paraId="2C245E0D" w14:textId="77777777" w:rsidR="00C24FCD" w:rsidRPr="00F8340D" w:rsidRDefault="00C24FCD" w:rsidP="00062988">
            <w:r w:rsidRPr="00FB32BB">
              <w:rPr>
                <w:color w:val="FF0000"/>
              </w:rPr>
              <w:t>368568</w:t>
            </w:r>
          </w:p>
        </w:tc>
        <w:tc>
          <w:tcPr>
            <w:tcW w:w="1701" w:type="dxa"/>
          </w:tcPr>
          <w:p w14:paraId="0A38D27F" w14:textId="77777777" w:rsidR="00C24FCD" w:rsidRPr="00FB32BB" w:rsidRDefault="00C24FCD" w:rsidP="00062988">
            <w:r w:rsidRPr="00FB32BB">
              <w:rPr>
                <w:highlight w:val="yellow"/>
              </w:rPr>
              <w:t>1</w:t>
            </w:r>
          </w:p>
          <w:p w14:paraId="40F00756" w14:textId="77777777" w:rsidR="00C24FCD" w:rsidRPr="00FB32BB" w:rsidRDefault="00C24FCD" w:rsidP="00062988">
            <w:pPr>
              <w:rPr>
                <w:highlight w:val="green"/>
              </w:rPr>
            </w:pPr>
          </w:p>
          <w:p w14:paraId="535646BB" w14:textId="77777777" w:rsidR="00C24FCD" w:rsidRPr="00FB32BB" w:rsidRDefault="00C24FCD" w:rsidP="00062988">
            <w:pPr>
              <w:rPr>
                <w:highlight w:val="green"/>
              </w:rPr>
            </w:pPr>
            <w:r w:rsidRPr="00FB32BB">
              <w:rPr>
                <w:highlight w:val="green"/>
              </w:rPr>
              <w:t>Large increase in answers</w:t>
            </w:r>
          </w:p>
        </w:tc>
      </w:tr>
      <w:tr w:rsidR="00C24FCD" w14:paraId="70A86983" w14:textId="77777777" w:rsidTr="00C24FCD">
        <w:tc>
          <w:tcPr>
            <w:tcW w:w="1176" w:type="dxa"/>
          </w:tcPr>
          <w:p w14:paraId="67823454" w14:textId="77777777" w:rsidR="00C24FCD" w:rsidRDefault="00C24FCD" w:rsidP="00062988">
            <w:r>
              <w:t>S3</w:t>
            </w:r>
          </w:p>
        </w:tc>
        <w:tc>
          <w:tcPr>
            <w:tcW w:w="8742" w:type="dxa"/>
          </w:tcPr>
          <w:p w14:paraId="091E685D" w14:textId="77777777" w:rsidR="00C24FCD" w:rsidRPr="00B3082F" w:rsidRDefault="00C24FCD" w:rsidP="00062988">
            <w:r w:rsidRPr="00B3082F">
              <w:t>((((Respirovirus[Mesh] OR "Parainfluenza virus 1, human"[Mesh] OR "Parainfluenza virus 3, human"[Mesh] OR Rubulavirus[Mesh] OR "Rubulavirus Infections"[Mesh])) OR (Respirovir* OR Rubulavir* OR Parainfluenzavir* OR PIV OR Mumps)) OR ((Respiro* OR Rubula* OR Parainfluenza* OR Para-Influenza* OR "Para Influenza*") AND (human OR humans OR virus* OR viral*))) OR ((Croup* AND (Virus* OR Viral*)) OR (Acute AND Laryngotracheo* AND (Virus* OR Viral* OR Infect*)))</w:t>
            </w:r>
          </w:p>
        </w:tc>
        <w:tc>
          <w:tcPr>
            <w:tcW w:w="1134" w:type="dxa"/>
          </w:tcPr>
          <w:p w14:paraId="6E967633" w14:textId="77777777" w:rsidR="00C24FCD" w:rsidRDefault="00C24FCD" w:rsidP="00062988">
            <w:r>
              <w:t>31172</w:t>
            </w:r>
          </w:p>
        </w:tc>
        <w:tc>
          <w:tcPr>
            <w:tcW w:w="1134" w:type="dxa"/>
          </w:tcPr>
          <w:p w14:paraId="1D416822" w14:textId="77777777" w:rsidR="00C24FCD" w:rsidRDefault="00C24FCD" w:rsidP="00062988">
            <w:r>
              <w:t>31903</w:t>
            </w:r>
          </w:p>
        </w:tc>
        <w:tc>
          <w:tcPr>
            <w:tcW w:w="1701" w:type="dxa"/>
          </w:tcPr>
          <w:p w14:paraId="71449F83" w14:textId="77777777" w:rsidR="00C24FCD" w:rsidRDefault="00C24FCD" w:rsidP="00062988"/>
        </w:tc>
      </w:tr>
      <w:tr w:rsidR="00C24FCD" w14:paraId="012976FD" w14:textId="77777777" w:rsidTr="00C24FCD">
        <w:tc>
          <w:tcPr>
            <w:tcW w:w="1176" w:type="dxa"/>
          </w:tcPr>
          <w:p w14:paraId="07E4A96D" w14:textId="77777777" w:rsidR="00C24FCD" w:rsidRDefault="00C24FCD" w:rsidP="00062988">
            <w:r>
              <w:t>S4</w:t>
            </w:r>
          </w:p>
        </w:tc>
        <w:tc>
          <w:tcPr>
            <w:tcW w:w="8742" w:type="dxa"/>
          </w:tcPr>
          <w:p w14:paraId="6A445E30" w14:textId="77777777" w:rsidR="00C24FCD" w:rsidRPr="00BB7682" w:rsidRDefault="00C24FCD" w:rsidP="00062988">
            <w:r w:rsidRPr="006720A4">
              <w:t>((Metapneumovirus[MESH]) OR (Metapneumovir* OR "Meta pneumovir*" OR "Meta-pneumovir*")) OR ((Metapneumo* OR "Meta pneumo*" OR "Meta-pneumo*") AND (human OR humans OR virus* OR viral*))</w:t>
            </w:r>
          </w:p>
        </w:tc>
        <w:tc>
          <w:tcPr>
            <w:tcW w:w="1134" w:type="dxa"/>
          </w:tcPr>
          <w:p w14:paraId="5BDE3BFD" w14:textId="77777777" w:rsidR="00C24FCD" w:rsidRDefault="00C24FCD" w:rsidP="00062988">
            <w:r>
              <w:t>2536</w:t>
            </w:r>
          </w:p>
        </w:tc>
        <w:tc>
          <w:tcPr>
            <w:tcW w:w="1134" w:type="dxa"/>
          </w:tcPr>
          <w:p w14:paraId="77B04FF8" w14:textId="77777777" w:rsidR="00C24FCD" w:rsidRDefault="00C24FCD" w:rsidP="00062988">
            <w:r w:rsidRPr="004B6158">
              <w:rPr>
                <w:color w:val="FF0000"/>
              </w:rPr>
              <w:t>2236</w:t>
            </w:r>
          </w:p>
        </w:tc>
        <w:tc>
          <w:tcPr>
            <w:tcW w:w="1701" w:type="dxa"/>
          </w:tcPr>
          <w:p w14:paraId="41F8CEFC" w14:textId="77777777" w:rsidR="00C24FCD" w:rsidRPr="00FB32BB" w:rsidRDefault="00C24FCD" w:rsidP="00062988">
            <w:pPr>
              <w:rPr>
                <w:highlight w:val="green"/>
              </w:rPr>
            </w:pPr>
            <w:r w:rsidRPr="00FB32BB">
              <w:rPr>
                <w:b/>
                <w:bCs/>
                <w:i/>
                <w:iCs/>
                <w:highlight w:val="green"/>
              </w:rPr>
              <w:t>Fewer</w:t>
            </w:r>
            <w:r w:rsidRPr="00FB32BB">
              <w:rPr>
                <w:highlight w:val="green"/>
              </w:rPr>
              <w:t xml:space="preserve"> results than last search!</w:t>
            </w:r>
          </w:p>
        </w:tc>
      </w:tr>
      <w:tr w:rsidR="00C24FCD" w14:paraId="1B34DB6B" w14:textId="77777777" w:rsidTr="00C24FCD">
        <w:tc>
          <w:tcPr>
            <w:tcW w:w="1176" w:type="dxa"/>
          </w:tcPr>
          <w:p w14:paraId="2EC6686E" w14:textId="77777777" w:rsidR="00C24FCD" w:rsidRDefault="00C24FCD" w:rsidP="00062988">
            <w:r>
              <w:lastRenderedPageBreak/>
              <w:t>S5</w:t>
            </w:r>
          </w:p>
        </w:tc>
        <w:tc>
          <w:tcPr>
            <w:tcW w:w="8742" w:type="dxa"/>
          </w:tcPr>
          <w:p w14:paraId="0CA1175C" w14:textId="77777777" w:rsidR="00C24FCD" w:rsidRPr="006720A4" w:rsidRDefault="00C24FCD" w:rsidP="00062988">
            <w:r w:rsidRPr="006720A4">
              <w:t>(((Picornaviridae[MESH] OR Rhinovirus[MESH] OR "Picornaviridae Infections"[Mesh] OR "Common Cold"[Mesh])) OR (Rhinovir* OR Picornavir* OR "Coryza Virus*" OR "Common Cold*")) OR ((Rhino* OR Picorna*) AND (human OR humans OR virus* OR viral*))</w:t>
            </w:r>
          </w:p>
        </w:tc>
        <w:tc>
          <w:tcPr>
            <w:tcW w:w="1134" w:type="dxa"/>
          </w:tcPr>
          <w:p w14:paraId="1B09E9C5" w14:textId="77777777" w:rsidR="00C24FCD" w:rsidRDefault="00C24FCD" w:rsidP="00062988">
            <w:r>
              <w:t>123492</w:t>
            </w:r>
          </w:p>
        </w:tc>
        <w:tc>
          <w:tcPr>
            <w:tcW w:w="1134" w:type="dxa"/>
          </w:tcPr>
          <w:p w14:paraId="6659F561" w14:textId="77777777" w:rsidR="00C24FCD" w:rsidRDefault="00C24FCD" w:rsidP="00062988">
            <w:r>
              <w:t>149093</w:t>
            </w:r>
          </w:p>
        </w:tc>
        <w:tc>
          <w:tcPr>
            <w:tcW w:w="1701" w:type="dxa"/>
          </w:tcPr>
          <w:p w14:paraId="24278563" w14:textId="77777777" w:rsidR="00C24FCD" w:rsidRDefault="00C24FCD" w:rsidP="00062988"/>
        </w:tc>
      </w:tr>
      <w:tr w:rsidR="00C24FCD" w14:paraId="04D59B2D" w14:textId="77777777" w:rsidTr="00C24FCD">
        <w:tc>
          <w:tcPr>
            <w:tcW w:w="1176" w:type="dxa"/>
          </w:tcPr>
          <w:p w14:paraId="55D2510A" w14:textId="77777777" w:rsidR="00C24FCD" w:rsidRDefault="00C24FCD" w:rsidP="00062988">
            <w:r>
              <w:t>S6</w:t>
            </w:r>
          </w:p>
        </w:tc>
        <w:tc>
          <w:tcPr>
            <w:tcW w:w="8742" w:type="dxa"/>
          </w:tcPr>
          <w:p w14:paraId="007BDD2E" w14:textId="77777777" w:rsidR="00C24FCD" w:rsidRPr="006720A4" w:rsidRDefault="00C24FCD" w:rsidP="00062988">
            <w:r w:rsidRPr="001E1874">
              <w:t xml:space="preserve">((((((Coronavirus[Mesh] OR "Coronavirus Infections"[Mesh] OR Betacoronavirus[Mesh] OR "Middle East Respiratory Syndrome Coronavirus"[Mesh] OR "Severe Acute Respiratory Syndrome"[Mesh] OR "SARS Virus"[Mesh] OR "Nsp3 protein, Middle East respiratory syndrome coronavirus" [Supplementary Concept] OR "severe acute respiratory syndrome coronavirus 2"[Supplementary Concept] OR "COVID-19"[Supplementary Concept] OR Nidovirales[MESH] OR Coronaviridae[MESH] OR Alphacoronavirus[MESH] OR "Alphacoronavirus 1"[MESH] OR "Coronavirus 229E, Human"[MESH] OR "Coronavirus NL63, Human"[MESH] OR "Betacoronavirus 1"[MESH] OR "Coronavirus OC43, Human"[MESH] OR </w:t>
            </w:r>
            <w:r w:rsidRPr="00AA71E5">
              <w:rPr>
                <w:highlight w:val="yellow"/>
              </w:rPr>
              <w:t>"Coronavirus HKU1, Human"[MESH]</w:t>
            </w:r>
            <w:r w:rsidRPr="001E1874">
              <w:t xml:space="preserve"> OR Gammacoronavirus[MESH] OR "Nidovirales Infections"[MESH] OR "Coronaviridae Infections"[MESH])) OR ((Corona* OR Alphacorona* OR "Alpha corona*" OR Alpha-corona* OR Betacorona* OR "Beta corona*" OR Beta-corona* OR Gammacorona* OR "Gamma corona*" OR Gamma-corona* OR Deltacorona* OR "Delta corona*" OR Delta-corona* or Nido*) AND (human OR humans OR virus* OR viral*))) OR (Alphacoronavir* OR "Alpha coronavir*" OR Alpha-coronavir* OR "Beta coronavir*" OR Beta-coronavir* OR Gammacoronavir* OR "Gamma coronavir*" OR Gamma-coronavir* OR Deltacoronavir* OR "Delta coronavir*" OR Delta-coronavir* OR Nidovir*)) OR ("Coronavirus 229E" OR "Coronavirus NL63" or "Transmissible gastroenteritis virus*" OR "TGE virus*" OR "HCoV-HKU1" OR "HCoV-OC43")) OR (Coronavir* OR Betacoronavir* OR SARS OR "Severe Acute Respiratory Syndrome" OR "Severe Acute Respiratory Syndrome 2" OR "SARS-CoV" OR MERS OR "Middle East Respiratory Syndrome" OR "MERS-CoV" OR "Nsp3 protein" OR "COVID-19" OR "SARS-CoV-2" OR "2019 novel coronavirus infection" OR COVID19 OR "coronavirus disease 2019" OR "coronavirus disease-19" OR "2019-nCoV disease" OR "2019 novel coronavirus disease" OR "2019-nCoV infection" OR "Wuhan coronavirus" OR "Wuhan seafood market pneumonia virus" OR COVID2019* OR COVID-2019* OR "coronavirus disease 2019 virus" OR "SARS-CoV-2" OR SARS2 OR "2019-nCoV" OR "2019 novel coronavirus")</w:t>
            </w:r>
            <w:r>
              <w:t>)</w:t>
            </w:r>
          </w:p>
        </w:tc>
        <w:tc>
          <w:tcPr>
            <w:tcW w:w="1134" w:type="dxa"/>
          </w:tcPr>
          <w:p w14:paraId="2AE0DA72" w14:textId="77777777" w:rsidR="00C24FCD" w:rsidRDefault="00C24FCD" w:rsidP="00062988">
            <w:r>
              <w:t>2419795</w:t>
            </w:r>
          </w:p>
        </w:tc>
        <w:tc>
          <w:tcPr>
            <w:tcW w:w="1134" w:type="dxa"/>
          </w:tcPr>
          <w:p w14:paraId="0F290BC1" w14:textId="77777777" w:rsidR="00C24FCD" w:rsidRDefault="00C24FCD" w:rsidP="00062988">
            <w:r w:rsidRPr="00FB32BB">
              <w:rPr>
                <w:color w:val="FF0000"/>
              </w:rPr>
              <w:t>497359</w:t>
            </w:r>
          </w:p>
        </w:tc>
        <w:tc>
          <w:tcPr>
            <w:tcW w:w="1701" w:type="dxa"/>
          </w:tcPr>
          <w:p w14:paraId="34B49CE7" w14:textId="50431115" w:rsidR="00C24FCD" w:rsidRDefault="00C24FCD" w:rsidP="00062988">
            <w:r w:rsidRPr="00FB32BB">
              <w:rPr>
                <w:highlight w:val="yellow"/>
              </w:rPr>
              <w:t>2</w:t>
            </w:r>
          </w:p>
          <w:p w14:paraId="37F3384F" w14:textId="77777777" w:rsidR="00C24FCD" w:rsidRPr="00FB32BB" w:rsidRDefault="00C24FCD" w:rsidP="00062988"/>
          <w:p w14:paraId="0FF42B71" w14:textId="77777777" w:rsidR="00C24FCD" w:rsidRDefault="00C24FCD" w:rsidP="00062988">
            <w:r w:rsidRPr="00FB32BB">
              <w:rPr>
                <w:b/>
                <w:bCs/>
                <w:i/>
                <w:iCs/>
                <w:highlight w:val="green"/>
              </w:rPr>
              <w:t>Many fewer</w:t>
            </w:r>
            <w:r w:rsidRPr="00FB32BB">
              <w:rPr>
                <w:highlight w:val="green"/>
              </w:rPr>
              <w:t xml:space="preserve"> results than last search!</w:t>
            </w:r>
          </w:p>
          <w:p w14:paraId="25333DE5" w14:textId="77777777" w:rsidR="00C24FCD" w:rsidRDefault="00C24FCD" w:rsidP="00062988"/>
          <w:p w14:paraId="39DA3FFD" w14:textId="77777777" w:rsidR="00C24FCD" w:rsidRDefault="00C24FCD" w:rsidP="00062988"/>
        </w:tc>
      </w:tr>
      <w:tr w:rsidR="00C24FCD" w14:paraId="3A197A97" w14:textId="77777777" w:rsidTr="00C24FCD">
        <w:tc>
          <w:tcPr>
            <w:tcW w:w="1176" w:type="dxa"/>
          </w:tcPr>
          <w:p w14:paraId="11AEC971" w14:textId="77777777" w:rsidR="00C24FCD" w:rsidRDefault="00C24FCD" w:rsidP="00062988">
            <w:r>
              <w:t>S7</w:t>
            </w:r>
          </w:p>
        </w:tc>
        <w:tc>
          <w:tcPr>
            <w:tcW w:w="8742" w:type="dxa"/>
          </w:tcPr>
          <w:p w14:paraId="7972C173" w14:textId="77777777" w:rsidR="00C24FCD" w:rsidRPr="001E1874" w:rsidRDefault="00C24FCD" w:rsidP="00062988">
            <w:r w:rsidRPr="001E1874">
              <w:t>(("Pneumonia, Viral"[Mesh] OR Pneumonia[MESH])) OR ("viral pneumonia" OR "atypical PNEUMONIA")</w:t>
            </w:r>
          </w:p>
        </w:tc>
        <w:tc>
          <w:tcPr>
            <w:tcW w:w="1134" w:type="dxa"/>
          </w:tcPr>
          <w:p w14:paraId="42744AF8" w14:textId="77777777" w:rsidR="00C24FCD" w:rsidRDefault="00C24FCD" w:rsidP="00062988">
            <w:r>
              <w:t>91619</w:t>
            </w:r>
          </w:p>
        </w:tc>
        <w:tc>
          <w:tcPr>
            <w:tcW w:w="1134" w:type="dxa"/>
          </w:tcPr>
          <w:p w14:paraId="026CDF0B" w14:textId="77777777" w:rsidR="00C24FCD" w:rsidRDefault="00C24FCD" w:rsidP="00062988">
            <w:r>
              <w:t>98927</w:t>
            </w:r>
          </w:p>
        </w:tc>
        <w:tc>
          <w:tcPr>
            <w:tcW w:w="1701" w:type="dxa"/>
          </w:tcPr>
          <w:p w14:paraId="25B55F65" w14:textId="77777777" w:rsidR="00C24FCD" w:rsidRDefault="00C24FCD" w:rsidP="00062988"/>
        </w:tc>
      </w:tr>
      <w:tr w:rsidR="00C24FCD" w14:paraId="4F784F04" w14:textId="77777777" w:rsidTr="00C24FCD">
        <w:tc>
          <w:tcPr>
            <w:tcW w:w="1176" w:type="dxa"/>
          </w:tcPr>
          <w:p w14:paraId="7E80B59D" w14:textId="77777777" w:rsidR="00C24FCD" w:rsidRDefault="00C24FCD" w:rsidP="00062988">
            <w:r>
              <w:lastRenderedPageBreak/>
              <w:t>S8</w:t>
            </w:r>
          </w:p>
        </w:tc>
        <w:tc>
          <w:tcPr>
            <w:tcW w:w="8742" w:type="dxa"/>
          </w:tcPr>
          <w:p w14:paraId="2AC4422B" w14:textId="77777777" w:rsidR="00C24FCD" w:rsidRPr="001E1874" w:rsidRDefault="00C24FCD" w:rsidP="00062988">
            <w:r w:rsidRPr="00EA46DB">
              <w:t xml:space="preserve">(((Gammaherpesvirinae[Mesh] OR Lymphocryptovirus[Mesh] OR "Herpesvirus 4, Human"[MESH] OR "Epstein-Barr Virus Infections"[MESH])) OR (Lymphocryptovir* OR Gammaherpesvir* OR Gamma-herpesvir* OR "Gamma herpesvir*" OR "Epstein-Barr virus*" OR "Epstein Barr virus*" OR "EBV Infection*" OR "Human Herpesvir*" OR "Herpesvirus 4" OR "Herpes virus 4" OR </w:t>
            </w:r>
            <w:r w:rsidRPr="00AA71E5">
              <w:rPr>
                <w:highlight w:val="yellow"/>
              </w:rPr>
              <w:t>"Burkitt-Lymphoma Virus*"</w:t>
            </w:r>
            <w:r w:rsidRPr="00EA46DB">
              <w:t xml:space="preserve"> OR </w:t>
            </w:r>
            <w:r w:rsidRPr="00AA71E5">
              <w:rPr>
                <w:highlight w:val="yellow"/>
              </w:rPr>
              <w:t>"Burkitt* Lymphoma Virus*"</w:t>
            </w:r>
            <w:r w:rsidRPr="00EA46DB">
              <w:t xml:space="preserve"> OR "E-B Virus*" OR "E B Virus*" OR "Infectious Mononucleosis Virus*" OR </w:t>
            </w:r>
            <w:r w:rsidRPr="00AA71E5">
              <w:rPr>
                <w:highlight w:val="yellow"/>
              </w:rPr>
              <w:t>"Burkitt Herpesvirus*"</w:t>
            </w:r>
            <w:r w:rsidRPr="00EA46DB">
              <w:t xml:space="preserve"> OR "Glandular Fever")) OR ((Lymphocrypto* OR Gammaherpes* OR "Gamma herpes*" OR "Gamma-herpes*"or Herpes*) AND (human OR humans OR virus* OR viral*))</w:t>
            </w:r>
          </w:p>
        </w:tc>
        <w:tc>
          <w:tcPr>
            <w:tcW w:w="1134" w:type="dxa"/>
          </w:tcPr>
          <w:p w14:paraId="462B4875" w14:textId="77777777" w:rsidR="00C24FCD" w:rsidRDefault="00C24FCD" w:rsidP="00062988">
            <w:r>
              <w:t>145730</w:t>
            </w:r>
          </w:p>
        </w:tc>
        <w:tc>
          <w:tcPr>
            <w:tcW w:w="1134" w:type="dxa"/>
          </w:tcPr>
          <w:p w14:paraId="05878C5F" w14:textId="77777777" w:rsidR="00C24FCD" w:rsidRDefault="00C24FCD" w:rsidP="00062988">
            <w:r>
              <w:t>146915</w:t>
            </w:r>
          </w:p>
        </w:tc>
        <w:tc>
          <w:tcPr>
            <w:tcW w:w="1701" w:type="dxa"/>
          </w:tcPr>
          <w:p w14:paraId="3C20C026" w14:textId="77777777" w:rsidR="00C24FCD" w:rsidRDefault="00C24FCD" w:rsidP="00062988">
            <w:r w:rsidRPr="00FB32BB">
              <w:rPr>
                <w:highlight w:val="yellow"/>
              </w:rPr>
              <w:t>3</w:t>
            </w:r>
          </w:p>
        </w:tc>
      </w:tr>
      <w:tr w:rsidR="00C24FCD" w14:paraId="17674250" w14:textId="77777777" w:rsidTr="00C24FCD">
        <w:tc>
          <w:tcPr>
            <w:tcW w:w="1176" w:type="dxa"/>
          </w:tcPr>
          <w:p w14:paraId="557C24CB" w14:textId="77777777" w:rsidR="00C24FCD" w:rsidRDefault="00C24FCD" w:rsidP="00062988">
            <w:r>
              <w:t>S9</w:t>
            </w:r>
          </w:p>
        </w:tc>
        <w:tc>
          <w:tcPr>
            <w:tcW w:w="8742" w:type="dxa"/>
          </w:tcPr>
          <w:p w14:paraId="169C5F82" w14:textId="77777777" w:rsidR="00C24FCD" w:rsidRPr="00EA46DB" w:rsidRDefault="00C24FCD" w:rsidP="00062988">
            <w:r w:rsidRPr="00EA46DB">
              <w:t>(((Bunyaviridae[MESH] OR Hantavirus[MESH] OR "Hantaan virus"[MESH] OR "Hantavirus Infections"[MESH] OR "Bunyaviridae Infections"[MESH] OR "Hantavirus Pulmonary Syndrome"[MESH] OR "Hemorrhagic Fever with Renal Syndrome"[MESH])) OR (Bunyavir* OR Hantavir* OR "Hantaan virus*" OR "Hanta virus*" OR "Dobrava-Belgrade Virus*" OR "Dobrava Belgrade Virus*" OR "Andes Virus*" OR "Hemorrhagic Fever Virus*" OR "Haemorrhagic Fever Virus*" OR "Nephroso-Nephritis Virus*" OR "Nephroso Nephritis Virus*" OR "HFRS Virus*" OR "Puumala virus*" OR "Seoul virus*" OR "Sin Nombre virus*" OR "Muerto Canyon Virus*" OR "Four Corners Virus*" OR HARDS OR HFRS)) OR ((Bunya* OR Hanta*) AND (human OR humans OR virus* OR viral*))</w:t>
            </w:r>
          </w:p>
        </w:tc>
        <w:tc>
          <w:tcPr>
            <w:tcW w:w="1134" w:type="dxa"/>
          </w:tcPr>
          <w:p w14:paraId="0808B6F3" w14:textId="77777777" w:rsidR="00C24FCD" w:rsidRDefault="00C24FCD" w:rsidP="00062988">
            <w:r>
              <w:t>14097</w:t>
            </w:r>
          </w:p>
        </w:tc>
        <w:tc>
          <w:tcPr>
            <w:tcW w:w="1134" w:type="dxa"/>
          </w:tcPr>
          <w:p w14:paraId="515F4F02" w14:textId="77777777" w:rsidR="00C24FCD" w:rsidRDefault="00C24FCD" w:rsidP="00062988">
            <w:r>
              <w:t>14393</w:t>
            </w:r>
          </w:p>
        </w:tc>
        <w:tc>
          <w:tcPr>
            <w:tcW w:w="1701" w:type="dxa"/>
          </w:tcPr>
          <w:p w14:paraId="5066EB8C" w14:textId="77777777" w:rsidR="00C24FCD" w:rsidRDefault="00C24FCD" w:rsidP="00062988"/>
        </w:tc>
      </w:tr>
      <w:tr w:rsidR="00C24FCD" w14:paraId="5B9C95EE" w14:textId="77777777" w:rsidTr="00C24FCD">
        <w:tc>
          <w:tcPr>
            <w:tcW w:w="1176" w:type="dxa"/>
          </w:tcPr>
          <w:p w14:paraId="6F67B27A" w14:textId="77777777" w:rsidR="00C24FCD" w:rsidRDefault="00C24FCD" w:rsidP="00062988">
            <w:r>
              <w:t>S10</w:t>
            </w:r>
          </w:p>
        </w:tc>
        <w:tc>
          <w:tcPr>
            <w:tcW w:w="8742" w:type="dxa"/>
          </w:tcPr>
          <w:p w14:paraId="7836F418" w14:textId="1BA1DFCD" w:rsidR="00C24FCD" w:rsidRPr="00EA46DB" w:rsidRDefault="00C24FCD" w:rsidP="00062988">
            <w:r w:rsidRPr="00690D61">
              <w:t xml:space="preserve">(((Alphaherpesvirinae[MESH] OR Varicellovirus[MESH] OR "Herpesvirus 3, Human"[MESH] OR "Varicella Zoster Virus Infection"[MESH] OR "Herpesviridae Infections"[MESH] OR "Varicella Zoster Virus Infection"[MESH] OR Chickenpox[MESH] OR "Herpes Zoster"[MESH] OR "Encephalitis, Varicella Zoster"[Mesh])) OR (Alphaherpesvir* or "Alpha herpesvir*" OR "Alpha-herpesvir*" OR Varicellavir* OR "Varicella-Zoster Virus*" OR "Varicella Zoster Virus*" OR "Herpesvirus 3" OR "Herpes virus 3" OR Chickenpox* OR "Herpes zoster*" OR "HHV 3" OR "HHV-3" OR "VZ Virus*" OR "Herpesvirus Varicellae*" OR </w:t>
            </w:r>
            <w:r w:rsidRPr="00AA71E5">
              <w:rPr>
                <w:highlight w:val="yellow"/>
              </w:rPr>
              <w:t>"Ocular Herpes zoster Virus*"</w:t>
            </w:r>
            <w:r w:rsidRPr="00690D61">
              <w:t xml:space="preserve"> OR Shingles* OR "Congenital Varicella Syndrome" OR Varicella)) OR ((Varicella* or Alphaherpes* or "Alpha herpes*" OR "Alpha-herpes*") AND (human OR humans OR virus* OR viral*))</w:t>
            </w:r>
          </w:p>
        </w:tc>
        <w:tc>
          <w:tcPr>
            <w:tcW w:w="1134" w:type="dxa"/>
          </w:tcPr>
          <w:p w14:paraId="6F3F2DA2" w14:textId="77777777" w:rsidR="00C24FCD" w:rsidRDefault="00C24FCD" w:rsidP="00062988">
            <w:r>
              <w:t>148244</w:t>
            </w:r>
          </w:p>
        </w:tc>
        <w:tc>
          <w:tcPr>
            <w:tcW w:w="1134" w:type="dxa"/>
          </w:tcPr>
          <w:p w14:paraId="65C695DD" w14:textId="77777777" w:rsidR="00C24FCD" w:rsidRDefault="00C24FCD" w:rsidP="00062988">
            <w:r w:rsidRPr="004B6158">
              <w:rPr>
                <w:color w:val="FF0000"/>
              </w:rPr>
              <w:t>148032</w:t>
            </w:r>
          </w:p>
        </w:tc>
        <w:tc>
          <w:tcPr>
            <w:tcW w:w="1701" w:type="dxa"/>
          </w:tcPr>
          <w:p w14:paraId="0E701C6D" w14:textId="77777777" w:rsidR="00C24FCD" w:rsidRDefault="00C24FCD" w:rsidP="00062988">
            <w:pPr>
              <w:rPr>
                <w:highlight w:val="yellow"/>
              </w:rPr>
            </w:pPr>
            <w:r>
              <w:rPr>
                <w:highlight w:val="yellow"/>
              </w:rPr>
              <w:t>4</w:t>
            </w:r>
          </w:p>
          <w:p w14:paraId="7DFF2C9A" w14:textId="77777777" w:rsidR="00C24FCD" w:rsidRDefault="00C24FCD" w:rsidP="00062988">
            <w:pPr>
              <w:rPr>
                <w:highlight w:val="yellow"/>
              </w:rPr>
            </w:pPr>
          </w:p>
          <w:p w14:paraId="415F1A30" w14:textId="77777777" w:rsidR="00C24FCD" w:rsidRDefault="00C24FCD" w:rsidP="00062988">
            <w:r w:rsidRPr="00FB32BB">
              <w:rPr>
                <w:highlight w:val="green"/>
              </w:rPr>
              <w:t>Minor reduction in number of hits compared to last run of search</w:t>
            </w:r>
          </w:p>
          <w:p w14:paraId="787C8238" w14:textId="77777777" w:rsidR="00C24FCD" w:rsidRDefault="00C24FCD" w:rsidP="00062988"/>
        </w:tc>
      </w:tr>
      <w:tr w:rsidR="00C24FCD" w14:paraId="2CABB4E2" w14:textId="77777777" w:rsidTr="00C24FCD">
        <w:tc>
          <w:tcPr>
            <w:tcW w:w="1176" w:type="dxa"/>
          </w:tcPr>
          <w:p w14:paraId="2130A168" w14:textId="77777777" w:rsidR="00C24FCD" w:rsidRDefault="00C24FCD" w:rsidP="00062988">
            <w:r>
              <w:t>S11</w:t>
            </w:r>
          </w:p>
        </w:tc>
        <w:tc>
          <w:tcPr>
            <w:tcW w:w="8742" w:type="dxa"/>
          </w:tcPr>
          <w:p w14:paraId="61ACD35E" w14:textId="77777777" w:rsidR="00C24FCD" w:rsidRPr="00690D61" w:rsidRDefault="00C24FCD" w:rsidP="00062988">
            <w:r w:rsidRPr="00690D61">
              <w:t xml:space="preserve">(((Betaherpesvirinae[MESH] OR Cytomegalovirus[MESH] OR "Herpesviridae Infections"[MESH] OR "Cytomegalovirus Infections"[MESH] OR "Cytomegalovirus Retinitis"[Mesh])) OR (Cytomegalovir* OR Betaherpesvir* OR "Beta herpesvir*" OR "Beta-herpesvir*" OR "Salivary Gland Virus*" OR "HHV 5" or "HHV-5" OR "Herpesvirus 5" OR "Herpes virus 5" OR "Cytomegalic </w:t>
            </w:r>
            <w:r w:rsidRPr="00690D61">
              <w:lastRenderedPageBreak/>
              <w:t>Inclusion*" OR "Inclusion Disease*")) OR ((Cytomegalo* or Betaherpes* OR "Beta herpes*" OR "Beta-herpes*") AND (human OR humans OR virus* OR viral*))</w:t>
            </w:r>
          </w:p>
        </w:tc>
        <w:tc>
          <w:tcPr>
            <w:tcW w:w="1134" w:type="dxa"/>
          </w:tcPr>
          <w:p w14:paraId="3E35AD04" w14:textId="77777777" w:rsidR="00C24FCD" w:rsidRDefault="00C24FCD" w:rsidP="00062988">
            <w:r>
              <w:lastRenderedPageBreak/>
              <w:t>143792</w:t>
            </w:r>
          </w:p>
        </w:tc>
        <w:tc>
          <w:tcPr>
            <w:tcW w:w="1134" w:type="dxa"/>
          </w:tcPr>
          <w:p w14:paraId="2C3B5390" w14:textId="77777777" w:rsidR="00C24FCD" w:rsidRDefault="00C24FCD" w:rsidP="00062988">
            <w:r w:rsidRPr="004B6158">
              <w:rPr>
                <w:color w:val="FF0000"/>
              </w:rPr>
              <w:t>142694</w:t>
            </w:r>
          </w:p>
        </w:tc>
        <w:tc>
          <w:tcPr>
            <w:tcW w:w="1701" w:type="dxa"/>
          </w:tcPr>
          <w:p w14:paraId="7B017E5F" w14:textId="77777777" w:rsidR="00C24FCD" w:rsidRPr="00FB32BB" w:rsidRDefault="00C24FCD" w:rsidP="00062988">
            <w:pPr>
              <w:rPr>
                <w:highlight w:val="green"/>
              </w:rPr>
            </w:pPr>
            <w:r w:rsidRPr="00FB32BB">
              <w:rPr>
                <w:highlight w:val="green"/>
              </w:rPr>
              <w:t>Minor reduction in number of hits compared to last run of search</w:t>
            </w:r>
          </w:p>
          <w:p w14:paraId="0359F229" w14:textId="77777777" w:rsidR="00C24FCD" w:rsidRPr="00FB32BB" w:rsidRDefault="00C24FCD" w:rsidP="00062988">
            <w:pPr>
              <w:rPr>
                <w:highlight w:val="green"/>
              </w:rPr>
            </w:pPr>
          </w:p>
        </w:tc>
      </w:tr>
      <w:tr w:rsidR="00C24FCD" w14:paraId="3B4A17DF" w14:textId="77777777" w:rsidTr="00C24FCD">
        <w:tc>
          <w:tcPr>
            <w:tcW w:w="1176" w:type="dxa"/>
          </w:tcPr>
          <w:p w14:paraId="52471F76" w14:textId="77777777" w:rsidR="00C24FCD" w:rsidRDefault="00C24FCD" w:rsidP="00062988">
            <w:r>
              <w:lastRenderedPageBreak/>
              <w:t>S12</w:t>
            </w:r>
          </w:p>
        </w:tc>
        <w:tc>
          <w:tcPr>
            <w:tcW w:w="8742" w:type="dxa"/>
          </w:tcPr>
          <w:p w14:paraId="0D8ED826" w14:textId="77777777" w:rsidR="00C24FCD" w:rsidRPr="00690D61" w:rsidRDefault="00C24FCD" w:rsidP="00062988">
            <w:r w:rsidRPr="00690D61">
              <w:t>(((Parvoviridae[MESH] OR Parvovirinae[MESH] OR Bocavirus[MESH] OR "Human bocavirus"[MESH] OR "Parvoviridae Infections"[Mesh])) OR (Bocavir* OR Parvovir*)) OR ((Bocav* OR Parvo*) AND (human OR humans OR virus* OR viral*))</w:t>
            </w:r>
          </w:p>
        </w:tc>
        <w:tc>
          <w:tcPr>
            <w:tcW w:w="1134" w:type="dxa"/>
          </w:tcPr>
          <w:p w14:paraId="3C06DAF5" w14:textId="77777777" w:rsidR="00C24FCD" w:rsidRDefault="00C24FCD" w:rsidP="00062988">
            <w:r>
              <w:t>20105</w:t>
            </w:r>
          </w:p>
        </w:tc>
        <w:tc>
          <w:tcPr>
            <w:tcW w:w="1134" w:type="dxa"/>
          </w:tcPr>
          <w:p w14:paraId="6E0AC8D6" w14:textId="77777777" w:rsidR="00C24FCD" w:rsidRDefault="00C24FCD" w:rsidP="00062988">
            <w:r>
              <w:t>20426</w:t>
            </w:r>
          </w:p>
        </w:tc>
        <w:tc>
          <w:tcPr>
            <w:tcW w:w="1701" w:type="dxa"/>
          </w:tcPr>
          <w:p w14:paraId="2EC79FCC" w14:textId="77777777" w:rsidR="00C24FCD" w:rsidRDefault="00C24FCD" w:rsidP="00062988"/>
        </w:tc>
      </w:tr>
      <w:tr w:rsidR="00C24FCD" w14:paraId="2F7EDE68" w14:textId="77777777" w:rsidTr="00C24FCD">
        <w:tc>
          <w:tcPr>
            <w:tcW w:w="1176" w:type="dxa"/>
          </w:tcPr>
          <w:p w14:paraId="248299C9" w14:textId="77777777" w:rsidR="00C24FCD" w:rsidRDefault="00C24FCD" w:rsidP="00062988">
            <w:r>
              <w:t>S13</w:t>
            </w:r>
          </w:p>
        </w:tc>
        <w:tc>
          <w:tcPr>
            <w:tcW w:w="8742" w:type="dxa"/>
          </w:tcPr>
          <w:p w14:paraId="41526A58" w14:textId="77777777" w:rsidR="00C24FCD" w:rsidRPr="00690D61" w:rsidRDefault="00C24FCD" w:rsidP="00062988">
            <w:r w:rsidRPr="00690D61">
              <w:t>(((Adenoviridae[MESH] OR Atadenovirus[MESH] OR Mastadenovirus[MESH] OR "Adenoviruses, Human"[MESH] OR "Adenoviridae Infections"[MESH] OR "Adenovirus Infections, Human"[MESH])) OR (Adenovir* OR "Human adenovirus C" OR Mastadenovir* OR Atadenovir* OR "APC Virus*" OR "Pharyngo-Conjunctival Fever" OR "Pharyngo Conjunctival Fever" OR "Pharyngoconjunctival Fever")) OR ((Adeno* OR Atadeno* or Mastadeno*) AND (human OR humans OR virus* OR viral*))</w:t>
            </w:r>
          </w:p>
        </w:tc>
        <w:tc>
          <w:tcPr>
            <w:tcW w:w="1134" w:type="dxa"/>
          </w:tcPr>
          <w:p w14:paraId="11C67FE6" w14:textId="77777777" w:rsidR="00C24FCD" w:rsidRDefault="00C24FCD" w:rsidP="00062988">
            <w:r>
              <w:t>290853</w:t>
            </w:r>
          </w:p>
        </w:tc>
        <w:tc>
          <w:tcPr>
            <w:tcW w:w="1134" w:type="dxa"/>
          </w:tcPr>
          <w:p w14:paraId="07254A70" w14:textId="77777777" w:rsidR="00C24FCD" w:rsidRDefault="00C24FCD" w:rsidP="00062988">
            <w:r w:rsidRPr="004B6158">
              <w:rPr>
                <w:color w:val="FF0000"/>
              </w:rPr>
              <w:t>500856</w:t>
            </w:r>
          </w:p>
        </w:tc>
        <w:tc>
          <w:tcPr>
            <w:tcW w:w="1701" w:type="dxa"/>
          </w:tcPr>
          <w:p w14:paraId="3CA560C9" w14:textId="77777777" w:rsidR="00C24FCD" w:rsidRPr="00350046" w:rsidRDefault="00C24FCD" w:rsidP="00062988">
            <w:pPr>
              <w:rPr>
                <w:highlight w:val="yellow"/>
              </w:rPr>
            </w:pPr>
            <w:r w:rsidRPr="00FB32BB">
              <w:rPr>
                <w:highlight w:val="green"/>
              </w:rPr>
              <w:t>Large increase in answers</w:t>
            </w:r>
          </w:p>
        </w:tc>
      </w:tr>
      <w:tr w:rsidR="00C24FCD" w14:paraId="6DB48128" w14:textId="77777777" w:rsidTr="00C24FCD">
        <w:tc>
          <w:tcPr>
            <w:tcW w:w="1176" w:type="dxa"/>
          </w:tcPr>
          <w:p w14:paraId="3126F806" w14:textId="77777777" w:rsidR="00C24FCD" w:rsidRDefault="00C24FCD" w:rsidP="00062988">
            <w:r>
              <w:t>S14</w:t>
            </w:r>
          </w:p>
        </w:tc>
        <w:tc>
          <w:tcPr>
            <w:tcW w:w="8742" w:type="dxa"/>
          </w:tcPr>
          <w:p w14:paraId="3F05D985" w14:textId="77777777" w:rsidR="00C24FCD" w:rsidRPr="00690D61" w:rsidRDefault="00C24FCD" w:rsidP="00062988">
            <w:r>
              <w:t>1 OR 2 OR 3 OR 4 OR 5 OR 6 OR 7 OR 8 OR 9 OR 10 OR 11 OR 12 OR 13</w:t>
            </w:r>
          </w:p>
        </w:tc>
        <w:tc>
          <w:tcPr>
            <w:tcW w:w="1134" w:type="dxa"/>
          </w:tcPr>
          <w:p w14:paraId="5E7686E6" w14:textId="77777777" w:rsidR="00C24FCD" w:rsidRDefault="00C24FCD" w:rsidP="00062988">
            <w:r>
              <w:t>3254856</w:t>
            </w:r>
          </w:p>
        </w:tc>
        <w:tc>
          <w:tcPr>
            <w:tcW w:w="1134" w:type="dxa"/>
          </w:tcPr>
          <w:p w14:paraId="04221F9E" w14:textId="77777777" w:rsidR="00C24FCD" w:rsidRDefault="00C24FCD" w:rsidP="00062988">
            <w:r w:rsidRPr="004B6158">
              <w:rPr>
                <w:color w:val="FF0000"/>
              </w:rPr>
              <w:t>1796359</w:t>
            </w:r>
          </w:p>
        </w:tc>
        <w:tc>
          <w:tcPr>
            <w:tcW w:w="1701" w:type="dxa"/>
          </w:tcPr>
          <w:p w14:paraId="2C239FC1" w14:textId="77777777" w:rsidR="00C24FCD" w:rsidRPr="00FB32BB" w:rsidRDefault="00C24FCD" w:rsidP="00062988">
            <w:pPr>
              <w:rPr>
                <w:highlight w:val="green"/>
              </w:rPr>
            </w:pPr>
            <w:r w:rsidRPr="00FB32BB">
              <w:rPr>
                <w:highlight w:val="green"/>
              </w:rPr>
              <w:t>Overall, a significant reduction in answers</w:t>
            </w:r>
          </w:p>
        </w:tc>
      </w:tr>
      <w:tr w:rsidR="00C24FCD" w14:paraId="355526B2" w14:textId="77777777" w:rsidTr="00C24FCD">
        <w:tc>
          <w:tcPr>
            <w:tcW w:w="1176" w:type="dxa"/>
          </w:tcPr>
          <w:p w14:paraId="40CBD7C3" w14:textId="77777777" w:rsidR="00C24FCD" w:rsidRDefault="00C24FCD" w:rsidP="00062988">
            <w:r>
              <w:t>S15</w:t>
            </w:r>
          </w:p>
        </w:tc>
        <w:tc>
          <w:tcPr>
            <w:tcW w:w="8742" w:type="dxa"/>
          </w:tcPr>
          <w:p w14:paraId="672133F9" w14:textId="77777777" w:rsidR="00C24FCD" w:rsidRDefault="00C24FCD" w:rsidP="00062988">
            <w:r w:rsidRPr="00A24C55">
              <w:t xml:space="preserve">((((((("Angiotensin-Converting Enzyme Inhibitors"[Mesh] OR "Angiotensin-Converting Enzyme Inhibitors" [Pharmacological Action] OR "Angiotensin Receptor Antagonists"[Mesh] OR "Angiotensin II Type 1 Receptor Blockers"[Mesh] OR "Angiotensin II Type 1 Receptor Blockers" [Pharmacological Action])) OR (Captopril[Mesh] OR Cilazapril[Mesh] OR Enalapril[Mesh] OR Fosinopril[Mesh] OR Lisinopril[Mesh] OR Perindopril[Mesh] OR Quinapril[Mesh] OR Ramipril[Mesh] OR Teprotid[Mesh] OR Irbesartan[Mesh] OR Losartan[Mesh] OR Telmisartan[Mesh] OR Valsartan[Mesh])) OR (alacepril* OR altiopril* OR benazepril* OR Captopril* OR ceranapril* OR ceronapril* OR Cilazapril* OR deacetylalacepril* OR delapril* OR Enalapril* OR epicaptopril* OR fasidotril* OR foroxymithine OR Fosinopril* OR gemopatril* OR idrapril* OR </w:t>
            </w:r>
            <w:r w:rsidRPr="004B6158">
              <w:rPr>
                <w:highlight w:val="yellow"/>
              </w:rPr>
              <w:t>iletapril*</w:t>
            </w:r>
            <w:r w:rsidRPr="00A24C55">
              <w:t xml:space="preserve"> OR imidapril* OR </w:t>
            </w:r>
            <w:r w:rsidRPr="00FB32BB">
              <w:t>indolapril*</w:t>
            </w:r>
            <w:r>
              <w:t xml:space="preserve"> </w:t>
            </w:r>
            <w:r w:rsidRPr="00A24C55">
              <w:t xml:space="preserve">OR libenzapril* OR Lisinopril* OR moexipril* OR nitrosocaptopril* OR omapatril* OR pentopril* OR Perindopril* OR pivopril* OR Quinapril* OR Ramipril* OR rentiapril* OR sampatril* OR spirapril* OR temocapril* OR </w:t>
            </w:r>
            <w:r w:rsidRPr="00FB32BB">
              <w:rPr>
                <w:highlight w:val="yellow"/>
              </w:rPr>
              <w:t>Teprotid*</w:t>
            </w:r>
            <w:r w:rsidRPr="00A24C55">
              <w:t xml:space="preserve"> OR trandolapril* OR utibapril* OR zabicipril* OR zofenopril*)) OR (Sartan* OR </w:t>
            </w:r>
            <w:r w:rsidRPr="004B6158">
              <w:rPr>
                <w:highlight w:val="yellow"/>
              </w:rPr>
              <w:t>abitesartan*</w:t>
            </w:r>
            <w:r w:rsidRPr="00A24C55">
              <w:t xml:space="preserve"> OR azilsartan* OR candesartan* OR </w:t>
            </w:r>
            <w:r w:rsidRPr="004B6158">
              <w:rPr>
                <w:highlight w:val="yellow"/>
              </w:rPr>
              <w:t>elisartan*</w:t>
            </w:r>
            <w:r w:rsidRPr="00A24C55">
              <w:t xml:space="preserve"> OR embusartan* OR enoltasosartan* OR eprosartan* OR fimasartan* OR fonsartan* OR forasartan* OR Irbesartan* OR Losartan* OR milfasartan* OR olmesartan* OR olodanrigan* OR </w:t>
            </w:r>
            <w:r w:rsidRPr="004B6158">
              <w:rPr>
                <w:highlight w:val="yellow"/>
              </w:rPr>
              <w:t>pomisartan*</w:t>
            </w:r>
            <w:r w:rsidRPr="00A24C55">
              <w:t xml:space="preserve"> OR pratosartan* OR </w:t>
            </w:r>
            <w:r w:rsidRPr="004B6158">
              <w:rPr>
                <w:highlight w:val="yellow"/>
              </w:rPr>
              <w:t>ripisartan*</w:t>
            </w:r>
            <w:r w:rsidRPr="00A24C55">
              <w:t xml:space="preserve"> </w:t>
            </w:r>
            <w:r w:rsidRPr="00A24C55">
              <w:lastRenderedPageBreak/>
              <w:t>OR saprisartan* OR sparsentan* OR tasosartan* OR Telmisartan* OR Valsartan* or zolasartan*)) OR ("MDL 100240" OR 57G709* OR "606A compound" OR "A 81988" OR "Abbott 81282" OR "BMS 183920" OR "GR 117289" OR "HN 65021" OR "KD3 671" OR "KR 31080" OR "KRH 594" OR "LR B-081" OR "TH 142177" OR "UR 7247" OR "UR 7280" OR YM358* OR "ZD 7155")) OR (("dipeptidyl carboxypeptidase*" OR "angiotensin converting enzyme*" OR ACE) AND (inhibitor OR inhibitors OR inhibiting OR inhibition OR antagonist OR antagonists OR antagonising OR antagonizing OR antagonism OR blocker OR blockers OR blocking))) OR ((angiotensin* OR AT1 OR AT2) AND (inhibitor OR inhibitors OR inhibiting OR inhibition OR antagonist OR antagonists OR antagonising OR antagonizing OR antagonism OR blocker OR blockers OR blocking))</w:t>
            </w:r>
          </w:p>
        </w:tc>
        <w:tc>
          <w:tcPr>
            <w:tcW w:w="1134" w:type="dxa"/>
          </w:tcPr>
          <w:p w14:paraId="7FD3B304" w14:textId="77777777" w:rsidR="00C24FCD" w:rsidRDefault="00C24FCD" w:rsidP="00062988">
            <w:r>
              <w:lastRenderedPageBreak/>
              <w:t>102089</w:t>
            </w:r>
          </w:p>
        </w:tc>
        <w:tc>
          <w:tcPr>
            <w:tcW w:w="1134" w:type="dxa"/>
          </w:tcPr>
          <w:p w14:paraId="77879F4E" w14:textId="77777777" w:rsidR="00C24FCD" w:rsidRDefault="00C24FCD" w:rsidP="00062988">
            <w:r>
              <w:t>106042</w:t>
            </w:r>
          </w:p>
        </w:tc>
        <w:tc>
          <w:tcPr>
            <w:tcW w:w="1701" w:type="dxa"/>
          </w:tcPr>
          <w:p w14:paraId="28F7611C" w14:textId="77777777" w:rsidR="00C24FCD" w:rsidRPr="00FB32BB" w:rsidRDefault="00C24FCD" w:rsidP="00062988">
            <w:pPr>
              <w:rPr>
                <w:highlight w:val="yellow"/>
              </w:rPr>
            </w:pPr>
            <w:r>
              <w:rPr>
                <w:highlight w:val="yellow"/>
              </w:rPr>
              <w:t>5</w:t>
            </w:r>
          </w:p>
        </w:tc>
      </w:tr>
      <w:tr w:rsidR="00C24FCD" w14:paraId="28788673" w14:textId="77777777" w:rsidTr="00C24FCD">
        <w:tc>
          <w:tcPr>
            <w:tcW w:w="1176" w:type="dxa"/>
          </w:tcPr>
          <w:p w14:paraId="1EBA44FF" w14:textId="77777777" w:rsidR="00C24FCD" w:rsidRDefault="00C24FCD" w:rsidP="00062988">
            <w:r>
              <w:lastRenderedPageBreak/>
              <w:t>S16</w:t>
            </w:r>
          </w:p>
        </w:tc>
        <w:tc>
          <w:tcPr>
            <w:tcW w:w="8742" w:type="dxa"/>
          </w:tcPr>
          <w:p w14:paraId="6AF5A54E" w14:textId="77777777" w:rsidR="00C24FCD" w:rsidRPr="00A24C55" w:rsidRDefault="00C24FCD" w:rsidP="00062988">
            <w:r w:rsidRPr="00BD6FFA">
              <w:t>(("Acute Lung Injury"[MESH] OR "Respiratory Distress Syndrome, Adult"[MESH] OR Pneumonia[MESH] OR "Pneumonia, Viral"[Mesh])) OR ("Respiratory Distress Syndrome*" OR "Acute Lung Injur*" OR "Human ARDS*" OR ARDS OR "Shock Lung*" OR "Lung Shock*" OR pneumonia*)</w:t>
            </w:r>
          </w:p>
        </w:tc>
        <w:tc>
          <w:tcPr>
            <w:tcW w:w="1134" w:type="dxa"/>
          </w:tcPr>
          <w:p w14:paraId="6CD383CA" w14:textId="77777777" w:rsidR="00C24FCD" w:rsidRDefault="00C24FCD" w:rsidP="00062988">
            <w:r>
              <w:t>262863</w:t>
            </w:r>
          </w:p>
        </w:tc>
        <w:tc>
          <w:tcPr>
            <w:tcW w:w="1134" w:type="dxa"/>
          </w:tcPr>
          <w:p w14:paraId="0973D04D" w14:textId="77777777" w:rsidR="00C24FCD" w:rsidRDefault="00C24FCD" w:rsidP="00062988">
            <w:r>
              <w:t>267644</w:t>
            </w:r>
          </w:p>
        </w:tc>
        <w:tc>
          <w:tcPr>
            <w:tcW w:w="1701" w:type="dxa"/>
          </w:tcPr>
          <w:p w14:paraId="3B0ACD73" w14:textId="77777777" w:rsidR="00C24FCD" w:rsidRDefault="00C24FCD" w:rsidP="00062988"/>
        </w:tc>
      </w:tr>
      <w:tr w:rsidR="00C24FCD" w14:paraId="2BB984D7" w14:textId="77777777" w:rsidTr="00C24FCD">
        <w:tc>
          <w:tcPr>
            <w:tcW w:w="1176" w:type="dxa"/>
          </w:tcPr>
          <w:p w14:paraId="32CAC32B" w14:textId="77777777" w:rsidR="00C24FCD" w:rsidRDefault="00C24FCD" w:rsidP="00062988">
            <w:r>
              <w:t>S17</w:t>
            </w:r>
          </w:p>
        </w:tc>
        <w:tc>
          <w:tcPr>
            <w:tcW w:w="8742" w:type="dxa"/>
          </w:tcPr>
          <w:p w14:paraId="27AE16D9" w14:textId="77777777" w:rsidR="00C24FCD" w:rsidRPr="00BD6FFA" w:rsidRDefault="00C24FCD" w:rsidP="00062988">
            <w:r>
              <w:t>S14 AND S15 AND S16</w:t>
            </w:r>
          </w:p>
        </w:tc>
        <w:tc>
          <w:tcPr>
            <w:tcW w:w="1134" w:type="dxa"/>
          </w:tcPr>
          <w:p w14:paraId="5CAF4E95" w14:textId="77777777" w:rsidR="00C24FCD" w:rsidRDefault="00C24FCD" w:rsidP="00062988">
            <w:r>
              <w:t>271</w:t>
            </w:r>
          </w:p>
        </w:tc>
        <w:tc>
          <w:tcPr>
            <w:tcW w:w="1134" w:type="dxa"/>
          </w:tcPr>
          <w:p w14:paraId="4C669C78" w14:textId="77777777" w:rsidR="00C24FCD" w:rsidRDefault="00C24FCD" w:rsidP="00062988">
            <w:r w:rsidRPr="00FB32BB">
              <w:rPr>
                <w:color w:val="FF0000"/>
              </w:rPr>
              <w:t>423</w:t>
            </w:r>
          </w:p>
        </w:tc>
        <w:tc>
          <w:tcPr>
            <w:tcW w:w="1701" w:type="dxa"/>
          </w:tcPr>
          <w:p w14:paraId="178D887B" w14:textId="77777777" w:rsidR="00C24FCD" w:rsidRDefault="00C24FCD" w:rsidP="00062988"/>
        </w:tc>
      </w:tr>
      <w:bookmarkEnd w:id="0"/>
    </w:tbl>
    <w:p w14:paraId="072A01C1" w14:textId="77777777" w:rsidR="00C24FCD" w:rsidRDefault="00C24FCD" w:rsidP="00C24FCD"/>
    <w:tbl>
      <w:tblPr>
        <w:tblStyle w:val="a3"/>
        <w:tblW w:w="13948" w:type="dxa"/>
        <w:tblLook w:val="04A0" w:firstRow="1" w:lastRow="0" w:firstColumn="1" w:lastColumn="0" w:noHBand="0" w:noVBand="1"/>
      </w:tblPr>
      <w:tblGrid>
        <w:gridCol w:w="704"/>
        <w:gridCol w:w="13244"/>
      </w:tblGrid>
      <w:tr w:rsidR="00C24FCD" w:rsidRPr="00D20DA7" w14:paraId="561B4A79" w14:textId="77777777" w:rsidTr="00062988">
        <w:tc>
          <w:tcPr>
            <w:tcW w:w="704" w:type="dxa"/>
          </w:tcPr>
          <w:p w14:paraId="065DB802" w14:textId="77777777" w:rsidR="00C24FCD" w:rsidRPr="00D20DA7" w:rsidRDefault="00C24FCD" w:rsidP="00062988">
            <w:pPr>
              <w:rPr>
                <w:b/>
                <w:bCs/>
              </w:rPr>
            </w:pPr>
          </w:p>
        </w:tc>
        <w:tc>
          <w:tcPr>
            <w:tcW w:w="13244" w:type="dxa"/>
          </w:tcPr>
          <w:p w14:paraId="5468DE0C" w14:textId="77777777" w:rsidR="00C24FCD" w:rsidRPr="00D20DA7" w:rsidRDefault="00C24FCD" w:rsidP="00062988">
            <w:pPr>
              <w:rPr>
                <w:b/>
                <w:bCs/>
              </w:rPr>
            </w:pPr>
            <w:r w:rsidRPr="00D20DA7">
              <w:rPr>
                <w:b/>
                <w:bCs/>
              </w:rPr>
              <w:t>Search Notes online</w:t>
            </w:r>
          </w:p>
        </w:tc>
      </w:tr>
      <w:tr w:rsidR="00C24FCD" w:rsidRPr="00FB32BB" w14:paraId="3E6B5C15" w14:textId="77777777" w:rsidTr="00062988">
        <w:tc>
          <w:tcPr>
            <w:tcW w:w="704" w:type="dxa"/>
          </w:tcPr>
          <w:p w14:paraId="7004F52C" w14:textId="77777777" w:rsidR="00C24FCD" w:rsidRPr="00FB32BB" w:rsidRDefault="00C24FCD" w:rsidP="00062988">
            <w:pPr>
              <w:rPr>
                <w:rFonts w:cstheme="minorHAnsi"/>
              </w:rPr>
            </w:pPr>
            <w:r w:rsidRPr="00FB32BB">
              <w:rPr>
                <w:rFonts w:cstheme="minorHAnsi"/>
              </w:rPr>
              <w:t>1</w:t>
            </w:r>
          </w:p>
        </w:tc>
        <w:tc>
          <w:tcPr>
            <w:tcW w:w="13244" w:type="dxa"/>
            <w:shd w:val="clear" w:color="auto" w:fill="auto"/>
          </w:tcPr>
          <w:p w14:paraId="093E846F" w14:textId="77777777" w:rsidR="00C24FCD" w:rsidRPr="00FB32BB" w:rsidRDefault="00C24FCD" w:rsidP="00062988">
            <w:pPr>
              <w:rPr>
                <w:rFonts w:cstheme="minorHAnsi"/>
              </w:rPr>
            </w:pPr>
            <w:r w:rsidRPr="00FB32BB">
              <w:rPr>
                <w:rStyle w:val="a9"/>
                <w:rFonts w:cstheme="minorHAnsi"/>
                <w:color w:val="212121"/>
                <w:shd w:val="clear" w:color="auto" w:fill="FFF1D2"/>
              </w:rPr>
              <w:t>The asterisk in your search was ignored. You must use 4 or more characters for a wildcard search. Lengthen the root word to search for all endings.</w:t>
            </w:r>
            <w:r>
              <w:rPr>
                <w:rStyle w:val="a9"/>
                <w:rFonts w:cstheme="minorHAnsi"/>
                <w:color w:val="212121"/>
                <w:shd w:val="clear" w:color="auto" w:fill="FFF1D2"/>
              </w:rPr>
              <w:t xml:space="preserve"> </w:t>
            </w:r>
            <w:r w:rsidRPr="00FB32BB">
              <w:rPr>
                <w:rStyle w:val="a9"/>
                <w:rFonts w:cstheme="minorHAnsi"/>
                <w:color w:val="212121"/>
                <w:shd w:val="clear" w:color="auto" w:fill="FFF1D2"/>
              </w:rPr>
              <w:t>Quoted phrases not found: "Human Respiratory Syncytial Virus", "Infections, Respiratory Syncytial Virus"</w:t>
            </w:r>
          </w:p>
        </w:tc>
      </w:tr>
      <w:tr w:rsidR="00C24FCD" w:rsidRPr="00FB32BB" w14:paraId="74A14613" w14:textId="77777777" w:rsidTr="00062988">
        <w:tc>
          <w:tcPr>
            <w:tcW w:w="704" w:type="dxa"/>
          </w:tcPr>
          <w:p w14:paraId="37B86F97" w14:textId="77777777" w:rsidR="00C24FCD" w:rsidRPr="00FB32BB" w:rsidRDefault="00C24FCD" w:rsidP="00062988">
            <w:pPr>
              <w:rPr>
                <w:rFonts w:cstheme="minorHAnsi"/>
              </w:rPr>
            </w:pPr>
            <w:r w:rsidRPr="00FB32BB">
              <w:rPr>
                <w:rFonts w:cstheme="minorHAnsi"/>
              </w:rPr>
              <w:t>2</w:t>
            </w:r>
          </w:p>
        </w:tc>
        <w:tc>
          <w:tcPr>
            <w:tcW w:w="13244" w:type="dxa"/>
            <w:shd w:val="clear" w:color="auto" w:fill="auto"/>
          </w:tcPr>
          <w:p w14:paraId="399DC527" w14:textId="77777777" w:rsidR="00C24FCD" w:rsidRPr="00FB32BB" w:rsidRDefault="00C24FCD" w:rsidP="00062988">
            <w:pPr>
              <w:rPr>
                <w:rFonts w:cstheme="minorHAnsi"/>
              </w:rPr>
            </w:pPr>
            <w:r w:rsidRPr="00FB32BB">
              <w:rPr>
                <w:rStyle w:val="a9"/>
                <w:rFonts w:cstheme="minorHAnsi"/>
                <w:color w:val="212121"/>
                <w:shd w:val="clear" w:color="auto" w:fill="FFF1D2"/>
              </w:rPr>
              <w:t>Quoted phrase not found: "Coronavirus HKU1, Human"</w:t>
            </w:r>
          </w:p>
        </w:tc>
      </w:tr>
      <w:tr w:rsidR="00C24FCD" w:rsidRPr="00FB32BB" w14:paraId="738ED2D2" w14:textId="77777777" w:rsidTr="00062988">
        <w:tc>
          <w:tcPr>
            <w:tcW w:w="704" w:type="dxa"/>
          </w:tcPr>
          <w:p w14:paraId="6A0A5018" w14:textId="77777777" w:rsidR="00C24FCD" w:rsidRPr="00FB32BB" w:rsidRDefault="00C24FCD" w:rsidP="00062988">
            <w:pPr>
              <w:rPr>
                <w:rFonts w:cstheme="minorHAnsi"/>
              </w:rPr>
            </w:pPr>
            <w:r w:rsidRPr="00FB32BB">
              <w:rPr>
                <w:rFonts w:cstheme="minorHAnsi"/>
              </w:rPr>
              <w:t>3</w:t>
            </w:r>
          </w:p>
        </w:tc>
        <w:tc>
          <w:tcPr>
            <w:tcW w:w="13244" w:type="dxa"/>
            <w:shd w:val="clear" w:color="auto" w:fill="auto"/>
          </w:tcPr>
          <w:p w14:paraId="28AF990A" w14:textId="77777777" w:rsidR="00C24FCD" w:rsidRPr="00FB32BB" w:rsidRDefault="00C24FCD" w:rsidP="00062988">
            <w:pPr>
              <w:rPr>
                <w:rFonts w:cstheme="minorHAnsi"/>
              </w:rPr>
            </w:pPr>
            <w:r w:rsidRPr="00FB32BB">
              <w:rPr>
                <w:rStyle w:val="a9"/>
                <w:rFonts w:cstheme="minorHAnsi"/>
                <w:color w:val="212121"/>
                <w:shd w:val="clear" w:color="auto" w:fill="FFF1D2"/>
              </w:rPr>
              <w:t>Quoted phrases not found: "Burkitt-Lymphoma Virus*", "Burkitt* Lymphoma Virus*", "Burkitt Herpesvirus*"</w:t>
            </w:r>
          </w:p>
        </w:tc>
      </w:tr>
      <w:tr w:rsidR="00C24FCD" w:rsidRPr="00FB32BB" w14:paraId="3B04B104" w14:textId="77777777" w:rsidTr="00062988">
        <w:tc>
          <w:tcPr>
            <w:tcW w:w="704" w:type="dxa"/>
          </w:tcPr>
          <w:p w14:paraId="493AB95A" w14:textId="77777777" w:rsidR="00C24FCD" w:rsidRPr="00FB32BB" w:rsidRDefault="00C24FCD" w:rsidP="00062988">
            <w:pPr>
              <w:rPr>
                <w:rFonts w:cstheme="minorHAnsi"/>
              </w:rPr>
            </w:pPr>
            <w:r w:rsidRPr="00FB32BB">
              <w:rPr>
                <w:rFonts w:cstheme="minorHAnsi"/>
              </w:rPr>
              <w:t>4</w:t>
            </w:r>
          </w:p>
        </w:tc>
        <w:tc>
          <w:tcPr>
            <w:tcW w:w="13244" w:type="dxa"/>
            <w:shd w:val="clear" w:color="auto" w:fill="auto"/>
          </w:tcPr>
          <w:p w14:paraId="6CE57D4C" w14:textId="77777777" w:rsidR="00C24FCD" w:rsidRPr="00FB32BB" w:rsidRDefault="00C24FCD" w:rsidP="00062988">
            <w:pPr>
              <w:rPr>
                <w:rFonts w:cstheme="minorHAnsi"/>
              </w:rPr>
            </w:pPr>
            <w:r w:rsidRPr="00FB32BB">
              <w:rPr>
                <w:rStyle w:val="a9"/>
                <w:rFonts w:cstheme="minorHAnsi"/>
                <w:color w:val="212121"/>
                <w:shd w:val="clear" w:color="auto" w:fill="FFF1D2"/>
              </w:rPr>
              <w:t>Quoted phrase not found: "Ocular Herpes zoster Virus*"</w:t>
            </w:r>
          </w:p>
        </w:tc>
      </w:tr>
      <w:tr w:rsidR="00C24FCD" w:rsidRPr="00FB32BB" w14:paraId="051F8071" w14:textId="77777777" w:rsidTr="00062988">
        <w:tc>
          <w:tcPr>
            <w:tcW w:w="704" w:type="dxa"/>
          </w:tcPr>
          <w:p w14:paraId="3E07A937" w14:textId="77777777" w:rsidR="00C24FCD" w:rsidRPr="00FB32BB" w:rsidRDefault="00C24FCD" w:rsidP="00062988">
            <w:pPr>
              <w:rPr>
                <w:rFonts w:cstheme="minorHAnsi"/>
              </w:rPr>
            </w:pPr>
            <w:r w:rsidRPr="00FB32BB">
              <w:rPr>
                <w:rFonts w:cstheme="minorHAnsi"/>
              </w:rPr>
              <w:t>5</w:t>
            </w:r>
          </w:p>
        </w:tc>
        <w:tc>
          <w:tcPr>
            <w:tcW w:w="13244" w:type="dxa"/>
            <w:shd w:val="clear" w:color="auto" w:fill="auto"/>
          </w:tcPr>
          <w:p w14:paraId="46F376C0" w14:textId="77777777" w:rsidR="00C24FCD" w:rsidRPr="00FB32BB" w:rsidRDefault="00C24FCD" w:rsidP="00062988">
            <w:pPr>
              <w:rPr>
                <w:rFonts w:cstheme="minorHAnsi"/>
              </w:rPr>
            </w:pPr>
            <w:r w:rsidRPr="00FB32BB">
              <w:rPr>
                <w:rStyle w:val="a9"/>
                <w:rFonts w:cstheme="minorHAnsi"/>
                <w:color w:val="212121"/>
                <w:shd w:val="clear" w:color="auto" w:fill="FFF1D2"/>
              </w:rPr>
              <w:t>The following terms were not found in PubMed: Teprotid, iletapril*, abitesartan*, elisartan*, pomisartan*, ripisartan*</w:t>
            </w:r>
          </w:p>
        </w:tc>
      </w:tr>
    </w:tbl>
    <w:p w14:paraId="248F169D" w14:textId="77777777" w:rsidR="00C24FCD" w:rsidRDefault="00C24FCD" w:rsidP="00C24FCD"/>
    <w:p w14:paraId="20635B48" w14:textId="3EB297AA" w:rsidR="00C24FCD" w:rsidRDefault="00C24FCD" w:rsidP="00C24FCD">
      <w:r>
        <w:t>Normally in an update, retrieval across the different search statements is expected to increase; however, I have highlighted differences in the retrieval numbers found for some of the search statements above, which appear to be due to the introduction of the new PubMed search interface and search language.  There have been many complaints from professional searchers about the impact of the changes on rerun search strategies.</w:t>
      </w:r>
    </w:p>
    <w:p w14:paraId="1EB18F42" w14:textId="77777777" w:rsidR="00C24FCD" w:rsidRDefault="00C24FCD" w:rsidP="00C24FCD">
      <w:r>
        <w:lastRenderedPageBreak/>
        <w:t>I therefore downloaded the whole final answer set of 423 records; it should be noted that in running the search in March, of the 271 records retrieved, only 7 records were from 2020, now there are 185 from 2020.</w:t>
      </w:r>
    </w:p>
    <w:p w14:paraId="1CD19000" w14:textId="77777777" w:rsidR="00C24FCD" w:rsidRDefault="00C24FCD" w:rsidP="00C24FCD">
      <w:r>
        <w:t>From the 423 records retrieved on 18/06/2020, there are 186 new unique records, and 8 new duplicates</w:t>
      </w:r>
      <w:bookmarkStart w:id="1" w:name="_Hlk43715722"/>
      <w:r>
        <w:t xml:space="preserve"> (of the same article identified in a different database); 8 of the new unique records are from 2012-2019, showing that the changes in the PubMed interface and search language have impacted the retrieval.</w:t>
      </w:r>
    </w:p>
    <w:p w14:paraId="2E8E0C3E" w14:textId="77777777" w:rsidR="00C24FCD" w:rsidRDefault="00C24FCD" w:rsidP="00C24FCD">
      <w:r>
        <w:t>The remainder were records that were already identified in the search completed in PubMed on 26/03/2020 (so would not have appeared in this results set if I had felt comfortable in limiting to the date range since the last search).</w:t>
      </w:r>
    </w:p>
    <w:bookmarkEnd w:id="1"/>
    <w:p w14:paraId="1A7881DD" w14:textId="77777777" w:rsidR="00C24FCD" w:rsidRDefault="00C24FCD" w:rsidP="00C24FCD"/>
    <w:p w14:paraId="1C1ABEDF" w14:textId="77777777" w:rsidR="00C24FCD" w:rsidRPr="00BB7682" w:rsidRDefault="00C24FCD" w:rsidP="00C24FCD"/>
    <w:p w14:paraId="3D6870EC" w14:textId="6AC0CF98" w:rsidR="003004FE" w:rsidRDefault="003004FE"/>
    <w:p w14:paraId="01E8ED76" w14:textId="6C0D687D" w:rsidR="00F51B14" w:rsidRDefault="00F51B14">
      <w:r>
        <w:br w:type="page"/>
      </w:r>
    </w:p>
    <w:p w14:paraId="30FDBC44" w14:textId="25B8F08F" w:rsidR="00EE1995" w:rsidRPr="003004FE" w:rsidRDefault="00EE1995" w:rsidP="00EE1995">
      <w:pPr>
        <w:rPr>
          <w:b/>
          <w:bCs/>
        </w:rPr>
      </w:pPr>
      <w:r w:rsidRPr="003004FE">
        <w:rPr>
          <w:b/>
          <w:bCs/>
        </w:rPr>
        <w:lastRenderedPageBreak/>
        <w:t xml:space="preserve">Appendix </w:t>
      </w:r>
      <w:r>
        <w:rPr>
          <w:b/>
          <w:bCs/>
        </w:rPr>
        <w:t>2</w:t>
      </w:r>
    </w:p>
    <w:p w14:paraId="505B6488" w14:textId="77777777" w:rsidR="00C24FCD" w:rsidRDefault="00C24FCD" w:rsidP="00C24FCD">
      <w:pPr>
        <w:contextualSpacing/>
      </w:pPr>
      <w:r w:rsidRPr="00B953FB">
        <w:rPr>
          <w:b/>
          <w:bCs/>
        </w:rPr>
        <w:t>Ovid MEDLINE</w:t>
      </w:r>
      <w:r w:rsidRPr="00176237">
        <w:t>(R) and Epub Ahead of Print, In-Process &amp; Other Non-Indexed Citations, Daily and Versions(R) &lt;1946 to June 17, 2020&gt;</w:t>
      </w:r>
      <w:r>
        <w:t xml:space="preserve"> (ppezv)</w:t>
      </w:r>
    </w:p>
    <w:p w14:paraId="5D2C9F21" w14:textId="77777777" w:rsidR="00C24FCD" w:rsidRDefault="00C24FCD" w:rsidP="00C24FCD">
      <w:pPr>
        <w:contextualSpacing/>
      </w:pPr>
    </w:p>
    <w:p w14:paraId="13E19A25" w14:textId="77777777" w:rsidR="00C24FCD" w:rsidRDefault="00C24FCD" w:rsidP="00C24FCD">
      <w:pPr>
        <w:contextualSpacing/>
      </w:pPr>
      <w:r>
        <w:t>Search completed on 18/06/2020</w:t>
      </w:r>
    </w:p>
    <w:p w14:paraId="50E33929" w14:textId="77777777" w:rsidR="00C24FCD" w:rsidRDefault="00C24FCD" w:rsidP="00C24FCD">
      <w:pPr>
        <w:contextualSpacing/>
      </w:pPr>
    </w:p>
    <w:tbl>
      <w:tblPr>
        <w:tblStyle w:val="a3"/>
        <w:tblW w:w="14454" w:type="dxa"/>
        <w:tblLook w:val="04A0" w:firstRow="1" w:lastRow="0" w:firstColumn="1" w:lastColumn="0" w:noHBand="0" w:noVBand="1"/>
      </w:tblPr>
      <w:tblGrid>
        <w:gridCol w:w="1176"/>
        <w:gridCol w:w="11014"/>
        <w:gridCol w:w="1130"/>
        <w:gridCol w:w="1134"/>
      </w:tblGrid>
      <w:tr w:rsidR="00C24FCD" w:rsidRPr="00F628A0" w14:paraId="71E80339" w14:textId="77777777" w:rsidTr="00062988">
        <w:trPr>
          <w:tblHeader/>
        </w:trPr>
        <w:tc>
          <w:tcPr>
            <w:tcW w:w="1176" w:type="dxa"/>
          </w:tcPr>
          <w:p w14:paraId="3814AAD1" w14:textId="77777777" w:rsidR="00C24FCD" w:rsidRPr="00F628A0" w:rsidRDefault="00C24FCD" w:rsidP="00062988">
            <w:pPr>
              <w:contextualSpacing/>
            </w:pPr>
            <w:r w:rsidRPr="00B3082F">
              <w:rPr>
                <w:b/>
                <w:bCs/>
              </w:rPr>
              <w:t>Statement</w:t>
            </w:r>
            <w:r>
              <w:rPr>
                <w:b/>
                <w:bCs/>
              </w:rPr>
              <w:t xml:space="preserve"> Number</w:t>
            </w:r>
          </w:p>
        </w:tc>
        <w:tc>
          <w:tcPr>
            <w:tcW w:w="11014" w:type="dxa"/>
          </w:tcPr>
          <w:p w14:paraId="0BE9F45D" w14:textId="77777777" w:rsidR="00C24FCD" w:rsidRPr="00F628A0" w:rsidRDefault="00C24FCD" w:rsidP="00062988">
            <w:pPr>
              <w:contextualSpacing/>
            </w:pPr>
            <w:r w:rsidRPr="00B3082F">
              <w:rPr>
                <w:b/>
                <w:bCs/>
              </w:rPr>
              <w:t>Search Statement</w:t>
            </w:r>
          </w:p>
        </w:tc>
        <w:tc>
          <w:tcPr>
            <w:tcW w:w="1130" w:type="dxa"/>
          </w:tcPr>
          <w:p w14:paraId="29503E7F" w14:textId="77777777" w:rsidR="00C24FCD" w:rsidRDefault="00C24FCD" w:rsidP="00062988">
            <w:pPr>
              <w:rPr>
                <w:b/>
                <w:bCs/>
              </w:rPr>
            </w:pPr>
            <w:r>
              <w:rPr>
                <w:b/>
                <w:bCs/>
              </w:rPr>
              <w:t>Results</w:t>
            </w:r>
          </w:p>
          <w:p w14:paraId="067A5626" w14:textId="77777777" w:rsidR="00C24FCD" w:rsidRPr="00F628A0" w:rsidRDefault="00C24FCD" w:rsidP="00062988">
            <w:pPr>
              <w:contextualSpacing/>
            </w:pPr>
            <w:r>
              <w:rPr>
                <w:b/>
                <w:bCs/>
              </w:rPr>
              <w:t>26/03/20</w:t>
            </w:r>
          </w:p>
        </w:tc>
        <w:tc>
          <w:tcPr>
            <w:tcW w:w="1134" w:type="dxa"/>
          </w:tcPr>
          <w:p w14:paraId="1E479246" w14:textId="77777777" w:rsidR="00C24FCD" w:rsidRDefault="00C24FCD" w:rsidP="00062988">
            <w:pPr>
              <w:rPr>
                <w:b/>
                <w:bCs/>
              </w:rPr>
            </w:pPr>
            <w:r>
              <w:rPr>
                <w:b/>
                <w:bCs/>
              </w:rPr>
              <w:t>Results</w:t>
            </w:r>
          </w:p>
          <w:p w14:paraId="3AC35030" w14:textId="77777777" w:rsidR="00C24FCD" w:rsidRPr="00176237" w:rsidRDefault="00C24FCD" w:rsidP="00062988">
            <w:pPr>
              <w:contextualSpacing/>
            </w:pPr>
            <w:r>
              <w:rPr>
                <w:b/>
                <w:bCs/>
              </w:rPr>
              <w:t>18/06/20</w:t>
            </w:r>
          </w:p>
        </w:tc>
      </w:tr>
      <w:tr w:rsidR="00C24FCD" w:rsidRPr="00F628A0" w14:paraId="7FE02EDC" w14:textId="77777777" w:rsidTr="00062988">
        <w:tc>
          <w:tcPr>
            <w:tcW w:w="1176" w:type="dxa"/>
          </w:tcPr>
          <w:p w14:paraId="6CD08DFA" w14:textId="77777777" w:rsidR="00C24FCD" w:rsidRPr="00F628A0" w:rsidRDefault="00C24FCD" w:rsidP="00062988">
            <w:pPr>
              <w:contextualSpacing/>
            </w:pPr>
            <w:r w:rsidRPr="00F628A0">
              <w:t>1</w:t>
            </w:r>
          </w:p>
        </w:tc>
        <w:tc>
          <w:tcPr>
            <w:tcW w:w="11014" w:type="dxa"/>
          </w:tcPr>
          <w:p w14:paraId="17E39BCB" w14:textId="77777777" w:rsidR="00C24FCD" w:rsidRPr="00F628A0" w:rsidRDefault="00C24FCD" w:rsidP="00062988">
            <w:pPr>
              <w:contextualSpacing/>
            </w:pPr>
            <w:r w:rsidRPr="00F628A0">
              <w:t>exp Orthomyxoviridae/ or exp Orthomyxoviridae Infections/ or exp Influenza, Human/ or exp influenzavirus a/ or exp influenzavirus b/ or exp influenzavirus c/ or exp thogotovirus/</w:t>
            </w:r>
          </w:p>
        </w:tc>
        <w:tc>
          <w:tcPr>
            <w:tcW w:w="1130" w:type="dxa"/>
          </w:tcPr>
          <w:p w14:paraId="11DC8AD9" w14:textId="77777777" w:rsidR="00C24FCD" w:rsidRPr="00176237" w:rsidRDefault="00C24FCD" w:rsidP="00062988">
            <w:pPr>
              <w:contextualSpacing/>
            </w:pPr>
            <w:r w:rsidRPr="00F628A0">
              <w:t>(80992)</w:t>
            </w:r>
          </w:p>
        </w:tc>
        <w:tc>
          <w:tcPr>
            <w:tcW w:w="1134" w:type="dxa"/>
          </w:tcPr>
          <w:p w14:paraId="54C760FA" w14:textId="77777777" w:rsidR="00C24FCD" w:rsidRPr="00F628A0" w:rsidRDefault="00C24FCD" w:rsidP="00062988">
            <w:pPr>
              <w:contextualSpacing/>
            </w:pPr>
            <w:r w:rsidRPr="006D4A8A">
              <w:rPr>
                <w:rFonts w:ascii="Calibri" w:eastAsia="Times New Roman" w:hAnsi="Calibri" w:cs="Calibri"/>
                <w:color w:val="000000"/>
                <w:lang w:eastAsia="en-GB"/>
              </w:rPr>
              <w:t>(81814)</w:t>
            </w:r>
          </w:p>
        </w:tc>
      </w:tr>
      <w:tr w:rsidR="00C24FCD" w:rsidRPr="00F628A0" w14:paraId="1C85781D" w14:textId="77777777" w:rsidTr="00062988">
        <w:tc>
          <w:tcPr>
            <w:tcW w:w="1176" w:type="dxa"/>
          </w:tcPr>
          <w:p w14:paraId="5672982B" w14:textId="77777777" w:rsidR="00C24FCD" w:rsidRPr="00F628A0" w:rsidRDefault="00C24FCD" w:rsidP="00062988">
            <w:pPr>
              <w:contextualSpacing/>
            </w:pPr>
            <w:r w:rsidRPr="00F628A0">
              <w:t>2</w:t>
            </w:r>
          </w:p>
        </w:tc>
        <w:tc>
          <w:tcPr>
            <w:tcW w:w="11014" w:type="dxa"/>
          </w:tcPr>
          <w:p w14:paraId="05449958" w14:textId="77777777" w:rsidR="00C24FCD" w:rsidRPr="00F628A0" w:rsidRDefault="00C24FCD" w:rsidP="00062988">
            <w:pPr>
              <w:contextualSpacing/>
            </w:pPr>
            <w:r w:rsidRPr="00F628A0">
              <w:t>(Orthomyxovir* or Influenzavir* or Thogotovir* or H10N7* or H10N8* or H1N1* or H1N2* or H2N2* or H3N2* or H3N8* or H5N1* or H5N2* or H5N8* or H7N1* or H7N2* or H7N3* or H7N7* or H7N9* or H9N2* or Grippe).mp.</w:t>
            </w:r>
          </w:p>
        </w:tc>
        <w:tc>
          <w:tcPr>
            <w:tcW w:w="1130" w:type="dxa"/>
          </w:tcPr>
          <w:p w14:paraId="33BB71C7" w14:textId="77777777" w:rsidR="00C24FCD" w:rsidRPr="00176237" w:rsidRDefault="00C24FCD" w:rsidP="00062988">
            <w:pPr>
              <w:contextualSpacing/>
            </w:pPr>
            <w:r w:rsidRPr="00F628A0">
              <w:t>(51952)</w:t>
            </w:r>
          </w:p>
        </w:tc>
        <w:tc>
          <w:tcPr>
            <w:tcW w:w="1134" w:type="dxa"/>
          </w:tcPr>
          <w:p w14:paraId="3908AA99" w14:textId="77777777" w:rsidR="00C24FCD" w:rsidRPr="00F628A0" w:rsidRDefault="00C24FCD" w:rsidP="00062988">
            <w:pPr>
              <w:contextualSpacing/>
            </w:pPr>
            <w:r w:rsidRPr="006D4A8A">
              <w:rPr>
                <w:rFonts w:ascii="Calibri" w:eastAsia="Times New Roman" w:hAnsi="Calibri" w:cs="Calibri"/>
                <w:color w:val="000000"/>
                <w:lang w:eastAsia="en-GB"/>
              </w:rPr>
              <w:t>(52582)</w:t>
            </w:r>
          </w:p>
        </w:tc>
      </w:tr>
      <w:tr w:rsidR="00C24FCD" w:rsidRPr="00F628A0" w14:paraId="550BFE79" w14:textId="77777777" w:rsidTr="00062988">
        <w:tc>
          <w:tcPr>
            <w:tcW w:w="1176" w:type="dxa"/>
          </w:tcPr>
          <w:p w14:paraId="475DC3C8" w14:textId="77777777" w:rsidR="00C24FCD" w:rsidRPr="00F628A0" w:rsidRDefault="00C24FCD" w:rsidP="00062988">
            <w:pPr>
              <w:contextualSpacing/>
            </w:pPr>
            <w:r w:rsidRPr="00F628A0">
              <w:t>3</w:t>
            </w:r>
          </w:p>
        </w:tc>
        <w:tc>
          <w:tcPr>
            <w:tcW w:w="11014" w:type="dxa"/>
          </w:tcPr>
          <w:p w14:paraId="732CA1ED" w14:textId="77777777" w:rsidR="00C24FCD" w:rsidRPr="00F628A0" w:rsidRDefault="00C24FCD" w:rsidP="00062988">
            <w:pPr>
              <w:contextualSpacing/>
            </w:pPr>
            <w:r w:rsidRPr="00F628A0">
              <w:t>(HEMAGGLUTININ* and NEURAMINIDASE* and (human or humans or virus* or viral*)).mp.</w:t>
            </w:r>
          </w:p>
        </w:tc>
        <w:tc>
          <w:tcPr>
            <w:tcW w:w="1130" w:type="dxa"/>
          </w:tcPr>
          <w:p w14:paraId="124CEBE0" w14:textId="77777777" w:rsidR="00C24FCD" w:rsidRPr="00176237" w:rsidRDefault="00C24FCD" w:rsidP="00062988">
            <w:pPr>
              <w:contextualSpacing/>
            </w:pPr>
            <w:r w:rsidRPr="00F628A0">
              <w:t>(4149)</w:t>
            </w:r>
          </w:p>
        </w:tc>
        <w:tc>
          <w:tcPr>
            <w:tcW w:w="1134" w:type="dxa"/>
          </w:tcPr>
          <w:p w14:paraId="2C019DB5" w14:textId="77777777" w:rsidR="00C24FCD" w:rsidRPr="00F628A0" w:rsidRDefault="00C24FCD" w:rsidP="00062988">
            <w:pPr>
              <w:contextualSpacing/>
            </w:pPr>
            <w:r w:rsidRPr="006D4A8A">
              <w:rPr>
                <w:rFonts w:ascii="Calibri" w:eastAsia="Times New Roman" w:hAnsi="Calibri" w:cs="Calibri"/>
                <w:color w:val="000000"/>
                <w:lang w:eastAsia="en-GB"/>
              </w:rPr>
              <w:t>(4188)</w:t>
            </w:r>
          </w:p>
        </w:tc>
      </w:tr>
      <w:tr w:rsidR="00C24FCD" w:rsidRPr="00F628A0" w14:paraId="38B99BDF" w14:textId="77777777" w:rsidTr="00062988">
        <w:tc>
          <w:tcPr>
            <w:tcW w:w="1176" w:type="dxa"/>
          </w:tcPr>
          <w:p w14:paraId="482E3A01" w14:textId="77777777" w:rsidR="00C24FCD" w:rsidRPr="00F628A0" w:rsidRDefault="00C24FCD" w:rsidP="00062988">
            <w:pPr>
              <w:contextualSpacing/>
            </w:pPr>
            <w:r w:rsidRPr="00F628A0">
              <w:t>4</w:t>
            </w:r>
          </w:p>
        </w:tc>
        <w:tc>
          <w:tcPr>
            <w:tcW w:w="11014" w:type="dxa"/>
          </w:tcPr>
          <w:p w14:paraId="30740E3B" w14:textId="77777777" w:rsidR="00C24FCD" w:rsidRPr="00F628A0" w:rsidRDefault="00C24FCD" w:rsidP="00062988">
            <w:pPr>
              <w:contextualSpacing/>
            </w:pPr>
            <w:r w:rsidRPr="00F628A0">
              <w:t>((Orthomyxo* or Influenza* or Thogoto* or Flu) and (human or humans or virus* or viral*)).mp.</w:t>
            </w:r>
          </w:p>
        </w:tc>
        <w:tc>
          <w:tcPr>
            <w:tcW w:w="1130" w:type="dxa"/>
          </w:tcPr>
          <w:p w14:paraId="6F52CD6A" w14:textId="77777777" w:rsidR="00C24FCD" w:rsidRPr="00176237" w:rsidRDefault="00C24FCD" w:rsidP="00062988">
            <w:pPr>
              <w:contextualSpacing/>
              <w:rPr>
                <w:color w:val="FF0000"/>
              </w:rPr>
            </w:pPr>
            <w:r w:rsidRPr="00F628A0">
              <w:t>(126531)</w:t>
            </w:r>
          </w:p>
        </w:tc>
        <w:tc>
          <w:tcPr>
            <w:tcW w:w="1134" w:type="dxa"/>
          </w:tcPr>
          <w:p w14:paraId="569F4F7F"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28262)</w:t>
            </w:r>
          </w:p>
        </w:tc>
      </w:tr>
      <w:tr w:rsidR="00C24FCD" w:rsidRPr="00F628A0" w14:paraId="6B3E83D7" w14:textId="77777777" w:rsidTr="00062988">
        <w:tc>
          <w:tcPr>
            <w:tcW w:w="1176" w:type="dxa"/>
          </w:tcPr>
          <w:p w14:paraId="439D8098" w14:textId="77777777" w:rsidR="00C24FCD" w:rsidRPr="00F628A0" w:rsidRDefault="00C24FCD" w:rsidP="00062988">
            <w:pPr>
              <w:contextualSpacing/>
            </w:pPr>
            <w:r w:rsidRPr="00F628A0">
              <w:t>5</w:t>
            </w:r>
          </w:p>
        </w:tc>
        <w:tc>
          <w:tcPr>
            <w:tcW w:w="11014" w:type="dxa"/>
          </w:tcPr>
          <w:p w14:paraId="0C5B251B" w14:textId="77777777" w:rsidR="00C24FCD" w:rsidRPr="00F628A0" w:rsidRDefault="00C24FCD" w:rsidP="00062988">
            <w:pPr>
              <w:contextualSpacing/>
            </w:pPr>
            <w:r w:rsidRPr="00F628A0">
              <w:t>exp Paramyxoviridae/ or exp Paramyxoviridae Infections/ or exp Pneumovirinae/ or exp Pneumovirus/ or exp Pneumovirus Infections/ or exp Respiratory Syncytial Viruses/ or exp Respiratory Syncytial Virus, Human/ or exp Human Respiratory Syncytial Virus/ or exp Respiratory Syncytial Virus Infections/ or exp Infections, Respiratory Syncytial Virus/</w:t>
            </w:r>
          </w:p>
        </w:tc>
        <w:tc>
          <w:tcPr>
            <w:tcW w:w="1130" w:type="dxa"/>
          </w:tcPr>
          <w:p w14:paraId="1FAB4724" w14:textId="77777777" w:rsidR="00C24FCD" w:rsidRPr="00176237" w:rsidRDefault="00C24FCD" w:rsidP="00062988">
            <w:pPr>
              <w:contextualSpacing/>
              <w:rPr>
                <w:color w:val="FF0000"/>
              </w:rPr>
            </w:pPr>
            <w:r w:rsidRPr="00F628A0">
              <w:t>(53919)</w:t>
            </w:r>
          </w:p>
        </w:tc>
        <w:tc>
          <w:tcPr>
            <w:tcW w:w="1134" w:type="dxa"/>
          </w:tcPr>
          <w:p w14:paraId="08D4EAC0"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54338)</w:t>
            </w:r>
          </w:p>
        </w:tc>
      </w:tr>
      <w:tr w:rsidR="00C24FCD" w:rsidRPr="00F628A0" w14:paraId="0D5B0026" w14:textId="77777777" w:rsidTr="00062988">
        <w:tc>
          <w:tcPr>
            <w:tcW w:w="1176" w:type="dxa"/>
          </w:tcPr>
          <w:p w14:paraId="5854C2DE" w14:textId="77777777" w:rsidR="00C24FCD" w:rsidRPr="00F628A0" w:rsidRDefault="00C24FCD" w:rsidP="00062988">
            <w:pPr>
              <w:contextualSpacing/>
            </w:pPr>
            <w:r w:rsidRPr="00F628A0">
              <w:t>6</w:t>
            </w:r>
          </w:p>
        </w:tc>
        <w:tc>
          <w:tcPr>
            <w:tcW w:w="11014" w:type="dxa"/>
          </w:tcPr>
          <w:p w14:paraId="46C4B0EA" w14:textId="77777777" w:rsidR="00C24FCD" w:rsidRPr="00F628A0" w:rsidRDefault="00C24FCD" w:rsidP="00062988">
            <w:pPr>
              <w:contextualSpacing/>
            </w:pPr>
            <w:r w:rsidRPr="00F628A0">
              <w:t>(Paramyxovir* or Pneumovir* or "Respiratory syncytial virus*" or RSV* or "Coryza Agent*").mp.</w:t>
            </w:r>
          </w:p>
        </w:tc>
        <w:tc>
          <w:tcPr>
            <w:tcW w:w="1130" w:type="dxa"/>
          </w:tcPr>
          <w:p w14:paraId="02C3DAED" w14:textId="77777777" w:rsidR="00C24FCD" w:rsidRPr="00176237" w:rsidRDefault="00C24FCD" w:rsidP="00062988">
            <w:pPr>
              <w:contextualSpacing/>
              <w:rPr>
                <w:color w:val="FF0000"/>
              </w:rPr>
            </w:pPr>
            <w:r w:rsidRPr="00F628A0">
              <w:t>(25946)</w:t>
            </w:r>
          </w:p>
        </w:tc>
        <w:tc>
          <w:tcPr>
            <w:tcW w:w="1134" w:type="dxa"/>
          </w:tcPr>
          <w:p w14:paraId="2EB26860"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6356)</w:t>
            </w:r>
          </w:p>
        </w:tc>
      </w:tr>
      <w:tr w:rsidR="00C24FCD" w:rsidRPr="00F628A0" w14:paraId="5E42754D" w14:textId="77777777" w:rsidTr="00062988">
        <w:tc>
          <w:tcPr>
            <w:tcW w:w="1176" w:type="dxa"/>
          </w:tcPr>
          <w:p w14:paraId="7721710B" w14:textId="77777777" w:rsidR="00C24FCD" w:rsidRPr="00F628A0" w:rsidRDefault="00C24FCD" w:rsidP="00062988">
            <w:pPr>
              <w:contextualSpacing/>
            </w:pPr>
            <w:r w:rsidRPr="00F628A0">
              <w:t>7</w:t>
            </w:r>
          </w:p>
        </w:tc>
        <w:tc>
          <w:tcPr>
            <w:tcW w:w="11014" w:type="dxa"/>
          </w:tcPr>
          <w:p w14:paraId="58FA9886" w14:textId="77777777" w:rsidR="00C24FCD" w:rsidRPr="00F628A0" w:rsidRDefault="00C24FCD" w:rsidP="00062988">
            <w:pPr>
              <w:contextualSpacing/>
            </w:pPr>
            <w:r w:rsidRPr="00F628A0">
              <w:t>((Paramyxo* or Pneumo* or syncytial*) and (human or humans or virus* or viral*)).mp.</w:t>
            </w:r>
          </w:p>
        </w:tc>
        <w:tc>
          <w:tcPr>
            <w:tcW w:w="1130" w:type="dxa"/>
          </w:tcPr>
          <w:p w14:paraId="20BA2B51" w14:textId="77777777" w:rsidR="00C24FCD" w:rsidRPr="00176237" w:rsidRDefault="00C24FCD" w:rsidP="00062988">
            <w:pPr>
              <w:contextualSpacing/>
              <w:rPr>
                <w:color w:val="FF0000"/>
              </w:rPr>
            </w:pPr>
            <w:r w:rsidRPr="00F628A0">
              <w:t>(280765)</w:t>
            </w:r>
          </w:p>
        </w:tc>
        <w:tc>
          <w:tcPr>
            <w:tcW w:w="1134" w:type="dxa"/>
          </w:tcPr>
          <w:p w14:paraId="211C85B7"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90110)</w:t>
            </w:r>
          </w:p>
        </w:tc>
      </w:tr>
      <w:tr w:rsidR="00C24FCD" w:rsidRPr="00F628A0" w14:paraId="4E895C36" w14:textId="77777777" w:rsidTr="00062988">
        <w:tc>
          <w:tcPr>
            <w:tcW w:w="1176" w:type="dxa"/>
          </w:tcPr>
          <w:p w14:paraId="369AF12D" w14:textId="77777777" w:rsidR="00C24FCD" w:rsidRPr="00F628A0" w:rsidRDefault="00C24FCD" w:rsidP="00062988">
            <w:pPr>
              <w:contextualSpacing/>
            </w:pPr>
            <w:r w:rsidRPr="00F628A0">
              <w:t>8</w:t>
            </w:r>
          </w:p>
        </w:tc>
        <w:tc>
          <w:tcPr>
            <w:tcW w:w="11014" w:type="dxa"/>
          </w:tcPr>
          <w:p w14:paraId="71231BE5" w14:textId="77777777" w:rsidR="00C24FCD" w:rsidRPr="00F628A0" w:rsidRDefault="00C24FCD" w:rsidP="00062988">
            <w:pPr>
              <w:contextualSpacing/>
            </w:pPr>
            <w:r w:rsidRPr="00F628A0">
              <w:t>exp Respirovirus/ or exp Parainfluenza virus 1, human/ or exp Parainfluenza virus 3, human/ or exp Rubulavirus/ or exp Rubulavirus Infections/</w:t>
            </w:r>
          </w:p>
        </w:tc>
        <w:tc>
          <w:tcPr>
            <w:tcW w:w="1130" w:type="dxa"/>
          </w:tcPr>
          <w:p w14:paraId="6AF20425" w14:textId="77777777" w:rsidR="00C24FCD" w:rsidRPr="00176237" w:rsidRDefault="00C24FCD" w:rsidP="00062988">
            <w:pPr>
              <w:contextualSpacing/>
              <w:rPr>
                <w:color w:val="FF0000"/>
              </w:rPr>
            </w:pPr>
            <w:r w:rsidRPr="00F628A0">
              <w:t>(12782)</w:t>
            </w:r>
          </w:p>
        </w:tc>
        <w:tc>
          <w:tcPr>
            <w:tcW w:w="1134" w:type="dxa"/>
          </w:tcPr>
          <w:p w14:paraId="6195E544"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2842)</w:t>
            </w:r>
          </w:p>
        </w:tc>
      </w:tr>
      <w:tr w:rsidR="00C24FCD" w:rsidRPr="00F628A0" w14:paraId="6BC61BE5" w14:textId="77777777" w:rsidTr="00062988">
        <w:tc>
          <w:tcPr>
            <w:tcW w:w="1176" w:type="dxa"/>
          </w:tcPr>
          <w:p w14:paraId="06A35CC9" w14:textId="77777777" w:rsidR="00C24FCD" w:rsidRPr="00F628A0" w:rsidRDefault="00C24FCD" w:rsidP="00062988">
            <w:pPr>
              <w:contextualSpacing/>
            </w:pPr>
            <w:r w:rsidRPr="00F628A0">
              <w:t>9</w:t>
            </w:r>
          </w:p>
        </w:tc>
        <w:tc>
          <w:tcPr>
            <w:tcW w:w="11014" w:type="dxa"/>
          </w:tcPr>
          <w:p w14:paraId="442B4457" w14:textId="77777777" w:rsidR="00C24FCD" w:rsidRPr="00F628A0" w:rsidRDefault="00C24FCD" w:rsidP="00062988">
            <w:pPr>
              <w:contextualSpacing/>
            </w:pPr>
            <w:r w:rsidRPr="00F628A0">
              <w:t>(Respirovir* or Rubulavir* or Parainfluenzavir* or PIV or Mumps).mp.</w:t>
            </w:r>
          </w:p>
        </w:tc>
        <w:tc>
          <w:tcPr>
            <w:tcW w:w="1130" w:type="dxa"/>
          </w:tcPr>
          <w:p w14:paraId="4AE995B9" w14:textId="77777777" w:rsidR="00C24FCD" w:rsidRPr="00176237" w:rsidRDefault="00C24FCD" w:rsidP="00062988">
            <w:pPr>
              <w:contextualSpacing/>
              <w:rPr>
                <w:color w:val="FF0000"/>
              </w:rPr>
            </w:pPr>
            <w:r w:rsidRPr="00F628A0">
              <w:t>(17083)</w:t>
            </w:r>
          </w:p>
        </w:tc>
        <w:tc>
          <w:tcPr>
            <w:tcW w:w="1134" w:type="dxa"/>
          </w:tcPr>
          <w:p w14:paraId="7E21A50F"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7202)</w:t>
            </w:r>
          </w:p>
        </w:tc>
      </w:tr>
      <w:tr w:rsidR="00C24FCD" w:rsidRPr="00F628A0" w14:paraId="61FB3D8A" w14:textId="77777777" w:rsidTr="00062988">
        <w:tc>
          <w:tcPr>
            <w:tcW w:w="1176" w:type="dxa"/>
          </w:tcPr>
          <w:p w14:paraId="2A290C51" w14:textId="77777777" w:rsidR="00C24FCD" w:rsidRPr="00F628A0" w:rsidRDefault="00C24FCD" w:rsidP="00062988">
            <w:pPr>
              <w:contextualSpacing/>
            </w:pPr>
            <w:r w:rsidRPr="00F628A0">
              <w:t>10</w:t>
            </w:r>
          </w:p>
        </w:tc>
        <w:tc>
          <w:tcPr>
            <w:tcW w:w="11014" w:type="dxa"/>
          </w:tcPr>
          <w:p w14:paraId="03CA371A" w14:textId="77777777" w:rsidR="00C24FCD" w:rsidRPr="00F628A0" w:rsidRDefault="00C24FCD" w:rsidP="00062988">
            <w:pPr>
              <w:contextualSpacing/>
            </w:pPr>
            <w:r w:rsidRPr="00F628A0">
              <w:t>((Respiro* or Rubula* or Parainfluenza* or Para-Influenza* or "Para Influenza*") and (human or humans or virus* or viral*)).mp.</w:t>
            </w:r>
          </w:p>
        </w:tc>
        <w:tc>
          <w:tcPr>
            <w:tcW w:w="1130" w:type="dxa"/>
          </w:tcPr>
          <w:p w14:paraId="7FB09258" w14:textId="77777777" w:rsidR="00C24FCD" w:rsidRPr="00176237" w:rsidRDefault="00C24FCD" w:rsidP="00062988">
            <w:pPr>
              <w:contextualSpacing/>
              <w:rPr>
                <w:color w:val="FF0000"/>
              </w:rPr>
            </w:pPr>
            <w:r w:rsidRPr="00F628A0">
              <w:t>(12617)</w:t>
            </w:r>
          </w:p>
        </w:tc>
        <w:tc>
          <w:tcPr>
            <w:tcW w:w="1134" w:type="dxa"/>
          </w:tcPr>
          <w:p w14:paraId="33EB3920"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2710)</w:t>
            </w:r>
          </w:p>
        </w:tc>
      </w:tr>
      <w:tr w:rsidR="00C24FCD" w:rsidRPr="00F628A0" w14:paraId="2175A12E" w14:textId="77777777" w:rsidTr="00062988">
        <w:tc>
          <w:tcPr>
            <w:tcW w:w="1176" w:type="dxa"/>
          </w:tcPr>
          <w:p w14:paraId="7E74CAD2" w14:textId="77777777" w:rsidR="00C24FCD" w:rsidRPr="00F628A0" w:rsidRDefault="00C24FCD" w:rsidP="00062988">
            <w:pPr>
              <w:contextualSpacing/>
            </w:pPr>
            <w:r w:rsidRPr="00F628A0">
              <w:t>11</w:t>
            </w:r>
          </w:p>
        </w:tc>
        <w:tc>
          <w:tcPr>
            <w:tcW w:w="11014" w:type="dxa"/>
          </w:tcPr>
          <w:p w14:paraId="6195C582" w14:textId="77777777" w:rsidR="00C24FCD" w:rsidRPr="00F628A0" w:rsidRDefault="00C24FCD" w:rsidP="00062988">
            <w:pPr>
              <w:contextualSpacing/>
            </w:pPr>
            <w:r w:rsidRPr="00F628A0">
              <w:t>(Croup* and (Virus* or Viral*)).mp.</w:t>
            </w:r>
          </w:p>
        </w:tc>
        <w:tc>
          <w:tcPr>
            <w:tcW w:w="1130" w:type="dxa"/>
          </w:tcPr>
          <w:p w14:paraId="49C709BB" w14:textId="77777777" w:rsidR="00C24FCD" w:rsidRPr="00176237" w:rsidRDefault="00C24FCD" w:rsidP="00062988">
            <w:pPr>
              <w:contextualSpacing/>
              <w:rPr>
                <w:color w:val="FF0000"/>
              </w:rPr>
            </w:pPr>
            <w:r w:rsidRPr="00F628A0">
              <w:t>(456)</w:t>
            </w:r>
          </w:p>
        </w:tc>
        <w:tc>
          <w:tcPr>
            <w:tcW w:w="1134" w:type="dxa"/>
          </w:tcPr>
          <w:p w14:paraId="73CD2E49"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458)</w:t>
            </w:r>
          </w:p>
        </w:tc>
      </w:tr>
      <w:tr w:rsidR="00C24FCD" w:rsidRPr="00F628A0" w14:paraId="2186AAB8" w14:textId="77777777" w:rsidTr="00062988">
        <w:tc>
          <w:tcPr>
            <w:tcW w:w="1176" w:type="dxa"/>
          </w:tcPr>
          <w:p w14:paraId="38B52286" w14:textId="77777777" w:rsidR="00C24FCD" w:rsidRPr="00F628A0" w:rsidRDefault="00C24FCD" w:rsidP="00062988">
            <w:pPr>
              <w:contextualSpacing/>
            </w:pPr>
            <w:r w:rsidRPr="00F628A0">
              <w:t>12</w:t>
            </w:r>
          </w:p>
        </w:tc>
        <w:tc>
          <w:tcPr>
            <w:tcW w:w="11014" w:type="dxa"/>
          </w:tcPr>
          <w:p w14:paraId="17FA4D18" w14:textId="77777777" w:rsidR="00C24FCD" w:rsidRPr="00F628A0" w:rsidRDefault="00C24FCD" w:rsidP="00062988">
            <w:pPr>
              <w:contextualSpacing/>
            </w:pPr>
            <w:r w:rsidRPr="00F628A0">
              <w:t>(Acute and Laryngotracheo* and (Virus* or Viral* or Infect*)).mp.</w:t>
            </w:r>
          </w:p>
        </w:tc>
        <w:tc>
          <w:tcPr>
            <w:tcW w:w="1130" w:type="dxa"/>
          </w:tcPr>
          <w:p w14:paraId="786C4019" w14:textId="77777777" w:rsidR="00C24FCD" w:rsidRPr="00176237" w:rsidRDefault="00C24FCD" w:rsidP="00062988">
            <w:pPr>
              <w:contextualSpacing/>
              <w:rPr>
                <w:color w:val="FF0000"/>
              </w:rPr>
            </w:pPr>
            <w:r w:rsidRPr="00F628A0">
              <w:t>(85)</w:t>
            </w:r>
          </w:p>
        </w:tc>
        <w:tc>
          <w:tcPr>
            <w:tcW w:w="1134" w:type="dxa"/>
          </w:tcPr>
          <w:p w14:paraId="6BE3E9A1"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86)</w:t>
            </w:r>
          </w:p>
        </w:tc>
      </w:tr>
      <w:tr w:rsidR="00C24FCD" w:rsidRPr="00F628A0" w14:paraId="666FB6EB" w14:textId="77777777" w:rsidTr="00062988">
        <w:tc>
          <w:tcPr>
            <w:tcW w:w="1176" w:type="dxa"/>
          </w:tcPr>
          <w:p w14:paraId="4650179B" w14:textId="77777777" w:rsidR="00C24FCD" w:rsidRPr="00F628A0" w:rsidRDefault="00C24FCD" w:rsidP="00062988">
            <w:pPr>
              <w:contextualSpacing/>
            </w:pPr>
            <w:r w:rsidRPr="00F628A0">
              <w:t>13</w:t>
            </w:r>
          </w:p>
        </w:tc>
        <w:tc>
          <w:tcPr>
            <w:tcW w:w="11014" w:type="dxa"/>
          </w:tcPr>
          <w:p w14:paraId="09A66915" w14:textId="77777777" w:rsidR="00C24FCD" w:rsidRPr="00F628A0" w:rsidRDefault="00C24FCD" w:rsidP="00062988">
            <w:pPr>
              <w:contextualSpacing/>
            </w:pPr>
            <w:r w:rsidRPr="00F628A0">
              <w:t>exp Metapneumovirus/</w:t>
            </w:r>
          </w:p>
        </w:tc>
        <w:tc>
          <w:tcPr>
            <w:tcW w:w="1130" w:type="dxa"/>
          </w:tcPr>
          <w:p w14:paraId="501A00F4" w14:textId="77777777" w:rsidR="00C24FCD" w:rsidRPr="00176237" w:rsidRDefault="00C24FCD" w:rsidP="00062988">
            <w:pPr>
              <w:contextualSpacing/>
              <w:rPr>
                <w:color w:val="FF0000"/>
              </w:rPr>
            </w:pPr>
            <w:r w:rsidRPr="00F628A0">
              <w:t>(1274)</w:t>
            </w:r>
          </w:p>
        </w:tc>
        <w:tc>
          <w:tcPr>
            <w:tcW w:w="1134" w:type="dxa"/>
          </w:tcPr>
          <w:p w14:paraId="10A35E92"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293)</w:t>
            </w:r>
          </w:p>
        </w:tc>
      </w:tr>
      <w:tr w:rsidR="00C24FCD" w:rsidRPr="00F628A0" w14:paraId="765005C5" w14:textId="77777777" w:rsidTr="00062988">
        <w:tc>
          <w:tcPr>
            <w:tcW w:w="1176" w:type="dxa"/>
          </w:tcPr>
          <w:p w14:paraId="66C931D5" w14:textId="77777777" w:rsidR="00C24FCD" w:rsidRPr="00F628A0" w:rsidRDefault="00C24FCD" w:rsidP="00062988">
            <w:pPr>
              <w:contextualSpacing/>
            </w:pPr>
            <w:r w:rsidRPr="00F628A0">
              <w:t>14</w:t>
            </w:r>
          </w:p>
        </w:tc>
        <w:tc>
          <w:tcPr>
            <w:tcW w:w="11014" w:type="dxa"/>
          </w:tcPr>
          <w:p w14:paraId="4F8997C3" w14:textId="77777777" w:rsidR="00C24FCD" w:rsidRPr="00F628A0" w:rsidRDefault="00C24FCD" w:rsidP="00062988">
            <w:pPr>
              <w:contextualSpacing/>
            </w:pPr>
            <w:r w:rsidRPr="00F628A0">
              <w:t>(Metapneumovir* or "Meta pneumovir*" or "Meta-pneumovir*").mp.</w:t>
            </w:r>
          </w:p>
        </w:tc>
        <w:tc>
          <w:tcPr>
            <w:tcW w:w="1130" w:type="dxa"/>
          </w:tcPr>
          <w:p w14:paraId="6C8FF671" w14:textId="77777777" w:rsidR="00C24FCD" w:rsidRPr="00176237" w:rsidRDefault="00C24FCD" w:rsidP="00062988">
            <w:pPr>
              <w:contextualSpacing/>
              <w:rPr>
                <w:color w:val="FF0000"/>
              </w:rPr>
            </w:pPr>
            <w:r w:rsidRPr="00F628A0">
              <w:t>(2145)</w:t>
            </w:r>
          </w:p>
        </w:tc>
        <w:tc>
          <w:tcPr>
            <w:tcW w:w="1134" w:type="dxa"/>
          </w:tcPr>
          <w:p w14:paraId="69EE4EC0"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196)</w:t>
            </w:r>
          </w:p>
        </w:tc>
      </w:tr>
      <w:tr w:rsidR="00C24FCD" w:rsidRPr="00F628A0" w14:paraId="6C8993C1" w14:textId="77777777" w:rsidTr="00062988">
        <w:tc>
          <w:tcPr>
            <w:tcW w:w="1176" w:type="dxa"/>
          </w:tcPr>
          <w:p w14:paraId="76FA5797" w14:textId="77777777" w:rsidR="00C24FCD" w:rsidRPr="00F628A0" w:rsidRDefault="00C24FCD" w:rsidP="00062988">
            <w:pPr>
              <w:contextualSpacing/>
            </w:pPr>
            <w:r w:rsidRPr="00F628A0">
              <w:t>15</w:t>
            </w:r>
          </w:p>
        </w:tc>
        <w:tc>
          <w:tcPr>
            <w:tcW w:w="11014" w:type="dxa"/>
          </w:tcPr>
          <w:p w14:paraId="7CFF33F6" w14:textId="77777777" w:rsidR="00C24FCD" w:rsidRPr="00F628A0" w:rsidRDefault="00C24FCD" w:rsidP="00062988">
            <w:pPr>
              <w:contextualSpacing/>
            </w:pPr>
            <w:r w:rsidRPr="00F628A0">
              <w:t>((Metapneumo* or "Meta pneumo*" or "Meta-pneumo*") and (human or humans or virus* or viral*)).mp.</w:t>
            </w:r>
          </w:p>
        </w:tc>
        <w:tc>
          <w:tcPr>
            <w:tcW w:w="1130" w:type="dxa"/>
          </w:tcPr>
          <w:p w14:paraId="65796B29" w14:textId="77777777" w:rsidR="00C24FCD" w:rsidRPr="00176237" w:rsidRDefault="00C24FCD" w:rsidP="00062988">
            <w:pPr>
              <w:contextualSpacing/>
              <w:rPr>
                <w:color w:val="FF0000"/>
              </w:rPr>
            </w:pPr>
            <w:r w:rsidRPr="00F628A0">
              <w:t>(2178)</w:t>
            </w:r>
          </w:p>
        </w:tc>
        <w:tc>
          <w:tcPr>
            <w:tcW w:w="1134" w:type="dxa"/>
          </w:tcPr>
          <w:p w14:paraId="7E10FB67"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226)</w:t>
            </w:r>
          </w:p>
        </w:tc>
      </w:tr>
      <w:tr w:rsidR="00C24FCD" w:rsidRPr="00F628A0" w14:paraId="153B159B" w14:textId="77777777" w:rsidTr="00062988">
        <w:tc>
          <w:tcPr>
            <w:tcW w:w="1176" w:type="dxa"/>
          </w:tcPr>
          <w:p w14:paraId="74F63E55" w14:textId="77777777" w:rsidR="00C24FCD" w:rsidRPr="00F628A0" w:rsidRDefault="00C24FCD" w:rsidP="00062988">
            <w:pPr>
              <w:contextualSpacing/>
            </w:pPr>
            <w:r w:rsidRPr="00F628A0">
              <w:t>16</w:t>
            </w:r>
          </w:p>
        </w:tc>
        <w:tc>
          <w:tcPr>
            <w:tcW w:w="11014" w:type="dxa"/>
          </w:tcPr>
          <w:p w14:paraId="25C24063" w14:textId="77777777" w:rsidR="00C24FCD" w:rsidRPr="00F628A0" w:rsidRDefault="00C24FCD" w:rsidP="00062988">
            <w:pPr>
              <w:contextualSpacing/>
            </w:pPr>
            <w:r w:rsidRPr="00F628A0">
              <w:t>exp Picornaviridae/ or exp Rhinovirus/ or exp Picornaviridae Infections/ or exp Common Cold/</w:t>
            </w:r>
          </w:p>
        </w:tc>
        <w:tc>
          <w:tcPr>
            <w:tcW w:w="1130" w:type="dxa"/>
          </w:tcPr>
          <w:p w14:paraId="282CD308" w14:textId="77777777" w:rsidR="00C24FCD" w:rsidRPr="00176237" w:rsidRDefault="00C24FCD" w:rsidP="00062988">
            <w:pPr>
              <w:contextualSpacing/>
              <w:rPr>
                <w:color w:val="FF0000"/>
              </w:rPr>
            </w:pPr>
            <w:r w:rsidRPr="00F628A0">
              <w:t>(82212)</w:t>
            </w:r>
          </w:p>
        </w:tc>
        <w:tc>
          <w:tcPr>
            <w:tcW w:w="1134" w:type="dxa"/>
          </w:tcPr>
          <w:p w14:paraId="5AA8B52B"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82542)</w:t>
            </w:r>
          </w:p>
        </w:tc>
      </w:tr>
      <w:tr w:rsidR="00C24FCD" w:rsidRPr="00F628A0" w14:paraId="511D08D5" w14:textId="77777777" w:rsidTr="00062988">
        <w:tc>
          <w:tcPr>
            <w:tcW w:w="1176" w:type="dxa"/>
          </w:tcPr>
          <w:p w14:paraId="16B88CC4" w14:textId="77777777" w:rsidR="00C24FCD" w:rsidRPr="00F628A0" w:rsidRDefault="00C24FCD" w:rsidP="00062988">
            <w:pPr>
              <w:contextualSpacing/>
            </w:pPr>
            <w:r w:rsidRPr="00F628A0">
              <w:t>17</w:t>
            </w:r>
          </w:p>
        </w:tc>
        <w:tc>
          <w:tcPr>
            <w:tcW w:w="11014" w:type="dxa"/>
          </w:tcPr>
          <w:p w14:paraId="40FCEA2F" w14:textId="77777777" w:rsidR="00C24FCD" w:rsidRPr="00F628A0" w:rsidRDefault="00C24FCD" w:rsidP="00062988">
            <w:pPr>
              <w:contextualSpacing/>
            </w:pPr>
            <w:r w:rsidRPr="00F628A0">
              <w:t>(Rhinovir* or Picornavir* or "Coryza Virus*" or "Common Cold*").mp.</w:t>
            </w:r>
          </w:p>
        </w:tc>
        <w:tc>
          <w:tcPr>
            <w:tcW w:w="1130" w:type="dxa"/>
          </w:tcPr>
          <w:p w14:paraId="41B0E2A4" w14:textId="77777777" w:rsidR="00C24FCD" w:rsidRPr="00176237" w:rsidRDefault="00C24FCD" w:rsidP="00062988">
            <w:pPr>
              <w:contextualSpacing/>
              <w:rPr>
                <w:color w:val="FF0000"/>
              </w:rPr>
            </w:pPr>
            <w:r w:rsidRPr="00F628A0">
              <w:t>(15971)</w:t>
            </w:r>
          </w:p>
        </w:tc>
        <w:tc>
          <w:tcPr>
            <w:tcW w:w="1134" w:type="dxa"/>
          </w:tcPr>
          <w:p w14:paraId="39F3980D"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6231)</w:t>
            </w:r>
          </w:p>
        </w:tc>
      </w:tr>
      <w:tr w:rsidR="00C24FCD" w:rsidRPr="00F628A0" w14:paraId="31CC431D" w14:textId="77777777" w:rsidTr="00062988">
        <w:tc>
          <w:tcPr>
            <w:tcW w:w="1176" w:type="dxa"/>
          </w:tcPr>
          <w:p w14:paraId="61E8B29C" w14:textId="77777777" w:rsidR="00C24FCD" w:rsidRPr="00F628A0" w:rsidRDefault="00C24FCD" w:rsidP="00062988">
            <w:pPr>
              <w:contextualSpacing/>
            </w:pPr>
            <w:r w:rsidRPr="00F628A0">
              <w:t>18</w:t>
            </w:r>
          </w:p>
        </w:tc>
        <w:tc>
          <w:tcPr>
            <w:tcW w:w="11014" w:type="dxa"/>
          </w:tcPr>
          <w:p w14:paraId="371905B4" w14:textId="77777777" w:rsidR="00C24FCD" w:rsidRDefault="00C24FCD" w:rsidP="00062988">
            <w:pPr>
              <w:contextualSpacing/>
            </w:pPr>
            <w:r w:rsidRPr="00F628A0">
              <w:t>((Rhino* or Picorna*) and (human or humans or virus* or viral*)).mp.</w:t>
            </w:r>
          </w:p>
          <w:p w14:paraId="55FCADF8" w14:textId="77777777" w:rsidR="00C24FCD" w:rsidRPr="00F628A0" w:rsidRDefault="00C24FCD" w:rsidP="00062988">
            <w:pPr>
              <w:contextualSpacing/>
            </w:pPr>
          </w:p>
        </w:tc>
        <w:tc>
          <w:tcPr>
            <w:tcW w:w="1130" w:type="dxa"/>
          </w:tcPr>
          <w:p w14:paraId="59AAEC4B" w14:textId="77777777" w:rsidR="00C24FCD" w:rsidRPr="00176237" w:rsidRDefault="00C24FCD" w:rsidP="00062988">
            <w:pPr>
              <w:contextualSpacing/>
              <w:rPr>
                <w:color w:val="FF0000"/>
              </w:rPr>
            </w:pPr>
            <w:r w:rsidRPr="00F628A0">
              <w:t>(48148)</w:t>
            </w:r>
          </w:p>
        </w:tc>
        <w:tc>
          <w:tcPr>
            <w:tcW w:w="1134" w:type="dxa"/>
          </w:tcPr>
          <w:p w14:paraId="0D37D3FD"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48697)</w:t>
            </w:r>
          </w:p>
        </w:tc>
      </w:tr>
      <w:tr w:rsidR="00C24FCD" w:rsidRPr="00F628A0" w14:paraId="492F873F" w14:textId="77777777" w:rsidTr="00062988">
        <w:tc>
          <w:tcPr>
            <w:tcW w:w="1176" w:type="dxa"/>
          </w:tcPr>
          <w:p w14:paraId="04377DD7" w14:textId="77777777" w:rsidR="00C24FCD" w:rsidRPr="00F628A0" w:rsidRDefault="00C24FCD" w:rsidP="00062988">
            <w:pPr>
              <w:contextualSpacing/>
            </w:pPr>
            <w:r w:rsidRPr="00F628A0">
              <w:lastRenderedPageBreak/>
              <w:t>19</w:t>
            </w:r>
          </w:p>
        </w:tc>
        <w:tc>
          <w:tcPr>
            <w:tcW w:w="11014" w:type="dxa"/>
          </w:tcPr>
          <w:p w14:paraId="5FE34D76" w14:textId="77777777" w:rsidR="00C24FCD" w:rsidRPr="00F628A0" w:rsidRDefault="00C24FCD" w:rsidP="00062988">
            <w:pPr>
              <w:contextualSpacing/>
            </w:pPr>
            <w:r w:rsidRPr="00F628A0">
              <w:t>exp Coronavirus/ or exp Coronavirus Infections/ or exp Betacoronavirus/ or exp Middle East Respiratory Syndrome Coronavirus/ or exp Severe Acute Respiratory Syndrome/ or exp SARS Virus/ or exp Nidovirales/ or exp Coronaviridae/ or exp Alphacoronavirus/ or exp Alphacoronavirus 1/ or exp Coronavirus 229E, Human/ or exp Coronavirus NL63, Human/ or exp Betacoronavirus 1/ or exp Coronavirus OC43, Human/ or exp Coronavirus HKU1, Human/ or exp Gammacoronavirus/ or exp Nidovirales Infections/ or exp Coronaviridae Infections/</w:t>
            </w:r>
          </w:p>
        </w:tc>
        <w:tc>
          <w:tcPr>
            <w:tcW w:w="1130" w:type="dxa"/>
          </w:tcPr>
          <w:p w14:paraId="2E1F9617" w14:textId="77777777" w:rsidR="00C24FCD" w:rsidRPr="00176237" w:rsidRDefault="00C24FCD" w:rsidP="00062988">
            <w:pPr>
              <w:contextualSpacing/>
              <w:rPr>
                <w:color w:val="FF0000"/>
              </w:rPr>
            </w:pPr>
            <w:r w:rsidRPr="00F628A0">
              <w:t>(19856)</w:t>
            </w:r>
          </w:p>
        </w:tc>
        <w:tc>
          <w:tcPr>
            <w:tcW w:w="1134" w:type="dxa"/>
          </w:tcPr>
          <w:p w14:paraId="0CCDAB41"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6411)</w:t>
            </w:r>
          </w:p>
        </w:tc>
      </w:tr>
      <w:tr w:rsidR="00C24FCD" w:rsidRPr="00F628A0" w14:paraId="73B46756" w14:textId="77777777" w:rsidTr="00062988">
        <w:tc>
          <w:tcPr>
            <w:tcW w:w="1176" w:type="dxa"/>
          </w:tcPr>
          <w:p w14:paraId="3F64634A" w14:textId="77777777" w:rsidR="00C24FCD" w:rsidRPr="00F628A0" w:rsidRDefault="00C24FCD" w:rsidP="00062988">
            <w:pPr>
              <w:contextualSpacing/>
            </w:pPr>
            <w:r w:rsidRPr="00F628A0">
              <w:t>20</w:t>
            </w:r>
          </w:p>
        </w:tc>
        <w:tc>
          <w:tcPr>
            <w:tcW w:w="11014" w:type="dxa"/>
          </w:tcPr>
          <w:p w14:paraId="0941DAD6" w14:textId="77777777" w:rsidR="00C24FCD" w:rsidRPr="00F628A0" w:rsidRDefault="00C24FCD" w:rsidP="00062988">
            <w:pPr>
              <w:contextualSpacing/>
            </w:pPr>
            <w:r w:rsidRPr="00F628A0">
              <w:t>((Corona* or Alphacorona* or "Alpha corona*" or Alpha-corona* or Betacorona* or "Beta corona*" or Beta-corona* or Gammacorona* or "Gamma corona*" or Gamma-corona* or Deltacorona* or "Delta corona*" or Delta-corona* or Nido*) and (human or humans or virus* or viral*)).mp.</w:t>
            </w:r>
          </w:p>
        </w:tc>
        <w:tc>
          <w:tcPr>
            <w:tcW w:w="1130" w:type="dxa"/>
          </w:tcPr>
          <w:p w14:paraId="3E750C20" w14:textId="77777777" w:rsidR="00C24FCD" w:rsidRPr="00176237" w:rsidRDefault="00C24FCD" w:rsidP="00062988">
            <w:pPr>
              <w:contextualSpacing/>
              <w:rPr>
                <w:color w:val="FF0000"/>
              </w:rPr>
            </w:pPr>
            <w:r w:rsidRPr="00F628A0">
              <w:t>(447829)</w:t>
            </w:r>
          </w:p>
        </w:tc>
        <w:tc>
          <w:tcPr>
            <w:tcW w:w="1134" w:type="dxa"/>
          </w:tcPr>
          <w:p w14:paraId="2B5EECEF"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460418)</w:t>
            </w:r>
          </w:p>
        </w:tc>
      </w:tr>
      <w:tr w:rsidR="00C24FCD" w:rsidRPr="00F628A0" w14:paraId="657AECA3" w14:textId="77777777" w:rsidTr="00062988">
        <w:tc>
          <w:tcPr>
            <w:tcW w:w="1176" w:type="dxa"/>
          </w:tcPr>
          <w:p w14:paraId="6AED3843" w14:textId="77777777" w:rsidR="00C24FCD" w:rsidRPr="00F628A0" w:rsidRDefault="00C24FCD" w:rsidP="00062988">
            <w:pPr>
              <w:contextualSpacing/>
            </w:pPr>
            <w:r w:rsidRPr="00F628A0">
              <w:t>21</w:t>
            </w:r>
          </w:p>
        </w:tc>
        <w:tc>
          <w:tcPr>
            <w:tcW w:w="11014" w:type="dxa"/>
          </w:tcPr>
          <w:p w14:paraId="29946371" w14:textId="77777777" w:rsidR="00C24FCD" w:rsidRPr="00F628A0" w:rsidRDefault="00C24FCD" w:rsidP="00062988">
            <w:pPr>
              <w:contextualSpacing/>
            </w:pPr>
            <w:r w:rsidRPr="00F628A0">
              <w:t>(Alphacoronavir* or "Alpha coronavir*" or Alpha-coronavir* or "Beta coronavir*" or Beta-coronavir* or Gammacoronavir* or "Gamma coronavir*" or Gamma-coronavir* or Deltacoronavir* or "Delta coronavir*" or Delta-coronavir* or Nidovir*).mp.</w:t>
            </w:r>
          </w:p>
        </w:tc>
        <w:tc>
          <w:tcPr>
            <w:tcW w:w="1130" w:type="dxa"/>
          </w:tcPr>
          <w:p w14:paraId="3CB7BEB1" w14:textId="77777777" w:rsidR="00C24FCD" w:rsidRPr="00176237" w:rsidRDefault="00C24FCD" w:rsidP="00062988">
            <w:pPr>
              <w:contextualSpacing/>
              <w:rPr>
                <w:color w:val="FF0000"/>
              </w:rPr>
            </w:pPr>
            <w:r w:rsidRPr="00F628A0">
              <w:t>(685)</w:t>
            </w:r>
          </w:p>
        </w:tc>
        <w:tc>
          <w:tcPr>
            <w:tcW w:w="1134" w:type="dxa"/>
          </w:tcPr>
          <w:p w14:paraId="701B6191"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797)</w:t>
            </w:r>
          </w:p>
        </w:tc>
      </w:tr>
      <w:tr w:rsidR="00C24FCD" w:rsidRPr="00F628A0" w14:paraId="54E04FB5" w14:textId="77777777" w:rsidTr="00062988">
        <w:tc>
          <w:tcPr>
            <w:tcW w:w="1176" w:type="dxa"/>
          </w:tcPr>
          <w:p w14:paraId="37D517E2" w14:textId="77777777" w:rsidR="00C24FCD" w:rsidRPr="00F628A0" w:rsidRDefault="00C24FCD" w:rsidP="00062988">
            <w:pPr>
              <w:contextualSpacing/>
            </w:pPr>
            <w:r w:rsidRPr="00F628A0">
              <w:t>22</w:t>
            </w:r>
          </w:p>
        </w:tc>
        <w:tc>
          <w:tcPr>
            <w:tcW w:w="11014" w:type="dxa"/>
          </w:tcPr>
          <w:p w14:paraId="05021DCF" w14:textId="77777777" w:rsidR="00C24FCD" w:rsidRPr="00F628A0" w:rsidRDefault="00C24FCD" w:rsidP="00062988">
            <w:pPr>
              <w:contextualSpacing/>
            </w:pPr>
            <w:r w:rsidRPr="00F628A0">
              <w:t>("Coronavirus 229E" or "Coronavirus NL63" or "Transmissible gastroenteritis virus*" or "TGE virus*" or "HCoV-HKU1" or "HCoV-OC43").mp.</w:t>
            </w:r>
          </w:p>
        </w:tc>
        <w:tc>
          <w:tcPr>
            <w:tcW w:w="1130" w:type="dxa"/>
          </w:tcPr>
          <w:p w14:paraId="3D3E4679" w14:textId="77777777" w:rsidR="00C24FCD" w:rsidRPr="00176237" w:rsidRDefault="00C24FCD" w:rsidP="00062988">
            <w:pPr>
              <w:contextualSpacing/>
              <w:rPr>
                <w:color w:val="FF0000"/>
              </w:rPr>
            </w:pPr>
            <w:r w:rsidRPr="00F628A0">
              <w:t>(1794)</w:t>
            </w:r>
          </w:p>
        </w:tc>
        <w:tc>
          <w:tcPr>
            <w:tcW w:w="1134" w:type="dxa"/>
          </w:tcPr>
          <w:p w14:paraId="1922533F"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848)</w:t>
            </w:r>
          </w:p>
        </w:tc>
      </w:tr>
      <w:tr w:rsidR="00C24FCD" w:rsidRPr="00F628A0" w14:paraId="65BB2EC0" w14:textId="77777777" w:rsidTr="00062988">
        <w:tc>
          <w:tcPr>
            <w:tcW w:w="1176" w:type="dxa"/>
          </w:tcPr>
          <w:p w14:paraId="3C5EB8F5" w14:textId="77777777" w:rsidR="00C24FCD" w:rsidRPr="00F628A0" w:rsidRDefault="00C24FCD" w:rsidP="00062988">
            <w:pPr>
              <w:contextualSpacing/>
            </w:pPr>
            <w:r w:rsidRPr="00F628A0">
              <w:t>23</w:t>
            </w:r>
          </w:p>
        </w:tc>
        <w:tc>
          <w:tcPr>
            <w:tcW w:w="11014" w:type="dxa"/>
          </w:tcPr>
          <w:p w14:paraId="18EA5F8E" w14:textId="77777777" w:rsidR="00C24FCD" w:rsidRPr="00F628A0" w:rsidRDefault="00C24FCD" w:rsidP="00062988">
            <w:pPr>
              <w:contextualSpacing/>
            </w:pPr>
            <w:r w:rsidRPr="00F628A0">
              <w:t>(Coronavir* or Betacoronavir* or SARS or "Severe Acute Respiratory Syndrome" or "Severe Acute Respiratory Syndrome 2" or "SARS-CoV" or MERS or "Middle East Respiratory Syndrome" or "MERS-CoV" or "Nsp3 protein" or "COVID-19" or "SARS-CoV-2" or "2019 novel coronavirus infection" or COVID19 or "coronavirus disease 2019" or "coronavirus disease-19" or "2019-nCoV disease" or "2019 novel coronavirus disease" or "2019-nCoV infection" or "Wuhan coronavirus" or "Wuhan seafood market pneumonia virus" or COVID2019* or COVID-2019* or "coronavirus disease 2019 virus" or "SARS-CoV-2" or SARS2 or "2019-nCoV" or "2019 novel coronavirus").mp.</w:t>
            </w:r>
          </w:p>
        </w:tc>
        <w:tc>
          <w:tcPr>
            <w:tcW w:w="1130" w:type="dxa"/>
          </w:tcPr>
          <w:p w14:paraId="7260882D" w14:textId="77777777" w:rsidR="00C24FCD" w:rsidRPr="00176237" w:rsidRDefault="00C24FCD" w:rsidP="00062988">
            <w:pPr>
              <w:contextualSpacing/>
              <w:rPr>
                <w:color w:val="FF0000"/>
              </w:rPr>
            </w:pPr>
            <w:r w:rsidRPr="00F628A0">
              <w:t>(24083)</w:t>
            </w:r>
          </w:p>
        </w:tc>
        <w:tc>
          <w:tcPr>
            <w:tcW w:w="1134" w:type="dxa"/>
          </w:tcPr>
          <w:p w14:paraId="7C550C06" w14:textId="77777777" w:rsidR="00C24FCD" w:rsidRPr="00A84037" w:rsidRDefault="00C24FCD" w:rsidP="00062988">
            <w:pPr>
              <w:contextualSpacing/>
              <w:rPr>
                <w:color w:val="FF0000"/>
              </w:rPr>
            </w:pPr>
            <w:r w:rsidRPr="006D4A8A">
              <w:rPr>
                <w:rFonts w:ascii="Calibri" w:eastAsia="Times New Roman" w:hAnsi="Calibri" w:cs="Calibri"/>
                <w:color w:val="FF0000"/>
                <w:lang w:eastAsia="en-GB"/>
              </w:rPr>
              <w:t>(47930)</w:t>
            </w:r>
          </w:p>
        </w:tc>
      </w:tr>
      <w:tr w:rsidR="00C24FCD" w:rsidRPr="00F628A0" w14:paraId="7F0CBFC2" w14:textId="77777777" w:rsidTr="00062988">
        <w:tc>
          <w:tcPr>
            <w:tcW w:w="1176" w:type="dxa"/>
          </w:tcPr>
          <w:p w14:paraId="58FD5D3B" w14:textId="77777777" w:rsidR="00C24FCD" w:rsidRPr="00F628A0" w:rsidRDefault="00C24FCD" w:rsidP="00062988">
            <w:pPr>
              <w:contextualSpacing/>
            </w:pPr>
            <w:r w:rsidRPr="00F628A0">
              <w:t>24</w:t>
            </w:r>
          </w:p>
        </w:tc>
        <w:tc>
          <w:tcPr>
            <w:tcW w:w="11014" w:type="dxa"/>
          </w:tcPr>
          <w:p w14:paraId="0AEE8657" w14:textId="77777777" w:rsidR="00C24FCD" w:rsidRPr="00F628A0" w:rsidRDefault="00C24FCD" w:rsidP="00062988">
            <w:pPr>
              <w:contextualSpacing/>
            </w:pPr>
            <w:r w:rsidRPr="00F628A0">
              <w:t>exp Pneumonia, Viral/ or exp Pneumonia/</w:t>
            </w:r>
          </w:p>
        </w:tc>
        <w:tc>
          <w:tcPr>
            <w:tcW w:w="1130" w:type="dxa"/>
          </w:tcPr>
          <w:p w14:paraId="7BA46C47" w14:textId="77777777" w:rsidR="00C24FCD" w:rsidRPr="00176237" w:rsidRDefault="00C24FCD" w:rsidP="00062988">
            <w:pPr>
              <w:contextualSpacing/>
              <w:rPr>
                <w:color w:val="FF0000"/>
              </w:rPr>
            </w:pPr>
            <w:r w:rsidRPr="00F628A0">
              <w:t>(90671)</w:t>
            </w:r>
          </w:p>
        </w:tc>
        <w:tc>
          <w:tcPr>
            <w:tcW w:w="1134" w:type="dxa"/>
          </w:tcPr>
          <w:p w14:paraId="6DDAD43B"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97681)</w:t>
            </w:r>
          </w:p>
        </w:tc>
      </w:tr>
      <w:tr w:rsidR="00C24FCD" w:rsidRPr="00F628A0" w14:paraId="6EACED48" w14:textId="77777777" w:rsidTr="00062988">
        <w:tc>
          <w:tcPr>
            <w:tcW w:w="1176" w:type="dxa"/>
          </w:tcPr>
          <w:p w14:paraId="27257E13" w14:textId="77777777" w:rsidR="00C24FCD" w:rsidRPr="00F628A0" w:rsidRDefault="00C24FCD" w:rsidP="00062988">
            <w:pPr>
              <w:contextualSpacing/>
            </w:pPr>
            <w:r w:rsidRPr="00F628A0">
              <w:t>25</w:t>
            </w:r>
          </w:p>
        </w:tc>
        <w:tc>
          <w:tcPr>
            <w:tcW w:w="11014" w:type="dxa"/>
          </w:tcPr>
          <w:p w14:paraId="64625779" w14:textId="77777777" w:rsidR="00C24FCD" w:rsidRPr="00F628A0" w:rsidRDefault="00C24FCD" w:rsidP="00062988">
            <w:pPr>
              <w:contextualSpacing/>
            </w:pPr>
            <w:r w:rsidRPr="00F628A0">
              <w:t>("viral pneumonia" or "atypical PNEUMONIA").mp.</w:t>
            </w:r>
          </w:p>
        </w:tc>
        <w:tc>
          <w:tcPr>
            <w:tcW w:w="1130" w:type="dxa"/>
          </w:tcPr>
          <w:p w14:paraId="2BC29C1E" w14:textId="77777777" w:rsidR="00C24FCD" w:rsidRPr="00176237" w:rsidRDefault="00C24FCD" w:rsidP="00062988">
            <w:pPr>
              <w:contextualSpacing/>
              <w:rPr>
                <w:color w:val="FF0000"/>
              </w:rPr>
            </w:pPr>
            <w:r w:rsidRPr="00F628A0">
              <w:t>(2302)</w:t>
            </w:r>
          </w:p>
        </w:tc>
        <w:tc>
          <w:tcPr>
            <w:tcW w:w="1134" w:type="dxa"/>
          </w:tcPr>
          <w:p w14:paraId="63EBF899"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481)</w:t>
            </w:r>
          </w:p>
        </w:tc>
      </w:tr>
      <w:tr w:rsidR="00C24FCD" w:rsidRPr="00F628A0" w14:paraId="525B2FC6" w14:textId="77777777" w:rsidTr="00062988">
        <w:tc>
          <w:tcPr>
            <w:tcW w:w="1176" w:type="dxa"/>
          </w:tcPr>
          <w:p w14:paraId="7B17CBFA" w14:textId="77777777" w:rsidR="00C24FCD" w:rsidRPr="00F628A0" w:rsidRDefault="00C24FCD" w:rsidP="00062988">
            <w:pPr>
              <w:contextualSpacing/>
            </w:pPr>
            <w:r w:rsidRPr="00F628A0">
              <w:t>26</w:t>
            </w:r>
          </w:p>
        </w:tc>
        <w:tc>
          <w:tcPr>
            <w:tcW w:w="11014" w:type="dxa"/>
          </w:tcPr>
          <w:p w14:paraId="5AF93A84" w14:textId="77777777" w:rsidR="00C24FCD" w:rsidRPr="00F628A0" w:rsidRDefault="00C24FCD" w:rsidP="00062988">
            <w:pPr>
              <w:contextualSpacing/>
            </w:pPr>
            <w:r w:rsidRPr="00F628A0">
              <w:t>exp Gammaherpesvirinae/ or exp Lymphocryptovirus/ or exp Herpesvirus 4, Human/ or exp Epstein-Barr Virus Infections/</w:t>
            </w:r>
          </w:p>
        </w:tc>
        <w:tc>
          <w:tcPr>
            <w:tcW w:w="1130" w:type="dxa"/>
          </w:tcPr>
          <w:p w14:paraId="2646CE2B" w14:textId="77777777" w:rsidR="00C24FCD" w:rsidRPr="00176237" w:rsidRDefault="00C24FCD" w:rsidP="00062988">
            <w:pPr>
              <w:contextualSpacing/>
              <w:rPr>
                <w:color w:val="FF0000"/>
              </w:rPr>
            </w:pPr>
            <w:r w:rsidRPr="00F628A0">
              <w:t>(45836)</w:t>
            </w:r>
          </w:p>
        </w:tc>
        <w:tc>
          <w:tcPr>
            <w:tcW w:w="1134" w:type="dxa"/>
          </w:tcPr>
          <w:p w14:paraId="056016E6"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46110)</w:t>
            </w:r>
          </w:p>
        </w:tc>
      </w:tr>
      <w:tr w:rsidR="00C24FCD" w:rsidRPr="00F628A0" w14:paraId="6D4656FD" w14:textId="77777777" w:rsidTr="00062988">
        <w:tc>
          <w:tcPr>
            <w:tcW w:w="1176" w:type="dxa"/>
          </w:tcPr>
          <w:p w14:paraId="0F449DF1" w14:textId="77777777" w:rsidR="00C24FCD" w:rsidRPr="00F628A0" w:rsidRDefault="00C24FCD" w:rsidP="00062988">
            <w:pPr>
              <w:contextualSpacing/>
            </w:pPr>
            <w:r w:rsidRPr="00F628A0">
              <w:t>27</w:t>
            </w:r>
          </w:p>
        </w:tc>
        <w:tc>
          <w:tcPr>
            <w:tcW w:w="11014" w:type="dxa"/>
          </w:tcPr>
          <w:p w14:paraId="566BE650" w14:textId="77777777" w:rsidR="00C24FCD" w:rsidRPr="00F628A0" w:rsidRDefault="00C24FCD" w:rsidP="00062988">
            <w:pPr>
              <w:contextualSpacing/>
            </w:pPr>
            <w:r w:rsidRPr="00F628A0">
              <w:t>(Lymphocryptovir* or Gammaherpesvir* or Gamma-herpesvir* or "Gamma herpesvir*" or "Epstein-Barr virus*" or "Epstein Barr virus*" or "EBV Infection*" or "Human Herpesvir*" or "Herpesvirus 4" or "Herpes virus 4" or "Burkitt-Lymphoma Virus*" or "Burkitt* Lymphoma Virus*" or "E-B Virus*" or "E B Virus*" or "Infectious Mononucleosis Virus*" or "Burkitt Herpesvirus*" or "Glandular Fever").mp.</w:t>
            </w:r>
          </w:p>
        </w:tc>
        <w:tc>
          <w:tcPr>
            <w:tcW w:w="1130" w:type="dxa"/>
          </w:tcPr>
          <w:p w14:paraId="046F7B02" w14:textId="77777777" w:rsidR="00C24FCD" w:rsidRPr="00176237" w:rsidRDefault="00C24FCD" w:rsidP="00062988">
            <w:pPr>
              <w:contextualSpacing/>
              <w:rPr>
                <w:color w:val="FF0000"/>
              </w:rPr>
            </w:pPr>
            <w:r w:rsidRPr="00F628A0">
              <w:t>(49087)</w:t>
            </w:r>
          </w:p>
        </w:tc>
        <w:tc>
          <w:tcPr>
            <w:tcW w:w="1134" w:type="dxa"/>
          </w:tcPr>
          <w:p w14:paraId="43CEBD70"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49526)</w:t>
            </w:r>
          </w:p>
        </w:tc>
      </w:tr>
      <w:tr w:rsidR="00C24FCD" w:rsidRPr="00F628A0" w14:paraId="0C1911B1" w14:textId="77777777" w:rsidTr="00062988">
        <w:tc>
          <w:tcPr>
            <w:tcW w:w="1176" w:type="dxa"/>
          </w:tcPr>
          <w:p w14:paraId="3E8417EE" w14:textId="77777777" w:rsidR="00C24FCD" w:rsidRPr="00F628A0" w:rsidRDefault="00C24FCD" w:rsidP="00062988">
            <w:pPr>
              <w:contextualSpacing/>
            </w:pPr>
            <w:r w:rsidRPr="00F628A0">
              <w:t>28</w:t>
            </w:r>
          </w:p>
        </w:tc>
        <w:tc>
          <w:tcPr>
            <w:tcW w:w="11014" w:type="dxa"/>
          </w:tcPr>
          <w:p w14:paraId="6C96CE37" w14:textId="77777777" w:rsidR="00C24FCD" w:rsidRPr="00F628A0" w:rsidRDefault="00C24FCD" w:rsidP="00062988">
            <w:pPr>
              <w:contextualSpacing/>
            </w:pPr>
            <w:r w:rsidRPr="00F628A0">
              <w:t>((Lymphocrypto* or Gammaherpes* or "Gamma herpes*" or "Gamma-herpes*or Herpes*") and (human or humans or virus* or viral*)).mp.</w:t>
            </w:r>
          </w:p>
        </w:tc>
        <w:tc>
          <w:tcPr>
            <w:tcW w:w="1130" w:type="dxa"/>
          </w:tcPr>
          <w:p w14:paraId="7071FC21" w14:textId="77777777" w:rsidR="00C24FCD" w:rsidRPr="00176237" w:rsidRDefault="00C24FCD" w:rsidP="00062988">
            <w:pPr>
              <w:contextualSpacing/>
              <w:rPr>
                <w:color w:val="FF0000"/>
              </w:rPr>
            </w:pPr>
            <w:r w:rsidRPr="00F628A0">
              <w:t>(2369)</w:t>
            </w:r>
          </w:p>
        </w:tc>
        <w:tc>
          <w:tcPr>
            <w:tcW w:w="1134" w:type="dxa"/>
          </w:tcPr>
          <w:p w14:paraId="5FE26A68"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405)</w:t>
            </w:r>
          </w:p>
        </w:tc>
      </w:tr>
      <w:tr w:rsidR="00C24FCD" w:rsidRPr="00F628A0" w14:paraId="05EE452A" w14:textId="77777777" w:rsidTr="00062988">
        <w:tc>
          <w:tcPr>
            <w:tcW w:w="1176" w:type="dxa"/>
          </w:tcPr>
          <w:p w14:paraId="38C87B15" w14:textId="77777777" w:rsidR="00C24FCD" w:rsidRPr="00F628A0" w:rsidRDefault="00C24FCD" w:rsidP="00062988">
            <w:pPr>
              <w:contextualSpacing/>
            </w:pPr>
            <w:r w:rsidRPr="00F628A0">
              <w:t>29</w:t>
            </w:r>
          </w:p>
        </w:tc>
        <w:tc>
          <w:tcPr>
            <w:tcW w:w="11014" w:type="dxa"/>
          </w:tcPr>
          <w:p w14:paraId="7E26AEEA" w14:textId="77777777" w:rsidR="00C24FCD" w:rsidRPr="00F628A0" w:rsidRDefault="00C24FCD" w:rsidP="00062988">
            <w:pPr>
              <w:contextualSpacing/>
            </w:pPr>
            <w:r w:rsidRPr="00F628A0">
              <w:t>exp Bunyaviridae/ or exp Hantavirus/ or exp Hantaan virus/ or exp Hantavirus Infections/ or exp Bunyaviridae Infections/ or exp Hantavirus Pulmonary Syndrome/ or exp "Hemorrhagic Fever with Renal Syndrome"/</w:t>
            </w:r>
          </w:p>
        </w:tc>
        <w:tc>
          <w:tcPr>
            <w:tcW w:w="1130" w:type="dxa"/>
          </w:tcPr>
          <w:p w14:paraId="2D11427E" w14:textId="77777777" w:rsidR="00C24FCD" w:rsidRPr="00176237" w:rsidRDefault="00C24FCD" w:rsidP="00062988">
            <w:pPr>
              <w:contextualSpacing/>
              <w:rPr>
                <w:color w:val="FF0000"/>
              </w:rPr>
            </w:pPr>
            <w:r w:rsidRPr="00F628A0">
              <w:t>(11047)</w:t>
            </w:r>
          </w:p>
        </w:tc>
        <w:tc>
          <w:tcPr>
            <w:tcW w:w="1134" w:type="dxa"/>
          </w:tcPr>
          <w:p w14:paraId="0A309C71"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1135)</w:t>
            </w:r>
          </w:p>
        </w:tc>
      </w:tr>
      <w:tr w:rsidR="00C24FCD" w:rsidRPr="00F628A0" w14:paraId="297920AF" w14:textId="77777777" w:rsidTr="00062988">
        <w:tc>
          <w:tcPr>
            <w:tcW w:w="1176" w:type="dxa"/>
          </w:tcPr>
          <w:p w14:paraId="20E012E2" w14:textId="77777777" w:rsidR="00C24FCD" w:rsidRPr="00F628A0" w:rsidRDefault="00C24FCD" w:rsidP="00062988">
            <w:pPr>
              <w:contextualSpacing/>
            </w:pPr>
            <w:r w:rsidRPr="00F628A0">
              <w:lastRenderedPageBreak/>
              <w:t>30</w:t>
            </w:r>
          </w:p>
        </w:tc>
        <w:tc>
          <w:tcPr>
            <w:tcW w:w="11014" w:type="dxa"/>
          </w:tcPr>
          <w:p w14:paraId="4F412B89" w14:textId="77777777" w:rsidR="00C24FCD" w:rsidRPr="00F628A0" w:rsidRDefault="00C24FCD" w:rsidP="00062988">
            <w:pPr>
              <w:contextualSpacing/>
            </w:pPr>
            <w:r w:rsidRPr="00F628A0">
              <w:t>(Bunyavir* or Hantavir* or "Hantaan virus*" or "Hanta virus*" or "Dobrava-Belgrade Virus*" or "Dobrava Belgrade Virus*" or "Andes Virus*" or "Hemorrhagic Fever Virus*" or "Haemorrhagic Fever Virus*" or "Nephroso-Nephritis Virus*" or "Nephroso Nephritis Virus*" or "HFRS Virus*" or "Puumala virus*" or "Seoul virus*" or "Sin Nombre virus*" or "Muerto Canyon Virus*" or "Four Corners Virus*" or HARDS or HFRS).mp.</w:t>
            </w:r>
          </w:p>
        </w:tc>
        <w:tc>
          <w:tcPr>
            <w:tcW w:w="1130" w:type="dxa"/>
          </w:tcPr>
          <w:p w14:paraId="123012E5" w14:textId="77777777" w:rsidR="00C24FCD" w:rsidRPr="00176237" w:rsidRDefault="00C24FCD" w:rsidP="00062988">
            <w:pPr>
              <w:contextualSpacing/>
              <w:rPr>
                <w:color w:val="FF0000"/>
              </w:rPr>
            </w:pPr>
            <w:r w:rsidRPr="00F628A0">
              <w:t>(9201)</w:t>
            </w:r>
          </w:p>
        </w:tc>
        <w:tc>
          <w:tcPr>
            <w:tcW w:w="1134" w:type="dxa"/>
          </w:tcPr>
          <w:p w14:paraId="595192C9"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9290)</w:t>
            </w:r>
          </w:p>
        </w:tc>
      </w:tr>
      <w:tr w:rsidR="00C24FCD" w:rsidRPr="00F628A0" w14:paraId="7D012F83" w14:textId="77777777" w:rsidTr="00062988">
        <w:tc>
          <w:tcPr>
            <w:tcW w:w="1176" w:type="dxa"/>
          </w:tcPr>
          <w:p w14:paraId="26E79020" w14:textId="77777777" w:rsidR="00C24FCD" w:rsidRPr="00F628A0" w:rsidRDefault="00C24FCD" w:rsidP="00062988">
            <w:pPr>
              <w:contextualSpacing/>
            </w:pPr>
            <w:r w:rsidRPr="00F628A0">
              <w:t>31</w:t>
            </w:r>
          </w:p>
        </w:tc>
        <w:tc>
          <w:tcPr>
            <w:tcW w:w="11014" w:type="dxa"/>
          </w:tcPr>
          <w:p w14:paraId="1C90D818" w14:textId="77777777" w:rsidR="00C24FCD" w:rsidRPr="00F628A0" w:rsidRDefault="00C24FCD" w:rsidP="00062988">
            <w:pPr>
              <w:contextualSpacing/>
            </w:pPr>
            <w:r w:rsidRPr="00F628A0">
              <w:t>((Bunya* or Hanta*) and (human or humans or virus* or viral*)).mp.</w:t>
            </w:r>
          </w:p>
        </w:tc>
        <w:tc>
          <w:tcPr>
            <w:tcW w:w="1130" w:type="dxa"/>
          </w:tcPr>
          <w:p w14:paraId="7BBEDA98" w14:textId="77777777" w:rsidR="00C24FCD" w:rsidRPr="00176237" w:rsidRDefault="00C24FCD" w:rsidP="00062988">
            <w:pPr>
              <w:contextualSpacing/>
              <w:rPr>
                <w:color w:val="FF0000"/>
              </w:rPr>
            </w:pPr>
            <w:r w:rsidRPr="00F628A0">
              <w:t>(7620)</w:t>
            </w:r>
          </w:p>
        </w:tc>
        <w:tc>
          <w:tcPr>
            <w:tcW w:w="1134" w:type="dxa"/>
          </w:tcPr>
          <w:p w14:paraId="63D4FD2A"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7686)</w:t>
            </w:r>
          </w:p>
        </w:tc>
      </w:tr>
      <w:tr w:rsidR="00C24FCD" w:rsidRPr="00F628A0" w14:paraId="6DD6EE6B" w14:textId="77777777" w:rsidTr="00062988">
        <w:tc>
          <w:tcPr>
            <w:tcW w:w="1176" w:type="dxa"/>
          </w:tcPr>
          <w:p w14:paraId="3188AD13" w14:textId="77777777" w:rsidR="00C24FCD" w:rsidRPr="00F628A0" w:rsidRDefault="00C24FCD" w:rsidP="00062988">
            <w:pPr>
              <w:contextualSpacing/>
            </w:pPr>
            <w:r w:rsidRPr="00F628A0">
              <w:t>32</w:t>
            </w:r>
          </w:p>
        </w:tc>
        <w:tc>
          <w:tcPr>
            <w:tcW w:w="11014" w:type="dxa"/>
          </w:tcPr>
          <w:p w14:paraId="63648EBD" w14:textId="77777777" w:rsidR="00C24FCD" w:rsidRPr="00F628A0" w:rsidRDefault="00C24FCD" w:rsidP="00062988">
            <w:pPr>
              <w:contextualSpacing/>
            </w:pPr>
            <w:r w:rsidRPr="00F628A0">
              <w:t>exp Alphaherpesvirinae/ or exp Varicellavirus/ or exp Herpesvirus 3, Human/ or exp Varicella Zoster Virus Infection/ or exp Herpesviridae Infections/ or exp Varicella Zoster Virus Infection/ or exp Chickenpox/ or exp Herpes Zoster/ or exp Encephalitis, Varicella Zoster/</w:t>
            </w:r>
          </w:p>
        </w:tc>
        <w:tc>
          <w:tcPr>
            <w:tcW w:w="1130" w:type="dxa"/>
          </w:tcPr>
          <w:p w14:paraId="23C4C486" w14:textId="77777777" w:rsidR="00C24FCD" w:rsidRPr="00176237" w:rsidRDefault="00C24FCD" w:rsidP="00062988">
            <w:pPr>
              <w:contextualSpacing/>
              <w:rPr>
                <w:color w:val="FF0000"/>
              </w:rPr>
            </w:pPr>
            <w:r w:rsidRPr="00F628A0">
              <w:t>(140429)</w:t>
            </w:r>
          </w:p>
        </w:tc>
        <w:tc>
          <w:tcPr>
            <w:tcW w:w="1134" w:type="dxa"/>
          </w:tcPr>
          <w:p w14:paraId="4EB416AE"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41206)</w:t>
            </w:r>
          </w:p>
        </w:tc>
      </w:tr>
      <w:tr w:rsidR="00C24FCD" w:rsidRPr="00F628A0" w14:paraId="2F0D2F09" w14:textId="77777777" w:rsidTr="00062988">
        <w:tc>
          <w:tcPr>
            <w:tcW w:w="1176" w:type="dxa"/>
          </w:tcPr>
          <w:p w14:paraId="69857D93" w14:textId="77777777" w:rsidR="00C24FCD" w:rsidRPr="00F628A0" w:rsidRDefault="00C24FCD" w:rsidP="00062988">
            <w:pPr>
              <w:contextualSpacing/>
            </w:pPr>
            <w:r w:rsidRPr="00F628A0">
              <w:t>33</w:t>
            </w:r>
          </w:p>
        </w:tc>
        <w:tc>
          <w:tcPr>
            <w:tcW w:w="11014" w:type="dxa"/>
          </w:tcPr>
          <w:p w14:paraId="412F503C" w14:textId="77777777" w:rsidR="00C24FCD" w:rsidRPr="00F628A0" w:rsidRDefault="00C24FCD" w:rsidP="00062988">
            <w:pPr>
              <w:contextualSpacing/>
            </w:pPr>
            <w:r w:rsidRPr="00F628A0">
              <w:t>(Alphaherpesvir* or "Alpha herpesvir*" or "Alpha-herpesvir*" or Varicellavir* or "Varicella-Zoster Virus*" or "Varicella Zoster Virus*" or "Herpesvirus 3" or "Herpes virus 3" or Chickenpox* or "Herpes zoster*" or "HHV 3" or "HHV-3" or "VZ Virus*" or "Herpesvirus Varicellae*" or "Ocular Herpes zoster Virus*" or Shingles* or "Congenital Varicella Syndrome" or Varicella).mp.</w:t>
            </w:r>
          </w:p>
        </w:tc>
        <w:tc>
          <w:tcPr>
            <w:tcW w:w="1130" w:type="dxa"/>
          </w:tcPr>
          <w:p w14:paraId="4F25F3D9" w14:textId="77777777" w:rsidR="00C24FCD" w:rsidRPr="00176237" w:rsidRDefault="00C24FCD" w:rsidP="00062988">
            <w:pPr>
              <w:contextualSpacing/>
              <w:rPr>
                <w:color w:val="FF0000"/>
              </w:rPr>
            </w:pPr>
            <w:r w:rsidRPr="00F628A0">
              <w:t>(29383)</w:t>
            </w:r>
          </w:p>
        </w:tc>
        <w:tc>
          <w:tcPr>
            <w:tcW w:w="1134" w:type="dxa"/>
          </w:tcPr>
          <w:p w14:paraId="7E08B4CE"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9682)</w:t>
            </w:r>
          </w:p>
        </w:tc>
      </w:tr>
      <w:tr w:rsidR="00C24FCD" w:rsidRPr="00F628A0" w14:paraId="4202953E" w14:textId="77777777" w:rsidTr="00062988">
        <w:tc>
          <w:tcPr>
            <w:tcW w:w="1176" w:type="dxa"/>
          </w:tcPr>
          <w:p w14:paraId="27D22AD6" w14:textId="77777777" w:rsidR="00C24FCD" w:rsidRPr="00F628A0" w:rsidRDefault="00C24FCD" w:rsidP="00062988">
            <w:pPr>
              <w:contextualSpacing/>
            </w:pPr>
            <w:r w:rsidRPr="00F628A0">
              <w:t>34</w:t>
            </w:r>
          </w:p>
        </w:tc>
        <w:tc>
          <w:tcPr>
            <w:tcW w:w="11014" w:type="dxa"/>
          </w:tcPr>
          <w:p w14:paraId="44C220EB" w14:textId="77777777" w:rsidR="00C24FCD" w:rsidRPr="00F628A0" w:rsidRDefault="00C24FCD" w:rsidP="00062988">
            <w:pPr>
              <w:contextualSpacing/>
            </w:pPr>
            <w:r w:rsidRPr="00F628A0">
              <w:t>((Varicella* or Alphaherpes* or "Alpha herpes*" or "Alpha-herpes*") and (human or humans or virus* or viral*)).mp.</w:t>
            </w:r>
          </w:p>
        </w:tc>
        <w:tc>
          <w:tcPr>
            <w:tcW w:w="1130" w:type="dxa"/>
          </w:tcPr>
          <w:p w14:paraId="6675B4A8" w14:textId="77777777" w:rsidR="00C24FCD" w:rsidRPr="00176237" w:rsidRDefault="00C24FCD" w:rsidP="00062988">
            <w:pPr>
              <w:contextualSpacing/>
              <w:rPr>
                <w:color w:val="FF0000"/>
              </w:rPr>
            </w:pPr>
            <w:r w:rsidRPr="00F628A0">
              <w:t>(15659)</w:t>
            </w:r>
          </w:p>
        </w:tc>
        <w:tc>
          <w:tcPr>
            <w:tcW w:w="1134" w:type="dxa"/>
          </w:tcPr>
          <w:p w14:paraId="4CA07057"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5839)</w:t>
            </w:r>
          </w:p>
        </w:tc>
      </w:tr>
      <w:tr w:rsidR="00C24FCD" w:rsidRPr="00F628A0" w14:paraId="3F5EDD30" w14:textId="77777777" w:rsidTr="00062988">
        <w:tc>
          <w:tcPr>
            <w:tcW w:w="1176" w:type="dxa"/>
          </w:tcPr>
          <w:p w14:paraId="78244AFB" w14:textId="77777777" w:rsidR="00C24FCD" w:rsidRPr="00F628A0" w:rsidRDefault="00C24FCD" w:rsidP="00062988">
            <w:pPr>
              <w:contextualSpacing/>
            </w:pPr>
            <w:r w:rsidRPr="00F628A0">
              <w:t>35</w:t>
            </w:r>
          </w:p>
        </w:tc>
        <w:tc>
          <w:tcPr>
            <w:tcW w:w="11014" w:type="dxa"/>
          </w:tcPr>
          <w:p w14:paraId="235D68C2" w14:textId="77777777" w:rsidR="00C24FCD" w:rsidRPr="00F628A0" w:rsidRDefault="00C24FCD" w:rsidP="00062988">
            <w:pPr>
              <w:contextualSpacing/>
            </w:pPr>
            <w:r w:rsidRPr="00F628A0">
              <w:t>exp Betaherpesvirinae/ or exp Cytomegalovirus/ or exp Herpesviridae Infections/ or exp Cytomegalovirus Infections/ or exp Cytomegalovirus Retinitis/</w:t>
            </w:r>
          </w:p>
        </w:tc>
        <w:tc>
          <w:tcPr>
            <w:tcW w:w="1130" w:type="dxa"/>
          </w:tcPr>
          <w:p w14:paraId="5188B1C4" w14:textId="77777777" w:rsidR="00C24FCD" w:rsidRPr="00176237" w:rsidRDefault="00C24FCD" w:rsidP="00062988">
            <w:pPr>
              <w:contextualSpacing/>
              <w:rPr>
                <w:color w:val="FF0000"/>
              </w:rPr>
            </w:pPr>
            <w:r w:rsidRPr="00F628A0">
              <w:t>(128370)</w:t>
            </w:r>
          </w:p>
        </w:tc>
        <w:tc>
          <w:tcPr>
            <w:tcW w:w="1134" w:type="dxa"/>
          </w:tcPr>
          <w:p w14:paraId="04189D80"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29102)</w:t>
            </w:r>
          </w:p>
        </w:tc>
      </w:tr>
      <w:tr w:rsidR="00C24FCD" w:rsidRPr="00F628A0" w14:paraId="6336FFAA" w14:textId="77777777" w:rsidTr="00062988">
        <w:tc>
          <w:tcPr>
            <w:tcW w:w="1176" w:type="dxa"/>
          </w:tcPr>
          <w:p w14:paraId="3558624A" w14:textId="77777777" w:rsidR="00C24FCD" w:rsidRPr="00F628A0" w:rsidRDefault="00C24FCD" w:rsidP="00062988">
            <w:pPr>
              <w:contextualSpacing/>
            </w:pPr>
            <w:r w:rsidRPr="00F628A0">
              <w:t>36</w:t>
            </w:r>
          </w:p>
        </w:tc>
        <w:tc>
          <w:tcPr>
            <w:tcW w:w="11014" w:type="dxa"/>
          </w:tcPr>
          <w:p w14:paraId="1ABF8149" w14:textId="77777777" w:rsidR="00C24FCD" w:rsidRPr="00F628A0" w:rsidRDefault="00C24FCD" w:rsidP="00062988">
            <w:pPr>
              <w:contextualSpacing/>
            </w:pPr>
            <w:r w:rsidRPr="00F628A0">
              <w:t>(Cytomegalovir* or Betaherpesvir* or "Beta herpesvir*" or "Beta-herpesvir*" or "Salivary Gland Virus*" or "HHV 5" or "HHV-5" or "Herpesvirus 5" or "Herpes virus 5" or "Cytomegalic Inclusion*" or "Inclusion Disease*").mp.</w:t>
            </w:r>
          </w:p>
        </w:tc>
        <w:tc>
          <w:tcPr>
            <w:tcW w:w="1130" w:type="dxa"/>
          </w:tcPr>
          <w:p w14:paraId="3FCF7D2D" w14:textId="77777777" w:rsidR="00C24FCD" w:rsidRPr="00176237" w:rsidRDefault="00C24FCD" w:rsidP="00062988">
            <w:pPr>
              <w:contextualSpacing/>
              <w:rPr>
                <w:color w:val="FF0000"/>
              </w:rPr>
            </w:pPr>
            <w:r w:rsidRPr="00F628A0">
              <w:t>(50496)</w:t>
            </w:r>
          </w:p>
        </w:tc>
        <w:tc>
          <w:tcPr>
            <w:tcW w:w="1134" w:type="dxa"/>
          </w:tcPr>
          <w:p w14:paraId="1601EEE8"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50927)</w:t>
            </w:r>
          </w:p>
        </w:tc>
      </w:tr>
      <w:tr w:rsidR="00C24FCD" w:rsidRPr="00F628A0" w14:paraId="0127E01F" w14:textId="77777777" w:rsidTr="00062988">
        <w:tc>
          <w:tcPr>
            <w:tcW w:w="1176" w:type="dxa"/>
          </w:tcPr>
          <w:p w14:paraId="4FFAFE3D" w14:textId="77777777" w:rsidR="00C24FCD" w:rsidRPr="00F628A0" w:rsidRDefault="00C24FCD" w:rsidP="00062988">
            <w:pPr>
              <w:contextualSpacing/>
            </w:pPr>
            <w:r w:rsidRPr="00F628A0">
              <w:t>37</w:t>
            </w:r>
          </w:p>
        </w:tc>
        <w:tc>
          <w:tcPr>
            <w:tcW w:w="11014" w:type="dxa"/>
          </w:tcPr>
          <w:p w14:paraId="6AF8500F" w14:textId="77777777" w:rsidR="00C24FCD" w:rsidRPr="00F628A0" w:rsidRDefault="00C24FCD" w:rsidP="00062988">
            <w:pPr>
              <w:contextualSpacing/>
            </w:pPr>
            <w:r w:rsidRPr="00F628A0">
              <w:t>((Cytomegalo* or Betaherpes* or "Beta herpes*" or "Beta-herpes*") and (human or humans or virus* or viral*)).mp.</w:t>
            </w:r>
          </w:p>
        </w:tc>
        <w:tc>
          <w:tcPr>
            <w:tcW w:w="1130" w:type="dxa"/>
          </w:tcPr>
          <w:p w14:paraId="532450D9" w14:textId="77777777" w:rsidR="00C24FCD" w:rsidRPr="00176237" w:rsidRDefault="00C24FCD" w:rsidP="00062988">
            <w:pPr>
              <w:contextualSpacing/>
              <w:rPr>
                <w:color w:val="FF0000"/>
              </w:rPr>
            </w:pPr>
            <w:r w:rsidRPr="00F628A0">
              <w:t>(47871)</w:t>
            </w:r>
          </w:p>
        </w:tc>
        <w:tc>
          <w:tcPr>
            <w:tcW w:w="1134" w:type="dxa"/>
          </w:tcPr>
          <w:p w14:paraId="333E8959"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48236)</w:t>
            </w:r>
          </w:p>
        </w:tc>
      </w:tr>
      <w:tr w:rsidR="00C24FCD" w:rsidRPr="00F628A0" w14:paraId="756D610F" w14:textId="77777777" w:rsidTr="00062988">
        <w:tc>
          <w:tcPr>
            <w:tcW w:w="1176" w:type="dxa"/>
          </w:tcPr>
          <w:p w14:paraId="71CDAEFE" w14:textId="77777777" w:rsidR="00C24FCD" w:rsidRPr="00F628A0" w:rsidRDefault="00C24FCD" w:rsidP="00062988">
            <w:pPr>
              <w:contextualSpacing/>
            </w:pPr>
            <w:r w:rsidRPr="00F628A0">
              <w:t>38</w:t>
            </w:r>
          </w:p>
        </w:tc>
        <w:tc>
          <w:tcPr>
            <w:tcW w:w="11014" w:type="dxa"/>
          </w:tcPr>
          <w:p w14:paraId="7ABF4D24" w14:textId="77777777" w:rsidR="00C24FCD" w:rsidRPr="00F628A0" w:rsidRDefault="00C24FCD" w:rsidP="00062988">
            <w:pPr>
              <w:contextualSpacing/>
            </w:pPr>
            <w:r w:rsidRPr="00F628A0">
              <w:t>exp Parvoviridae/ or exp Parvovirinae/ or exp Bocavirus/ or exp Human bocavirus/ or exp Parvoviridae Infections/</w:t>
            </w:r>
          </w:p>
        </w:tc>
        <w:tc>
          <w:tcPr>
            <w:tcW w:w="1130" w:type="dxa"/>
          </w:tcPr>
          <w:p w14:paraId="17FF6806" w14:textId="77777777" w:rsidR="00C24FCD" w:rsidRPr="00176237" w:rsidRDefault="00C24FCD" w:rsidP="00062988">
            <w:pPr>
              <w:contextualSpacing/>
              <w:rPr>
                <w:color w:val="FF0000"/>
              </w:rPr>
            </w:pPr>
            <w:r w:rsidRPr="00F628A0">
              <w:t>(16519)</w:t>
            </w:r>
          </w:p>
        </w:tc>
        <w:tc>
          <w:tcPr>
            <w:tcW w:w="1134" w:type="dxa"/>
          </w:tcPr>
          <w:p w14:paraId="3C467117"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6731)</w:t>
            </w:r>
          </w:p>
        </w:tc>
      </w:tr>
      <w:tr w:rsidR="00C24FCD" w:rsidRPr="00F628A0" w14:paraId="6A795EE6" w14:textId="77777777" w:rsidTr="00062988">
        <w:tc>
          <w:tcPr>
            <w:tcW w:w="1176" w:type="dxa"/>
          </w:tcPr>
          <w:p w14:paraId="00317743" w14:textId="77777777" w:rsidR="00C24FCD" w:rsidRPr="00F628A0" w:rsidRDefault="00C24FCD" w:rsidP="00062988">
            <w:pPr>
              <w:contextualSpacing/>
            </w:pPr>
            <w:r w:rsidRPr="00F628A0">
              <w:t>39</w:t>
            </w:r>
          </w:p>
        </w:tc>
        <w:tc>
          <w:tcPr>
            <w:tcW w:w="11014" w:type="dxa"/>
          </w:tcPr>
          <w:p w14:paraId="04B8EDBB" w14:textId="77777777" w:rsidR="00C24FCD" w:rsidRPr="00F628A0" w:rsidRDefault="00C24FCD" w:rsidP="00062988">
            <w:pPr>
              <w:contextualSpacing/>
            </w:pPr>
            <w:r w:rsidRPr="00F628A0">
              <w:t>(Bocavir* or Parvovir*).mp.</w:t>
            </w:r>
          </w:p>
        </w:tc>
        <w:tc>
          <w:tcPr>
            <w:tcW w:w="1130" w:type="dxa"/>
          </w:tcPr>
          <w:p w14:paraId="4584CEBD" w14:textId="77777777" w:rsidR="00C24FCD" w:rsidRPr="00176237" w:rsidRDefault="00C24FCD" w:rsidP="00062988">
            <w:pPr>
              <w:contextualSpacing/>
              <w:rPr>
                <w:color w:val="FF0000"/>
              </w:rPr>
            </w:pPr>
            <w:r w:rsidRPr="00F628A0">
              <w:t>(10937)</w:t>
            </w:r>
          </w:p>
        </w:tc>
        <w:tc>
          <w:tcPr>
            <w:tcW w:w="1134" w:type="dxa"/>
          </w:tcPr>
          <w:p w14:paraId="12FC0C87"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1083)</w:t>
            </w:r>
          </w:p>
        </w:tc>
      </w:tr>
      <w:tr w:rsidR="00C24FCD" w:rsidRPr="00F628A0" w14:paraId="5A6CB4AF" w14:textId="77777777" w:rsidTr="00062988">
        <w:tc>
          <w:tcPr>
            <w:tcW w:w="1176" w:type="dxa"/>
          </w:tcPr>
          <w:p w14:paraId="4D3A7ED0" w14:textId="77777777" w:rsidR="00C24FCD" w:rsidRPr="00F628A0" w:rsidRDefault="00C24FCD" w:rsidP="00062988">
            <w:pPr>
              <w:contextualSpacing/>
            </w:pPr>
            <w:r w:rsidRPr="00F628A0">
              <w:t>40</w:t>
            </w:r>
          </w:p>
        </w:tc>
        <w:tc>
          <w:tcPr>
            <w:tcW w:w="11014" w:type="dxa"/>
          </w:tcPr>
          <w:p w14:paraId="581FC28F" w14:textId="77777777" w:rsidR="00C24FCD" w:rsidRPr="00F628A0" w:rsidRDefault="00C24FCD" w:rsidP="00062988">
            <w:pPr>
              <w:contextualSpacing/>
            </w:pPr>
            <w:r w:rsidRPr="00F628A0">
              <w:t>((Bocav* or Parvo*) and (human or humans or virus* or viral*)).mp.</w:t>
            </w:r>
          </w:p>
        </w:tc>
        <w:tc>
          <w:tcPr>
            <w:tcW w:w="1130" w:type="dxa"/>
          </w:tcPr>
          <w:p w14:paraId="5577CF59" w14:textId="77777777" w:rsidR="00C24FCD" w:rsidRPr="00176237" w:rsidRDefault="00C24FCD" w:rsidP="00062988">
            <w:pPr>
              <w:contextualSpacing/>
              <w:rPr>
                <w:color w:val="FF0000"/>
              </w:rPr>
            </w:pPr>
            <w:r w:rsidRPr="00F628A0">
              <w:t>(11447)</w:t>
            </w:r>
          </w:p>
        </w:tc>
        <w:tc>
          <w:tcPr>
            <w:tcW w:w="1134" w:type="dxa"/>
          </w:tcPr>
          <w:p w14:paraId="705A7CA5"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1585)</w:t>
            </w:r>
          </w:p>
        </w:tc>
      </w:tr>
      <w:tr w:rsidR="00C24FCD" w:rsidRPr="00F628A0" w14:paraId="2FE75ACC" w14:textId="77777777" w:rsidTr="00062988">
        <w:tc>
          <w:tcPr>
            <w:tcW w:w="1176" w:type="dxa"/>
          </w:tcPr>
          <w:p w14:paraId="175C8966" w14:textId="77777777" w:rsidR="00C24FCD" w:rsidRPr="00F628A0" w:rsidRDefault="00C24FCD" w:rsidP="00062988">
            <w:pPr>
              <w:contextualSpacing/>
            </w:pPr>
            <w:r w:rsidRPr="00F628A0">
              <w:t>41</w:t>
            </w:r>
          </w:p>
        </w:tc>
        <w:tc>
          <w:tcPr>
            <w:tcW w:w="11014" w:type="dxa"/>
          </w:tcPr>
          <w:p w14:paraId="540FD024" w14:textId="77777777" w:rsidR="00C24FCD" w:rsidRPr="00F628A0" w:rsidRDefault="00C24FCD" w:rsidP="00062988">
            <w:pPr>
              <w:contextualSpacing/>
            </w:pPr>
            <w:r w:rsidRPr="00F628A0">
              <w:t>exp Adenoviridae/ or exp Atadenovirus/ or exp Mastadenovirus/ or exp Adenoviruses, Human/ or exp Adenoviridae Infections/ or exp Adenovirus Infections, Human/</w:t>
            </w:r>
          </w:p>
        </w:tc>
        <w:tc>
          <w:tcPr>
            <w:tcW w:w="1130" w:type="dxa"/>
          </w:tcPr>
          <w:p w14:paraId="7DB0D6DB" w14:textId="77777777" w:rsidR="00C24FCD" w:rsidRPr="00176237" w:rsidRDefault="00C24FCD" w:rsidP="00062988">
            <w:pPr>
              <w:contextualSpacing/>
              <w:rPr>
                <w:color w:val="FF0000"/>
              </w:rPr>
            </w:pPr>
            <w:r w:rsidRPr="00F628A0">
              <w:t>(38692)</w:t>
            </w:r>
          </w:p>
        </w:tc>
        <w:tc>
          <w:tcPr>
            <w:tcW w:w="1134" w:type="dxa"/>
          </w:tcPr>
          <w:p w14:paraId="042F9157"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38823)</w:t>
            </w:r>
          </w:p>
        </w:tc>
      </w:tr>
      <w:tr w:rsidR="00C24FCD" w:rsidRPr="00F628A0" w14:paraId="66494588" w14:textId="77777777" w:rsidTr="00062988">
        <w:tc>
          <w:tcPr>
            <w:tcW w:w="1176" w:type="dxa"/>
          </w:tcPr>
          <w:p w14:paraId="599313AF" w14:textId="77777777" w:rsidR="00C24FCD" w:rsidRPr="00F628A0" w:rsidRDefault="00C24FCD" w:rsidP="00062988">
            <w:pPr>
              <w:contextualSpacing/>
            </w:pPr>
            <w:r w:rsidRPr="00F628A0">
              <w:t>42</w:t>
            </w:r>
          </w:p>
        </w:tc>
        <w:tc>
          <w:tcPr>
            <w:tcW w:w="11014" w:type="dxa"/>
          </w:tcPr>
          <w:p w14:paraId="7A66F6AA" w14:textId="77777777" w:rsidR="00C24FCD" w:rsidRPr="00F628A0" w:rsidRDefault="00C24FCD" w:rsidP="00062988">
            <w:pPr>
              <w:contextualSpacing/>
            </w:pPr>
            <w:r w:rsidRPr="00F628A0">
              <w:t>(Adenovir* or "Human adenovirus C" or Mastadenovir* or Atadenovir* or "APC Virus*" or "Pharyngo-Conjunctival Fever" or "Pharyngo Conjunctival Fever" or "Pharyngoconjunctival Fever").mp.</w:t>
            </w:r>
          </w:p>
        </w:tc>
        <w:tc>
          <w:tcPr>
            <w:tcW w:w="1130" w:type="dxa"/>
          </w:tcPr>
          <w:p w14:paraId="5B11CCA5" w14:textId="77777777" w:rsidR="00C24FCD" w:rsidRPr="00176237" w:rsidRDefault="00C24FCD" w:rsidP="00062988">
            <w:pPr>
              <w:contextualSpacing/>
              <w:rPr>
                <w:color w:val="FF0000"/>
              </w:rPr>
            </w:pPr>
            <w:r w:rsidRPr="00F628A0">
              <w:t>(59752)</w:t>
            </w:r>
          </w:p>
        </w:tc>
        <w:tc>
          <w:tcPr>
            <w:tcW w:w="1134" w:type="dxa"/>
          </w:tcPr>
          <w:p w14:paraId="54E4BD91"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60154)</w:t>
            </w:r>
          </w:p>
        </w:tc>
      </w:tr>
      <w:tr w:rsidR="00C24FCD" w:rsidRPr="00F628A0" w14:paraId="6ECCCF32" w14:textId="77777777" w:rsidTr="00062988">
        <w:tc>
          <w:tcPr>
            <w:tcW w:w="1176" w:type="dxa"/>
          </w:tcPr>
          <w:p w14:paraId="23FD54CA" w14:textId="77777777" w:rsidR="00C24FCD" w:rsidRPr="00F628A0" w:rsidRDefault="00C24FCD" w:rsidP="00062988">
            <w:pPr>
              <w:contextualSpacing/>
            </w:pPr>
            <w:r w:rsidRPr="00F628A0">
              <w:t>43</w:t>
            </w:r>
          </w:p>
        </w:tc>
        <w:tc>
          <w:tcPr>
            <w:tcW w:w="11014" w:type="dxa"/>
          </w:tcPr>
          <w:p w14:paraId="48AA8FD1" w14:textId="77777777" w:rsidR="00C24FCD" w:rsidRPr="00F628A0" w:rsidRDefault="00C24FCD" w:rsidP="00062988">
            <w:pPr>
              <w:contextualSpacing/>
            </w:pPr>
            <w:r w:rsidRPr="00F628A0">
              <w:t>((Adeno* or Atadeno* or Mastadeno*) and (human or humans or virus* or viral*)).mp.</w:t>
            </w:r>
          </w:p>
        </w:tc>
        <w:tc>
          <w:tcPr>
            <w:tcW w:w="1130" w:type="dxa"/>
          </w:tcPr>
          <w:p w14:paraId="525C14E0" w14:textId="77777777" w:rsidR="00C24FCD" w:rsidRPr="00176237" w:rsidRDefault="00C24FCD" w:rsidP="00062988">
            <w:pPr>
              <w:contextualSpacing/>
              <w:rPr>
                <w:color w:val="FF0000"/>
              </w:rPr>
            </w:pPr>
            <w:r w:rsidRPr="00F628A0">
              <w:t>(484628)</w:t>
            </w:r>
          </w:p>
        </w:tc>
        <w:tc>
          <w:tcPr>
            <w:tcW w:w="1134" w:type="dxa"/>
          </w:tcPr>
          <w:p w14:paraId="3199A7F2"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488910)</w:t>
            </w:r>
          </w:p>
        </w:tc>
      </w:tr>
      <w:tr w:rsidR="00C24FCD" w:rsidRPr="00F628A0" w14:paraId="1AE805A3" w14:textId="77777777" w:rsidTr="00062988">
        <w:tc>
          <w:tcPr>
            <w:tcW w:w="1176" w:type="dxa"/>
          </w:tcPr>
          <w:p w14:paraId="42359AAA" w14:textId="77777777" w:rsidR="00C24FCD" w:rsidRPr="00F628A0" w:rsidRDefault="00C24FCD" w:rsidP="00062988">
            <w:pPr>
              <w:contextualSpacing/>
            </w:pPr>
            <w:r w:rsidRPr="00F628A0">
              <w:t>44</w:t>
            </w:r>
          </w:p>
        </w:tc>
        <w:tc>
          <w:tcPr>
            <w:tcW w:w="11014" w:type="dxa"/>
          </w:tcPr>
          <w:p w14:paraId="1D7B3C02" w14:textId="77777777" w:rsidR="00C24FCD" w:rsidRPr="00F628A0" w:rsidRDefault="00C24FCD" w:rsidP="00062988">
            <w:pPr>
              <w:contextualSpacing/>
            </w:pPr>
            <w:r w:rsidRPr="00F628A0">
              <w:t>1 or 2 or 3 or 4 or 5 or 6 or 7 or 8 or 9 or 10 or 11 or 12 or 13 or 14 or 15 or 16 or 17 or 18 or 19 or 20 or 21 or 22 or 23 or 24 or 25 or 26 or 27 or 28 or 29 or 30 or 31 or 32 or 33 or 34 or 35 or 36 or 37 or 38 or 39 or 40 or 41 or 42 or 43</w:t>
            </w:r>
          </w:p>
        </w:tc>
        <w:tc>
          <w:tcPr>
            <w:tcW w:w="1130" w:type="dxa"/>
          </w:tcPr>
          <w:p w14:paraId="1BB9E0CF" w14:textId="77777777" w:rsidR="00C24FCD" w:rsidRPr="00176237" w:rsidRDefault="00C24FCD" w:rsidP="00062988">
            <w:pPr>
              <w:contextualSpacing/>
              <w:rPr>
                <w:color w:val="FF0000"/>
              </w:rPr>
            </w:pPr>
            <w:r w:rsidRPr="00F628A0">
              <w:t>(1674813)</w:t>
            </w:r>
          </w:p>
        </w:tc>
        <w:tc>
          <w:tcPr>
            <w:tcW w:w="1134" w:type="dxa"/>
          </w:tcPr>
          <w:p w14:paraId="44F234FF"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712228)</w:t>
            </w:r>
          </w:p>
        </w:tc>
      </w:tr>
      <w:tr w:rsidR="00C24FCD" w:rsidRPr="00F628A0" w14:paraId="0608BB87" w14:textId="77777777" w:rsidTr="00062988">
        <w:tc>
          <w:tcPr>
            <w:tcW w:w="1176" w:type="dxa"/>
          </w:tcPr>
          <w:p w14:paraId="522D0060" w14:textId="77777777" w:rsidR="00C24FCD" w:rsidRPr="00F628A0" w:rsidRDefault="00C24FCD" w:rsidP="00062988">
            <w:pPr>
              <w:contextualSpacing/>
            </w:pPr>
            <w:r w:rsidRPr="00F628A0">
              <w:t>45</w:t>
            </w:r>
          </w:p>
        </w:tc>
        <w:tc>
          <w:tcPr>
            <w:tcW w:w="11014" w:type="dxa"/>
          </w:tcPr>
          <w:p w14:paraId="23744BA0" w14:textId="77777777" w:rsidR="00C24FCD" w:rsidRPr="00F628A0" w:rsidRDefault="00C24FCD" w:rsidP="00062988">
            <w:pPr>
              <w:contextualSpacing/>
            </w:pPr>
            <w:r w:rsidRPr="00F628A0">
              <w:t>exp Captopril/ or exp Cilazapril/ or exp Enalapril/ or exp Fosinopril/ or exp Lisinopril/ or exp Perindopril/ or exp Quinapril/ or exp Ramipril/ or exp Teprotid/</w:t>
            </w:r>
          </w:p>
        </w:tc>
        <w:tc>
          <w:tcPr>
            <w:tcW w:w="1130" w:type="dxa"/>
          </w:tcPr>
          <w:p w14:paraId="3F86106B" w14:textId="77777777" w:rsidR="00C24FCD" w:rsidRPr="00176237" w:rsidRDefault="00C24FCD" w:rsidP="00062988">
            <w:pPr>
              <w:contextualSpacing/>
              <w:rPr>
                <w:color w:val="FF0000"/>
              </w:rPr>
            </w:pPr>
            <w:r w:rsidRPr="00F628A0">
              <w:t>(22362)</w:t>
            </w:r>
          </w:p>
        </w:tc>
        <w:tc>
          <w:tcPr>
            <w:tcW w:w="1134" w:type="dxa"/>
          </w:tcPr>
          <w:p w14:paraId="1530A3CD"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2419)</w:t>
            </w:r>
          </w:p>
        </w:tc>
      </w:tr>
      <w:tr w:rsidR="00C24FCD" w:rsidRPr="00F628A0" w14:paraId="0234FD49" w14:textId="77777777" w:rsidTr="00062988">
        <w:tc>
          <w:tcPr>
            <w:tcW w:w="1176" w:type="dxa"/>
          </w:tcPr>
          <w:p w14:paraId="180EEB88" w14:textId="77777777" w:rsidR="00C24FCD" w:rsidRPr="00F628A0" w:rsidRDefault="00C24FCD" w:rsidP="00062988">
            <w:pPr>
              <w:contextualSpacing/>
            </w:pPr>
            <w:r w:rsidRPr="00F628A0">
              <w:lastRenderedPageBreak/>
              <w:t>46</w:t>
            </w:r>
          </w:p>
        </w:tc>
        <w:tc>
          <w:tcPr>
            <w:tcW w:w="11014" w:type="dxa"/>
          </w:tcPr>
          <w:p w14:paraId="0F6E90CF" w14:textId="77777777" w:rsidR="00C24FCD" w:rsidRPr="00F628A0" w:rsidRDefault="00C24FCD" w:rsidP="00062988">
            <w:pPr>
              <w:contextualSpacing/>
            </w:pPr>
            <w:r w:rsidRPr="00F628A0">
              <w:t>(alacepril* or altiopril* or benazepril* or Captopril* or ceranapril* or ceronapril* or Cilazapril* or deacetylalacepril* or delapril* or Enalapril* or epicaptopril* or fasidotril* or foroxymithine or Fosinopril* or gemopatril* or idrapril* or iletapril* or imidapril* or indolapril* or libenzapril* or Lisinopril* or moexipril* or nitrosocaptopril* or omapatril* or pentopril* or Perindopril* or pivopril* or Quinapril* or Ramipril* or rentiapril* or sampatril* or spirapril* or temocapril* or Teprotid* or trandolapril* or utibapril* or zabicipril* or zofenopril*).mp.</w:t>
            </w:r>
          </w:p>
        </w:tc>
        <w:tc>
          <w:tcPr>
            <w:tcW w:w="1130" w:type="dxa"/>
          </w:tcPr>
          <w:p w14:paraId="1FB604DB" w14:textId="77777777" w:rsidR="00C24FCD" w:rsidRPr="00176237" w:rsidRDefault="00C24FCD" w:rsidP="00062988">
            <w:pPr>
              <w:contextualSpacing/>
              <w:rPr>
                <w:color w:val="FF0000"/>
              </w:rPr>
            </w:pPr>
            <w:r w:rsidRPr="00F628A0">
              <w:t>(31237)</w:t>
            </w:r>
          </w:p>
        </w:tc>
        <w:tc>
          <w:tcPr>
            <w:tcW w:w="1134" w:type="dxa"/>
          </w:tcPr>
          <w:p w14:paraId="24E50D1E"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31378)</w:t>
            </w:r>
          </w:p>
        </w:tc>
      </w:tr>
      <w:tr w:rsidR="00C24FCD" w:rsidRPr="00F628A0" w14:paraId="765DCFF3" w14:textId="77777777" w:rsidTr="00062988">
        <w:tc>
          <w:tcPr>
            <w:tcW w:w="1176" w:type="dxa"/>
          </w:tcPr>
          <w:p w14:paraId="45E594A3" w14:textId="77777777" w:rsidR="00C24FCD" w:rsidRPr="00F628A0" w:rsidRDefault="00C24FCD" w:rsidP="00062988">
            <w:pPr>
              <w:contextualSpacing/>
            </w:pPr>
            <w:r w:rsidRPr="00F628A0">
              <w:t>47</w:t>
            </w:r>
          </w:p>
        </w:tc>
        <w:tc>
          <w:tcPr>
            <w:tcW w:w="11014" w:type="dxa"/>
          </w:tcPr>
          <w:p w14:paraId="1384171F" w14:textId="77777777" w:rsidR="00C24FCD" w:rsidRPr="00F628A0" w:rsidRDefault="00C24FCD" w:rsidP="00062988">
            <w:pPr>
              <w:contextualSpacing/>
            </w:pPr>
            <w:r w:rsidRPr="00F628A0">
              <w:t>exp Angiotensin-Converting Enzyme Inhibitors/ or dipeptidyl carboxypeptidase inhibitor/ or exp Angiotensin Receptor Antagonists/ or exp Angiotensin II Type 1 Receptor Blockers/</w:t>
            </w:r>
          </w:p>
        </w:tc>
        <w:tc>
          <w:tcPr>
            <w:tcW w:w="1130" w:type="dxa"/>
          </w:tcPr>
          <w:p w14:paraId="4D77CBF0" w14:textId="77777777" w:rsidR="00C24FCD" w:rsidRPr="00176237" w:rsidRDefault="00C24FCD" w:rsidP="00062988">
            <w:pPr>
              <w:contextualSpacing/>
              <w:rPr>
                <w:color w:val="FF0000"/>
              </w:rPr>
            </w:pPr>
            <w:r w:rsidRPr="00F628A0">
              <w:t>(58275)</w:t>
            </w:r>
          </w:p>
        </w:tc>
        <w:tc>
          <w:tcPr>
            <w:tcW w:w="1134" w:type="dxa"/>
          </w:tcPr>
          <w:p w14:paraId="07D7A190" w14:textId="77777777" w:rsidR="00C24FCD" w:rsidRPr="00176237" w:rsidRDefault="00C24FCD" w:rsidP="00062988">
            <w:pPr>
              <w:contextualSpacing/>
              <w:rPr>
                <w:color w:val="FF0000"/>
              </w:rPr>
            </w:pPr>
            <w:r>
              <w:rPr>
                <w:rFonts w:ascii="Calibri" w:eastAsia="Times New Roman" w:hAnsi="Calibri" w:cs="Calibri"/>
                <w:color w:val="000000"/>
                <w:lang w:eastAsia="en-GB"/>
              </w:rPr>
              <w:t>(</w:t>
            </w:r>
            <w:r w:rsidRPr="006D4A8A">
              <w:rPr>
                <w:rFonts w:ascii="Calibri" w:eastAsia="Times New Roman" w:hAnsi="Calibri" w:cs="Calibri"/>
                <w:color w:val="000000"/>
                <w:lang w:eastAsia="en-GB"/>
              </w:rPr>
              <w:t>58645)</w:t>
            </w:r>
          </w:p>
        </w:tc>
      </w:tr>
      <w:tr w:rsidR="00C24FCD" w:rsidRPr="00F628A0" w14:paraId="00D27D18" w14:textId="77777777" w:rsidTr="00062988">
        <w:tc>
          <w:tcPr>
            <w:tcW w:w="1176" w:type="dxa"/>
          </w:tcPr>
          <w:p w14:paraId="07FF97CA" w14:textId="77777777" w:rsidR="00C24FCD" w:rsidRPr="00F628A0" w:rsidRDefault="00C24FCD" w:rsidP="00062988">
            <w:pPr>
              <w:contextualSpacing/>
            </w:pPr>
            <w:r w:rsidRPr="00F628A0">
              <w:t>48</w:t>
            </w:r>
          </w:p>
        </w:tc>
        <w:tc>
          <w:tcPr>
            <w:tcW w:w="11014" w:type="dxa"/>
          </w:tcPr>
          <w:p w14:paraId="736ED342" w14:textId="77777777" w:rsidR="00C24FCD" w:rsidRPr="00F628A0" w:rsidRDefault="00C24FCD" w:rsidP="00062988">
            <w:pPr>
              <w:contextualSpacing/>
            </w:pPr>
            <w:r w:rsidRPr="00F628A0">
              <w:t>(("dipeptidyl carboxypeptidase*" or "angiotensin converting enzyme*" or ACE) and (inhibitor or inhibitors or inhibiting or inhibition or antagonist or antagonists or antagonising or antagonizing or antagonism or blocker or blockers or blocking)).mp.</w:t>
            </w:r>
          </w:p>
        </w:tc>
        <w:tc>
          <w:tcPr>
            <w:tcW w:w="1130" w:type="dxa"/>
          </w:tcPr>
          <w:p w14:paraId="7DAB71A0" w14:textId="77777777" w:rsidR="00C24FCD" w:rsidRPr="00176237" w:rsidRDefault="00C24FCD" w:rsidP="00062988">
            <w:pPr>
              <w:contextualSpacing/>
              <w:rPr>
                <w:color w:val="FF0000"/>
              </w:rPr>
            </w:pPr>
            <w:r w:rsidRPr="00F628A0">
              <w:t>(51789)</w:t>
            </w:r>
          </w:p>
        </w:tc>
        <w:tc>
          <w:tcPr>
            <w:tcW w:w="1134" w:type="dxa"/>
          </w:tcPr>
          <w:p w14:paraId="353301A2"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52398)</w:t>
            </w:r>
          </w:p>
        </w:tc>
      </w:tr>
      <w:tr w:rsidR="00C24FCD" w:rsidRPr="00F628A0" w14:paraId="6FDCB4D5" w14:textId="77777777" w:rsidTr="00062988">
        <w:tc>
          <w:tcPr>
            <w:tcW w:w="1176" w:type="dxa"/>
          </w:tcPr>
          <w:p w14:paraId="2615C202" w14:textId="77777777" w:rsidR="00C24FCD" w:rsidRPr="00F628A0" w:rsidRDefault="00C24FCD" w:rsidP="00062988">
            <w:pPr>
              <w:contextualSpacing/>
            </w:pPr>
            <w:r w:rsidRPr="00F628A0">
              <w:t>49</w:t>
            </w:r>
          </w:p>
        </w:tc>
        <w:tc>
          <w:tcPr>
            <w:tcW w:w="11014" w:type="dxa"/>
          </w:tcPr>
          <w:p w14:paraId="2BC09AB9" w14:textId="77777777" w:rsidR="00C24FCD" w:rsidRPr="00F628A0" w:rsidRDefault="00C24FCD" w:rsidP="00062988">
            <w:pPr>
              <w:contextualSpacing/>
            </w:pPr>
            <w:r w:rsidRPr="00F628A0">
              <w:t>(ACEI or ACEIs or ARB or ARBs).mp.</w:t>
            </w:r>
          </w:p>
        </w:tc>
        <w:tc>
          <w:tcPr>
            <w:tcW w:w="1130" w:type="dxa"/>
          </w:tcPr>
          <w:p w14:paraId="16FC81F0" w14:textId="77777777" w:rsidR="00C24FCD" w:rsidRPr="00176237" w:rsidRDefault="00C24FCD" w:rsidP="00062988">
            <w:pPr>
              <w:contextualSpacing/>
              <w:rPr>
                <w:color w:val="FF0000"/>
              </w:rPr>
            </w:pPr>
            <w:r w:rsidRPr="00F628A0">
              <w:t>(9010)</w:t>
            </w:r>
          </w:p>
        </w:tc>
        <w:tc>
          <w:tcPr>
            <w:tcW w:w="1134" w:type="dxa"/>
          </w:tcPr>
          <w:p w14:paraId="7011A465"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9264)</w:t>
            </w:r>
          </w:p>
        </w:tc>
      </w:tr>
      <w:tr w:rsidR="00C24FCD" w:rsidRPr="00F628A0" w14:paraId="39013B1E" w14:textId="77777777" w:rsidTr="00062988">
        <w:tc>
          <w:tcPr>
            <w:tcW w:w="1176" w:type="dxa"/>
          </w:tcPr>
          <w:p w14:paraId="01123476" w14:textId="77777777" w:rsidR="00C24FCD" w:rsidRPr="00F628A0" w:rsidRDefault="00C24FCD" w:rsidP="00062988">
            <w:pPr>
              <w:contextualSpacing/>
            </w:pPr>
            <w:r w:rsidRPr="00F628A0">
              <w:t>50</w:t>
            </w:r>
          </w:p>
        </w:tc>
        <w:tc>
          <w:tcPr>
            <w:tcW w:w="11014" w:type="dxa"/>
          </w:tcPr>
          <w:p w14:paraId="327347B1" w14:textId="77777777" w:rsidR="00C24FCD" w:rsidRPr="00F628A0" w:rsidRDefault="00C24FCD" w:rsidP="00062988">
            <w:pPr>
              <w:contextualSpacing/>
            </w:pPr>
            <w:r w:rsidRPr="00F628A0">
              <w:t>exp Irbesartan/ or exp Losartan/ or exp Telmisartan/ or exp Valsartan/</w:t>
            </w:r>
          </w:p>
        </w:tc>
        <w:tc>
          <w:tcPr>
            <w:tcW w:w="1130" w:type="dxa"/>
          </w:tcPr>
          <w:p w14:paraId="0B922D51" w14:textId="77777777" w:rsidR="00C24FCD" w:rsidRPr="00176237" w:rsidRDefault="00C24FCD" w:rsidP="00062988">
            <w:pPr>
              <w:contextualSpacing/>
              <w:rPr>
                <w:color w:val="FF0000"/>
              </w:rPr>
            </w:pPr>
            <w:r w:rsidRPr="00F628A0">
              <w:t>(11217)</w:t>
            </w:r>
          </w:p>
        </w:tc>
        <w:tc>
          <w:tcPr>
            <w:tcW w:w="1134" w:type="dxa"/>
          </w:tcPr>
          <w:p w14:paraId="01E13D81"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1296)</w:t>
            </w:r>
          </w:p>
        </w:tc>
      </w:tr>
      <w:tr w:rsidR="00C24FCD" w:rsidRPr="00F628A0" w14:paraId="1B607BC5" w14:textId="77777777" w:rsidTr="00062988">
        <w:tc>
          <w:tcPr>
            <w:tcW w:w="1176" w:type="dxa"/>
          </w:tcPr>
          <w:p w14:paraId="7F45C766" w14:textId="77777777" w:rsidR="00C24FCD" w:rsidRPr="00F628A0" w:rsidRDefault="00C24FCD" w:rsidP="00062988">
            <w:pPr>
              <w:contextualSpacing/>
            </w:pPr>
            <w:r w:rsidRPr="00F628A0">
              <w:t>51</w:t>
            </w:r>
          </w:p>
        </w:tc>
        <w:tc>
          <w:tcPr>
            <w:tcW w:w="11014" w:type="dxa"/>
          </w:tcPr>
          <w:p w14:paraId="32FF96E1" w14:textId="77777777" w:rsidR="00C24FCD" w:rsidRPr="00F628A0" w:rsidRDefault="00C24FCD" w:rsidP="00062988">
            <w:pPr>
              <w:contextualSpacing/>
            </w:pPr>
            <w:r w:rsidRPr="00F628A0">
              <w:t>(Sartan* or abitesartan* or azilsartan* or candesartan* or elisartan* or embusartan* or enoltasosartan* or eprosartan* or fimasartan* or fonsartan* or forasartan* or Irbesartan* or Losartan* or milfasartan* or olmesartan* or olodanrigan* or pomisartan* or pratosartan* or ripisartan* or saprisartan* or sparsentan* or tasosartan* or Telmisartan* or Valsartan* or zolasartan*).mp.</w:t>
            </w:r>
          </w:p>
        </w:tc>
        <w:tc>
          <w:tcPr>
            <w:tcW w:w="1130" w:type="dxa"/>
          </w:tcPr>
          <w:p w14:paraId="124C1546" w14:textId="77777777" w:rsidR="00C24FCD" w:rsidRPr="00176237" w:rsidRDefault="00C24FCD" w:rsidP="00062988">
            <w:pPr>
              <w:contextualSpacing/>
              <w:rPr>
                <w:color w:val="FF0000"/>
              </w:rPr>
            </w:pPr>
            <w:r w:rsidRPr="00F628A0">
              <w:t>(20990)</w:t>
            </w:r>
          </w:p>
        </w:tc>
        <w:tc>
          <w:tcPr>
            <w:tcW w:w="1134" w:type="dxa"/>
          </w:tcPr>
          <w:p w14:paraId="0BD8E89D"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1215)</w:t>
            </w:r>
          </w:p>
        </w:tc>
      </w:tr>
      <w:tr w:rsidR="00C24FCD" w:rsidRPr="00F628A0" w14:paraId="19A376B4" w14:textId="77777777" w:rsidTr="00062988">
        <w:tc>
          <w:tcPr>
            <w:tcW w:w="1176" w:type="dxa"/>
          </w:tcPr>
          <w:p w14:paraId="5F78F8E6" w14:textId="77777777" w:rsidR="00C24FCD" w:rsidRPr="00F628A0" w:rsidRDefault="00C24FCD" w:rsidP="00062988">
            <w:pPr>
              <w:contextualSpacing/>
            </w:pPr>
            <w:r w:rsidRPr="00F628A0">
              <w:t>52</w:t>
            </w:r>
          </w:p>
        </w:tc>
        <w:tc>
          <w:tcPr>
            <w:tcW w:w="11014" w:type="dxa"/>
          </w:tcPr>
          <w:p w14:paraId="3EF18292" w14:textId="77777777" w:rsidR="00C24FCD" w:rsidRPr="00F628A0" w:rsidRDefault="00C24FCD" w:rsidP="00062988">
            <w:pPr>
              <w:contextualSpacing/>
            </w:pPr>
            <w:r w:rsidRPr="00F628A0">
              <w:t>("MDL 100240" or 57G709* or "606A compound" or "A 81988" or "Abbott 81282" or "BMS 183920" or "GR 117289" or "HN 65021" or "KD3 671" or "KR 31080" or "KRH 594" or "LR B-081" or "TH 142177" or "UR 7247" or "UR 7280" or YM358* or "ZD 7155").mp.</w:t>
            </w:r>
          </w:p>
        </w:tc>
        <w:tc>
          <w:tcPr>
            <w:tcW w:w="1130" w:type="dxa"/>
          </w:tcPr>
          <w:p w14:paraId="522AEDE9" w14:textId="77777777" w:rsidR="00C24FCD" w:rsidRPr="00176237" w:rsidRDefault="00C24FCD" w:rsidP="00062988">
            <w:pPr>
              <w:contextualSpacing/>
              <w:rPr>
                <w:color w:val="FF0000"/>
              </w:rPr>
            </w:pPr>
            <w:r w:rsidRPr="00F628A0">
              <w:t>(158)</w:t>
            </w:r>
          </w:p>
        </w:tc>
        <w:tc>
          <w:tcPr>
            <w:tcW w:w="1134" w:type="dxa"/>
          </w:tcPr>
          <w:p w14:paraId="53F5D970"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58)</w:t>
            </w:r>
          </w:p>
        </w:tc>
      </w:tr>
      <w:tr w:rsidR="00C24FCD" w:rsidRPr="00F628A0" w14:paraId="0DD5E105" w14:textId="77777777" w:rsidTr="00062988">
        <w:tc>
          <w:tcPr>
            <w:tcW w:w="1176" w:type="dxa"/>
          </w:tcPr>
          <w:p w14:paraId="2F0DA924" w14:textId="77777777" w:rsidR="00C24FCD" w:rsidRPr="00F628A0" w:rsidRDefault="00C24FCD" w:rsidP="00062988">
            <w:pPr>
              <w:contextualSpacing/>
            </w:pPr>
            <w:r w:rsidRPr="00F628A0">
              <w:t>53</w:t>
            </w:r>
          </w:p>
        </w:tc>
        <w:tc>
          <w:tcPr>
            <w:tcW w:w="11014" w:type="dxa"/>
          </w:tcPr>
          <w:p w14:paraId="3A1E8413" w14:textId="77777777" w:rsidR="00C24FCD" w:rsidRPr="00F628A0" w:rsidRDefault="00C24FCD" w:rsidP="00062988">
            <w:pPr>
              <w:contextualSpacing/>
            </w:pPr>
            <w:r w:rsidRPr="00F628A0">
              <w:t>((angiotensin* or AT1 or AT2) and (inhibitor or inhibitors or inhibiting or inhibition or antagonist or antagonists or antagonising or antagonizing or antagonism or blocker or blockers or blocking)).mp.</w:t>
            </w:r>
          </w:p>
        </w:tc>
        <w:tc>
          <w:tcPr>
            <w:tcW w:w="1130" w:type="dxa"/>
          </w:tcPr>
          <w:p w14:paraId="3FBD9702" w14:textId="77777777" w:rsidR="00C24FCD" w:rsidRPr="00176237" w:rsidRDefault="00C24FCD" w:rsidP="00062988">
            <w:pPr>
              <w:contextualSpacing/>
              <w:rPr>
                <w:color w:val="FF0000"/>
              </w:rPr>
            </w:pPr>
            <w:r w:rsidRPr="00F628A0">
              <w:t>(82867)</w:t>
            </w:r>
          </w:p>
        </w:tc>
        <w:tc>
          <w:tcPr>
            <w:tcW w:w="1134" w:type="dxa"/>
          </w:tcPr>
          <w:p w14:paraId="6756F3DA"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83797)</w:t>
            </w:r>
          </w:p>
        </w:tc>
      </w:tr>
      <w:tr w:rsidR="00C24FCD" w:rsidRPr="00F628A0" w14:paraId="5517A324" w14:textId="77777777" w:rsidTr="00062988">
        <w:tc>
          <w:tcPr>
            <w:tcW w:w="1176" w:type="dxa"/>
          </w:tcPr>
          <w:p w14:paraId="612622BA" w14:textId="77777777" w:rsidR="00C24FCD" w:rsidRPr="00F628A0" w:rsidRDefault="00C24FCD" w:rsidP="00062988">
            <w:pPr>
              <w:contextualSpacing/>
            </w:pPr>
            <w:r w:rsidRPr="00F628A0">
              <w:t>54</w:t>
            </w:r>
          </w:p>
        </w:tc>
        <w:tc>
          <w:tcPr>
            <w:tcW w:w="11014" w:type="dxa"/>
          </w:tcPr>
          <w:p w14:paraId="0F0F3654" w14:textId="77777777" w:rsidR="00C24FCD" w:rsidRPr="00F628A0" w:rsidRDefault="00C24FCD" w:rsidP="00062988">
            <w:pPr>
              <w:contextualSpacing/>
            </w:pPr>
            <w:r w:rsidRPr="00F628A0">
              <w:t>45 or 46 or 47 or 48 or 49 or 50 or 51 or 52 or 53</w:t>
            </w:r>
          </w:p>
        </w:tc>
        <w:tc>
          <w:tcPr>
            <w:tcW w:w="1130" w:type="dxa"/>
          </w:tcPr>
          <w:p w14:paraId="55A3F88D" w14:textId="77777777" w:rsidR="00C24FCD" w:rsidRPr="00176237" w:rsidRDefault="00C24FCD" w:rsidP="00062988">
            <w:pPr>
              <w:contextualSpacing/>
              <w:rPr>
                <w:color w:val="FF0000"/>
              </w:rPr>
            </w:pPr>
            <w:r w:rsidRPr="00F628A0">
              <w:t>(103127)</w:t>
            </w:r>
          </w:p>
        </w:tc>
        <w:tc>
          <w:tcPr>
            <w:tcW w:w="1134" w:type="dxa"/>
          </w:tcPr>
          <w:p w14:paraId="0E83105E"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04335)</w:t>
            </w:r>
          </w:p>
        </w:tc>
      </w:tr>
      <w:tr w:rsidR="00C24FCD" w:rsidRPr="00F628A0" w14:paraId="6E81DF3F" w14:textId="77777777" w:rsidTr="00062988">
        <w:tc>
          <w:tcPr>
            <w:tcW w:w="1176" w:type="dxa"/>
          </w:tcPr>
          <w:p w14:paraId="06DA7060" w14:textId="77777777" w:rsidR="00C24FCD" w:rsidRPr="00F628A0" w:rsidRDefault="00C24FCD" w:rsidP="00062988">
            <w:pPr>
              <w:contextualSpacing/>
            </w:pPr>
            <w:r w:rsidRPr="00F628A0">
              <w:t>55</w:t>
            </w:r>
          </w:p>
        </w:tc>
        <w:tc>
          <w:tcPr>
            <w:tcW w:w="11014" w:type="dxa"/>
          </w:tcPr>
          <w:p w14:paraId="0515D39E" w14:textId="77777777" w:rsidR="00C24FCD" w:rsidRPr="00F628A0" w:rsidRDefault="00C24FCD" w:rsidP="00062988">
            <w:pPr>
              <w:contextualSpacing/>
            </w:pPr>
            <w:r w:rsidRPr="00F628A0">
              <w:t>exp Acute Lung Injury/ or exp Respiratory Distress Syndrome, Adult/ or exp Pneumonia/ or exp Pneumonia, Viral/</w:t>
            </w:r>
          </w:p>
        </w:tc>
        <w:tc>
          <w:tcPr>
            <w:tcW w:w="1130" w:type="dxa"/>
          </w:tcPr>
          <w:p w14:paraId="3164057A" w14:textId="77777777" w:rsidR="00C24FCD" w:rsidRPr="00176237" w:rsidRDefault="00C24FCD" w:rsidP="00062988">
            <w:pPr>
              <w:contextualSpacing/>
              <w:rPr>
                <w:color w:val="FF0000"/>
              </w:rPr>
            </w:pPr>
            <w:r w:rsidRPr="00F628A0">
              <w:t>(113156)</w:t>
            </w:r>
          </w:p>
        </w:tc>
        <w:tc>
          <w:tcPr>
            <w:tcW w:w="1134" w:type="dxa"/>
          </w:tcPr>
          <w:p w14:paraId="6532F22F"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120476)</w:t>
            </w:r>
          </w:p>
        </w:tc>
      </w:tr>
      <w:tr w:rsidR="00C24FCD" w:rsidRPr="00F628A0" w14:paraId="339D553E" w14:textId="77777777" w:rsidTr="00062988">
        <w:tc>
          <w:tcPr>
            <w:tcW w:w="1176" w:type="dxa"/>
          </w:tcPr>
          <w:p w14:paraId="075E5C7E" w14:textId="77777777" w:rsidR="00C24FCD" w:rsidRPr="00F628A0" w:rsidRDefault="00C24FCD" w:rsidP="00062988">
            <w:pPr>
              <w:contextualSpacing/>
            </w:pPr>
            <w:r w:rsidRPr="00F628A0">
              <w:t>56</w:t>
            </w:r>
          </w:p>
        </w:tc>
        <w:tc>
          <w:tcPr>
            <w:tcW w:w="11014" w:type="dxa"/>
          </w:tcPr>
          <w:p w14:paraId="4A0EF0C4" w14:textId="77777777" w:rsidR="00C24FCD" w:rsidRPr="00F628A0" w:rsidRDefault="00C24FCD" w:rsidP="00062988">
            <w:pPr>
              <w:contextualSpacing/>
            </w:pPr>
            <w:r w:rsidRPr="00F628A0">
              <w:t>("Respiratory Distress Syndrome*" or "Acute Lung Injur*" or "Human ARDS*" or ARDS or "Shock Lung*" or "Lung Shock*" or pneumonia*).mp.</w:t>
            </w:r>
          </w:p>
        </w:tc>
        <w:tc>
          <w:tcPr>
            <w:tcW w:w="1130" w:type="dxa"/>
          </w:tcPr>
          <w:p w14:paraId="3A376260" w14:textId="77777777" w:rsidR="00C24FCD" w:rsidRPr="00176237" w:rsidRDefault="00C24FCD" w:rsidP="00062988">
            <w:pPr>
              <w:contextualSpacing/>
              <w:rPr>
                <w:color w:val="FF0000"/>
              </w:rPr>
            </w:pPr>
            <w:r w:rsidRPr="00F628A0">
              <w:t>(253413)</w:t>
            </w:r>
          </w:p>
        </w:tc>
        <w:tc>
          <w:tcPr>
            <w:tcW w:w="1134" w:type="dxa"/>
          </w:tcPr>
          <w:p w14:paraId="79C5C82D"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64000)</w:t>
            </w:r>
          </w:p>
        </w:tc>
      </w:tr>
      <w:tr w:rsidR="00C24FCD" w:rsidRPr="00F628A0" w14:paraId="69F31226" w14:textId="77777777" w:rsidTr="00062988">
        <w:tc>
          <w:tcPr>
            <w:tcW w:w="1176" w:type="dxa"/>
          </w:tcPr>
          <w:p w14:paraId="35DBFEC5" w14:textId="77777777" w:rsidR="00C24FCD" w:rsidRPr="00F628A0" w:rsidRDefault="00C24FCD" w:rsidP="00062988">
            <w:pPr>
              <w:contextualSpacing/>
            </w:pPr>
            <w:r w:rsidRPr="00F628A0">
              <w:t>57</w:t>
            </w:r>
          </w:p>
        </w:tc>
        <w:tc>
          <w:tcPr>
            <w:tcW w:w="11014" w:type="dxa"/>
          </w:tcPr>
          <w:p w14:paraId="53C99DD6" w14:textId="77777777" w:rsidR="00C24FCD" w:rsidRPr="00F628A0" w:rsidRDefault="00C24FCD" w:rsidP="00062988">
            <w:pPr>
              <w:contextualSpacing/>
            </w:pPr>
            <w:r w:rsidRPr="00F628A0">
              <w:t>55 or 56</w:t>
            </w:r>
          </w:p>
        </w:tc>
        <w:tc>
          <w:tcPr>
            <w:tcW w:w="1130" w:type="dxa"/>
          </w:tcPr>
          <w:p w14:paraId="78B90583" w14:textId="77777777" w:rsidR="00C24FCD" w:rsidRPr="00176237" w:rsidRDefault="00C24FCD" w:rsidP="00062988">
            <w:pPr>
              <w:contextualSpacing/>
              <w:rPr>
                <w:color w:val="FF0000"/>
              </w:rPr>
            </w:pPr>
            <w:r w:rsidRPr="00F628A0">
              <w:t>(257053)</w:t>
            </w:r>
          </w:p>
        </w:tc>
        <w:tc>
          <w:tcPr>
            <w:tcW w:w="1134" w:type="dxa"/>
          </w:tcPr>
          <w:p w14:paraId="6D156C92" w14:textId="77777777" w:rsidR="00C24FCD" w:rsidRPr="00176237" w:rsidRDefault="00C24FCD" w:rsidP="00062988">
            <w:pPr>
              <w:contextualSpacing/>
              <w:rPr>
                <w:color w:val="FF0000"/>
              </w:rPr>
            </w:pPr>
            <w:r w:rsidRPr="006D4A8A">
              <w:rPr>
                <w:rFonts w:ascii="Calibri" w:eastAsia="Times New Roman" w:hAnsi="Calibri" w:cs="Calibri"/>
                <w:color w:val="000000"/>
                <w:lang w:eastAsia="en-GB"/>
              </w:rPr>
              <w:t>(267641)</w:t>
            </w:r>
          </w:p>
        </w:tc>
      </w:tr>
      <w:tr w:rsidR="00C24FCD" w:rsidRPr="00F628A0" w14:paraId="468DB89E" w14:textId="77777777" w:rsidTr="00062988">
        <w:tc>
          <w:tcPr>
            <w:tcW w:w="1176" w:type="dxa"/>
          </w:tcPr>
          <w:p w14:paraId="2D0C3869" w14:textId="77777777" w:rsidR="00C24FCD" w:rsidRPr="00F628A0" w:rsidRDefault="00C24FCD" w:rsidP="00062988">
            <w:pPr>
              <w:contextualSpacing/>
            </w:pPr>
            <w:r w:rsidRPr="00F628A0">
              <w:t>58</w:t>
            </w:r>
          </w:p>
        </w:tc>
        <w:tc>
          <w:tcPr>
            <w:tcW w:w="11014" w:type="dxa"/>
          </w:tcPr>
          <w:p w14:paraId="48DCF09B" w14:textId="77777777" w:rsidR="00C24FCD" w:rsidRPr="00F628A0" w:rsidRDefault="00C24FCD" w:rsidP="00062988">
            <w:pPr>
              <w:contextualSpacing/>
            </w:pPr>
            <w:r w:rsidRPr="00F628A0">
              <w:t>44 and 54 and 57</w:t>
            </w:r>
          </w:p>
        </w:tc>
        <w:tc>
          <w:tcPr>
            <w:tcW w:w="1130" w:type="dxa"/>
          </w:tcPr>
          <w:p w14:paraId="5F0749B1" w14:textId="77777777" w:rsidR="00C24FCD" w:rsidRPr="00176237" w:rsidRDefault="00C24FCD" w:rsidP="00062988">
            <w:pPr>
              <w:contextualSpacing/>
              <w:rPr>
                <w:color w:val="FF0000"/>
              </w:rPr>
            </w:pPr>
            <w:r w:rsidRPr="00F628A0">
              <w:t>(248)</w:t>
            </w:r>
          </w:p>
        </w:tc>
        <w:tc>
          <w:tcPr>
            <w:tcW w:w="1134" w:type="dxa"/>
          </w:tcPr>
          <w:p w14:paraId="35A2EDE8" w14:textId="77777777" w:rsidR="00C24FCD" w:rsidRPr="00E00955" w:rsidRDefault="00C24FCD" w:rsidP="00062988">
            <w:pPr>
              <w:contextualSpacing/>
              <w:rPr>
                <w:color w:val="FF0000"/>
              </w:rPr>
            </w:pPr>
            <w:r w:rsidRPr="006D4A8A">
              <w:rPr>
                <w:rFonts w:ascii="Calibri" w:eastAsia="Times New Roman" w:hAnsi="Calibri" w:cs="Calibri"/>
                <w:color w:val="FF0000"/>
                <w:lang w:eastAsia="en-GB"/>
              </w:rPr>
              <w:t>(423)</w:t>
            </w:r>
          </w:p>
        </w:tc>
      </w:tr>
    </w:tbl>
    <w:p w14:paraId="45F06F59" w14:textId="77777777" w:rsidR="00C24FCD" w:rsidRDefault="00C24FCD" w:rsidP="00C24FCD">
      <w:pPr>
        <w:contextualSpacing/>
      </w:pPr>
    </w:p>
    <w:p w14:paraId="33EC7D07" w14:textId="77777777" w:rsidR="00C24FCD" w:rsidRDefault="00C24FCD" w:rsidP="00C24FCD"/>
    <w:p w14:paraId="12854B44" w14:textId="77777777" w:rsidR="00C24FCD" w:rsidRDefault="00C24FCD" w:rsidP="00C24FCD">
      <w:r>
        <w:lastRenderedPageBreak/>
        <w:t xml:space="preserve">In contrast to the search run on PubMed, the answer sets in Ovid Medline are much more stable, having predictable increases (not surprisingly, search statement 23, which relates to COVID-19, has seen the biggest increase in hits) and no decreases in numbers retrieved.  </w:t>
      </w:r>
    </w:p>
    <w:p w14:paraId="1EA51B64" w14:textId="77777777" w:rsidR="00C24FCD" w:rsidRDefault="00C24FCD" w:rsidP="00C24FCD">
      <w:r>
        <w:t>Note that although 423 records were found in both PubMed and Ovid Medline, they are NOT all equivalent answers.</w:t>
      </w:r>
    </w:p>
    <w:p w14:paraId="3F187AD5" w14:textId="77777777" w:rsidR="00C24FCD" w:rsidRDefault="00C24FCD" w:rsidP="00C24FCD">
      <w:r>
        <w:t xml:space="preserve">Importing the 423 final Medline answers to the existing cumulated EndNote library, after the upload of the latest PubMed records, gave 4 new unique records from Medline, plus 141 new duplicates </w:t>
      </w:r>
      <w:bookmarkStart w:id="2" w:name="_Hlk43715971"/>
      <w:r>
        <w:t>(of the same article identified in a different database, mostly the recent PubMed records)</w:t>
      </w:r>
      <w:bookmarkEnd w:id="2"/>
      <w:r>
        <w:t>; the remainder were records that were already identified from Medline in the search completed on 26/03/2020.</w:t>
      </w:r>
    </w:p>
    <w:p w14:paraId="00B6497B" w14:textId="77777777" w:rsidR="00EE1995" w:rsidRDefault="00EE1995" w:rsidP="00EE1995">
      <w:pPr>
        <w:contextualSpacing/>
      </w:pPr>
    </w:p>
    <w:p w14:paraId="596E6E55" w14:textId="71EC4D09" w:rsidR="0036561D" w:rsidRDefault="0036561D">
      <w:r>
        <w:br w:type="page"/>
      </w:r>
    </w:p>
    <w:p w14:paraId="6899B866" w14:textId="3AEC2D2D" w:rsidR="0036561D" w:rsidRPr="003004FE" w:rsidRDefault="0036561D" w:rsidP="0036561D">
      <w:pPr>
        <w:rPr>
          <w:b/>
          <w:bCs/>
        </w:rPr>
      </w:pPr>
      <w:r w:rsidRPr="003004FE">
        <w:rPr>
          <w:b/>
          <w:bCs/>
        </w:rPr>
        <w:lastRenderedPageBreak/>
        <w:t xml:space="preserve">Appendix </w:t>
      </w:r>
      <w:r>
        <w:rPr>
          <w:b/>
          <w:bCs/>
        </w:rPr>
        <w:t>3</w:t>
      </w:r>
    </w:p>
    <w:p w14:paraId="4A655EC6" w14:textId="77777777" w:rsidR="00062988" w:rsidRDefault="00062988" w:rsidP="00062988">
      <w:pPr>
        <w:contextualSpacing/>
      </w:pPr>
      <w:r w:rsidRPr="00397247">
        <w:rPr>
          <w:b/>
          <w:bCs/>
        </w:rPr>
        <w:t>Embase</w:t>
      </w:r>
      <w:r w:rsidRPr="00D1665B">
        <w:t xml:space="preserve"> 1974 to 2020 </w:t>
      </w:r>
      <w:r>
        <w:t>June</w:t>
      </w:r>
      <w:r w:rsidRPr="00D1665B">
        <w:t xml:space="preserve"> </w:t>
      </w:r>
      <w:r>
        <w:t>17</w:t>
      </w:r>
    </w:p>
    <w:p w14:paraId="2DF1BAD5" w14:textId="77777777" w:rsidR="00062988" w:rsidRDefault="00062988" w:rsidP="00062988">
      <w:pPr>
        <w:contextualSpacing/>
      </w:pPr>
    </w:p>
    <w:p w14:paraId="2D993C3F" w14:textId="77777777" w:rsidR="00062988" w:rsidRDefault="00062988" w:rsidP="00062988">
      <w:pPr>
        <w:contextualSpacing/>
      </w:pPr>
      <w:r>
        <w:t>Search completed on 18/06/2020</w:t>
      </w:r>
    </w:p>
    <w:p w14:paraId="6AA8FF92" w14:textId="77777777" w:rsidR="00062988" w:rsidRDefault="00062988" w:rsidP="00062988">
      <w:pPr>
        <w:contextualSpacing/>
      </w:pPr>
    </w:p>
    <w:tbl>
      <w:tblPr>
        <w:tblStyle w:val="a3"/>
        <w:tblW w:w="0" w:type="auto"/>
        <w:tblLook w:val="04A0" w:firstRow="1" w:lastRow="0" w:firstColumn="1" w:lastColumn="0" w:noHBand="0" w:noVBand="1"/>
      </w:tblPr>
      <w:tblGrid>
        <w:gridCol w:w="1176"/>
        <w:gridCol w:w="10377"/>
        <w:gridCol w:w="1245"/>
        <w:gridCol w:w="1150"/>
      </w:tblGrid>
      <w:tr w:rsidR="00062988" w:rsidRPr="00622940" w14:paraId="31738B35" w14:textId="77777777" w:rsidTr="00062988">
        <w:trPr>
          <w:tblHeader/>
        </w:trPr>
        <w:tc>
          <w:tcPr>
            <w:tcW w:w="1176" w:type="dxa"/>
          </w:tcPr>
          <w:p w14:paraId="70617734" w14:textId="77777777" w:rsidR="00062988" w:rsidRPr="00622940" w:rsidRDefault="00062988" w:rsidP="00062988">
            <w:pPr>
              <w:contextualSpacing/>
            </w:pPr>
            <w:r w:rsidRPr="00B3082F">
              <w:rPr>
                <w:b/>
                <w:bCs/>
              </w:rPr>
              <w:t>Statement</w:t>
            </w:r>
            <w:r>
              <w:rPr>
                <w:b/>
                <w:bCs/>
              </w:rPr>
              <w:t xml:space="preserve"> Numbers</w:t>
            </w:r>
          </w:p>
        </w:tc>
        <w:tc>
          <w:tcPr>
            <w:tcW w:w="10377" w:type="dxa"/>
          </w:tcPr>
          <w:p w14:paraId="6626E6B2" w14:textId="77777777" w:rsidR="00062988" w:rsidRPr="00487EB7" w:rsidRDefault="00062988" w:rsidP="00062988">
            <w:pPr>
              <w:contextualSpacing/>
            </w:pPr>
            <w:r w:rsidRPr="00487EB7">
              <w:rPr>
                <w:b/>
                <w:bCs/>
              </w:rPr>
              <w:t>Search Statements</w:t>
            </w:r>
          </w:p>
        </w:tc>
        <w:tc>
          <w:tcPr>
            <w:tcW w:w="1245" w:type="dxa"/>
          </w:tcPr>
          <w:p w14:paraId="7D6D2E93" w14:textId="77777777" w:rsidR="00062988" w:rsidRDefault="00062988" w:rsidP="00062988">
            <w:pPr>
              <w:rPr>
                <w:b/>
                <w:bCs/>
              </w:rPr>
            </w:pPr>
            <w:r>
              <w:rPr>
                <w:b/>
                <w:bCs/>
              </w:rPr>
              <w:t>Results</w:t>
            </w:r>
          </w:p>
          <w:p w14:paraId="60A0BD87" w14:textId="77777777" w:rsidR="00062988" w:rsidRPr="00622940" w:rsidRDefault="00062988" w:rsidP="00062988">
            <w:pPr>
              <w:contextualSpacing/>
            </w:pPr>
            <w:r>
              <w:rPr>
                <w:b/>
                <w:bCs/>
              </w:rPr>
              <w:t>26/03/20</w:t>
            </w:r>
          </w:p>
        </w:tc>
        <w:tc>
          <w:tcPr>
            <w:tcW w:w="1150" w:type="dxa"/>
          </w:tcPr>
          <w:p w14:paraId="1193D543" w14:textId="77777777" w:rsidR="00062988" w:rsidRDefault="00062988" w:rsidP="00062988">
            <w:pPr>
              <w:rPr>
                <w:b/>
                <w:bCs/>
              </w:rPr>
            </w:pPr>
            <w:r>
              <w:rPr>
                <w:b/>
                <w:bCs/>
              </w:rPr>
              <w:t>Results</w:t>
            </w:r>
          </w:p>
          <w:p w14:paraId="6F69306C" w14:textId="77777777" w:rsidR="00062988" w:rsidRDefault="00062988" w:rsidP="00062988">
            <w:pPr>
              <w:contextualSpacing/>
              <w:rPr>
                <w:b/>
                <w:bCs/>
              </w:rPr>
            </w:pPr>
            <w:r>
              <w:rPr>
                <w:b/>
                <w:bCs/>
              </w:rPr>
              <w:t>18/06/20</w:t>
            </w:r>
          </w:p>
        </w:tc>
      </w:tr>
      <w:tr w:rsidR="00062988" w:rsidRPr="00622940" w14:paraId="07631653" w14:textId="77777777" w:rsidTr="00062988">
        <w:tc>
          <w:tcPr>
            <w:tcW w:w="1176" w:type="dxa"/>
          </w:tcPr>
          <w:p w14:paraId="38B0405A" w14:textId="77777777" w:rsidR="00062988" w:rsidRPr="00622940" w:rsidRDefault="00062988" w:rsidP="00062988">
            <w:pPr>
              <w:contextualSpacing/>
            </w:pPr>
            <w:r w:rsidRPr="00622940">
              <w:t>1</w:t>
            </w:r>
          </w:p>
        </w:tc>
        <w:tc>
          <w:tcPr>
            <w:tcW w:w="10377" w:type="dxa"/>
          </w:tcPr>
          <w:p w14:paraId="5CA19D34" w14:textId="77777777" w:rsidR="00062988" w:rsidRPr="00487EB7" w:rsidRDefault="00062988" w:rsidP="00062988">
            <w:pPr>
              <w:contextualSpacing/>
            </w:pPr>
            <w:r w:rsidRPr="00487EB7">
              <w:t>exp Orthomyxoviridae/ or exp Orthomyxoviridae Infection/ or exp Influenza, Human/ or exp influenzavirus a/ or exp influenzavirus b/ or exp influenzavirus c/ or exp thogotovirus/</w:t>
            </w:r>
          </w:p>
        </w:tc>
        <w:tc>
          <w:tcPr>
            <w:tcW w:w="1245" w:type="dxa"/>
          </w:tcPr>
          <w:p w14:paraId="3F18ABEF" w14:textId="77777777" w:rsidR="00062988" w:rsidRPr="00622940" w:rsidRDefault="00062988" w:rsidP="00062988">
            <w:pPr>
              <w:contextualSpacing/>
            </w:pPr>
            <w:r w:rsidRPr="00622940">
              <w:t>(103831)</w:t>
            </w:r>
          </w:p>
        </w:tc>
        <w:tc>
          <w:tcPr>
            <w:tcW w:w="1150" w:type="dxa"/>
          </w:tcPr>
          <w:p w14:paraId="3088B3B6" w14:textId="77777777" w:rsidR="00062988" w:rsidRPr="00622940" w:rsidRDefault="00062988" w:rsidP="00062988">
            <w:pPr>
              <w:contextualSpacing/>
            </w:pPr>
            <w:r w:rsidRPr="00186B09">
              <w:t>(105486)</w:t>
            </w:r>
          </w:p>
        </w:tc>
      </w:tr>
      <w:tr w:rsidR="00062988" w:rsidRPr="00622940" w14:paraId="59E1567B" w14:textId="77777777" w:rsidTr="00062988">
        <w:tc>
          <w:tcPr>
            <w:tcW w:w="1176" w:type="dxa"/>
          </w:tcPr>
          <w:p w14:paraId="7F5C3362" w14:textId="77777777" w:rsidR="00062988" w:rsidRPr="00622940" w:rsidRDefault="00062988" w:rsidP="00062988">
            <w:pPr>
              <w:contextualSpacing/>
            </w:pPr>
            <w:r w:rsidRPr="00622940">
              <w:t>2</w:t>
            </w:r>
          </w:p>
        </w:tc>
        <w:tc>
          <w:tcPr>
            <w:tcW w:w="10377" w:type="dxa"/>
          </w:tcPr>
          <w:p w14:paraId="0F2C3083" w14:textId="77777777" w:rsidR="00062988" w:rsidRPr="00487EB7" w:rsidRDefault="00062988" w:rsidP="00062988">
            <w:pPr>
              <w:contextualSpacing/>
            </w:pPr>
            <w:r w:rsidRPr="00487EB7">
              <w:t>(Orthomyxovir* or Influenzavir* or Thogotovir* or H10N7* or H10N8* or H1N1* or H1N2* or H2N2* or H3N2* or H3N8* or H5N1* or H5N2* or H5N8* or H7N1* or H7N2* or H7N3* or H7N7* or H7N9* or H9N2* or Grippe).ti,ab.</w:t>
            </w:r>
          </w:p>
        </w:tc>
        <w:tc>
          <w:tcPr>
            <w:tcW w:w="1245" w:type="dxa"/>
          </w:tcPr>
          <w:p w14:paraId="2D4DD973" w14:textId="77777777" w:rsidR="00062988" w:rsidRPr="00622940" w:rsidRDefault="00062988" w:rsidP="00062988">
            <w:pPr>
              <w:contextualSpacing/>
            </w:pPr>
            <w:r w:rsidRPr="00622940">
              <w:t>(35612)</w:t>
            </w:r>
          </w:p>
        </w:tc>
        <w:tc>
          <w:tcPr>
            <w:tcW w:w="1150" w:type="dxa"/>
          </w:tcPr>
          <w:p w14:paraId="1E9BCBAC" w14:textId="77777777" w:rsidR="00062988" w:rsidRPr="00622940" w:rsidRDefault="00062988" w:rsidP="00062988">
            <w:pPr>
              <w:contextualSpacing/>
            </w:pPr>
            <w:r w:rsidRPr="00186B09">
              <w:t>(35966)</w:t>
            </w:r>
          </w:p>
        </w:tc>
      </w:tr>
      <w:tr w:rsidR="00062988" w:rsidRPr="00622940" w14:paraId="134951E3" w14:textId="77777777" w:rsidTr="00062988">
        <w:tc>
          <w:tcPr>
            <w:tcW w:w="1176" w:type="dxa"/>
          </w:tcPr>
          <w:p w14:paraId="34BF9416" w14:textId="77777777" w:rsidR="00062988" w:rsidRPr="00622940" w:rsidRDefault="00062988" w:rsidP="00062988">
            <w:pPr>
              <w:contextualSpacing/>
            </w:pPr>
            <w:r w:rsidRPr="00622940">
              <w:t>3</w:t>
            </w:r>
          </w:p>
        </w:tc>
        <w:tc>
          <w:tcPr>
            <w:tcW w:w="10377" w:type="dxa"/>
          </w:tcPr>
          <w:p w14:paraId="34A0DCF2" w14:textId="77777777" w:rsidR="00062988" w:rsidRPr="00487EB7" w:rsidRDefault="00062988" w:rsidP="00062988">
            <w:pPr>
              <w:contextualSpacing/>
            </w:pPr>
            <w:r w:rsidRPr="00487EB7">
              <w:t>(HEMAGGLUTININ* adj3 NEURAMINIDASE* adj3 (human or humans or virus* or viral*)).mp.</w:t>
            </w:r>
          </w:p>
        </w:tc>
        <w:tc>
          <w:tcPr>
            <w:tcW w:w="1245" w:type="dxa"/>
          </w:tcPr>
          <w:p w14:paraId="1A48F84C" w14:textId="77777777" w:rsidR="00062988" w:rsidRPr="00622940" w:rsidRDefault="00062988" w:rsidP="00062988">
            <w:pPr>
              <w:contextualSpacing/>
            </w:pPr>
            <w:r w:rsidRPr="00622940">
              <w:t>(525)</w:t>
            </w:r>
          </w:p>
        </w:tc>
        <w:tc>
          <w:tcPr>
            <w:tcW w:w="1150" w:type="dxa"/>
          </w:tcPr>
          <w:p w14:paraId="7C6A40EA" w14:textId="77777777" w:rsidR="00062988" w:rsidRPr="00622940" w:rsidRDefault="00062988" w:rsidP="00062988">
            <w:pPr>
              <w:contextualSpacing/>
            </w:pPr>
            <w:r w:rsidRPr="00186B09">
              <w:t>(528)</w:t>
            </w:r>
          </w:p>
        </w:tc>
      </w:tr>
      <w:tr w:rsidR="00062988" w:rsidRPr="00622940" w14:paraId="60B8F9EF" w14:textId="77777777" w:rsidTr="00062988">
        <w:tc>
          <w:tcPr>
            <w:tcW w:w="1176" w:type="dxa"/>
          </w:tcPr>
          <w:p w14:paraId="7ED7351F" w14:textId="77777777" w:rsidR="00062988" w:rsidRPr="00622940" w:rsidRDefault="00062988" w:rsidP="00062988">
            <w:pPr>
              <w:contextualSpacing/>
            </w:pPr>
            <w:r w:rsidRPr="00622940">
              <w:t>4</w:t>
            </w:r>
          </w:p>
        </w:tc>
        <w:tc>
          <w:tcPr>
            <w:tcW w:w="10377" w:type="dxa"/>
          </w:tcPr>
          <w:p w14:paraId="211DE74A" w14:textId="77777777" w:rsidR="00062988" w:rsidRPr="00487EB7" w:rsidRDefault="00062988" w:rsidP="00062988">
            <w:pPr>
              <w:contextualSpacing/>
            </w:pPr>
            <w:r w:rsidRPr="00487EB7">
              <w:t>((Orthomyxo* or Influenza* or Thogoto* or Flu) adj3 (human or humans or virus* or viral*)).mp.</w:t>
            </w:r>
          </w:p>
        </w:tc>
        <w:tc>
          <w:tcPr>
            <w:tcW w:w="1245" w:type="dxa"/>
          </w:tcPr>
          <w:p w14:paraId="133ED3A2" w14:textId="77777777" w:rsidR="00062988" w:rsidRPr="00622940" w:rsidRDefault="00062988" w:rsidP="00062988">
            <w:pPr>
              <w:contextualSpacing/>
            </w:pPr>
            <w:r w:rsidRPr="00622940">
              <w:t>(76695)</w:t>
            </w:r>
          </w:p>
        </w:tc>
        <w:tc>
          <w:tcPr>
            <w:tcW w:w="1150" w:type="dxa"/>
          </w:tcPr>
          <w:p w14:paraId="6C49A7D8" w14:textId="77777777" w:rsidR="00062988" w:rsidRPr="00622940" w:rsidRDefault="00062988" w:rsidP="00062988">
            <w:pPr>
              <w:contextualSpacing/>
            </w:pPr>
            <w:r w:rsidRPr="00186B09">
              <w:t>(77584)</w:t>
            </w:r>
          </w:p>
        </w:tc>
      </w:tr>
      <w:tr w:rsidR="00062988" w:rsidRPr="00622940" w14:paraId="2D6A39C2" w14:textId="77777777" w:rsidTr="00062988">
        <w:tc>
          <w:tcPr>
            <w:tcW w:w="1176" w:type="dxa"/>
          </w:tcPr>
          <w:p w14:paraId="33593864" w14:textId="77777777" w:rsidR="00062988" w:rsidRPr="00622940" w:rsidRDefault="00062988" w:rsidP="00062988">
            <w:pPr>
              <w:contextualSpacing/>
            </w:pPr>
            <w:r w:rsidRPr="00622940">
              <w:t>5</w:t>
            </w:r>
          </w:p>
        </w:tc>
        <w:tc>
          <w:tcPr>
            <w:tcW w:w="10377" w:type="dxa"/>
          </w:tcPr>
          <w:p w14:paraId="00D523C2" w14:textId="77777777" w:rsidR="00062988" w:rsidRPr="00487EB7" w:rsidRDefault="00062988" w:rsidP="00062988">
            <w:pPr>
              <w:contextualSpacing/>
            </w:pPr>
            <w:r w:rsidRPr="00487EB7">
              <w:t>exp Paramyxoviridae/ or exp Paramyxoviridae Infection/ or exp Pneumovirinae/ or exp Pneumovirus/ or exp Pneumovirus Infection/ or exp Respiratory Syncytial Virus/ or exp Respiratory Syncytial Virus, Human/ or exp Human Respiratory Syncytial Virus/ or exp Respiratory Syncytial Virus Infection/ or exp Infections, Respiratory Syncytial Virus/</w:t>
            </w:r>
          </w:p>
        </w:tc>
        <w:tc>
          <w:tcPr>
            <w:tcW w:w="1245" w:type="dxa"/>
          </w:tcPr>
          <w:p w14:paraId="0BC96B46" w14:textId="77777777" w:rsidR="00062988" w:rsidRPr="00622940" w:rsidRDefault="00062988" w:rsidP="00062988">
            <w:pPr>
              <w:contextualSpacing/>
            </w:pPr>
            <w:r w:rsidRPr="00622940">
              <w:t>(48899)</w:t>
            </w:r>
          </w:p>
        </w:tc>
        <w:tc>
          <w:tcPr>
            <w:tcW w:w="1150" w:type="dxa"/>
          </w:tcPr>
          <w:p w14:paraId="49250CD6" w14:textId="77777777" w:rsidR="00062988" w:rsidRPr="00622940" w:rsidRDefault="00062988" w:rsidP="00062988">
            <w:pPr>
              <w:contextualSpacing/>
            </w:pPr>
            <w:r w:rsidRPr="00186B09">
              <w:t>(49649)</w:t>
            </w:r>
          </w:p>
        </w:tc>
      </w:tr>
      <w:tr w:rsidR="00062988" w:rsidRPr="00622940" w14:paraId="4734D964" w14:textId="77777777" w:rsidTr="00062988">
        <w:tc>
          <w:tcPr>
            <w:tcW w:w="1176" w:type="dxa"/>
          </w:tcPr>
          <w:p w14:paraId="5F3698B2" w14:textId="77777777" w:rsidR="00062988" w:rsidRPr="00622940" w:rsidRDefault="00062988" w:rsidP="00062988">
            <w:pPr>
              <w:contextualSpacing/>
            </w:pPr>
            <w:r w:rsidRPr="00622940">
              <w:t>6</w:t>
            </w:r>
          </w:p>
        </w:tc>
        <w:tc>
          <w:tcPr>
            <w:tcW w:w="10377" w:type="dxa"/>
          </w:tcPr>
          <w:p w14:paraId="4C8CE0F8" w14:textId="77777777" w:rsidR="00062988" w:rsidRPr="00487EB7" w:rsidRDefault="00062988" w:rsidP="00062988">
            <w:pPr>
              <w:contextualSpacing/>
            </w:pPr>
            <w:r w:rsidRPr="00487EB7">
              <w:t>(Paramyxovir* or Pneumovir* or "Respiratory syncytial virus*" or RSV* or "Coryza Agent*").ti,ab.</w:t>
            </w:r>
          </w:p>
        </w:tc>
        <w:tc>
          <w:tcPr>
            <w:tcW w:w="1245" w:type="dxa"/>
          </w:tcPr>
          <w:p w14:paraId="539F710B" w14:textId="77777777" w:rsidR="00062988" w:rsidRPr="00622940" w:rsidRDefault="00062988" w:rsidP="00062988">
            <w:pPr>
              <w:contextualSpacing/>
            </w:pPr>
            <w:r w:rsidRPr="00622940">
              <w:t>(26824)</w:t>
            </w:r>
          </w:p>
        </w:tc>
        <w:tc>
          <w:tcPr>
            <w:tcW w:w="1150" w:type="dxa"/>
          </w:tcPr>
          <w:p w14:paraId="26C0A2DE" w14:textId="77777777" w:rsidR="00062988" w:rsidRPr="00622940" w:rsidRDefault="00062988" w:rsidP="00062988">
            <w:pPr>
              <w:contextualSpacing/>
            </w:pPr>
            <w:r w:rsidRPr="00186B09">
              <w:t>(27122)</w:t>
            </w:r>
          </w:p>
        </w:tc>
      </w:tr>
      <w:tr w:rsidR="00062988" w:rsidRPr="00622940" w14:paraId="7414367F" w14:textId="77777777" w:rsidTr="00062988">
        <w:tc>
          <w:tcPr>
            <w:tcW w:w="1176" w:type="dxa"/>
          </w:tcPr>
          <w:p w14:paraId="5184BAC0" w14:textId="77777777" w:rsidR="00062988" w:rsidRPr="00622940" w:rsidRDefault="00062988" w:rsidP="00062988">
            <w:pPr>
              <w:contextualSpacing/>
            </w:pPr>
            <w:r w:rsidRPr="00622940">
              <w:t>7</w:t>
            </w:r>
          </w:p>
        </w:tc>
        <w:tc>
          <w:tcPr>
            <w:tcW w:w="10377" w:type="dxa"/>
          </w:tcPr>
          <w:p w14:paraId="6BFD4764" w14:textId="77777777" w:rsidR="00062988" w:rsidRPr="00487EB7" w:rsidRDefault="00062988" w:rsidP="00062988">
            <w:pPr>
              <w:contextualSpacing/>
            </w:pPr>
            <w:r w:rsidRPr="00487EB7">
              <w:t>((Paramyxo* or Pneumo* or syncytial*) adj3 (human or humans or virus* or viral*)).mp.</w:t>
            </w:r>
          </w:p>
        </w:tc>
        <w:tc>
          <w:tcPr>
            <w:tcW w:w="1245" w:type="dxa"/>
          </w:tcPr>
          <w:p w14:paraId="6EA8B9E4" w14:textId="77777777" w:rsidR="00062988" w:rsidRPr="00622940" w:rsidRDefault="00062988" w:rsidP="00062988">
            <w:pPr>
              <w:contextualSpacing/>
            </w:pPr>
            <w:r w:rsidRPr="00622940">
              <w:t>(31501)</w:t>
            </w:r>
          </w:p>
        </w:tc>
        <w:tc>
          <w:tcPr>
            <w:tcW w:w="1150" w:type="dxa"/>
          </w:tcPr>
          <w:p w14:paraId="59F055B0" w14:textId="77777777" w:rsidR="00062988" w:rsidRPr="00622940" w:rsidRDefault="00062988" w:rsidP="00062988">
            <w:pPr>
              <w:contextualSpacing/>
            </w:pPr>
            <w:r w:rsidRPr="00186B09">
              <w:t>(34038)</w:t>
            </w:r>
          </w:p>
        </w:tc>
      </w:tr>
      <w:tr w:rsidR="00062988" w:rsidRPr="00622940" w14:paraId="75B196B1" w14:textId="77777777" w:rsidTr="00062988">
        <w:tc>
          <w:tcPr>
            <w:tcW w:w="1176" w:type="dxa"/>
          </w:tcPr>
          <w:p w14:paraId="467BA61D" w14:textId="77777777" w:rsidR="00062988" w:rsidRPr="00622940" w:rsidRDefault="00062988" w:rsidP="00062988">
            <w:pPr>
              <w:contextualSpacing/>
            </w:pPr>
            <w:r w:rsidRPr="00622940">
              <w:t>8</w:t>
            </w:r>
          </w:p>
        </w:tc>
        <w:tc>
          <w:tcPr>
            <w:tcW w:w="10377" w:type="dxa"/>
          </w:tcPr>
          <w:p w14:paraId="10A089AB" w14:textId="77777777" w:rsidR="00062988" w:rsidRPr="00487EB7" w:rsidRDefault="00062988" w:rsidP="00062988">
            <w:pPr>
              <w:contextualSpacing/>
            </w:pPr>
            <w:r w:rsidRPr="00487EB7">
              <w:t>exp Respirovirus/ or exp Parainfluenza virus 1, human/ or exp Parainfluenza virus 3, human/ or exp Rubulavirus/ or exp Rubulavirus Infection/</w:t>
            </w:r>
          </w:p>
        </w:tc>
        <w:tc>
          <w:tcPr>
            <w:tcW w:w="1245" w:type="dxa"/>
          </w:tcPr>
          <w:p w14:paraId="79CE2482" w14:textId="77777777" w:rsidR="00062988" w:rsidRPr="00622940" w:rsidRDefault="00062988" w:rsidP="00062988">
            <w:pPr>
              <w:contextualSpacing/>
            </w:pPr>
            <w:r w:rsidRPr="00622940">
              <w:t>(11850)</w:t>
            </w:r>
          </w:p>
        </w:tc>
        <w:tc>
          <w:tcPr>
            <w:tcW w:w="1150" w:type="dxa"/>
          </w:tcPr>
          <w:p w14:paraId="745B82B0" w14:textId="77777777" w:rsidR="00062988" w:rsidRPr="00622940" w:rsidRDefault="00062988" w:rsidP="00062988">
            <w:pPr>
              <w:contextualSpacing/>
            </w:pPr>
            <w:r w:rsidRPr="00186B09">
              <w:t>(11991)</w:t>
            </w:r>
          </w:p>
        </w:tc>
      </w:tr>
      <w:tr w:rsidR="00062988" w:rsidRPr="00622940" w14:paraId="2FFF3A49" w14:textId="77777777" w:rsidTr="00062988">
        <w:tc>
          <w:tcPr>
            <w:tcW w:w="1176" w:type="dxa"/>
          </w:tcPr>
          <w:p w14:paraId="38EEEEC6" w14:textId="77777777" w:rsidR="00062988" w:rsidRPr="00622940" w:rsidRDefault="00062988" w:rsidP="00062988">
            <w:pPr>
              <w:contextualSpacing/>
            </w:pPr>
            <w:r w:rsidRPr="00622940">
              <w:t>9</w:t>
            </w:r>
          </w:p>
        </w:tc>
        <w:tc>
          <w:tcPr>
            <w:tcW w:w="10377" w:type="dxa"/>
          </w:tcPr>
          <w:p w14:paraId="414B001D" w14:textId="77777777" w:rsidR="00062988" w:rsidRPr="00487EB7" w:rsidRDefault="00062988" w:rsidP="00062988">
            <w:pPr>
              <w:contextualSpacing/>
            </w:pPr>
            <w:r w:rsidRPr="00487EB7">
              <w:t>(Respirovir* or Rubulavir* or Parainfluenzavir* or PIV or Mumps).ti,ab.</w:t>
            </w:r>
          </w:p>
        </w:tc>
        <w:tc>
          <w:tcPr>
            <w:tcW w:w="1245" w:type="dxa"/>
          </w:tcPr>
          <w:p w14:paraId="75503EBC" w14:textId="77777777" w:rsidR="00062988" w:rsidRPr="00622940" w:rsidRDefault="00062988" w:rsidP="00062988">
            <w:pPr>
              <w:contextualSpacing/>
            </w:pPr>
            <w:r w:rsidRPr="00622940">
              <w:t>(11300)</w:t>
            </w:r>
          </w:p>
        </w:tc>
        <w:tc>
          <w:tcPr>
            <w:tcW w:w="1150" w:type="dxa"/>
          </w:tcPr>
          <w:p w14:paraId="2283A936" w14:textId="77777777" w:rsidR="00062988" w:rsidRPr="00622940" w:rsidRDefault="00062988" w:rsidP="00062988">
            <w:pPr>
              <w:contextualSpacing/>
            </w:pPr>
            <w:r w:rsidRPr="00186B09">
              <w:t>(11409)</w:t>
            </w:r>
          </w:p>
        </w:tc>
      </w:tr>
      <w:tr w:rsidR="00062988" w:rsidRPr="00622940" w14:paraId="60D71063" w14:textId="77777777" w:rsidTr="00062988">
        <w:tc>
          <w:tcPr>
            <w:tcW w:w="1176" w:type="dxa"/>
          </w:tcPr>
          <w:p w14:paraId="6D6BC8CD" w14:textId="77777777" w:rsidR="00062988" w:rsidRPr="00622940" w:rsidRDefault="00062988" w:rsidP="00062988">
            <w:pPr>
              <w:contextualSpacing/>
            </w:pPr>
            <w:r w:rsidRPr="00622940">
              <w:t>10</w:t>
            </w:r>
          </w:p>
        </w:tc>
        <w:tc>
          <w:tcPr>
            <w:tcW w:w="10377" w:type="dxa"/>
          </w:tcPr>
          <w:p w14:paraId="5B0348D9" w14:textId="77777777" w:rsidR="00062988" w:rsidRPr="00487EB7" w:rsidRDefault="00062988" w:rsidP="00062988">
            <w:pPr>
              <w:contextualSpacing/>
            </w:pPr>
            <w:r w:rsidRPr="00487EB7">
              <w:t>((Respiro* or Rubula* or Parainfluenza* or Para-Influenza* or "Para Influenza*") adj3 (human or humans or virus* or viral*)).mp.</w:t>
            </w:r>
          </w:p>
        </w:tc>
        <w:tc>
          <w:tcPr>
            <w:tcW w:w="1245" w:type="dxa"/>
          </w:tcPr>
          <w:p w14:paraId="280E87B9" w14:textId="77777777" w:rsidR="00062988" w:rsidRPr="00622940" w:rsidRDefault="00062988" w:rsidP="00062988">
            <w:pPr>
              <w:contextualSpacing/>
            </w:pPr>
            <w:r w:rsidRPr="00622940">
              <w:t>(9530)</w:t>
            </w:r>
          </w:p>
        </w:tc>
        <w:tc>
          <w:tcPr>
            <w:tcW w:w="1150" w:type="dxa"/>
          </w:tcPr>
          <w:p w14:paraId="50798458" w14:textId="77777777" w:rsidR="00062988" w:rsidRPr="00622940" w:rsidRDefault="00062988" w:rsidP="00062988">
            <w:pPr>
              <w:contextualSpacing/>
            </w:pPr>
            <w:r w:rsidRPr="00186B09">
              <w:t>(9624)</w:t>
            </w:r>
          </w:p>
        </w:tc>
      </w:tr>
      <w:tr w:rsidR="00062988" w:rsidRPr="00622940" w14:paraId="1B8BC271" w14:textId="77777777" w:rsidTr="00062988">
        <w:tc>
          <w:tcPr>
            <w:tcW w:w="1176" w:type="dxa"/>
          </w:tcPr>
          <w:p w14:paraId="359C9FCD" w14:textId="77777777" w:rsidR="00062988" w:rsidRPr="00622940" w:rsidRDefault="00062988" w:rsidP="00062988">
            <w:pPr>
              <w:contextualSpacing/>
            </w:pPr>
            <w:r w:rsidRPr="00622940">
              <w:t>11</w:t>
            </w:r>
          </w:p>
        </w:tc>
        <w:tc>
          <w:tcPr>
            <w:tcW w:w="10377" w:type="dxa"/>
          </w:tcPr>
          <w:p w14:paraId="54AB3C49" w14:textId="77777777" w:rsidR="00062988" w:rsidRPr="00487EB7" w:rsidRDefault="00062988" w:rsidP="00062988">
            <w:pPr>
              <w:contextualSpacing/>
            </w:pPr>
            <w:r w:rsidRPr="00487EB7">
              <w:t>(Croup* adj3 (Virus* or Viral*)).mp.</w:t>
            </w:r>
          </w:p>
        </w:tc>
        <w:tc>
          <w:tcPr>
            <w:tcW w:w="1245" w:type="dxa"/>
          </w:tcPr>
          <w:p w14:paraId="48349AEE" w14:textId="77777777" w:rsidR="00062988" w:rsidRPr="00622940" w:rsidRDefault="00062988" w:rsidP="00062988">
            <w:pPr>
              <w:contextualSpacing/>
            </w:pPr>
            <w:r w:rsidRPr="00622940">
              <w:t>(149)</w:t>
            </w:r>
          </w:p>
        </w:tc>
        <w:tc>
          <w:tcPr>
            <w:tcW w:w="1150" w:type="dxa"/>
          </w:tcPr>
          <w:p w14:paraId="25287135" w14:textId="77777777" w:rsidR="00062988" w:rsidRPr="00622940" w:rsidRDefault="00062988" w:rsidP="00062988">
            <w:pPr>
              <w:contextualSpacing/>
            </w:pPr>
            <w:r w:rsidRPr="00186B09">
              <w:t>(149)</w:t>
            </w:r>
          </w:p>
        </w:tc>
      </w:tr>
      <w:tr w:rsidR="00062988" w:rsidRPr="00622940" w14:paraId="4D631B43" w14:textId="77777777" w:rsidTr="00062988">
        <w:tc>
          <w:tcPr>
            <w:tcW w:w="1176" w:type="dxa"/>
          </w:tcPr>
          <w:p w14:paraId="5BAF27C4" w14:textId="77777777" w:rsidR="00062988" w:rsidRPr="00622940" w:rsidRDefault="00062988" w:rsidP="00062988">
            <w:pPr>
              <w:contextualSpacing/>
            </w:pPr>
            <w:r w:rsidRPr="00622940">
              <w:t>12</w:t>
            </w:r>
          </w:p>
        </w:tc>
        <w:tc>
          <w:tcPr>
            <w:tcW w:w="10377" w:type="dxa"/>
          </w:tcPr>
          <w:p w14:paraId="69956550" w14:textId="77777777" w:rsidR="00062988" w:rsidRPr="00487EB7" w:rsidRDefault="00062988" w:rsidP="00062988">
            <w:pPr>
              <w:contextualSpacing/>
            </w:pPr>
            <w:r w:rsidRPr="00487EB7">
              <w:t>(Acute adj3 Laryngotracheo* adj3 (Virus* or Viral* or Infect*)).mp.</w:t>
            </w:r>
          </w:p>
        </w:tc>
        <w:tc>
          <w:tcPr>
            <w:tcW w:w="1245" w:type="dxa"/>
          </w:tcPr>
          <w:p w14:paraId="235CA979" w14:textId="77777777" w:rsidR="00062988" w:rsidRPr="00622940" w:rsidRDefault="00062988" w:rsidP="00062988">
            <w:pPr>
              <w:contextualSpacing/>
            </w:pPr>
            <w:r w:rsidRPr="00622940">
              <w:t>(10)</w:t>
            </w:r>
          </w:p>
        </w:tc>
        <w:tc>
          <w:tcPr>
            <w:tcW w:w="1150" w:type="dxa"/>
          </w:tcPr>
          <w:p w14:paraId="34DE40A7" w14:textId="77777777" w:rsidR="00062988" w:rsidRPr="00622940" w:rsidRDefault="00062988" w:rsidP="00062988">
            <w:pPr>
              <w:contextualSpacing/>
            </w:pPr>
            <w:r>
              <w:t>(1</w:t>
            </w:r>
            <w:r w:rsidRPr="00186B09">
              <w:t>0)</w:t>
            </w:r>
          </w:p>
        </w:tc>
      </w:tr>
      <w:tr w:rsidR="00062988" w:rsidRPr="00622940" w14:paraId="0AAF83AC" w14:textId="77777777" w:rsidTr="00062988">
        <w:tc>
          <w:tcPr>
            <w:tcW w:w="1176" w:type="dxa"/>
          </w:tcPr>
          <w:p w14:paraId="6E19B5F3" w14:textId="77777777" w:rsidR="00062988" w:rsidRPr="00622940" w:rsidRDefault="00062988" w:rsidP="00062988">
            <w:pPr>
              <w:contextualSpacing/>
            </w:pPr>
            <w:r w:rsidRPr="00622940">
              <w:t>13</w:t>
            </w:r>
          </w:p>
        </w:tc>
        <w:tc>
          <w:tcPr>
            <w:tcW w:w="10377" w:type="dxa"/>
          </w:tcPr>
          <w:p w14:paraId="6B661898" w14:textId="77777777" w:rsidR="00062988" w:rsidRPr="00487EB7" w:rsidRDefault="00062988" w:rsidP="00062988">
            <w:pPr>
              <w:contextualSpacing/>
            </w:pPr>
            <w:r w:rsidRPr="00487EB7">
              <w:t>exp Metapneumovirus/</w:t>
            </w:r>
          </w:p>
        </w:tc>
        <w:tc>
          <w:tcPr>
            <w:tcW w:w="1245" w:type="dxa"/>
          </w:tcPr>
          <w:p w14:paraId="46CA8005" w14:textId="77777777" w:rsidR="00062988" w:rsidRPr="00622940" w:rsidRDefault="00062988" w:rsidP="00062988">
            <w:pPr>
              <w:contextualSpacing/>
            </w:pPr>
            <w:r w:rsidRPr="00622940">
              <w:t>(3409)</w:t>
            </w:r>
          </w:p>
        </w:tc>
        <w:tc>
          <w:tcPr>
            <w:tcW w:w="1150" w:type="dxa"/>
          </w:tcPr>
          <w:p w14:paraId="619E22F2" w14:textId="77777777" w:rsidR="00062988" w:rsidRPr="00622940" w:rsidRDefault="00062988" w:rsidP="00062988">
            <w:pPr>
              <w:contextualSpacing/>
            </w:pPr>
            <w:r w:rsidRPr="00186B09">
              <w:t>(3448)</w:t>
            </w:r>
          </w:p>
        </w:tc>
      </w:tr>
      <w:tr w:rsidR="00062988" w:rsidRPr="00622940" w14:paraId="7B711CF3" w14:textId="77777777" w:rsidTr="00062988">
        <w:tc>
          <w:tcPr>
            <w:tcW w:w="1176" w:type="dxa"/>
          </w:tcPr>
          <w:p w14:paraId="0A5B043A" w14:textId="77777777" w:rsidR="00062988" w:rsidRPr="00622940" w:rsidRDefault="00062988" w:rsidP="00062988">
            <w:pPr>
              <w:contextualSpacing/>
            </w:pPr>
            <w:r w:rsidRPr="00622940">
              <w:t>14</w:t>
            </w:r>
          </w:p>
        </w:tc>
        <w:tc>
          <w:tcPr>
            <w:tcW w:w="10377" w:type="dxa"/>
          </w:tcPr>
          <w:p w14:paraId="60BDD506" w14:textId="77777777" w:rsidR="00062988" w:rsidRPr="00487EB7" w:rsidRDefault="00062988" w:rsidP="00062988">
            <w:pPr>
              <w:contextualSpacing/>
            </w:pPr>
            <w:r w:rsidRPr="00487EB7">
              <w:t>(Metapneumovir* or "Meta pneumovir*" or "Meta-pneumovir*").ti,ab.</w:t>
            </w:r>
          </w:p>
        </w:tc>
        <w:tc>
          <w:tcPr>
            <w:tcW w:w="1245" w:type="dxa"/>
          </w:tcPr>
          <w:p w14:paraId="6DA22A9B" w14:textId="77777777" w:rsidR="00062988" w:rsidRPr="00622940" w:rsidRDefault="00062988" w:rsidP="00062988">
            <w:pPr>
              <w:contextualSpacing/>
            </w:pPr>
            <w:r w:rsidRPr="00622940">
              <w:t>(2943)</w:t>
            </w:r>
          </w:p>
        </w:tc>
        <w:tc>
          <w:tcPr>
            <w:tcW w:w="1150" w:type="dxa"/>
          </w:tcPr>
          <w:p w14:paraId="01497DF0" w14:textId="77777777" w:rsidR="00062988" w:rsidRPr="00622940" w:rsidRDefault="00062988" w:rsidP="00062988">
            <w:pPr>
              <w:contextualSpacing/>
            </w:pPr>
            <w:r w:rsidRPr="00186B09">
              <w:t>(2975)</w:t>
            </w:r>
          </w:p>
        </w:tc>
      </w:tr>
      <w:tr w:rsidR="00062988" w:rsidRPr="00622940" w14:paraId="4478A903" w14:textId="77777777" w:rsidTr="00062988">
        <w:tc>
          <w:tcPr>
            <w:tcW w:w="1176" w:type="dxa"/>
          </w:tcPr>
          <w:p w14:paraId="3D70A265" w14:textId="77777777" w:rsidR="00062988" w:rsidRPr="00622940" w:rsidRDefault="00062988" w:rsidP="00062988">
            <w:pPr>
              <w:contextualSpacing/>
            </w:pPr>
            <w:r w:rsidRPr="00622940">
              <w:t>15</w:t>
            </w:r>
          </w:p>
        </w:tc>
        <w:tc>
          <w:tcPr>
            <w:tcW w:w="10377" w:type="dxa"/>
          </w:tcPr>
          <w:p w14:paraId="2512D555" w14:textId="77777777" w:rsidR="00062988" w:rsidRPr="00487EB7" w:rsidRDefault="00062988" w:rsidP="00062988">
            <w:pPr>
              <w:contextualSpacing/>
            </w:pPr>
            <w:r w:rsidRPr="00487EB7">
              <w:t>((Metapneumo* or "Meta pneumo*" or "Meta-pneumo*") adj3 (human or humans or virus* or viral*)).mp.</w:t>
            </w:r>
          </w:p>
        </w:tc>
        <w:tc>
          <w:tcPr>
            <w:tcW w:w="1245" w:type="dxa"/>
          </w:tcPr>
          <w:p w14:paraId="5E8EF325" w14:textId="77777777" w:rsidR="00062988" w:rsidRPr="00622940" w:rsidRDefault="00062988" w:rsidP="00062988">
            <w:pPr>
              <w:contextualSpacing/>
            </w:pPr>
            <w:r w:rsidRPr="00622940">
              <w:t>(3298)</w:t>
            </w:r>
          </w:p>
        </w:tc>
        <w:tc>
          <w:tcPr>
            <w:tcW w:w="1150" w:type="dxa"/>
          </w:tcPr>
          <w:p w14:paraId="2D12C768" w14:textId="77777777" w:rsidR="00062988" w:rsidRPr="00622940" w:rsidRDefault="00062988" w:rsidP="00062988">
            <w:pPr>
              <w:contextualSpacing/>
            </w:pPr>
            <w:r w:rsidRPr="00186B09">
              <w:t>(3346)</w:t>
            </w:r>
          </w:p>
        </w:tc>
      </w:tr>
      <w:tr w:rsidR="00062988" w:rsidRPr="00622940" w14:paraId="2B601331" w14:textId="77777777" w:rsidTr="00062988">
        <w:tc>
          <w:tcPr>
            <w:tcW w:w="1176" w:type="dxa"/>
          </w:tcPr>
          <w:p w14:paraId="63F8B5D3" w14:textId="77777777" w:rsidR="00062988" w:rsidRPr="00622940" w:rsidRDefault="00062988" w:rsidP="00062988">
            <w:pPr>
              <w:contextualSpacing/>
            </w:pPr>
            <w:r w:rsidRPr="00622940">
              <w:t>16</w:t>
            </w:r>
          </w:p>
        </w:tc>
        <w:tc>
          <w:tcPr>
            <w:tcW w:w="10377" w:type="dxa"/>
          </w:tcPr>
          <w:p w14:paraId="57644268" w14:textId="77777777" w:rsidR="00062988" w:rsidRPr="00487EB7" w:rsidRDefault="00062988" w:rsidP="00062988">
            <w:pPr>
              <w:contextualSpacing/>
            </w:pPr>
            <w:r w:rsidRPr="00487EB7">
              <w:t>exp Picornaviridae/ or exp Rhinovirus/ or exp Picornaviridae Infection/ or exp Common Cold/</w:t>
            </w:r>
          </w:p>
        </w:tc>
        <w:tc>
          <w:tcPr>
            <w:tcW w:w="1245" w:type="dxa"/>
          </w:tcPr>
          <w:p w14:paraId="3C54790E" w14:textId="77777777" w:rsidR="00062988" w:rsidRPr="00622940" w:rsidRDefault="00062988" w:rsidP="00062988">
            <w:pPr>
              <w:contextualSpacing/>
            </w:pPr>
            <w:r w:rsidRPr="00622940">
              <w:t>(77650)</w:t>
            </w:r>
          </w:p>
        </w:tc>
        <w:tc>
          <w:tcPr>
            <w:tcW w:w="1150" w:type="dxa"/>
          </w:tcPr>
          <w:p w14:paraId="0FB4EFCC" w14:textId="77777777" w:rsidR="00062988" w:rsidRPr="00622940" w:rsidRDefault="00062988" w:rsidP="00062988">
            <w:pPr>
              <w:contextualSpacing/>
            </w:pPr>
            <w:r w:rsidRPr="00186B09">
              <w:t>(78427)</w:t>
            </w:r>
          </w:p>
        </w:tc>
      </w:tr>
      <w:tr w:rsidR="00062988" w:rsidRPr="00622940" w14:paraId="06920E9D" w14:textId="77777777" w:rsidTr="00062988">
        <w:tc>
          <w:tcPr>
            <w:tcW w:w="1176" w:type="dxa"/>
          </w:tcPr>
          <w:p w14:paraId="1FCD0D7A" w14:textId="77777777" w:rsidR="00062988" w:rsidRPr="00622940" w:rsidRDefault="00062988" w:rsidP="00062988">
            <w:pPr>
              <w:contextualSpacing/>
            </w:pPr>
            <w:r w:rsidRPr="00622940">
              <w:t>17</w:t>
            </w:r>
          </w:p>
        </w:tc>
        <w:tc>
          <w:tcPr>
            <w:tcW w:w="10377" w:type="dxa"/>
          </w:tcPr>
          <w:p w14:paraId="188AD086" w14:textId="77777777" w:rsidR="00062988" w:rsidRPr="00487EB7" w:rsidRDefault="00062988" w:rsidP="00062988">
            <w:pPr>
              <w:contextualSpacing/>
            </w:pPr>
            <w:r w:rsidRPr="00487EB7">
              <w:t>(Rhinovir* or Picornavir* or "Coryza Virus*" or "Common Cold*").ti,ab.</w:t>
            </w:r>
          </w:p>
        </w:tc>
        <w:tc>
          <w:tcPr>
            <w:tcW w:w="1245" w:type="dxa"/>
          </w:tcPr>
          <w:p w14:paraId="206E57EF" w14:textId="77777777" w:rsidR="00062988" w:rsidRPr="00622940" w:rsidRDefault="00062988" w:rsidP="00062988">
            <w:pPr>
              <w:contextualSpacing/>
            </w:pPr>
            <w:r w:rsidRPr="00622940">
              <w:t>(14796)</w:t>
            </w:r>
          </w:p>
        </w:tc>
        <w:tc>
          <w:tcPr>
            <w:tcW w:w="1150" w:type="dxa"/>
          </w:tcPr>
          <w:p w14:paraId="44302897" w14:textId="77777777" w:rsidR="00062988" w:rsidRPr="00622940" w:rsidRDefault="00062988" w:rsidP="00062988">
            <w:pPr>
              <w:contextualSpacing/>
            </w:pPr>
            <w:r w:rsidRPr="00186B09">
              <w:t>(14970)</w:t>
            </w:r>
          </w:p>
        </w:tc>
      </w:tr>
      <w:tr w:rsidR="00062988" w:rsidRPr="00622940" w14:paraId="2B02B9EB" w14:textId="77777777" w:rsidTr="00062988">
        <w:tc>
          <w:tcPr>
            <w:tcW w:w="1176" w:type="dxa"/>
          </w:tcPr>
          <w:p w14:paraId="2C4743C6" w14:textId="77777777" w:rsidR="00062988" w:rsidRPr="00622940" w:rsidRDefault="00062988" w:rsidP="00062988">
            <w:pPr>
              <w:contextualSpacing/>
            </w:pPr>
            <w:r w:rsidRPr="00622940">
              <w:lastRenderedPageBreak/>
              <w:t>18</w:t>
            </w:r>
          </w:p>
        </w:tc>
        <w:tc>
          <w:tcPr>
            <w:tcW w:w="10377" w:type="dxa"/>
          </w:tcPr>
          <w:p w14:paraId="44FFD93F" w14:textId="77777777" w:rsidR="00062988" w:rsidRPr="00487EB7" w:rsidRDefault="00062988" w:rsidP="00062988">
            <w:pPr>
              <w:contextualSpacing/>
            </w:pPr>
            <w:r w:rsidRPr="00487EB7">
              <w:t>((Rhino* or Picorna*) adj3 (human or humans or virus* or viral*)).mp.</w:t>
            </w:r>
          </w:p>
        </w:tc>
        <w:tc>
          <w:tcPr>
            <w:tcW w:w="1245" w:type="dxa"/>
          </w:tcPr>
          <w:p w14:paraId="263E2952" w14:textId="77777777" w:rsidR="00062988" w:rsidRPr="00622940" w:rsidRDefault="00062988" w:rsidP="00062988">
            <w:pPr>
              <w:contextualSpacing/>
            </w:pPr>
            <w:r w:rsidRPr="00622940">
              <w:t>(7197)</w:t>
            </w:r>
          </w:p>
        </w:tc>
        <w:tc>
          <w:tcPr>
            <w:tcW w:w="1150" w:type="dxa"/>
          </w:tcPr>
          <w:p w14:paraId="39C3E3B0" w14:textId="77777777" w:rsidR="00062988" w:rsidRPr="00622940" w:rsidRDefault="00062988" w:rsidP="00062988">
            <w:pPr>
              <w:contextualSpacing/>
            </w:pPr>
            <w:r w:rsidRPr="00186B09">
              <w:t>(7258)</w:t>
            </w:r>
          </w:p>
        </w:tc>
      </w:tr>
      <w:tr w:rsidR="00062988" w:rsidRPr="00622940" w14:paraId="57AF6390" w14:textId="77777777" w:rsidTr="00062988">
        <w:tc>
          <w:tcPr>
            <w:tcW w:w="1176" w:type="dxa"/>
          </w:tcPr>
          <w:p w14:paraId="22A34430" w14:textId="77777777" w:rsidR="00062988" w:rsidRPr="00622940" w:rsidRDefault="00062988" w:rsidP="00062988">
            <w:pPr>
              <w:contextualSpacing/>
            </w:pPr>
            <w:r w:rsidRPr="00622940">
              <w:t>19</w:t>
            </w:r>
          </w:p>
        </w:tc>
        <w:tc>
          <w:tcPr>
            <w:tcW w:w="10377" w:type="dxa"/>
          </w:tcPr>
          <w:p w14:paraId="6C7BBAC7" w14:textId="77777777" w:rsidR="00062988" w:rsidRPr="00487EB7" w:rsidRDefault="00062988" w:rsidP="00062988">
            <w:pPr>
              <w:contextualSpacing/>
            </w:pPr>
            <w:r w:rsidRPr="00487EB7">
              <w:t>exp Coronavirus/ or exp Coronavirus Infection/ or exp Betacoronavirus/ or exp Middle East Respiratory Syndrome Coronavirus/ or exp Severe Acute Respiratory Syndrome/ or exp SARS Virus/ or Nidovirales/ or exp Coronaviridae/ or exp Alphacoronavirus/ or exp Alphacoronavirus 1/ or exp Coronavirus 229E, Human/ or exp Coronavirus NL63, Human/ or exp Betacoronavirus 1/ or exp Coronavirus OC43, Human/ or exp Coronavirus HKU1, Human/ or exp Gammacoronavirus/ or exp Nidovirales Infection/ or exp Coronaviridae Infection/</w:t>
            </w:r>
          </w:p>
        </w:tc>
        <w:tc>
          <w:tcPr>
            <w:tcW w:w="1245" w:type="dxa"/>
          </w:tcPr>
          <w:p w14:paraId="61B96039" w14:textId="77777777" w:rsidR="00062988" w:rsidRPr="00622940" w:rsidRDefault="00062988" w:rsidP="00062988">
            <w:pPr>
              <w:contextualSpacing/>
            </w:pPr>
            <w:r w:rsidRPr="00622940">
              <w:t>(20223)</w:t>
            </w:r>
          </w:p>
        </w:tc>
        <w:tc>
          <w:tcPr>
            <w:tcW w:w="1150" w:type="dxa"/>
          </w:tcPr>
          <w:p w14:paraId="1FAD5555" w14:textId="77777777" w:rsidR="00062988" w:rsidRPr="00622940" w:rsidRDefault="00062988" w:rsidP="00062988">
            <w:pPr>
              <w:contextualSpacing/>
            </w:pPr>
            <w:r w:rsidRPr="00186B09">
              <w:t>(24737)</w:t>
            </w:r>
          </w:p>
        </w:tc>
      </w:tr>
      <w:tr w:rsidR="00062988" w:rsidRPr="00622940" w14:paraId="6A549CAA" w14:textId="77777777" w:rsidTr="00062988">
        <w:tc>
          <w:tcPr>
            <w:tcW w:w="1176" w:type="dxa"/>
          </w:tcPr>
          <w:p w14:paraId="7E8B624D" w14:textId="77777777" w:rsidR="00062988" w:rsidRPr="00622940" w:rsidRDefault="00062988" w:rsidP="00062988">
            <w:pPr>
              <w:contextualSpacing/>
            </w:pPr>
            <w:r w:rsidRPr="00622940">
              <w:t>20</w:t>
            </w:r>
          </w:p>
        </w:tc>
        <w:tc>
          <w:tcPr>
            <w:tcW w:w="10377" w:type="dxa"/>
          </w:tcPr>
          <w:p w14:paraId="44471FC1" w14:textId="77777777" w:rsidR="00062988" w:rsidRPr="00487EB7" w:rsidRDefault="00062988" w:rsidP="00062988">
            <w:pPr>
              <w:contextualSpacing/>
            </w:pPr>
            <w:r w:rsidRPr="00487EB7">
              <w:t>((Corona* or Alphacorona* or "Alpha corona*" or Alpha-corona* or Betacorona* or "Beta corona*" or Beta-corona* or Gammacorona* or "Gamma corona*" or Gamma-corona* or Deltacorona* or "Delta corona*" or Delta-corona* or Nido*) adj3 (human or humans or virus* or viral*)).mp.</w:t>
            </w:r>
          </w:p>
        </w:tc>
        <w:tc>
          <w:tcPr>
            <w:tcW w:w="1245" w:type="dxa"/>
          </w:tcPr>
          <w:p w14:paraId="779A0BA6" w14:textId="77777777" w:rsidR="00062988" w:rsidRPr="00622940" w:rsidRDefault="00062988" w:rsidP="00062988">
            <w:pPr>
              <w:contextualSpacing/>
            </w:pPr>
            <w:r w:rsidRPr="00622940">
              <w:t>(10237)</w:t>
            </w:r>
          </w:p>
        </w:tc>
        <w:tc>
          <w:tcPr>
            <w:tcW w:w="1150" w:type="dxa"/>
          </w:tcPr>
          <w:p w14:paraId="6BBDC5A8" w14:textId="77777777" w:rsidR="00062988" w:rsidRPr="00622940" w:rsidRDefault="00062988" w:rsidP="00062988">
            <w:pPr>
              <w:contextualSpacing/>
            </w:pPr>
            <w:r w:rsidRPr="00186B09">
              <w:t>(10974)</w:t>
            </w:r>
          </w:p>
        </w:tc>
      </w:tr>
      <w:tr w:rsidR="00062988" w:rsidRPr="00622940" w14:paraId="65F7FAD6" w14:textId="77777777" w:rsidTr="00062988">
        <w:tc>
          <w:tcPr>
            <w:tcW w:w="1176" w:type="dxa"/>
          </w:tcPr>
          <w:p w14:paraId="4B0B0F7B" w14:textId="77777777" w:rsidR="00062988" w:rsidRPr="00622940" w:rsidRDefault="00062988" w:rsidP="00062988">
            <w:pPr>
              <w:contextualSpacing/>
            </w:pPr>
            <w:r w:rsidRPr="00622940">
              <w:t>21</w:t>
            </w:r>
          </w:p>
        </w:tc>
        <w:tc>
          <w:tcPr>
            <w:tcW w:w="10377" w:type="dxa"/>
          </w:tcPr>
          <w:p w14:paraId="025DC6D7" w14:textId="77777777" w:rsidR="00062988" w:rsidRPr="00487EB7" w:rsidRDefault="00062988" w:rsidP="00062988">
            <w:pPr>
              <w:contextualSpacing/>
            </w:pPr>
            <w:r w:rsidRPr="00487EB7">
              <w:t>(Alphacoronavir* or "Alpha coronavir*" or Alpha-coronavir* or "Beta coronavir*" or Beta-coronavir* or Gammacoronavir* or "Gamma coronavir*" or Gamma-coronavir* or Deltacoronavir* or "Delta coronavir*" or Delta-coronavir* or Nidovir*).ti,ab.</w:t>
            </w:r>
          </w:p>
        </w:tc>
        <w:tc>
          <w:tcPr>
            <w:tcW w:w="1245" w:type="dxa"/>
          </w:tcPr>
          <w:p w14:paraId="62A1E1D2" w14:textId="77777777" w:rsidR="00062988" w:rsidRPr="00622940" w:rsidRDefault="00062988" w:rsidP="00062988">
            <w:pPr>
              <w:contextualSpacing/>
            </w:pPr>
            <w:r w:rsidRPr="00622940">
              <w:t>(632)</w:t>
            </w:r>
          </w:p>
        </w:tc>
        <w:tc>
          <w:tcPr>
            <w:tcW w:w="1150" w:type="dxa"/>
          </w:tcPr>
          <w:p w14:paraId="77612C93" w14:textId="77777777" w:rsidR="00062988" w:rsidRPr="00622940" w:rsidRDefault="00062988" w:rsidP="00062988">
            <w:pPr>
              <w:contextualSpacing/>
            </w:pPr>
            <w:r>
              <w:t>(</w:t>
            </w:r>
            <w:r w:rsidRPr="00186B09">
              <w:t>709)</w:t>
            </w:r>
          </w:p>
        </w:tc>
      </w:tr>
      <w:tr w:rsidR="00062988" w:rsidRPr="00622940" w14:paraId="08090DF8" w14:textId="77777777" w:rsidTr="00062988">
        <w:tc>
          <w:tcPr>
            <w:tcW w:w="1176" w:type="dxa"/>
          </w:tcPr>
          <w:p w14:paraId="755ED242" w14:textId="77777777" w:rsidR="00062988" w:rsidRPr="00622940" w:rsidRDefault="00062988" w:rsidP="00062988">
            <w:pPr>
              <w:contextualSpacing/>
            </w:pPr>
            <w:r w:rsidRPr="00622940">
              <w:t>22</w:t>
            </w:r>
          </w:p>
        </w:tc>
        <w:tc>
          <w:tcPr>
            <w:tcW w:w="10377" w:type="dxa"/>
          </w:tcPr>
          <w:p w14:paraId="51B52B1B" w14:textId="77777777" w:rsidR="00062988" w:rsidRPr="00487EB7" w:rsidRDefault="00062988" w:rsidP="00062988">
            <w:pPr>
              <w:contextualSpacing/>
            </w:pPr>
            <w:r w:rsidRPr="00487EB7">
              <w:t>("Coronavirus 229E" or "Coronavirus NL63" or "Transmissible gastroenteritis virus*" or "TGE virus*" or "HCoV-HKU1" or "HCoV-OC43").ti,ab.</w:t>
            </w:r>
          </w:p>
        </w:tc>
        <w:tc>
          <w:tcPr>
            <w:tcW w:w="1245" w:type="dxa"/>
          </w:tcPr>
          <w:p w14:paraId="2E4391D6" w14:textId="77777777" w:rsidR="00062988" w:rsidRPr="00622940" w:rsidRDefault="00062988" w:rsidP="00062988">
            <w:pPr>
              <w:contextualSpacing/>
            </w:pPr>
            <w:r w:rsidRPr="00622940">
              <w:t>(1561)</w:t>
            </w:r>
          </w:p>
        </w:tc>
        <w:tc>
          <w:tcPr>
            <w:tcW w:w="1150" w:type="dxa"/>
          </w:tcPr>
          <w:p w14:paraId="713E8F36" w14:textId="77777777" w:rsidR="00062988" w:rsidRPr="00622940" w:rsidRDefault="00062988" w:rsidP="00062988">
            <w:pPr>
              <w:contextualSpacing/>
            </w:pPr>
            <w:r w:rsidRPr="00186B09">
              <w:t>(1597)</w:t>
            </w:r>
          </w:p>
        </w:tc>
      </w:tr>
      <w:tr w:rsidR="00062988" w:rsidRPr="00622940" w14:paraId="05D102DD" w14:textId="77777777" w:rsidTr="00062988">
        <w:tc>
          <w:tcPr>
            <w:tcW w:w="1176" w:type="dxa"/>
          </w:tcPr>
          <w:p w14:paraId="5E69A69A" w14:textId="77777777" w:rsidR="00062988" w:rsidRPr="00622940" w:rsidRDefault="00062988" w:rsidP="00062988">
            <w:pPr>
              <w:contextualSpacing/>
            </w:pPr>
            <w:r w:rsidRPr="00622940">
              <w:t>23</w:t>
            </w:r>
          </w:p>
        </w:tc>
        <w:tc>
          <w:tcPr>
            <w:tcW w:w="10377" w:type="dxa"/>
          </w:tcPr>
          <w:p w14:paraId="1629550A" w14:textId="77777777" w:rsidR="00062988" w:rsidRPr="00487EB7" w:rsidRDefault="00062988" w:rsidP="00062988">
            <w:pPr>
              <w:contextualSpacing/>
            </w:pPr>
            <w:r w:rsidRPr="00487EB7">
              <w:t>(Coronavir* or Betacoronavir* or SARS or "Severe Acute Respiratory Syndrome" or "Severe Acute Respiratory Syndrome 2" or "SARS-CoV" or MERS or "Middle East Respiratory Syndrome" or "MERS-CoV" or "Nsp3 protein" or "COVID-19" or "SARS-CoV-2" or "2019 novel coronavirus infection" or COVID19 or "coronavirus disease 2019" or "coronavirus disease-19" or "2019-nCoV disease" or "2019 novel coronavirus disease" or "2019-nCoV infection" or "Wuhan coronavirus" or "Wuhan seafood market pneumonia virus" or COVID2019* or COVID-2019* or "coronavirus disease 2019 virus" or "SARS-CoV-2" or SARS2 or "2019-nCoV" or "2019 novel coronavirus").ti,ab.</w:t>
            </w:r>
          </w:p>
        </w:tc>
        <w:tc>
          <w:tcPr>
            <w:tcW w:w="1245" w:type="dxa"/>
          </w:tcPr>
          <w:p w14:paraId="4AB0141C" w14:textId="77777777" w:rsidR="00062988" w:rsidRPr="00622940" w:rsidRDefault="00062988" w:rsidP="00062988">
            <w:pPr>
              <w:contextualSpacing/>
            </w:pPr>
            <w:r w:rsidRPr="00622940">
              <w:t>(22539)</w:t>
            </w:r>
          </w:p>
        </w:tc>
        <w:tc>
          <w:tcPr>
            <w:tcW w:w="1150" w:type="dxa"/>
          </w:tcPr>
          <w:p w14:paraId="600047D8" w14:textId="77777777" w:rsidR="00062988" w:rsidRPr="00487EB7" w:rsidRDefault="00062988" w:rsidP="00062988">
            <w:pPr>
              <w:contextualSpacing/>
              <w:rPr>
                <w:color w:val="FF0000"/>
              </w:rPr>
            </w:pPr>
            <w:r w:rsidRPr="00487EB7">
              <w:rPr>
                <w:color w:val="FF0000"/>
              </w:rPr>
              <w:t>(41154)</w:t>
            </w:r>
          </w:p>
        </w:tc>
      </w:tr>
      <w:tr w:rsidR="00062988" w:rsidRPr="00622940" w14:paraId="5A9677B4" w14:textId="77777777" w:rsidTr="00062988">
        <w:tc>
          <w:tcPr>
            <w:tcW w:w="1176" w:type="dxa"/>
          </w:tcPr>
          <w:p w14:paraId="3E678026" w14:textId="77777777" w:rsidR="00062988" w:rsidRPr="00622940" w:rsidRDefault="00062988" w:rsidP="00062988">
            <w:pPr>
              <w:contextualSpacing/>
            </w:pPr>
            <w:r w:rsidRPr="00622940">
              <w:t>24</w:t>
            </w:r>
          </w:p>
        </w:tc>
        <w:tc>
          <w:tcPr>
            <w:tcW w:w="10377" w:type="dxa"/>
          </w:tcPr>
          <w:p w14:paraId="23ABFD8F" w14:textId="77777777" w:rsidR="00062988" w:rsidRPr="00487EB7" w:rsidRDefault="00062988" w:rsidP="00062988">
            <w:pPr>
              <w:contextualSpacing/>
            </w:pPr>
            <w:r w:rsidRPr="00487EB7">
              <w:t>("viral pneumonia" or "atypical PNEUMONIA").ti,ab.</w:t>
            </w:r>
          </w:p>
        </w:tc>
        <w:tc>
          <w:tcPr>
            <w:tcW w:w="1245" w:type="dxa"/>
          </w:tcPr>
          <w:p w14:paraId="182B22EE" w14:textId="77777777" w:rsidR="00062988" w:rsidRPr="00622940" w:rsidRDefault="00062988" w:rsidP="00062988">
            <w:pPr>
              <w:contextualSpacing/>
            </w:pPr>
            <w:r w:rsidRPr="00622940">
              <w:t>(2645)</w:t>
            </w:r>
          </w:p>
        </w:tc>
        <w:tc>
          <w:tcPr>
            <w:tcW w:w="1150" w:type="dxa"/>
          </w:tcPr>
          <w:p w14:paraId="49E7BEFB" w14:textId="77777777" w:rsidR="00062988" w:rsidRPr="00622940" w:rsidRDefault="00062988" w:rsidP="00062988">
            <w:pPr>
              <w:contextualSpacing/>
            </w:pPr>
            <w:r w:rsidRPr="00186B09">
              <w:t>(2782)</w:t>
            </w:r>
          </w:p>
        </w:tc>
      </w:tr>
      <w:tr w:rsidR="00062988" w:rsidRPr="00622940" w14:paraId="2A358D34" w14:textId="77777777" w:rsidTr="00062988">
        <w:tc>
          <w:tcPr>
            <w:tcW w:w="1176" w:type="dxa"/>
          </w:tcPr>
          <w:p w14:paraId="597B0A08" w14:textId="77777777" w:rsidR="00062988" w:rsidRPr="00622940" w:rsidRDefault="00062988" w:rsidP="00062988">
            <w:pPr>
              <w:contextualSpacing/>
            </w:pPr>
            <w:r w:rsidRPr="00622940">
              <w:t>25</w:t>
            </w:r>
          </w:p>
        </w:tc>
        <w:tc>
          <w:tcPr>
            <w:tcW w:w="10377" w:type="dxa"/>
          </w:tcPr>
          <w:p w14:paraId="603CC659" w14:textId="77777777" w:rsidR="00062988" w:rsidRPr="00487EB7" w:rsidRDefault="00062988" w:rsidP="00062988">
            <w:pPr>
              <w:contextualSpacing/>
            </w:pPr>
            <w:r w:rsidRPr="00487EB7">
              <w:t>exp Pneumonia, Viral/ or exp Pneumonia/</w:t>
            </w:r>
          </w:p>
        </w:tc>
        <w:tc>
          <w:tcPr>
            <w:tcW w:w="1245" w:type="dxa"/>
          </w:tcPr>
          <w:p w14:paraId="16921E53" w14:textId="77777777" w:rsidR="00062988" w:rsidRPr="00622940" w:rsidRDefault="00062988" w:rsidP="00062988">
            <w:pPr>
              <w:contextualSpacing/>
            </w:pPr>
            <w:r w:rsidRPr="00622940">
              <w:t>(288928)</w:t>
            </w:r>
          </w:p>
        </w:tc>
        <w:tc>
          <w:tcPr>
            <w:tcW w:w="1150" w:type="dxa"/>
          </w:tcPr>
          <w:p w14:paraId="7EA20F65" w14:textId="77777777" w:rsidR="00062988" w:rsidRPr="00622940" w:rsidRDefault="00062988" w:rsidP="00062988">
            <w:pPr>
              <w:contextualSpacing/>
            </w:pPr>
            <w:r w:rsidRPr="00186B09">
              <w:t>(295614)</w:t>
            </w:r>
          </w:p>
        </w:tc>
      </w:tr>
      <w:tr w:rsidR="00062988" w:rsidRPr="00622940" w14:paraId="09FC6C3C" w14:textId="77777777" w:rsidTr="00062988">
        <w:tc>
          <w:tcPr>
            <w:tcW w:w="1176" w:type="dxa"/>
          </w:tcPr>
          <w:p w14:paraId="6376D2F0" w14:textId="77777777" w:rsidR="00062988" w:rsidRPr="00622940" w:rsidRDefault="00062988" w:rsidP="00062988">
            <w:pPr>
              <w:contextualSpacing/>
            </w:pPr>
            <w:r w:rsidRPr="00622940">
              <w:t>26</w:t>
            </w:r>
          </w:p>
        </w:tc>
        <w:tc>
          <w:tcPr>
            <w:tcW w:w="10377" w:type="dxa"/>
          </w:tcPr>
          <w:p w14:paraId="6087333A" w14:textId="77777777" w:rsidR="00062988" w:rsidRPr="00487EB7" w:rsidRDefault="00062988" w:rsidP="00062988">
            <w:pPr>
              <w:contextualSpacing/>
            </w:pPr>
            <w:r w:rsidRPr="00487EB7">
              <w:t>exp Gammaherpesvirinae/ or exp Lymphocryptovirus/ or exp Herpesvirus 4, Human/ or exp Epstein-Barr Virus Infection/</w:t>
            </w:r>
          </w:p>
        </w:tc>
        <w:tc>
          <w:tcPr>
            <w:tcW w:w="1245" w:type="dxa"/>
          </w:tcPr>
          <w:p w14:paraId="3DC52371" w14:textId="77777777" w:rsidR="00062988" w:rsidRPr="00622940" w:rsidRDefault="00062988" w:rsidP="00062988">
            <w:pPr>
              <w:contextualSpacing/>
            </w:pPr>
            <w:r w:rsidRPr="00622940">
              <w:t>(64650)</w:t>
            </w:r>
          </w:p>
        </w:tc>
        <w:tc>
          <w:tcPr>
            <w:tcW w:w="1150" w:type="dxa"/>
          </w:tcPr>
          <w:p w14:paraId="4EED8B0E" w14:textId="77777777" w:rsidR="00062988" w:rsidRPr="00622940" w:rsidRDefault="00062988" w:rsidP="00062988">
            <w:pPr>
              <w:contextualSpacing/>
            </w:pPr>
            <w:r w:rsidRPr="00186B09">
              <w:t>(65396)</w:t>
            </w:r>
          </w:p>
        </w:tc>
      </w:tr>
      <w:tr w:rsidR="00062988" w:rsidRPr="00622940" w14:paraId="1D759C87" w14:textId="77777777" w:rsidTr="00062988">
        <w:tc>
          <w:tcPr>
            <w:tcW w:w="1176" w:type="dxa"/>
          </w:tcPr>
          <w:p w14:paraId="33D0EC99" w14:textId="77777777" w:rsidR="00062988" w:rsidRPr="00622940" w:rsidRDefault="00062988" w:rsidP="00062988">
            <w:pPr>
              <w:contextualSpacing/>
            </w:pPr>
            <w:r w:rsidRPr="00622940">
              <w:t>27</w:t>
            </w:r>
          </w:p>
        </w:tc>
        <w:tc>
          <w:tcPr>
            <w:tcW w:w="10377" w:type="dxa"/>
          </w:tcPr>
          <w:p w14:paraId="71118943" w14:textId="77777777" w:rsidR="00062988" w:rsidRPr="00487EB7" w:rsidRDefault="00062988" w:rsidP="00062988">
            <w:pPr>
              <w:contextualSpacing/>
            </w:pPr>
            <w:r w:rsidRPr="00487EB7">
              <w:t>(Lymphocryptovir* or Gammaherpesvir* or Gamma-herpesvir* or "Gamma herpesvir*" or "Epstein-Barr virus*" or "Epstein Barr virus*" or "EBV Infection*" or "Human Herpesvir*" or "Herpesvirus 4" or "Herpes virus 4" or "Burkitt-Lymphoma Virus*" or "Burkitt* Lymphoma Virus*" or "E-B Virus*" or "E B Virus*" or "Infectious Mononucleosis Virus*" or "Burkitt Herpesvirus*" or "Glandular Fever").ti,ab.</w:t>
            </w:r>
          </w:p>
        </w:tc>
        <w:tc>
          <w:tcPr>
            <w:tcW w:w="1245" w:type="dxa"/>
          </w:tcPr>
          <w:p w14:paraId="48CBCDD2" w14:textId="77777777" w:rsidR="00062988" w:rsidRPr="00622940" w:rsidRDefault="00062988" w:rsidP="00062988">
            <w:pPr>
              <w:contextualSpacing/>
            </w:pPr>
            <w:r w:rsidRPr="00622940">
              <w:t>(46634)</w:t>
            </w:r>
          </w:p>
        </w:tc>
        <w:tc>
          <w:tcPr>
            <w:tcW w:w="1150" w:type="dxa"/>
          </w:tcPr>
          <w:p w14:paraId="4DA3BC24" w14:textId="77777777" w:rsidR="00062988" w:rsidRPr="00622940" w:rsidRDefault="00062988" w:rsidP="00062988">
            <w:pPr>
              <w:contextualSpacing/>
            </w:pPr>
            <w:r w:rsidRPr="00186B09">
              <w:t>(47070)</w:t>
            </w:r>
          </w:p>
        </w:tc>
      </w:tr>
      <w:tr w:rsidR="00062988" w:rsidRPr="00622940" w14:paraId="01CB8F95" w14:textId="77777777" w:rsidTr="00062988">
        <w:tc>
          <w:tcPr>
            <w:tcW w:w="1176" w:type="dxa"/>
          </w:tcPr>
          <w:p w14:paraId="4402ACA7" w14:textId="77777777" w:rsidR="00062988" w:rsidRPr="00622940" w:rsidRDefault="00062988" w:rsidP="00062988">
            <w:pPr>
              <w:contextualSpacing/>
            </w:pPr>
            <w:r w:rsidRPr="00622940">
              <w:t>28</w:t>
            </w:r>
          </w:p>
        </w:tc>
        <w:tc>
          <w:tcPr>
            <w:tcW w:w="10377" w:type="dxa"/>
          </w:tcPr>
          <w:p w14:paraId="35A652B1" w14:textId="77777777" w:rsidR="00062988" w:rsidRPr="00487EB7" w:rsidRDefault="00062988" w:rsidP="00062988">
            <w:pPr>
              <w:contextualSpacing/>
            </w:pPr>
            <w:r w:rsidRPr="00487EB7">
              <w:t>((Lymphocrypto* or Gammaherpes* or "Gamma herpes*" or "Gamma-herpes*or Herpes*") adj3 (human or humans or virus* or viral*)).mp.</w:t>
            </w:r>
          </w:p>
        </w:tc>
        <w:tc>
          <w:tcPr>
            <w:tcW w:w="1245" w:type="dxa"/>
          </w:tcPr>
          <w:p w14:paraId="48BF29D7" w14:textId="77777777" w:rsidR="00062988" w:rsidRPr="00622940" w:rsidRDefault="00062988" w:rsidP="00062988">
            <w:pPr>
              <w:contextualSpacing/>
            </w:pPr>
            <w:r w:rsidRPr="00622940">
              <w:t>(709)</w:t>
            </w:r>
          </w:p>
        </w:tc>
        <w:tc>
          <w:tcPr>
            <w:tcW w:w="1150" w:type="dxa"/>
          </w:tcPr>
          <w:p w14:paraId="68B4F944" w14:textId="77777777" w:rsidR="00062988" w:rsidRPr="00622940" w:rsidRDefault="00062988" w:rsidP="00062988">
            <w:pPr>
              <w:contextualSpacing/>
            </w:pPr>
            <w:r w:rsidRPr="00186B09">
              <w:t>(714)</w:t>
            </w:r>
          </w:p>
        </w:tc>
      </w:tr>
      <w:tr w:rsidR="00062988" w:rsidRPr="00622940" w14:paraId="37D2071A" w14:textId="77777777" w:rsidTr="00062988">
        <w:tc>
          <w:tcPr>
            <w:tcW w:w="1176" w:type="dxa"/>
          </w:tcPr>
          <w:p w14:paraId="794FED7D" w14:textId="77777777" w:rsidR="00062988" w:rsidRPr="00622940" w:rsidRDefault="00062988" w:rsidP="00062988">
            <w:pPr>
              <w:contextualSpacing/>
            </w:pPr>
            <w:r w:rsidRPr="00622940">
              <w:lastRenderedPageBreak/>
              <w:t>29</w:t>
            </w:r>
          </w:p>
        </w:tc>
        <w:tc>
          <w:tcPr>
            <w:tcW w:w="10377" w:type="dxa"/>
          </w:tcPr>
          <w:p w14:paraId="0A56D49E" w14:textId="77777777" w:rsidR="00062988" w:rsidRPr="00487EB7" w:rsidRDefault="00062988" w:rsidP="00062988">
            <w:pPr>
              <w:contextualSpacing/>
            </w:pPr>
            <w:r w:rsidRPr="00487EB7">
              <w:t>exp Bunyaviridae/ or exp Hantavirus/ or exp Hantaan virus/ or exp Hantavirus Infection/ or exp Bunyaviridae Infection/ or exp Hantavirus Pulmonary Syndrome/ or exp Hemorrhagic Fever with Renal Syndrome/</w:t>
            </w:r>
          </w:p>
        </w:tc>
        <w:tc>
          <w:tcPr>
            <w:tcW w:w="1245" w:type="dxa"/>
          </w:tcPr>
          <w:p w14:paraId="402773B6" w14:textId="77777777" w:rsidR="00062988" w:rsidRPr="00622940" w:rsidRDefault="00062988" w:rsidP="00062988">
            <w:pPr>
              <w:contextualSpacing/>
            </w:pPr>
            <w:r w:rsidRPr="00622940">
              <w:t>(10961)</w:t>
            </w:r>
          </w:p>
        </w:tc>
        <w:tc>
          <w:tcPr>
            <w:tcW w:w="1150" w:type="dxa"/>
          </w:tcPr>
          <w:p w14:paraId="448EDD71" w14:textId="77777777" w:rsidR="00062988" w:rsidRPr="00622940" w:rsidRDefault="00062988" w:rsidP="00062988">
            <w:pPr>
              <w:contextualSpacing/>
            </w:pPr>
            <w:r w:rsidRPr="00186B09">
              <w:t>(11088)</w:t>
            </w:r>
          </w:p>
        </w:tc>
      </w:tr>
      <w:tr w:rsidR="00062988" w:rsidRPr="00622940" w14:paraId="236C528F" w14:textId="77777777" w:rsidTr="00062988">
        <w:tc>
          <w:tcPr>
            <w:tcW w:w="1176" w:type="dxa"/>
          </w:tcPr>
          <w:p w14:paraId="0F673C20" w14:textId="77777777" w:rsidR="00062988" w:rsidRPr="00622940" w:rsidRDefault="00062988" w:rsidP="00062988">
            <w:pPr>
              <w:contextualSpacing/>
            </w:pPr>
            <w:r w:rsidRPr="00622940">
              <w:t>30</w:t>
            </w:r>
          </w:p>
        </w:tc>
        <w:tc>
          <w:tcPr>
            <w:tcW w:w="10377" w:type="dxa"/>
          </w:tcPr>
          <w:p w14:paraId="067A5CA3" w14:textId="77777777" w:rsidR="00062988" w:rsidRPr="00487EB7" w:rsidRDefault="00062988" w:rsidP="00062988">
            <w:pPr>
              <w:contextualSpacing/>
            </w:pPr>
            <w:r w:rsidRPr="00487EB7">
              <w:t>(Bunyavir* or Hantavir* or "Hantaan virus*" or "Hanta virus*" or "Dobrava-Belgrade Virus*" or "Dobrava Belgrade Virus*" or "Andes Virus*" or "Hemorrhagic Fever Virus*" or "Haemorrhagic Fever Virus*" or "Nephroso-Nephritis Virus*" or "Nephroso Nephritis Virus*" or "HFRS Virus*" or "Puumala virus*" or "Seoul virus*" or "Sin Nombre virus*" or "Muerto Canyon Virus*" or "Four Corners Virus*" or HARDS or HFRS).ti,ab.</w:t>
            </w:r>
          </w:p>
        </w:tc>
        <w:tc>
          <w:tcPr>
            <w:tcW w:w="1245" w:type="dxa"/>
          </w:tcPr>
          <w:p w14:paraId="1F4097DB" w14:textId="77777777" w:rsidR="00062988" w:rsidRPr="00622940" w:rsidRDefault="00062988" w:rsidP="00062988">
            <w:pPr>
              <w:contextualSpacing/>
            </w:pPr>
            <w:r w:rsidRPr="00622940">
              <w:t>(7859)</w:t>
            </w:r>
          </w:p>
        </w:tc>
        <w:tc>
          <w:tcPr>
            <w:tcW w:w="1150" w:type="dxa"/>
          </w:tcPr>
          <w:p w14:paraId="0C0E80B5" w14:textId="77777777" w:rsidR="00062988" w:rsidRPr="00622940" w:rsidRDefault="00062988" w:rsidP="00062988">
            <w:pPr>
              <w:contextualSpacing/>
            </w:pPr>
            <w:r w:rsidRPr="00186B09">
              <w:t>(7924)</w:t>
            </w:r>
          </w:p>
        </w:tc>
      </w:tr>
      <w:tr w:rsidR="00062988" w:rsidRPr="00622940" w14:paraId="3748DC57" w14:textId="77777777" w:rsidTr="00062988">
        <w:tc>
          <w:tcPr>
            <w:tcW w:w="1176" w:type="dxa"/>
          </w:tcPr>
          <w:p w14:paraId="0DA7F146" w14:textId="77777777" w:rsidR="00062988" w:rsidRPr="00622940" w:rsidRDefault="00062988" w:rsidP="00062988">
            <w:pPr>
              <w:contextualSpacing/>
            </w:pPr>
            <w:r w:rsidRPr="00622940">
              <w:t>31</w:t>
            </w:r>
          </w:p>
        </w:tc>
        <w:tc>
          <w:tcPr>
            <w:tcW w:w="10377" w:type="dxa"/>
          </w:tcPr>
          <w:p w14:paraId="7EDFBC2E" w14:textId="77777777" w:rsidR="00062988" w:rsidRPr="00487EB7" w:rsidRDefault="00062988" w:rsidP="00062988">
            <w:pPr>
              <w:contextualSpacing/>
            </w:pPr>
            <w:r w:rsidRPr="00487EB7">
              <w:t>((Bunya* or Hanta*) adj3 (human or humans or virus* or viral*)).mp.</w:t>
            </w:r>
          </w:p>
        </w:tc>
        <w:tc>
          <w:tcPr>
            <w:tcW w:w="1245" w:type="dxa"/>
          </w:tcPr>
          <w:p w14:paraId="684321ED" w14:textId="77777777" w:rsidR="00062988" w:rsidRPr="00622940" w:rsidRDefault="00062988" w:rsidP="00062988">
            <w:pPr>
              <w:contextualSpacing/>
            </w:pPr>
            <w:r w:rsidRPr="00622940">
              <w:t>(2497)</w:t>
            </w:r>
          </w:p>
        </w:tc>
        <w:tc>
          <w:tcPr>
            <w:tcW w:w="1150" w:type="dxa"/>
          </w:tcPr>
          <w:p w14:paraId="72796C9E" w14:textId="77777777" w:rsidR="00062988" w:rsidRPr="00622940" w:rsidRDefault="00062988" w:rsidP="00062988">
            <w:pPr>
              <w:contextualSpacing/>
            </w:pPr>
            <w:r w:rsidRPr="00186B09">
              <w:t>(2511)</w:t>
            </w:r>
          </w:p>
        </w:tc>
      </w:tr>
      <w:tr w:rsidR="00062988" w:rsidRPr="00622940" w14:paraId="785BF8FB" w14:textId="77777777" w:rsidTr="00062988">
        <w:tc>
          <w:tcPr>
            <w:tcW w:w="1176" w:type="dxa"/>
          </w:tcPr>
          <w:p w14:paraId="0139C1A9" w14:textId="77777777" w:rsidR="00062988" w:rsidRPr="00622940" w:rsidRDefault="00062988" w:rsidP="00062988">
            <w:pPr>
              <w:contextualSpacing/>
            </w:pPr>
            <w:r w:rsidRPr="00622940">
              <w:t>32</w:t>
            </w:r>
          </w:p>
        </w:tc>
        <w:tc>
          <w:tcPr>
            <w:tcW w:w="10377" w:type="dxa"/>
          </w:tcPr>
          <w:p w14:paraId="1FC731E2" w14:textId="77777777" w:rsidR="00062988" w:rsidRPr="00487EB7" w:rsidRDefault="00062988" w:rsidP="00062988">
            <w:pPr>
              <w:contextualSpacing/>
            </w:pPr>
            <w:r w:rsidRPr="00487EB7">
              <w:t>exp Alphaherpesvirinae/ or exp Varicellovirus/ or exp Herpesvirus 3, Human/ or exp Varicella Zoster Virus Infection/ or exp Herpesviridae Infection/ or exp Varicella Zoster Virus Infection/ or exp Chickenpox/ or exp Herpes Zoster/ or exp Encephalitis, Varicella Zoster/</w:t>
            </w:r>
          </w:p>
        </w:tc>
        <w:tc>
          <w:tcPr>
            <w:tcW w:w="1245" w:type="dxa"/>
          </w:tcPr>
          <w:p w14:paraId="37D17B80" w14:textId="77777777" w:rsidR="00062988" w:rsidRPr="00622940" w:rsidRDefault="00062988" w:rsidP="00062988">
            <w:pPr>
              <w:contextualSpacing/>
            </w:pPr>
            <w:r w:rsidRPr="00622940">
              <w:t>(174546)</w:t>
            </w:r>
          </w:p>
        </w:tc>
        <w:tc>
          <w:tcPr>
            <w:tcW w:w="1150" w:type="dxa"/>
          </w:tcPr>
          <w:p w14:paraId="7A7BBF04" w14:textId="77777777" w:rsidR="00062988" w:rsidRPr="00622940" w:rsidRDefault="00062988" w:rsidP="00062988">
            <w:pPr>
              <w:contextualSpacing/>
            </w:pPr>
            <w:r w:rsidRPr="00186B09">
              <w:t>(176279)</w:t>
            </w:r>
          </w:p>
        </w:tc>
      </w:tr>
      <w:tr w:rsidR="00062988" w:rsidRPr="00622940" w14:paraId="5D84B6D2" w14:textId="77777777" w:rsidTr="00062988">
        <w:tc>
          <w:tcPr>
            <w:tcW w:w="1176" w:type="dxa"/>
          </w:tcPr>
          <w:p w14:paraId="7B6BB130" w14:textId="77777777" w:rsidR="00062988" w:rsidRPr="00622940" w:rsidRDefault="00062988" w:rsidP="00062988">
            <w:pPr>
              <w:contextualSpacing/>
            </w:pPr>
            <w:r w:rsidRPr="00622940">
              <w:t>33</w:t>
            </w:r>
          </w:p>
        </w:tc>
        <w:tc>
          <w:tcPr>
            <w:tcW w:w="10377" w:type="dxa"/>
          </w:tcPr>
          <w:p w14:paraId="6D796FF4" w14:textId="77777777" w:rsidR="00062988" w:rsidRPr="00487EB7" w:rsidRDefault="00062988" w:rsidP="00062988">
            <w:pPr>
              <w:contextualSpacing/>
            </w:pPr>
            <w:r w:rsidRPr="00487EB7">
              <w:t>(Alphaherpesvir* or "Alpha herpesvir*" or "Alpha-herpesvir*" or Varicellavir* or "Varicella-Zoster Virus*" or "Varicella Zoster Virus*" or "Herpesvirus 3" or "Herpes virus 3" or Chickenpox* or "Herpes zoster*" or "HHV 3" or "HHV-3" or "VZ Virus*" or "Herpesvirus Varicellae*" or "Ocular Herpes zoster Virus*" or Shingles* or "Congenital Varicella Syndrome" or Varicella).ti,ab.</w:t>
            </w:r>
          </w:p>
        </w:tc>
        <w:tc>
          <w:tcPr>
            <w:tcW w:w="1245" w:type="dxa"/>
          </w:tcPr>
          <w:p w14:paraId="66C8C4AC" w14:textId="77777777" w:rsidR="00062988" w:rsidRPr="00622940" w:rsidRDefault="00062988" w:rsidP="00062988">
            <w:pPr>
              <w:contextualSpacing/>
            </w:pPr>
            <w:r w:rsidRPr="00622940">
              <w:t>(29660)</w:t>
            </w:r>
          </w:p>
        </w:tc>
        <w:tc>
          <w:tcPr>
            <w:tcW w:w="1150" w:type="dxa"/>
          </w:tcPr>
          <w:p w14:paraId="3F2DDD04" w14:textId="77777777" w:rsidR="00062988" w:rsidRPr="00622940" w:rsidRDefault="00062988" w:rsidP="00062988">
            <w:pPr>
              <w:contextualSpacing/>
            </w:pPr>
            <w:r w:rsidRPr="00186B09">
              <w:t>(29977)</w:t>
            </w:r>
          </w:p>
        </w:tc>
      </w:tr>
      <w:tr w:rsidR="00062988" w:rsidRPr="00622940" w14:paraId="4C564645" w14:textId="77777777" w:rsidTr="00062988">
        <w:tc>
          <w:tcPr>
            <w:tcW w:w="1176" w:type="dxa"/>
          </w:tcPr>
          <w:p w14:paraId="4766845C" w14:textId="77777777" w:rsidR="00062988" w:rsidRPr="00622940" w:rsidRDefault="00062988" w:rsidP="00062988">
            <w:pPr>
              <w:contextualSpacing/>
            </w:pPr>
            <w:r w:rsidRPr="00622940">
              <w:t>34</w:t>
            </w:r>
          </w:p>
        </w:tc>
        <w:tc>
          <w:tcPr>
            <w:tcW w:w="10377" w:type="dxa"/>
          </w:tcPr>
          <w:p w14:paraId="42F090BE" w14:textId="77777777" w:rsidR="00062988" w:rsidRPr="00487EB7" w:rsidRDefault="00062988" w:rsidP="00062988">
            <w:pPr>
              <w:contextualSpacing/>
            </w:pPr>
            <w:r w:rsidRPr="00487EB7">
              <w:t>((Varicella* or Alphaherpes* or "Alpha herpes*" or "Alpha-herpes*") adj3 (human or humans or virus* or viral*)).mp.</w:t>
            </w:r>
          </w:p>
        </w:tc>
        <w:tc>
          <w:tcPr>
            <w:tcW w:w="1245" w:type="dxa"/>
          </w:tcPr>
          <w:p w14:paraId="21EDA244" w14:textId="77777777" w:rsidR="00062988" w:rsidRPr="00622940" w:rsidRDefault="00062988" w:rsidP="00062988">
            <w:pPr>
              <w:contextualSpacing/>
            </w:pPr>
            <w:r w:rsidRPr="00622940">
              <w:t>(19737)</w:t>
            </w:r>
          </w:p>
        </w:tc>
        <w:tc>
          <w:tcPr>
            <w:tcW w:w="1150" w:type="dxa"/>
          </w:tcPr>
          <w:p w14:paraId="3476CAFE" w14:textId="77777777" w:rsidR="00062988" w:rsidRPr="00622940" w:rsidRDefault="00062988" w:rsidP="00062988">
            <w:pPr>
              <w:contextualSpacing/>
            </w:pPr>
            <w:r w:rsidRPr="00186B09">
              <w:t>(20061)</w:t>
            </w:r>
          </w:p>
        </w:tc>
      </w:tr>
      <w:tr w:rsidR="00062988" w:rsidRPr="00622940" w14:paraId="72B35526" w14:textId="77777777" w:rsidTr="00062988">
        <w:tc>
          <w:tcPr>
            <w:tcW w:w="1176" w:type="dxa"/>
          </w:tcPr>
          <w:p w14:paraId="24D2904C" w14:textId="77777777" w:rsidR="00062988" w:rsidRPr="00622940" w:rsidRDefault="00062988" w:rsidP="00062988">
            <w:pPr>
              <w:contextualSpacing/>
            </w:pPr>
            <w:r w:rsidRPr="00622940">
              <w:t>35</w:t>
            </w:r>
          </w:p>
        </w:tc>
        <w:tc>
          <w:tcPr>
            <w:tcW w:w="10377" w:type="dxa"/>
          </w:tcPr>
          <w:p w14:paraId="3CF6752C" w14:textId="77777777" w:rsidR="00062988" w:rsidRPr="00487EB7" w:rsidRDefault="00062988" w:rsidP="00062988">
            <w:pPr>
              <w:contextualSpacing/>
            </w:pPr>
            <w:r w:rsidRPr="00487EB7">
              <w:t>exp Betaherpesvirinae/ or exp Cytomegalovirus/ or exp Herpesviridae Infection/ or exp Cytomegalovirus Infection/ or exp Cytomegalovirus Retinitis/</w:t>
            </w:r>
          </w:p>
        </w:tc>
        <w:tc>
          <w:tcPr>
            <w:tcW w:w="1245" w:type="dxa"/>
          </w:tcPr>
          <w:p w14:paraId="55F9F05A" w14:textId="77777777" w:rsidR="00062988" w:rsidRPr="00622940" w:rsidRDefault="00062988" w:rsidP="00062988">
            <w:pPr>
              <w:contextualSpacing/>
            </w:pPr>
            <w:r w:rsidRPr="00622940">
              <w:t>(177139)</w:t>
            </w:r>
          </w:p>
        </w:tc>
        <w:tc>
          <w:tcPr>
            <w:tcW w:w="1150" w:type="dxa"/>
          </w:tcPr>
          <w:p w14:paraId="70867E97" w14:textId="77777777" w:rsidR="00062988" w:rsidRPr="00622940" w:rsidRDefault="00062988" w:rsidP="00062988">
            <w:pPr>
              <w:contextualSpacing/>
            </w:pPr>
            <w:r w:rsidRPr="00186B09">
              <w:t>(178827)</w:t>
            </w:r>
          </w:p>
        </w:tc>
      </w:tr>
      <w:tr w:rsidR="00062988" w:rsidRPr="00622940" w14:paraId="14273B75" w14:textId="77777777" w:rsidTr="00062988">
        <w:tc>
          <w:tcPr>
            <w:tcW w:w="1176" w:type="dxa"/>
          </w:tcPr>
          <w:p w14:paraId="64D67B07" w14:textId="77777777" w:rsidR="00062988" w:rsidRPr="00622940" w:rsidRDefault="00062988" w:rsidP="00062988">
            <w:pPr>
              <w:contextualSpacing/>
            </w:pPr>
            <w:r w:rsidRPr="00622940">
              <w:t>36</w:t>
            </w:r>
          </w:p>
        </w:tc>
        <w:tc>
          <w:tcPr>
            <w:tcW w:w="10377" w:type="dxa"/>
          </w:tcPr>
          <w:p w14:paraId="133AAEDC" w14:textId="77777777" w:rsidR="00062988" w:rsidRPr="00487EB7" w:rsidRDefault="00062988" w:rsidP="00062988">
            <w:pPr>
              <w:contextualSpacing/>
            </w:pPr>
            <w:r w:rsidRPr="00487EB7">
              <w:t>(Cytomegalovir* or Betaherpesvir* or "Beta herpesvir*" or "Beta-herpesvir*" or "Salivary Gland Virus*" or "HHV 5" or "HHV-5" or "Herpesvirus 5" or "Herpes virus 5" or "Cytomegalic Inclusion*" or "Inclusion Disease*").ti,ab.</w:t>
            </w:r>
          </w:p>
        </w:tc>
        <w:tc>
          <w:tcPr>
            <w:tcW w:w="1245" w:type="dxa"/>
          </w:tcPr>
          <w:p w14:paraId="4D52F64D" w14:textId="77777777" w:rsidR="00062988" w:rsidRPr="00622940" w:rsidRDefault="00062988" w:rsidP="00062988">
            <w:pPr>
              <w:contextualSpacing/>
            </w:pPr>
            <w:r w:rsidRPr="00622940">
              <w:t>(52287)</w:t>
            </w:r>
          </w:p>
        </w:tc>
        <w:tc>
          <w:tcPr>
            <w:tcW w:w="1150" w:type="dxa"/>
          </w:tcPr>
          <w:p w14:paraId="02BFD3A6" w14:textId="77777777" w:rsidR="00062988" w:rsidRPr="00622940" w:rsidRDefault="00062988" w:rsidP="00062988">
            <w:pPr>
              <w:contextualSpacing/>
            </w:pPr>
            <w:r>
              <w:t>(</w:t>
            </w:r>
            <w:r w:rsidRPr="00186B09">
              <w:t>52720)</w:t>
            </w:r>
          </w:p>
        </w:tc>
      </w:tr>
      <w:tr w:rsidR="00062988" w:rsidRPr="00622940" w14:paraId="10E4C892" w14:textId="77777777" w:rsidTr="00062988">
        <w:tc>
          <w:tcPr>
            <w:tcW w:w="1176" w:type="dxa"/>
          </w:tcPr>
          <w:p w14:paraId="4020BB2B" w14:textId="77777777" w:rsidR="00062988" w:rsidRPr="00622940" w:rsidRDefault="00062988" w:rsidP="00062988">
            <w:pPr>
              <w:contextualSpacing/>
            </w:pPr>
            <w:r w:rsidRPr="00622940">
              <w:t>37</w:t>
            </w:r>
          </w:p>
        </w:tc>
        <w:tc>
          <w:tcPr>
            <w:tcW w:w="10377" w:type="dxa"/>
          </w:tcPr>
          <w:p w14:paraId="42B92BED" w14:textId="77777777" w:rsidR="00062988" w:rsidRPr="00487EB7" w:rsidRDefault="00062988" w:rsidP="00062988">
            <w:pPr>
              <w:contextualSpacing/>
            </w:pPr>
            <w:r w:rsidRPr="00487EB7">
              <w:t>((Cytomegalo* or Betaherpes* or "Beta herpes*" or "Beta-herpes*") adj3 (human or humans or virus* or viral*)).mp.</w:t>
            </w:r>
          </w:p>
        </w:tc>
        <w:tc>
          <w:tcPr>
            <w:tcW w:w="1245" w:type="dxa"/>
          </w:tcPr>
          <w:p w14:paraId="54D6EBA1" w14:textId="77777777" w:rsidR="00062988" w:rsidRPr="00622940" w:rsidRDefault="00062988" w:rsidP="00062988">
            <w:pPr>
              <w:contextualSpacing/>
            </w:pPr>
            <w:r w:rsidRPr="00622940">
              <w:t>(17044)</w:t>
            </w:r>
          </w:p>
        </w:tc>
        <w:tc>
          <w:tcPr>
            <w:tcW w:w="1150" w:type="dxa"/>
          </w:tcPr>
          <w:p w14:paraId="541A52BC" w14:textId="77777777" w:rsidR="00062988" w:rsidRPr="00622940" w:rsidRDefault="00062988" w:rsidP="00062988">
            <w:pPr>
              <w:contextualSpacing/>
            </w:pPr>
            <w:r w:rsidRPr="00186B09">
              <w:t>(17188)</w:t>
            </w:r>
          </w:p>
        </w:tc>
      </w:tr>
      <w:tr w:rsidR="00062988" w:rsidRPr="00622940" w14:paraId="547ED3BA" w14:textId="77777777" w:rsidTr="00062988">
        <w:tc>
          <w:tcPr>
            <w:tcW w:w="1176" w:type="dxa"/>
          </w:tcPr>
          <w:p w14:paraId="33EF4D73" w14:textId="77777777" w:rsidR="00062988" w:rsidRPr="00622940" w:rsidRDefault="00062988" w:rsidP="00062988">
            <w:pPr>
              <w:contextualSpacing/>
            </w:pPr>
            <w:r w:rsidRPr="00622940">
              <w:t>38</w:t>
            </w:r>
          </w:p>
        </w:tc>
        <w:tc>
          <w:tcPr>
            <w:tcW w:w="10377" w:type="dxa"/>
          </w:tcPr>
          <w:p w14:paraId="7E7B0865" w14:textId="77777777" w:rsidR="00062988" w:rsidRPr="00487EB7" w:rsidRDefault="00062988" w:rsidP="00062988">
            <w:pPr>
              <w:contextualSpacing/>
            </w:pPr>
            <w:r w:rsidRPr="00487EB7">
              <w:t>exp Parvoviridae/ or exp Parvovirinae/ or exp Bocavirus/ or exp Human bocavirus/ or exp Parvoviridae Infection/</w:t>
            </w:r>
          </w:p>
        </w:tc>
        <w:tc>
          <w:tcPr>
            <w:tcW w:w="1245" w:type="dxa"/>
          </w:tcPr>
          <w:p w14:paraId="50FDFFCE" w14:textId="77777777" w:rsidR="00062988" w:rsidRPr="00622940" w:rsidRDefault="00062988" w:rsidP="00062988">
            <w:pPr>
              <w:contextualSpacing/>
            </w:pPr>
            <w:r w:rsidRPr="00622940">
              <w:t>(17027)</w:t>
            </w:r>
          </w:p>
        </w:tc>
        <w:tc>
          <w:tcPr>
            <w:tcW w:w="1150" w:type="dxa"/>
          </w:tcPr>
          <w:p w14:paraId="3B4B5814" w14:textId="77777777" w:rsidR="00062988" w:rsidRPr="00622940" w:rsidRDefault="00062988" w:rsidP="00062988">
            <w:pPr>
              <w:contextualSpacing/>
            </w:pPr>
            <w:r w:rsidRPr="00186B09">
              <w:t>(17360)</w:t>
            </w:r>
          </w:p>
        </w:tc>
      </w:tr>
      <w:tr w:rsidR="00062988" w:rsidRPr="00622940" w14:paraId="19AB6499" w14:textId="77777777" w:rsidTr="00062988">
        <w:tc>
          <w:tcPr>
            <w:tcW w:w="1176" w:type="dxa"/>
          </w:tcPr>
          <w:p w14:paraId="208D65F5" w14:textId="77777777" w:rsidR="00062988" w:rsidRPr="00622940" w:rsidRDefault="00062988" w:rsidP="00062988">
            <w:pPr>
              <w:contextualSpacing/>
            </w:pPr>
            <w:r w:rsidRPr="00622940">
              <w:t>39</w:t>
            </w:r>
          </w:p>
        </w:tc>
        <w:tc>
          <w:tcPr>
            <w:tcW w:w="10377" w:type="dxa"/>
          </w:tcPr>
          <w:p w14:paraId="6B8D243E" w14:textId="77777777" w:rsidR="00062988" w:rsidRPr="00487EB7" w:rsidRDefault="00062988" w:rsidP="00062988">
            <w:pPr>
              <w:contextualSpacing/>
            </w:pPr>
            <w:r w:rsidRPr="00487EB7">
              <w:t>(Bocavir* or Parvovir*).ti,ab.</w:t>
            </w:r>
          </w:p>
        </w:tc>
        <w:tc>
          <w:tcPr>
            <w:tcW w:w="1245" w:type="dxa"/>
          </w:tcPr>
          <w:p w14:paraId="20B4603A" w14:textId="77777777" w:rsidR="00062988" w:rsidRPr="00622940" w:rsidRDefault="00062988" w:rsidP="00062988">
            <w:pPr>
              <w:contextualSpacing/>
            </w:pPr>
            <w:r w:rsidRPr="00622940">
              <w:t>(12115)</w:t>
            </w:r>
          </w:p>
        </w:tc>
        <w:tc>
          <w:tcPr>
            <w:tcW w:w="1150" w:type="dxa"/>
          </w:tcPr>
          <w:p w14:paraId="42DC54BB" w14:textId="77777777" w:rsidR="00062988" w:rsidRPr="00622940" w:rsidRDefault="00062988" w:rsidP="00062988">
            <w:pPr>
              <w:contextualSpacing/>
            </w:pPr>
            <w:r w:rsidRPr="00186B09">
              <w:t>(12221)</w:t>
            </w:r>
          </w:p>
        </w:tc>
      </w:tr>
      <w:tr w:rsidR="00062988" w:rsidRPr="00622940" w14:paraId="31459B48" w14:textId="77777777" w:rsidTr="00062988">
        <w:tc>
          <w:tcPr>
            <w:tcW w:w="1176" w:type="dxa"/>
          </w:tcPr>
          <w:p w14:paraId="5F3F132D" w14:textId="77777777" w:rsidR="00062988" w:rsidRPr="00622940" w:rsidRDefault="00062988" w:rsidP="00062988">
            <w:pPr>
              <w:contextualSpacing/>
            </w:pPr>
            <w:r w:rsidRPr="00622940">
              <w:t>40</w:t>
            </w:r>
          </w:p>
        </w:tc>
        <w:tc>
          <w:tcPr>
            <w:tcW w:w="10377" w:type="dxa"/>
          </w:tcPr>
          <w:p w14:paraId="11CF9E23" w14:textId="77777777" w:rsidR="00062988" w:rsidRPr="00487EB7" w:rsidRDefault="00062988" w:rsidP="00062988">
            <w:pPr>
              <w:contextualSpacing/>
            </w:pPr>
            <w:r w:rsidRPr="00487EB7">
              <w:t>((Bocav* or Parvo*) adj3 (human or humans or virus* or viral*)).mp.</w:t>
            </w:r>
          </w:p>
        </w:tc>
        <w:tc>
          <w:tcPr>
            <w:tcW w:w="1245" w:type="dxa"/>
          </w:tcPr>
          <w:p w14:paraId="64F250B2" w14:textId="77777777" w:rsidR="00062988" w:rsidRPr="00622940" w:rsidRDefault="00062988" w:rsidP="00062988">
            <w:pPr>
              <w:contextualSpacing/>
            </w:pPr>
            <w:r w:rsidRPr="00622940">
              <w:t>(5945)</w:t>
            </w:r>
          </w:p>
        </w:tc>
        <w:tc>
          <w:tcPr>
            <w:tcW w:w="1150" w:type="dxa"/>
          </w:tcPr>
          <w:p w14:paraId="3F0EAE68" w14:textId="77777777" w:rsidR="00062988" w:rsidRPr="00622940" w:rsidRDefault="00062988" w:rsidP="00062988">
            <w:pPr>
              <w:contextualSpacing/>
            </w:pPr>
            <w:r w:rsidRPr="00186B09">
              <w:t>(6017)</w:t>
            </w:r>
          </w:p>
        </w:tc>
      </w:tr>
      <w:tr w:rsidR="00062988" w:rsidRPr="00622940" w14:paraId="0A68FC1E" w14:textId="77777777" w:rsidTr="00062988">
        <w:tc>
          <w:tcPr>
            <w:tcW w:w="1176" w:type="dxa"/>
          </w:tcPr>
          <w:p w14:paraId="5662E848" w14:textId="77777777" w:rsidR="00062988" w:rsidRPr="00622940" w:rsidRDefault="00062988" w:rsidP="00062988">
            <w:pPr>
              <w:contextualSpacing/>
            </w:pPr>
            <w:r w:rsidRPr="00622940">
              <w:t>41</w:t>
            </w:r>
          </w:p>
        </w:tc>
        <w:tc>
          <w:tcPr>
            <w:tcW w:w="10377" w:type="dxa"/>
          </w:tcPr>
          <w:p w14:paraId="2B75E4CE" w14:textId="77777777" w:rsidR="00062988" w:rsidRPr="00487EB7" w:rsidRDefault="00062988" w:rsidP="00062988">
            <w:pPr>
              <w:contextualSpacing/>
            </w:pPr>
            <w:r w:rsidRPr="00487EB7">
              <w:t>exp Adenoviridae/ or exp Atadenovirus/ or exp Mastadenovirus/ or exp Adenoviruses, Human/ or exp Adenoviridae Infection/ or exp Adenovirus Infections, Human/</w:t>
            </w:r>
          </w:p>
        </w:tc>
        <w:tc>
          <w:tcPr>
            <w:tcW w:w="1245" w:type="dxa"/>
          </w:tcPr>
          <w:p w14:paraId="64D773B9" w14:textId="77777777" w:rsidR="00062988" w:rsidRPr="00622940" w:rsidRDefault="00062988" w:rsidP="00062988">
            <w:pPr>
              <w:contextualSpacing/>
            </w:pPr>
            <w:r w:rsidRPr="00622940">
              <w:t>(13006)</w:t>
            </w:r>
          </w:p>
        </w:tc>
        <w:tc>
          <w:tcPr>
            <w:tcW w:w="1150" w:type="dxa"/>
          </w:tcPr>
          <w:p w14:paraId="387F6596" w14:textId="77777777" w:rsidR="00062988" w:rsidRPr="00622940" w:rsidRDefault="00062988" w:rsidP="00062988">
            <w:pPr>
              <w:contextualSpacing/>
            </w:pPr>
            <w:r w:rsidRPr="00186B09">
              <w:t>(13322)</w:t>
            </w:r>
          </w:p>
        </w:tc>
      </w:tr>
      <w:tr w:rsidR="00062988" w:rsidRPr="00622940" w14:paraId="68B0FEFC" w14:textId="77777777" w:rsidTr="00062988">
        <w:tc>
          <w:tcPr>
            <w:tcW w:w="1176" w:type="dxa"/>
          </w:tcPr>
          <w:p w14:paraId="789CCF74" w14:textId="77777777" w:rsidR="00062988" w:rsidRPr="00622940" w:rsidRDefault="00062988" w:rsidP="00062988">
            <w:pPr>
              <w:contextualSpacing/>
            </w:pPr>
            <w:r w:rsidRPr="00622940">
              <w:t>42</w:t>
            </w:r>
          </w:p>
        </w:tc>
        <w:tc>
          <w:tcPr>
            <w:tcW w:w="10377" w:type="dxa"/>
          </w:tcPr>
          <w:p w14:paraId="32CF9D10" w14:textId="77777777" w:rsidR="00062988" w:rsidRPr="00487EB7" w:rsidRDefault="00062988" w:rsidP="00062988">
            <w:pPr>
              <w:contextualSpacing/>
            </w:pPr>
            <w:r w:rsidRPr="00487EB7">
              <w:t>(Adenovir* or "Human adenovirus C" or Mastadenovir* or Atadenovir* or "APC Virus*" or "Pharyngo-Conjunctival Fever" or "Pharyngo Conjunctival Fever" or "Pharyngoconjunctival Fever").ti,ab.</w:t>
            </w:r>
          </w:p>
        </w:tc>
        <w:tc>
          <w:tcPr>
            <w:tcW w:w="1245" w:type="dxa"/>
          </w:tcPr>
          <w:p w14:paraId="61C93578" w14:textId="77777777" w:rsidR="00062988" w:rsidRPr="00622940" w:rsidRDefault="00062988" w:rsidP="00062988">
            <w:pPr>
              <w:contextualSpacing/>
            </w:pPr>
            <w:r w:rsidRPr="00622940">
              <w:t>(63427)</w:t>
            </w:r>
          </w:p>
        </w:tc>
        <w:tc>
          <w:tcPr>
            <w:tcW w:w="1150" w:type="dxa"/>
          </w:tcPr>
          <w:p w14:paraId="7F152172" w14:textId="77777777" w:rsidR="00062988" w:rsidRPr="00622940" w:rsidRDefault="00062988" w:rsidP="00062988">
            <w:pPr>
              <w:contextualSpacing/>
            </w:pPr>
            <w:r w:rsidRPr="00186B09">
              <w:t>(63885)</w:t>
            </w:r>
          </w:p>
        </w:tc>
      </w:tr>
      <w:tr w:rsidR="00062988" w:rsidRPr="00622940" w14:paraId="0652972A" w14:textId="77777777" w:rsidTr="00062988">
        <w:tc>
          <w:tcPr>
            <w:tcW w:w="1176" w:type="dxa"/>
          </w:tcPr>
          <w:p w14:paraId="6932EB07" w14:textId="77777777" w:rsidR="00062988" w:rsidRPr="00622940" w:rsidRDefault="00062988" w:rsidP="00062988">
            <w:pPr>
              <w:contextualSpacing/>
            </w:pPr>
            <w:r w:rsidRPr="00622940">
              <w:t>43</w:t>
            </w:r>
          </w:p>
        </w:tc>
        <w:tc>
          <w:tcPr>
            <w:tcW w:w="10377" w:type="dxa"/>
          </w:tcPr>
          <w:p w14:paraId="616F5172" w14:textId="77777777" w:rsidR="00062988" w:rsidRPr="00487EB7" w:rsidRDefault="00062988" w:rsidP="00062988">
            <w:pPr>
              <w:contextualSpacing/>
            </w:pPr>
            <w:r w:rsidRPr="00487EB7">
              <w:t>((Adeno* or Atadeno* or Mastadeno*) adj3 (human or humans or virus* or viral*)).mp.</w:t>
            </w:r>
          </w:p>
        </w:tc>
        <w:tc>
          <w:tcPr>
            <w:tcW w:w="1245" w:type="dxa"/>
          </w:tcPr>
          <w:p w14:paraId="06945D75" w14:textId="77777777" w:rsidR="00062988" w:rsidRPr="00622940" w:rsidRDefault="00062988" w:rsidP="00062988">
            <w:pPr>
              <w:contextualSpacing/>
            </w:pPr>
            <w:r w:rsidRPr="00622940">
              <w:t>(52467)</w:t>
            </w:r>
          </w:p>
        </w:tc>
        <w:tc>
          <w:tcPr>
            <w:tcW w:w="1150" w:type="dxa"/>
          </w:tcPr>
          <w:p w14:paraId="04D1F938" w14:textId="77777777" w:rsidR="00062988" w:rsidRPr="00622940" w:rsidRDefault="00062988" w:rsidP="00062988">
            <w:pPr>
              <w:contextualSpacing/>
            </w:pPr>
            <w:r w:rsidRPr="00186B09">
              <w:t>(53139)</w:t>
            </w:r>
          </w:p>
        </w:tc>
      </w:tr>
      <w:tr w:rsidR="00062988" w:rsidRPr="00622940" w14:paraId="670E9C81" w14:textId="77777777" w:rsidTr="00062988">
        <w:tc>
          <w:tcPr>
            <w:tcW w:w="1176" w:type="dxa"/>
          </w:tcPr>
          <w:p w14:paraId="297DD41E" w14:textId="77777777" w:rsidR="00062988" w:rsidRPr="00622940" w:rsidRDefault="00062988" w:rsidP="00062988">
            <w:pPr>
              <w:contextualSpacing/>
            </w:pPr>
            <w:r w:rsidRPr="00622940">
              <w:lastRenderedPageBreak/>
              <w:t>44</w:t>
            </w:r>
          </w:p>
        </w:tc>
        <w:tc>
          <w:tcPr>
            <w:tcW w:w="10377" w:type="dxa"/>
          </w:tcPr>
          <w:p w14:paraId="5B3F3CAB" w14:textId="77777777" w:rsidR="00062988" w:rsidRPr="00487EB7" w:rsidRDefault="00062988" w:rsidP="00062988">
            <w:pPr>
              <w:contextualSpacing/>
            </w:pPr>
            <w:r w:rsidRPr="00487EB7">
              <w:t>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w:t>
            </w:r>
          </w:p>
        </w:tc>
        <w:tc>
          <w:tcPr>
            <w:tcW w:w="1245" w:type="dxa"/>
          </w:tcPr>
          <w:p w14:paraId="240747AF" w14:textId="77777777" w:rsidR="00062988" w:rsidRPr="00622940" w:rsidRDefault="00062988" w:rsidP="00062988">
            <w:pPr>
              <w:contextualSpacing/>
            </w:pPr>
            <w:r w:rsidRPr="00622940">
              <w:t>(886446)</w:t>
            </w:r>
          </w:p>
        </w:tc>
        <w:tc>
          <w:tcPr>
            <w:tcW w:w="1150" w:type="dxa"/>
          </w:tcPr>
          <w:p w14:paraId="4655DD11" w14:textId="77777777" w:rsidR="00062988" w:rsidRPr="00622940" w:rsidRDefault="00062988" w:rsidP="00062988">
            <w:pPr>
              <w:contextualSpacing/>
            </w:pPr>
            <w:r w:rsidRPr="00186B09">
              <w:t>(914127)</w:t>
            </w:r>
          </w:p>
        </w:tc>
      </w:tr>
      <w:tr w:rsidR="00062988" w:rsidRPr="00622940" w14:paraId="2C885DD2" w14:textId="77777777" w:rsidTr="00062988">
        <w:tc>
          <w:tcPr>
            <w:tcW w:w="1176" w:type="dxa"/>
          </w:tcPr>
          <w:p w14:paraId="3696FE12" w14:textId="77777777" w:rsidR="00062988" w:rsidRPr="00622940" w:rsidRDefault="00062988" w:rsidP="00062988">
            <w:pPr>
              <w:contextualSpacing/>
            </w:pPr>
            <w:r w:rsidRPr="00622940">
              <w:t>45</w:t>
            </w:r>
          </w:p>
        </w:tc>
        <w:tc>
          <w:tcPr>
            <w:tcW w:w="10377" w:type="dxa"/>
          </w:tcPr>
          <w:p w14:paraId="599DC005" w14:textId="77777777" w:rsidR="00062988" w:rsidRPr="00487EB7" w:rsidRDefault="00062988" w:rsidP="00062988">
            <w:pPr>
              <w:contextualSpacing/>
            </w:pPr>
            <w:r w:rsidRPr="00487EB7">
              <w:t>exp Captopril/ or exp Cilazapril/ or exp Enalapril/ or exp Fosinopril/ or exp Lisinopril/ or exp Perindopril/ or exp Quinapril/ or exp Ramipril/ or exp Teprotid/</w:t>
            </w:r>
          </w:p>
        </w:tc>
        <w:tc>
          <w:tcPr>
            <w:tcW w:w="1245" w:type="dxa"/>
          </w:tcPr>
          <w:p w14:paraId="13DC6499" w14:textId="77777777" w:rsidR="00062988" w:rsidRPr="00622940" w:rsidRDefault="00062988" w:rsidP="00062988">
            <w:pPr>
              <w:contextualSpacing/>
            </w:pPr>
            <w:r w:rsidRPr="00622940">
              <w:t>(78428)</w:t>
            </w:r>
          </w:p>
        </w:tc>
        <w:tc>
          <w:tcPr>
            <w:tcW w:w="1150" w:type="dxa"/>
          </w:tcPr>
          <w:p w14:paraId="090C00D3" w14:textId="77777777" w:rsidR="00062988" w:rsidRPr="00622940" w:rsidRDefault="00062988" w:rsidP="00062988">
            <w:pPr>
              <w:contextualSpacing/>
            </w:pPr>
            <w:r w:rsidRPr="00186B09">
              <w:t>(78820)</w:t>
            </w:r>
          </w:p>
        </w:tc>
      </w:tr>
      <w:tr w:rsidR="00062988" w:rsidRPr="00622940" w14:paraId="059EFF0A" w14:textId="77777777" w:rsidTr="00062988">
        <w:tc>
          <w:tcPr>
            <w:tcW w:w="1176" w:type="dxa"/>
          </w:tcPr>
          <w:p w14:paraId="0683F97D" w14:textId="77777777" w:rsidR="00062988" w:rsidRPr="00622940" w:rsidRDefault="00062988" w:rsidP="00062988">
            <w:pPr>
              <w:contextualSpacing/>
            </w:pPr>
            <w:r w:rsidRPr="00622940">
              <w:t>46</w:t>
            </w:r>
          </w:p>
        </w:tc>
        <w:tc>
          <w:tcPr>
            <w:tcW w:w="10377" w:type="dxa"/>
          </w:tcPr>
          <w:p w14:paraId="1006ECBB" w14:textId="77777777" w:rsidR="00062988" w:rsidRPr="00487EB7" w:rsidRDefault="00062988" w:rsidP="00062988">
            <w:pPr>
              <w:contextualSpacing/>
            </w:pPr>
            <w:r w:rsidRPr="00487EB7">
              <w:t>(alacepril* or altiopril* or benazepril* or Captopril* or ceranapril* or ceronapril* or Cilazapril* or deacetylalacepril* or delapril* or Enalapril* or epicaptopril* or fasidotril* or foroxymithine or Fosinopril* or gemopatril* or idrapril* or iletapril* or imidapril* or indolapril*</w:t>
            </w:r>
            <w:r>
              <w:t xml:space="preserve"> or</w:t>
            </w:r>
            <w:r w:rsidRPr="00487EB7">
              <w:t xml:space="preserve"> libenzapril* or Lisinopril* or moexipril* or nitrosocaptopril* or omapatril* or pentopril* or Perindopril* or pivopril* or Quinapril* or Ramipril* or rentiapril* or sampatril* or spirapril* or temocapril* or Teprotid* or trandolapril* or utibapril* or zabicipril* or zofenopril*).ti,ab.</w:t>
            </w:r>
          </w:p>
        </w:tc>
        <w:tc>
          <w:tcPr>
            <w:tcW w:w="1245" w:type="dxa"/>
          </w:tcPr>
          <w:p w14:paraId="74B47DE0" w14:textId="77777777" w:rsidR="00062988" w:rsidRPr="00622940" w:rsidRDefault="00062988" w:rsidP="00062988">
            <w:pPr>
              <w:contextualSpacing/>
            </w:pPr>
            <w:r w:rsidRPr="00622940">
              <w:t>(36672)</w:t>
            </w:r>
          </w:p>
        </w:tc>
        <w:tc>
          <w:tcPr>
            <w:tcW w:w="1150" w:type="dxa"/>
          </w:tcPr>
          <w:p w14:paraId="4B4DE034" w14:textId="77777777" w:rsidR="00062988" w:rsidRPr="00622940" w:rsidRDefault="00062988" w:rsidP="00062988">
            <w:pPr>
              <w:contextualSpacing/>
            </w:pPr>
            <w:r w:rsidRPr="00186B09">
              <w:t>(36850)</w:t>
            </w:r>
          </w:p>
        </w:tc>
      </w:tr>
      <w:tr w:rsidR="00062988" w:rsidRPr="00622940" w14:paraId="0CCACD3D" w14:textId="77777777" w:rsidTr="00062988">
        <w:tc>
          <w:tcPr>
            <w:tcW w:w="1176" w:type="dxa"/>
          </w:tcPr>
          <w:p w14:paraId="3FAAD56F" w14:textId="77777777" w:rsidR="00062988" w:rsidRPr="00622940" w:rsidRDefault="00062988" w:rsidP="00062988">
            <w:pPr>
              <w:contextualSpacing/>
            </w:pPr>
            <w:r w:rsidRPr="00622940">
              <w:t>47</w:t>
            </w:r>
          </w:p>
        </w:tc>
        <w:tc>
          <w:tcPr>
            <w:tcW w:w="10377" w:type="dxa"/>
          </w:tcPr>
          <w:p w14:paraId="17CAE303" w14:textId="77777777" w:rsidR="00062988" w:rsidRPr="00487EB7" w:rsidRDefault="00062988" w:rsidP="00062988">
            <w:pPr>
              <w:contextualSpacing/>
            </w:pPr>
            <w:r w:rsidRPr="00487EB7">
              <w:t>exp Angiotensin-Converting Enzyme Inhibitor/ or dipeptidyl carboxypeptidase inhibitor/ or exp Angiotensin Receptor Antagonist/ or exp Angiotensin II Type 1 Receptor Blocker/</w:t>
            </w:r>
          </w:p>
        </w:tc>
        <w:tc>
          <w:tcPr>
            <w:tcW w:w="1245" w:type="dxa"/>
          </w:tcPr>
          <w:p w14:paraId="5D739BD7" w14:textId="77777777" w:rsidR="00062988" w:rsidRPr="00622940" w:rsidRDefault="00062988" w:rsidP="00062988">
            <w:pPr>
              <w:contextualSpacing/>
            </w:pPr>
            <w:r w:rsidRPr="00622940">
              <w:t>(209936)</w:t>
            </w:r>
          </w:p>
        </w:tc>
        <w:tc>
          <w:tcPr>
            <w:tcW w:w="1150" w:type="dxa"/>
          </w:tcPr>
          <w:p w14:paraId="372E7853" w14:textId="77777777" w:rsidR="00062988" w:rsidRPr="00622940" w:rsidRDefault="00062988" w:rsidP="00062988">
            <w:pPr>
              <w:contextualSpacing/>
            </w:pPr>
            <w:r w:rsidRPr="00186B09">
              <w:t>(211774)</w:t>
            </w:r>
          </w:p>
        </w:tc>
      </w:tr>
      <w:tr w:rsidR="00062988" w:rsidRPr="00622940" w14:paraId="75235011" w14:textId="77777777" w:rsidTr="00062988">
        <w:tc>
          <w:tcPr>
            <w:tcW w:w="1176" w:type="dxa"/>
          </w:tcPr>
          <w:p w14:paraId="5B3062C4" w14:textId="77777777" w:rsidR="00062988" w:rsidRPr="00622940" w:rsidRDefault="00062988" w:rsidP="00062988">
            <w:pPr>
              <w:contextualSpacing/>
            </w:pPr>
            <w:r w:rsidRPr="00622940">
              <w:t>48</w:t>
            </w:r>
          </w:p>
        </w:tc>
        <w:tc>
          <w:tcPr>
            <w:tcW w:w="10377" w:type="dxa"/>
          </w:tcPr>
          <w:p w14:paraId="6A49EF96" w14:textId="77777777" w:rsidR="00062988" w:rsidRPr="00487EB7" w:rsidRDefault="00062988" w:rsidP="00062988">
            <w:pPr>
              <w:contextualSpacing/>
            </w:pPr>
            <w:r w:rsidRPr="00487EB7">
              <w:t>(("dipeptidyl carboxypeptidase*" or "angiotensin converting enzyme*" or ACE) adj3 (inhibitor or inhibitors or inhibiting or inhibition or antagonist or antagonists or antagonising or antagonizing or antagonism or blocker or blockers or blocking)).mp.</w:t>
            </w:r>
          </w:p>
        </w:tc>
        <w:tc>
          <w:tcPr>
            <w:tcW w:w="1245" w:type="dxa"/>
          </w:tcPr>
          <w:p w14:paraId="31794D65" w14:textId="77777777" w:rsidR="00062988" w:rsidRPr="00622940" w:rsidRDefault="00062988" w:rsidP="00062988">
            <w:pPr>
              <w:contextualSpacing/>
            </w:pPr>
            <w:r w:rsidRPr="00622940">
              <w:t>(127577)</w:t>
            </w:r>
          </w:p>
        </w:tc>
        <w:tc>
          <w:tcPr>
            <w:tcW w:w="1150" w:type="dxa"/>
          </w:tcPr>
          <w:p w14:paraId="159AF7DB" w14:textId="77777777" w:rsidR="00062988" w:rsidRPr="00622940" w:rsidRDefault="00062988" w:rsidP="00062988">
            <w:pPr>
              <w:contextualSpacing/>
            </w:pPr>
            <w:r w:rsidRPr="00186B09">
              <w:t>(128584)</w:t>
            </w:r>
          </w:p>
        </w:tc>
      </w:tr>
      <w:tr w:rsidR="00062988" w:rsidRPr="00622940" w14:paraId="06A4870F" w14:textId="77777777" w:rsidTr="00062988">
        <w:tc>
          <w:tcPr>
            <w:tcW w:w="1176" w:type="dxa"/>
          </w:tcPr>
          <w:p w14:paraId="66C38F43" w14:textId="77777777" w:rsidR="00062988" w:rsidRPr="00622940" w:rsidRDefault="00062988" w:rsidP="00062988">
            <w:pPr>
              <w:contextualSpacing/>
            </w:pPr>
            <w:r w:rsidRPr="00622940">
              <w:t>49</w:t>
            </w:r>
          </w:p>
        </w:tc>
        <w:tc>
          <w:tcPr>
            <w:tcW w:w="10377" w:type="dxa"/>
          </w:tcPr>
          <w:p w14:paraId="775BFD8A" w14:textId="77777777" w:rsidR="00062988" w:rsidRPr="00487EB7" w:rsidRDefault="00062988" w:rsidP="00062988">
            <w:pPr>
              <w:contextualSpacing/>
            </w:pPr>
            <w:r w:rsidRPr="00487EB7">
              <w:t>(ACEI or ACEIs or ARB or ARBs).ti,ab.</w:t>
            </w:r>
          </w:p>
        </w:tc>
        <w:tc>
          <w:tcPr>
            <w:tcW w:w="1245" w:type="dxa"/>
          </w:tcPr>
          <w:p w14:paraId="1F1A8F2C" w14:textId="77777777" w:rsidR="00062988" w:rsidRPr="00622940" w:rsidRDefault="00062988" w:rsidP="00062988">
            <w:pPr>
              <w:contextualSpacing/>
            </w:pPr>
            <w:r w:rsidRPr="00622940">
              <w:t>(17525)</w:t>
            </w:r>
          </w:p>
        </w:tc>
        <w:tc>
          <w:tcPr>
            <w:tcW w:w="1150" w:type="dxa"/>
          </w:tcPr>
          <w:p w14:paraId="58F33E29" w14:textId="77777777" w:rsidR="00062988" w:rsidRPr="00622940" w:rsidRDefault="00062988" w:rsidP="00062988">
            <w:pPr>
              <w:contextualSpacing/>
            </w:pPr>
            <w:r>
              <w:t>(</w:t>
            </w:r>
            <w:r w:rsidRPr="00186B09">
              <w:t>17865)</w:t>
            </w:r>
          </w:p>
        </w:tc>
      </w:tr>
      <w:tr w:rsidR="00062988" w:rsidRPr="00622940" w14:paraId="0D4F0128" w14:textId="77777777" w:rsidTr="00062988">
        <w:tc>
          <w:tcPr>
            <w:tcW w:w="1176" w:type="dxa"/>
          </w:tcPr>
          <w:p w14:paraId="70DE0DF5" w14:textId="77777777" w:rsidR="00062988" w:rsidRPr="00622940" w:rsidRDefault="00062988" w:rsidP="00062988">
            <w:pPr>
              <w:contextualSpacing/>
            </w:pPr>
            <w:r w:rsidRPr="00622940">
              <w:t>50</w:t>
            </w:r>
          </w:p>
        </w:tc>
        <w:tc>
          <w:tcPr>
            <w:tcW w:w="10377" w:type="dxa"/>
          </w:tcPr>
          <w:p w14:paraId="11CA6319" w14:textId="77777777" w:rsidR="00062988" w:rsidRPr="00487EB7" w:rsidRDefault="00062988" w:rsidP="00062988">
            <w:pPr>
              <w:contextualSpacing/>
            </w:pPr>
            <w:r w:rsidRPr="00487EB7">
              <w:t>exp Irbesartan/ or exp Losartan/ or exp Telmisartan/ or exp Valsartan/ or exp Sartan derivative/</w:t>
            </w:r>
          </w:p>
        </w:tc>
        <w:tc>
          <w:tcPr>
            <w:tcW w:w="1245" w:type="dxa"/>
          </w:tcPr>
          <w:p w14:paraId="1C48698F" w14:textId="77777777" w:rsidR="00062988" w:rsidRPr="00622940" w:rsidRDefault="00062988" w:rsidP="00062988">
            <w:pPr>
              <w:contextualSpacing/>
            </w:pPr>
            <w:r w:rsidRPr="00622940">
              <w:t>(39164)</w:t>
            </w:r>
          </w:p>
        </w:tc>
        <w:tc>
          <w:tcPr>
            <w:tcW w:w="1150" w:type="dxa"/>
          </w:tcPr>
          <w:p w14:paraId="210664A0" w14:textId="77777777" w:rsidR="00062988" w:rsidRPr="00622940" w:rsidRDefault="00062988" w:rsidP="00062988">
            <w:pPr>
              <w:contextualSpacing/>
            </w:pPr>
            <w:r w:rsidRPr="00186B09">
              <w:t>(39523)</w:t>
            </w:r>
          </w:p>
        </w:tc>
      </w:tr>
      <w:tr w:rsidR="00062988" w:rsidRPr="00622940" w14:paraId="32F3F723" w14:textId="77777777" w:rsidTr="00062988">
        <w:tc>
          <w:tcPr>
            <w:tcW w:w="1176" w:type="dxa"/>
          </w:tcPr>
          <w:p w14:paraId="2AEC0365" w14:textId="77777777" w:rsidR="00062988" w:rsidRPr="00622940" w:rsidRDefault="00062988" w:rsidP="00062988">
            <w:pPr>
              <w:contextualSpacing/>
            </w:pPr>
            <w:r w:rsidRPr="00622940">
              <w:t>51</w:t>
            </w:r>
          </w:p>
        </w:tc>
        <w:tc>
          <w:tcPr>
            <w:tcW w:w="10377" w:type="dxa"/>
          </w:tcPr>
          <w:p w14:paraId="3B4B0572" w14:textId="77777777" w:rsidR="00062988" w:rsidRPr="00487EB7" w:rsidRDefault="00062988" w:rsidP="00062988">
            <w:pPr>
              <w:contextualSpacing/>
            </w:pPr>
            <w:r w:rsidRPr="00487EB7">
              <w:t>(Sartan* or abitesartan* or azilsartan* or candesartan* or elisartan* or embusartan* or enoltasosartan* or eprosartan* or fimasartan* or fonsartan* or forasartan* or Irbesartan* or Losartan* or milfasartan* or olmesartan* or olodanrigan* or pomisartan* or pratosartan* or ripisartan* or saprisartan* or sparsentan* or tasosartan* or Telmisartan* or Valsartan* or zolasartan*).ti,ab.</w:t>
            </w:r>
          </w:p>
        </w:tc>
        <w:tc>
          <w:tcPr>
            <w:tcW w:w="1245" w:type="dxa"/>
          </w:tcPr>
          <w:p w14:paraId="481CB264" w14:textId="77777777" w:rsidR="00062988" w:rsidRPr="00622940" w:rsidRDefault="00062988" w:rsidP="00062988">
            <w:pPr>
              <w:contextualSpacing/>
            </w:pPr>
            <w:r w:rsidRPr="00622940">
              <w:t>(28406)</w:t>
            </w:r>
          </w:p>
        </w:tc>
        <w:tc>
          <w:tcPr>
            <w:tcW w:w="1150" w:type="dxa"/>
          </w:tcPr>
          <w:p w14:paraId="0FF48737" w14:textId="77777777" w:rsidR="00062988" w:rsidRPr="00622940" w:rsidRDefault="00062988" w:rsidP="00062988">
            <w:pPr>
              <w:contextualSpacing/>
            </w:pPr>
            <w:r w:rsidRPr="00186B09">
              <w:t>(28713)</w:t>
            </w:r>
          </w:p>
        </w:tc>
      </w:tr>
      <w:tr w:rsidR="00062988" w:rsidRPr="00622940" w14:paraId="6ECC0AF6" w14:textId="77777777" w:rsidTr="00062988">
        <w:tc>
          <w:tcPr>
            <w:tcW w:w="1176" w:type="dxa"/>
          </w:tcPr>
          <w:p w14:paraId="545CCF5B" w14:textId="77777777" w:rsidR="00062988" w:rsidRPr="00622940" w:rsidRDefault="00062988" w:rsidP="00062988">
            <w:pPr>
              <w:contextualSpacing/>
            </w:pPr>
            <w:r w:rsidRPr="00622940">
              <w:t>52</w:t>
            </w:r>
          </w:p>
        </w:tc>
        <w:tc>
          <w:tcPr>
            <w:tcW w:w="10377" w:type="dxa"/>
          </w:tcPr>
          <w:p w14:paraId="078BC781" w14:textId="77777777" w:rsidR="00062988" w:rsidRPr="00487EB7" w:rsidRDefault="00062988" w:rsidP="00062988">
            <w:pPr>
              <w:contextualSpacing/>
            </w:pPr>
            <w:r w:rsidRPr="00487EB7">
              <w:t>("MDL 100240" or 57G709* or "606A compound" or "A 81988" or "Abbott 81282" or "BMS 183920" or "GR 117289" or "HN 65021" or "KD3 671" or "KR 31080" or "KRH 594" or "LR B-081" or "TH 142177" or "UR 7247" or "UR 7280" or YM358* or "ZD 7155").ti,ab.</w:t>
            </w:r>
          </w:p>
        </w:tc>
        <w:tc>
          <w:tcPr>
            <w:tcW w:w="1245" w:type="dxa"/>
          </w:tcPr>
          <w:p w14:paraId="1871537E" w14:textId="77777777" w:rsidR="00062988" w:rsidRPr="00622940" w:rsidRDefault="00062988" w:rsidP="00062988">
            <w:pPr>
              <w:contextualSpacing/>
            </w:pPr>
            <w:r w:rsidRPr="00622940">
              <w:t>(97)</w:t>
            </w:r>
          </w:p>
        </w:tc>
        <w:tc>
          <w:tcPr>
            <w:tcW w:w="1150" w:type="dxa"/>
          </w:tcPr>
          <w:p w14:paraId="4E9CC205" w14:textId="77777777" w:rsidR="00062988" w:rsidRPr="00622940" w:rsidRDefault="00062988" w:rsidP="00062988">
            <w:pPr>
              <w:contextualSpacing/>
            </w:pPr>
            <w:r w:rsidRPr="00186B09">
              <w:t>(97)</w:t>
            </w:r>
          </w:p>
        </w:tc>
      </w:tr>
      <w:tr w:rsidR="00062988" w:rsidRPr="00622940" w14:paraId="0B31968A" w14:textId="77777777" w:rsidTr="00062988">
        <w:tc>
          <w:tcPr>
            <w:tcW w:w="1176" w:type="dxa"/>
          </w:tcPr>
          <w:p w14:paraId="24CD74B5" w14:textId="77777777" w:rsidR="00062988" w:rsidRPr="00622940" w:rsidRDefault="00062988" w:rsidP="00062988">
            <w:pPr>
              <w:contextualSpacing/>
            </w:pPr>
            <w:r w:rsidRPr="00622940">
              <w:t>53</w:t>
            </w:r>
          </w:p>
        </w:tc>
        <w:tc>
          <w:tcPr>
            <w:tcW w:w="10377" w:type="dxa"/>
          </w:tcPr>
          <w:p w14:paraId="7903089C" w14:textId="77777777" w:rsidR="00062988" w:rsidRPr="00487EB7" w:rsidRDefault="00062988" w:rsidP="00062988">
            <w:pPr>
              <w:contextualSpacing/>
            </w:pPr>
            <w:r w:rsidRPr="00487EB7">
              <w:t>((angiotensin* or AT1 or AT2) adj3 (inhibitor or inhibitors or inhibiting or inhibition or antagonist or antagonists or antagonising or antagonizing or antagonism or blocker or blockers or blocking)).mp.</w:t>
            </w:r>
          </w:p>
        </w:tc>
        <w:tc>
          <w:tcPr>
            <w:tcW w:w="1245" w:type="dxa"/>
          </w:tcPr>
          <w:p w14:paraId="046E461B" w14:textId="77777777" w:rsidR="00062988" w:rsidRPr="00622940" w:rsidRDefault="00062988" w:rsidP="00062988">
            <w:pPr>
              <w:contextualSpacing/>
            </w:pPr>
            <w:r w:rsidRPr="00622940">
              <w:t>(89486)</w:t>
            </w:r>
          </w:p>
        </w:tc>
        <w:tc>
          <w:tcPr>
            <w:tcW w:w="1150" w:type="dxa"/>
          </w:tcPr>
          <w:p w14:paraId="15842FFC" w14:textId="77777777" w:rsidR="00062988" w:rsidRPr="00622940" w:rsidRDefault="00062988" w:rsidP="00062988">
            <w:pPr>
              <w:contextualSpacing/>
            </w:pPr>
            <w:r w:rsidRPr="00186B09">
              <w:t>(90501)</w:t>
            </w:r>
          </w:p>
        </w:tc>
      </w:tr>
      <w:tr w:rsidR="00062988" w:rsidRPr="00622940" w14:paraId="2C5ECA16" w14:textId="77777777" w:rsidTr="00062988">
        <w:tc>
          <w:tcPr>
            <w:tcW w:w="1176" w:type="dxa"/>
          </w:tcPr>
          <w:p w14:paraId="0868E442" w14:textId="77777777" w:rsidR="00062988" w:rsidRPr="00622940" w:rsidRDefault="00062988" w:rsidP="00062988">
            <w:pPr>
              <w:contextualSpacing/>
            </w:pPr>
            <w:r w:rsidRPr="00622940">
              <w:t>54</w:t>
            </w:r>
          </w:p>
        </w:tc>
        <w:tc>
          <w:tcPr>
            <w:tcW w:w="10377" w:type="dxa"/>
          </w:tcPr>
          <w:p w14:paraId="3B096D53" w14:textId="77777777" w:rsidR="00062988" w:rsidRPr="00487EB7" w:rsidRDefault="00062988" w:rsidP="00062988">
            <w:pPr>
              <w:contextualSpacing/>
            </w:pPr>
            <w:r w:rsidRPr="00487EB7">
              <w:t>45 or 46 or 47 or 48 or 49 or 50 or 51 or 52 or 53</w:t>
            </w:r>
          </w:p>
        </w:tc>
        <w:tc>
          <w:tcPr>
            <w:tcW w:w="1245" w:type="dxa"/>
          </w:tcPr>
          <w:p w14:paraId="73B3EF94" w14:textId="77777777" w:rsidR="00062988" w:rsidRPr="00622940" w:rsidRDefault="00062988" w:rsidP="00062988">
            <w:pPr>
              <w:contextualSpacing/>
            </w:pPr>
            <w:r w:rsidRPr="00622940">
              <w:t>(226723)</w:t>
            </w:r>
          </w:p>
        </w:tc>
        <w:tc>
          <w:tcPr>
            <w:tcW w:w="1150" w:type="dxa"/>
          </w:tcPr>
          <w:p w14:paraId="58FAE638" w14:textId="77777777" w:rsidR="00062988" w:rsidRPr="00622940" w:rsidRDefault="00062988" w:rsidP="00062988">
            <w:pPr>
              <w:contextualSpacing/>
            </w:pPr>
            <w:r w:rsidRPr="00186B09">
              <w:t>(228648)</w:t>
            </w:r>
          </w:p>
        </w:tc>
      </w:tr>
      <w:tr w:rsidR="00062988" w:rsidRPr="00622940" w14:paraId="5AD42F22" w14:textId="77777777" w:rsidTr="00062988">
        <w:tc>
          <w:tcPr>
            <w:tcW w:w="1176" w:type="dxa"/>
          </w:tcPr>
          <w:p w14:paraId="4B7B7C5E" w14:textId="77777777" w:rsidR="00062988" w:rsidRPr="002E1B53" w:rsidRDefault="00062988" w:rsidP="00062988">
            <w:pPr>
              <w:contextualSpacing/>
            </w:pPr>
            <w:r w:rsidRPr="002E1B53">
              <w:t>55</w:t>
            </w:r>
          </w:p>
        </w:tc>
        <w:tc>
          <w:tcPr>
            <w:tcW w:w="10377" w:type="dxa"/>
          </w:tcPr>
          <w:p w14:paraId="5B5EFBD6" w14:textId="77777777" w:rsidR="00062988" w:rsidRPr="00487EB7" w:rsidRDefault="00062988" w:rsidP="00062988">
            <w:pPr>
              <w:contextualSpacing/>
              <w:rPr>
                <w:strike/>
              </w:rPr>
            </w:pPr>
            <w:r w:rsidRPr="00487EB7">
              <w:t>exp *Acute Lung Injury/ or exp *Respiratory Distress Syndrome, Adult/ or exp *Pneumonia/ or exp *Pneumonia, Viral/</w:t>
            </w:r>
          </w:p>
        </w:tc>
        <w:tc>
          <w:tcPr>
            <w:tcW w:w="1245" w:type="dxa"/>
          </w:tcPr>
          <w:p w14:paraId="65F02AD7" w14:textId="77777777" w:rsidR="00062988" w:rsidRPr="002E1B53" w:rsidRDefault="00062988" w:rsidP="00062988">
            <w:pPr>
              <w:contextualSpacing/>
              <w:rPr>
                <w:strike/>
              </w:rPr>
            </w:pPr>
            <w:r w:rsidRPr="002E1B53">
              <w:t>(122252)</w:t>
            </w:r>
          </w:p>
        </w:tc>
        <w:tc>
          <w:tcPr>
            <w:tcW w:w="1150" w:type="dxa"/>
          </w:tcPr>
          <w:p w14:paraId="49A85BBD" w14:textId="77777777" w:rsidR="00062988" w:rsidRPr="002E1B53" w:rsidRDefault="00062988" w:rsidP="00062988">
            <w:pPr>
              <w:contextualSpacing/>
            </w:pPr>
            <w:r w:rsidRPr="00186B09">
              <w:t>(124449)</w:t>
            </w:r>
          </w:p>
        </w:tc>
      </w:tr>
      <w:tr w:rsidR="00062988" w:rsidRPr="00622940" w14:paraId="169FEAF2" w14:textId="77777777" w:rsidTr="00062988">
        <w:tc>
          <w:tcPr>
            <w:tcW w:w="1176" w:type="dxa"/>
          </w:tcPr>
          <w:p w14:paraId="19212483" w14:textId="77777777" w:rsidR="00062988" w:rsidRPr="007A29F7" w:rsidRDefault="00062988" w:rsidP="00062988">
            <w:pPr>
              <w:contextualSpacing/>
              <w:rPr>
                <w:highlight w:val="yellow"/>
              </w:rPr>
            </w:pPr>
            <w:r w:rsidRPr="002E1B53">
              <w:lastRenderedPageBreak/>
              <w:t>56</w:t>
            </w:r>
          </w:p>
        </w:tc>
        <w:tc>
          <w:tcPr>
            <w:tcW w:w="10377" w:type="dxa"/>
          </w:tcPr>
          <w:p w14:paraId="2782846B" w14:textId="77777777" w:rsidR="00062988" w:rsidRPr="00487EB7" w:rsidRDefault="00062988" w:rsidP="00062988">
            <w:pPr>
              <w:contextualSpacing/>
            </w:pPr>
            <w:r w:rsidRPr="00487EB7">
              <w:t>("Respiratory Distress Syndrome*" or "Acute Lung Injur*" or "Human ARDS*" or ARDS or "Shock Lung*" or "Lung Shock*" or pneumonia*).mp.</w:t>
            </w:r>
          </w:p>
        </w:tc>
        <w:tc>
          <w:tcPr>
            <w:tcW w:w="1245" w:type="dxa"/>
          </w:tcPr>
          <w:p w14:paraId="551EB3A5" w14:textId="77777777" w:rsidR="00062988" w:rsidRPr="002E1B53" w:rsidRDefault="00062988" w:rsidP="00062988">
            <w:pPr>
              <w:contextualSpacing/>
            </w:pPr>
            <w:r w:rsidRPr="002E1B53">
              <w:t>(450103)</w:t>
            </w:r>
          </w:p>
        </w:tc>
        <w:tc>
          <w:tcPr>
            <w:tcW w:w="1150" w:type="dxa"/>
          </w:tcPr>
          <w:p w14:paraId="15DE9251" w14:textId="77777777" w:rsidR="00062988" w:rsidRPr="002E1B53" w:rsidRDefault="00062988" w:rsidP="00062988">
            <w:pPr>
              <w:contextualSpacing/>
            </w:pPr>
            <w:r w:rsidRPr="00186B09">
              <w:t>(459454)</w:t>
            </w:r>
          </w:p>
        </w:tc>
      </w:tr>
      <w:tr w:rsidR="00062988" w:rsidRPr="00622940" w14:paraId="2211D453" w14:textId="77777777" w:rsidTr="00062988">
        <w:tc>
          <w:tcPr>
            <w:tcW w:w="1176" w:type="dxa"/>
          </w:tcPr>
          <w:p w14:paraId="1004FE43" w14:textId="77777777" w:rsidR="00062988" w:rsidRPr="00622940" w:rsidRDefault="00062988" w:rsidP="00062988">
            <w:pPr>
              <w:contextualSpacing/>
            </w:pPr>
            <w:r>
              <w:t>57</w:t>
            </w:r>
          </w:p>
        </w:tc>
        <w:tc>
          <w:tcPr>
            <w:tcW w:w="10377" w:type="dxa"/>
          </w:tcPr>
          <w:p w14:paraId="2A9B1A98" w14:textId="77777777" w:rsidR="00062988" w:rsidRPr="00487EB7" w:rsidRDefault="00062988" w:rsidP="00062988">
            <w:pPr>
              <w:contextualSpacing/>
            </w:pPr>
            <w:r w:rsidRPr="00487EB7">
              <w:t>55 or 56</w:t>
            </w:r>
          </w:p>
        </w:tc>
        <w:tc>
          <w:tcPr>
            <w:tcW w:w="1245" w:type="dxa"/>
          </w:tcPr>
          <w:p w14:paraId="1B581349" w14:textId="77777777" w:rsidR="00062988" w:rsidRPr="00622940" w:rsidRDefault="00062988" w:rsidP="00062988">
            <w:pPr>
              <w:contextualSpacing/>
            </w:pPr>
            <w:r w:rsidRPr="00622940">
              <w:t>(478117)</w:t>
            </w:r>
          </w:p>
        </w:tc>
        <w:tc>
          <w:tcPr>
            <w:tcW w:w="1150" w:type="dxa"/>
          </w:tcPr>
          <w:p w14:paraId="1CE897BC" w14:textId="77777777" w:rsidR="00062988" w:rsidRPr="00622940" w:rsidRDefault="00062988" w:rsidP="00062988">
            <w:pPr>
              <w:contextualSpacing/>
            </w:pPr>
            <w:r w:rsidRPr="00186B09">
              <w:t>(471687)</w:t>
            </w:r>
          </w:p>
        </w:tc>
      </w:tr>
      <w:tr w:rsidR="00062988" w:rsidRPr="00622940" w14:paraId="15BA6569" w14:textId="77777777" w:rsidTr="00062988">
        <w:tc>
          <w:tcPr>
            <w:tcW w:w="1176" w:type="dxa"/>
          </w:tcPr>
          <w:p w14:paraId="210B4381" w14:textId="77777777" w:rsidR="00062988" w:rsidRPr="00622940" w:rsidRDefault="00062988" w:rsidP="00062988">
            <w:pPr>
              <w:contextualSpacing/>
            </w:pPr>
            <w:r>
              <w:t>58</w:t>
            </w:r>
          </w:p>
        </w:tc>
        <w:tc>
          <w:tcPr>
            <w:tcW w:w="10377" w:type="dxa"/>
          </w:tcPr>
          <w:p w14:paraId="48296D0D" w14:textId="77777777" w:rsidR="00062988" w:rsidRPr="00487EB7" w:rsidRDefault="00062988" w:rsidP="00062988">
            <w:pPr>
              <w:contextualSpacing/>
            </w:pPr>
            <w:r w:rsidRPr="00487EB7">
              <w:t>44 and 54 and 57</w:t>
            </w:r>
          </w:p>
        </w:tc>
        <w:tc>
          <w:tcPr>
            <w:tcW w:w="1245" w:type="dxa"/>
          </w:tcPr>
          <w:p w14:paraId="7849669C" w14:textId="77777777" w:rsidR="00062988" w:rsidRPr="00622940" w:rsidRDefault="00062988" w:rsidP="00062988">
            <w:pPr>
              <w:contextualSpacing/>
            </w:pPr>
            <w:r w:rsidRPr="00622940">
              <w:t>(2404)</w:t>
            </w:r>
          </w:p>
        </w:tc>
        <w:tc>
          <w:tcPr>
            <w:tcW w:w="1150" w:type="dxa"/>
          </w:tcPr>
          <w:p w14:paraId="32F2552D" w14:textId="77777777" w:rsidR="00062988" w:rsidRPr="00622940" w:rsidRDefault="00062988" w:rsidP="00062988">
            <w:pPr>
              <w:contextualSpacing/>
            </w:pPr>
            <w:r w:rsidRPr="00186B09">
              <w:t>(2562)</w:t>
            </w:r>
          </w:p>
        </w:tc>
      </w:tr>
    </w:tbl>
    <w:p w14:paraId="2AD11A41" w14:textId="77777777" w:rsidR="00062988" w:rsidRDefault="00062988" w:rsidP="00062988">
      <w:pPr>
        <w:contextualSpacing/>
      </w:pPr>
    </w:p>
    <w:p w14:paraId="32E8F06D" w14:textId="77777777" w:rsidR="00062988" w:rsidRDefault="00062988" w:rsidP="00062988">
      <w:r>
        <w:t xml:space="preserve">Similarly to the search run on Ovid Medline, the answer sets in Ovid Embase are also stable (again, search statement 23, which relates to COVID-19, has seen the biggest increase in hits) and no decreases in numbers retrieved.  </w:t>
      </w:r>
    </w:p>
    <w:p w14:paraId="3F0646D5" w14:textId="63457372" w:rsidR="007A29F7" w:rsidRDefault="00062988" w:rsidP="007A29F7">
      <w:r>
        <w:t>Importing the 2562 final Embase answers to the existing cumulated EndNote library gave 100 new unique records from Embase (of which 20 are identified as “case reports”), plus 3 new duplicates (of the same article identified in a different database); the remainder were records that were already identified from Embase in the search completed on 26/03/2020.  Of the 100 new unique records, 28 are pre-2020, so I suspect that EMTREE indexing is being updated for older records on coronaviruses.</w:t>
      </w:r>
    </w:p>
    <w:p w14:paraId="4C00191F" w14:textId="77777777" w:rsidR="007A29F7" w:rsidRPr="00591F13" w:rsidRDefault="007A29F7" w:rsidP="007A29F7">
      <w:pPr>
        <w:contextualSpacing/>
      </w:pPr>
    </w:p>
    <w:p w14:paraId="115442F7" w14:textId="0BFE50AB" w:rsidR="00062988" w:rsidRDefault="00062988">
      <w:r>
        <w:br w:type="page"/>
      </w:r>
    </w:p>
    <w:p w14:paraId="5360456D" w14:textId="4E38DA5C" w:rsidR="0036561D" w:rsidRPr="003004FE" w:rsidRDefault="0036561D" w:rsidP="0036561D">
      <w:pPr>
        <w:rPr>
          <w:b/>
          <w:bCs/>
        </w:rPr>
      </w:pPr>
      <w:r w:rsidRPr="003004FE">
        <w:rPr>
          <w:b/>
          <w:bCs/>
        </w:rPr>
        <w:lastRenderedPageBreak/>
        <w:t xml:space="preserve">Appendix </w:t>
      </w:r>
      <w:r>
        <w:rPr>
          <w:b/>
          <w:bCs/>
        </w:rPr>
        <w:t>4</w:t>
      </w:r>
    </w:p>
    <w:p w14:paraId="6EDB6523" w14:textId="77777777" w:rsidR="00841EB3" w:rsidRDefault="00841EB3" w:rsidP="00841EB3">
      <w:pPr>
        <w:contextualSpacing/>
      </w:pPr>
      <w:r>
        <w:t>ClinicalTrials.gov; search completed on 18/06/2020</w:t>
      </w:r>
    </w:p>
    <w:p w14:paraId="71C3DE4E" w14:textId="77777777" w:rsidR="00841EB3" w:rsidRDefault="00841EB3" w:rsidP="00841EB3">
      <w:pPr>
        <w:contextualSpacing/>
      </w:pPr>
    </w:p>
    <w:tbl>
      <w:tblPr>
        <w:tblStyle w:val="a3"/>
        <w:tblW w:w="0" w:type="auto"/>
        <w:tblLook w:val="04A0" w:firstRow="1" w:lastRow="0" w:firstColumn="1" w:lastColumn="0" w:noHBand="0" w:noVBand="1"/>
      </w:tblPr>
      <w:tblGrid>
        <w:gridCol w:w="3397"/>
        <w:gridCol w:w="2835"/>
        <w:gridCol w:w="5376"/>
        <w:gridCol w:w="1146"/>
        <w:gridCol w:w="1194"/>
      </w:tblGrid>
      <w:tr w:rsidR="00841EB3" w:rsidRPr="008A5E73" w14:paraId="2D00D5B4" w14:textId="77777777" w:rsidTr="00056E4F">
        <w:trPr>
          <w:tblHeader/>
        </w:trPr>
        <w:tc>
          <w:tcPr>
            <w:tcW w:w="3397" w:type="dxa"/>
          </w:tcPr>
          <w:p w14:paraId="02345A70" w14:textId="77777777" w:rsidR="00841EB3" w:rsidRPr="008A5E73" w:rsidRDefault="00841EB3" w:rsidP="00056E4F">
            <w:pPr>
              <w:rPr>
                <w:b/>
                <w:bCs/>
              </w:rPr>
            </w:pPr>
            <w:r w:rsidRPr="008A5E73">
              <w:rPr>
                <w:b/>
                <w:bCs/>
              </w:rPr>
              <w:t>Condition or disease</w:t>
            </w:r>
          </w:p>
        </w:tc>
        <w:tc>
          <w:tcPr>
            <w:tcW w:w="2835" w:type="dxa"/>
          </w:tcPr>
          <w:p w14:paraId="2D7E3728" w14:textId="77777777" w:rsidR="00841EB3" w:rsidRPr="008A5E73" w:rsidRDefault="00841EB3" w:rsidP="00056E4F">
            <w:pPr>
              <w:rPr>
                <w:b/>
                <w:bCs/>
              </w:rPr>
            </w:pPr>
            <w:r w:rsidRPr="008A5E73">
              <w:rPr>
                <w:b/>
                <w:bCs/>
              </w:rPr>
              <w:t>AND Other terms</w:t>
            </w:r>
          </w:p>
        </w:tc>
        <w:tc>
          <w:tcPr>
            <w:tcW w:w="5376" w:type="dxa"/>
          </w:tcPr>
          <w:p w14:paraId="5E16C369" w14:textId="77777777" w:rsidR="00841EB3" w:rsidRPr="008A5E73" w:rsidRDefault="00841EB3" w:rsidP="00056E4F">
            <w:pPr>
              <w:rPr>
                <w:b/>
                <w:bCs/>
              </w:rPr>
            </w:pPr>
            <w:r w:rsidRPr="008A5E73">
              <w:rPr>
                <w:b/>
                <w:bCs/>
              </w:rPr>
              <w:t>AND Intervention/treatment</w:t>
            </w:r>
          </w:p>
        </w:tc>
        <w:tc>
          <w:tcPr>
            <w:tcW w:w="1146" w:type="dxa"/>
          </w:tcPr>
          <w:p w14:paraId="2A5387BC" w14:textId="77777777" w:rsidR="00841EB3" w:rsidRPr="008A5E73" w:rsidRDefault="00841EB3" w:rsidP="00056E4F">
            <w:pPr>
              <w:rPr>
                <w:b/>
                <w:bCs/>
              </w:rPr>
            </w:pPr>
            <w:r w:rsidRPr="008A5E73">
              <w:rPr>
                <w:b/>
                <w:bCs/>
              </w:rPr>
              <w:t>Studies found</w:t>
            </w:r>
            <w:r>
              <w:rPr>
                <w:b/>
                <w:bCs/>
              </w:rPr>
              <w:t xml:space="preserve"> 26/03/20</w:t>
            </w:r>
            <w:r>
              <w:rPr>
                <w:rStyle w:val="a8"/>
                <w:b/>
                <w:bCs/>
              </w:rPr>
              <w:footnoteReference w:id="3"/>
            </w:r>
          </w:p>
        </w:tc>
        <w:tc>
          <w:tcPr>
            <w:tcW w:w="1194" w:type="dxa"/>
          </w:tcPr>
          <w:p w14:paraId="618B030C" w14:textId="77777777" w:rsidR="00841EB3" w:rsidRPr="00FB0608" w:rsidRDefault="00841EB3" w:rsidP="00056E4F">
            <w:pPr>
              <w:rPr>
                <w:b/>
                <w:bCs/>
                <w:vertAlign w:val="superscript"/>
              </w:rPr>
            </w:pPr>
            <w:r>
              <w:rPr>
                <w:b/>
                <w:bCs/>
              </w:rPr>
              <w:t>Studies found 18/06/20</w:t>
            </w:r>
            <w:r>
              <w:rPr>
                <w:b/>
                <w:bCs/>
                <w:vertAlign w:val="superscript"/>
              </w:rPr>
              <w:t>1</w:t>
            </w:r>
          </w:p>
        </w:tc>
      </w:tr>
      <w:tr w:rsidR="00841EB3" w:rsidRPr="0010058E" w14:paraId="6AE85171" w14:textId="77777777" w:rsidTr="00056E4F">
        <w:tc>
          <w:tcPr>
            <w:tcW w:w="3397" w:type="dxa"/>
          </w:tcPr>
          <w:p w14:paraId="141314EA" w14:textId="77777777" w:rsidR="00841EB3" w:rsidRPr="004E7CF6" w:rsidRDefault="00841EB3" w:rsidP="00056E4F">
            <w:r>
              <w:t>NOT cancer</w:t>
            </w:r>
          </w:p>
        </w:tc>
        <w:tc>
          <w:tcPr>
            <w:tcW w:w="2835" w:type="dxa"/>
          </w:tcPr>
          <w:p w14:paraId="3B16032A" w14:textId="77777777" w:rsidR="00841EB3" w:rsidRDefault="00841EB3" w:rsidP="00056E4F">
            <w:r w:rsidRPr="004E7CF6">
              <w:t xml:space="preserve">Acute Lung Injury OR Adult Respiratory Distress Syndrome OR Acute Respiratory Distress Syndrome OR Pneumonia </w:t>
            </w:r>
          </w:p>
          <w:p w14:paraId="568437E6" w14:textId="77777777" w:rsidR="00841EB3" w:rsidRPr="004E7CF6" w:rsidRDefault="00841EB3" w:rsidP="00056E4F"/>
        </w:tc>
        <w:tc>
          <w:tcPr>
            <w:tcW w:w="5376" w:type="dxa"/>
          </w:tcPr>
          <w:p w14:paraId="296163FF" w14:textId="77777777" w:rsidR="00841EB3" w:rsidRPr="004E7CF6" w:rsidRDefault="00841EB3" w:rsidP="00056E4F">
            <w:r>
              <w:t>(</w:t>
            </w:r>
            <w:r w:rsidRPr="004E7CF6">
              <w:t>Sartan OR abitesartan OR azilsartan OR candesartan OR elisartan OR embusartan OR enoltasosartan OR eprosartan OR fimasartan OR fonsartan OR forasartan OR Irbesartan OR Losartan OR milfasartan OR olmesartan OR olodanrigan</w:t>
            </w:r>
            <w:r>
              <w:t>) OR (pomisartan OR pratosartan OR ripisartan OR saprisartan OR sparsentan OR tasosartan OR Telmisartan OR Valsartan or zolasartan)</w:t>
            </w:r>
          </w:p>
        </w:tc>
        <w:tc>
          <w:tcPr>
            <w:tcW w:w="1146" w:type="dxa"/>
          </w:tcPr>
          <w:p w14:paraId="184607A1" w14:textId="77777777" w:rsidR="00841EB3" w:rsidRDefault="00841EB3" w:rsidP="00056E4F">
            <w:r>
              <w:t>5</w:t>
            </w:r>
          </w:p>
        </w:tc>
        <w:tc>
          <w:tcPr>
            <w:tcW w:w="1194" w:type="dxa"/>
          </w:tcPr>
          <w:p w14:paraId="519F64BC" w14:textId="77777777" w:rsidR="00841EB3" w:rsidRDefault="00841EB3" w:rsidP="00056E4F">
            <w:r>
              <w:t>5</w:t>
            </w:r>
          </w:p>
        </w:tc>
      </w:tr>
      <w:tr w:rsidR="00841EB3" w:rsidRPr="0010058E" w14:paraId="13A36162" w14:textId="77777777" w:rsidTr="00056E4F">
        <w:tc>
          <w:tcPr>
            <w:tcW w:w="3397" w:type="dxa"/>
          </w:tcPr>
          <w:p w14:paraId="6D895163" w14:textId="77777777" w:rsidR="00841EB3" w:rsidRPr="004E7CF6" w:rsidRDefault="00841EB3" w:rsidP="00056E4F">
            <w:r>
              <w:t>NOT cancer</w:t>
            </w:r>
          </w:p>
        </w:tc>
        <w:tc>
          <w:tcPr>
            <w:tcW w:w="2835" w:type="dxa"/>
          </w:tcPr>
          <w:p w14:paraId="48042E30" w14:textId="77777777" w:rsidR="00841EB3" w:rsidRDefault="00841EB3" w:rsidP="00056E4F">
            <w:r w:rsidRPr="004E7CF6">
              <w:t>Acute Lung Injury OR Adult Respiratory Distress Syndrome OR Acute Respiratory Distress Syndrome OR Pneumonia</w:t>
            </w:r>
          </w:p>
          <w:p w14:paraId="636CBE94" w14:textId="77777777" w:rsidR="00841EB3" w:rsidRPr="004E7CF6" w:rsidRDefault="00841EB3" w:rsidP="00056E4F"/>
        </w:tc>
        <w:tc>
          <w:tcPr>
            <w:tcW w:w="5376" w:type="dxa"/>
          </w:tcPr>
          <w:p w14:paraId="5DD8171E" w14:textId="77777777" w:rsidR="00841EB3" w:rsidRDefault="00841EB3" w:rsidP="00056E4F">
            <w:r>
              <w:t>(alacepril OR altiopril OR benazepril OR Captopril OR ceranapril OR ceronapril OR Cilazapril OR deacetylalacepril OR delapril OR Enalapril OR epicaptopril OR fasidotril OR foroxymithine OR Fosinopril OR gemopatril OR idrapril OR iletapril OR imidapril) OR (indolapril OR libenzapril OR Lisinopril OR moexipril OR nitrosocaptopril OR omapatril OR pentopril OR Perindopril OR pivopril OR Quinapril OR Ramipril OR rentiapril OR sampatril OR spirapril OR temocapril OR Teprotid OR trandolapril OR utibapril) OR (zabicipril OR zofenopril OR dipeptidyl carboxypeptidase inhibitor)</w:t>
            </w:r>
          </w:p>
        </w:tc>
        <w:tc>
          <w:tcPr>
            <w:tcW w:w="1146" w:type="dxa"/>
          </w:tcPr>
          <w:p w14:paraId="45FBD48E" w14:textId="77777777" w:rsidR="00841EB3" w:rsidRDefault="00841EB3" w:rsidP="00056E4F">
            <w:r>
              <w:t>3</w:t>
            </w:r>
          </w:p>
        </w:tc>
        <w:tc>
          <w:tcPr>
            <w:tcW w:w="1194" w:type="dxa"/>
          </w:tcPr>
          <w:p w14:paraId="691632AF" w14:textId="77777777" w:rsidR="00841EB3" w:rsidRDefault="00841EB3" w:rsidP="00056E4F">
            <w:r>
              <w:t>8</w:t>
            </w:r>
          </w:p>
        </w:tc>
      </w:tr>
      <w:tr w:rsidR="00841EB3" w:rsidRPr="0010058E" w14:paraId="51372BD4" w14:textId="77777777" w:rsidTr="00056E4F">
        <w:tc>
          <w:tcPr>
            <w:tcW w:w="3397" w:type="dxa"/>
          </w:tcPr>
          <w:p w14:paraId="7DDB9F1A" w14:textId="77777777" w:rsidR="00841EB3" w:rsidRPr="004E7CF6" w:rsidRDefault="00841EB3" w:rsidP="00056E4F">
            <w:r w:rsidRPr="004E7CF6">
              <w:t xml:space="preserve">Coronavirus Infection OR Orthomyxoviridae infections OR Paramyxoviridae infections OR Respiratory Syncytial Virus infections OR Respiratory Tract </w:t>
            </w:r>
            <w:r w:rsidRPr="004E7CF6">
              <w:lastRenderedPageBreak/>
              <w:t>Infections OR Virus Diseases OR Infections OR RNA Virus Infections</w:t>
            </w:r>
          </w:p>
        </w:tc>
        <w:tc>
          <w:tcPr>
            <w:tcW w:w="2835" w:type="dxa"/>
          </w:tcPr>
          <w:p w14:paraId="6D73929E" w14:textId="77777777" w:rsidR="00841EB3" w:rsidRPr="004E7CF6" w:rsidRDefault="00841EB3" w:rsidP="00056E4F">
            <w:r w:rsidRPr="004E7CF6">
              <w:lastRenderedPageBreak/>
              <w:t>Acute Lung Injury OR Adult Respiratory Distress Syndrome OR Acute Respiratory Distress Syndrome OR Pneumonia</w:t>
            </w:r>
          </w:p>
        </w:tc>
        <w:tc>
          <w:tcPr>
            <w:tcW w:w="5376" w:type="dxa"/>
          </w:tcPr>
          <w:p w14:paraId="05CCA014" w14:textId="77777777" w:rsidR="00841EB3" w:rsidRDefault="00841EB3" w:rsidP="00056E4F">
            <w:r w:rsidRPr="004E7CF6">
              <w:t xml:space="preserve">Angiotensin-Converting Enzyme OR Angiotensin-Converting Enzyme Inhibitors OR Angiotensin Receptor Antagonists OR Angiotensin receptor blockers OR Angiotensin I Converting Enzyme OR Angiotensin I Converting Enzyme, Human </w:t>
            </w:r>
          </w:p>
        </w:tc>
        <w:tc>
          <w:tcPr>
            <w:tcW w:w="1146" w:type="dxa"/>
          </w:tcPr>
          <w:p w14:paraId="1625C94E" w14:textId="77777777" w:rsidR="00841EB3" w:rsidRDefault="00841EB3" w:rsidP="00056E4F">
            <w:r>
              <w:t>4</w:t>
            </w:r>
          </w:p>
        </w:tc>
        <w:tc>
          <w:tcPr>
            <w:tcW w:w="1194" w:type="dxa"/>
          </w:tcPr>
          <w:p w14:paraId="42A864FE" w14:textId="77777777" w:rsidR="00841EB3" w:rsidRDefault="00841EB3" w:rsidP="00056E4F">
            <w:r>
              <w:t>4</w:t>
            </w:r>
          </w:p>
        </w:tc>
      </w:tr>
      <w:tr w:rsidR="00841EB3" w:rsidRPr="0010058E" w14:paraId="0DFC6344" w14:textId="77777777" w:rsidTr="00056E4F">
        <w:tc>
          <w:tcPr>
            <w:tcW w:w="3397" w:type="dxa"/>
          </w:tcPr>
          <w:p w14:paraId="4C994FC3" w14:textId="77777777" w:rsidR="00841EB3" w:rsidRPr="004E7CF6" w:rsidRDefault="00841EB3" w:rsidP="00056E4F">
            <w:r w:rsidRPr="00EC4CCA">
              <w:lastRenderedPageBreak/>
              <w:t xml:space="preserve">H10N7 OR H10N8 OR H1N1 OR H1N2 OR H2N2 OR H3N2 OR H3N8 OR H5N1 OR H5N2 OR H5N8 OR H7N1 OR H7N2 OR H7N3 OR H7N7 OR H7N9 OR H9N2 </w:t>
            </w:r>
          </w:p>
        </w:tc>
        <w:tc>
          <w:tcPr>
            <w:tcW w:w="2835" w:type="dxa"/>
          </w:tcPr>
          <w:p w14:paraId="3095CD53" w14:textId="77777777" w:rsidR="00841EB3" w:rsidRPr="004E7CF6" w:rsidRDefault="00841EB3" w:rsidP="00056E4F"/>
        </w:tc>
        <w:tc>
          <w:tcPr>
            <w:tcW w:w="5376" w:type="dxa"/>
          </w:tcPr>
          <w:p w14:paraId="7DF2A8B0" w14:textId="77777777" w:rsidR="00841EB3"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613E6956" w14:textId="77777777" w:rsidR="00841EB3" w:rsidRDefault="00841EB3" w:rsidP="00056E4F">
            <w:r>
              <w:t>0</w:t>
            </w:r>
          </w:p>
        </w:tc>
        <w:tc>
          <w:tcPr>
            <w:tcW w:w="1194" w:type="dxa"/>
          </w:tcPr>
          <w:p w14:paraId="325BFCC2" w14:textId="77777777" w:rsidR="00841EB3" w:rsidRDefault="00841EB3" w:rsidP="00056E4F">
            <w:r>
              <w:t>0</w:t>
            </w:r>
          </w:p>
        </w:tc>
      </w:tr>
      <w:tr w:rsidR="00841EB3" w:rsidRPr="0010058E" w14:paraId="1F8AACC1" w14:textId="77777777" w:rsidTr="00056E4F">
        <w:tc>
          <w:tcPr>
            <w:tcW w:w="3397" w:type="dxa"/>
          </w:tcPr>
          <w:p w14:paraId="2678D171" w14:textId="77777777" w:rsidR="00841EB3" w:rsidRPr="00EC4CCA" w:rsidRDefault="00841EB3" w:rsidP="00056E4F">
            <w:r>
              <w:t>Influenza OR Influenza A OR Influenza, Human OR Influenza Type B OR Influenza -Like Illness OR Influenza A Virus Infection OR Influenza with Pneumonia OR Influenza Viral Infections OR Influenza A H3N2</w:t>
            </w:r>
          </w:p>
        </w:tc>
        <w:tc>
          <w:tcPr>
            <w:tcW w:w="2835" w:type="dxa"/>
          </w:tcPr>
          <w:p w14:paraId="04079633" w14:textId="77777777" w:rsidR="00841EB3" w:rsidRPr="004E7CF6" w:rsidRDefault="00841EB3" w:rsidP="00056E4F"/>
        </w:tc>
        <w:tc>
          <w:tcPr>
            <w:tcW w:w="5376" w:type="dxa"/>
          </w:tcPr>
          <w:p w14:paraId="3219D435"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23EEB924" w14:textId="77777777" w:rsidR="00841EB3" w:rsidRDefault="00841EB3" w:rsidP="00056E4F">
            <w:r>
              <w:t>2</w:t>
            </w:r>
          </w:p>
        </w:tc>
        <w:tc>
          <w:tcPr>
            <w:tcW w:w="1194" w:type="dxa"/>
          </w:tcPr>
          <w:p w14:paraId="18416349" w14:textId="77777777" w:rsidR="00841EB3" w:rsidRDefault="00841EB3" w:rsidP="00056E4F">
            <w:r>
              <w:t>2</w:t>
            </w:r>
          </w:p>
        </w:tc>
      </w:tr>
      <w:tr w:rsidR="00841EB3" w:rsidRPr="0010058E" w14:paraId="0AFC3FC2" w14:textId="77777777" w:rsidTr="00056E4F">
        <w:tc>
          <w:tcPr>
            <w:tcW w:w="3397" w:type="dxa"/>
          </w:tcPr>
          <w:p w14:paraId="26123BA9" w14:textId="77777777" w:rsidR="00841EB3" w:rsidRDefault="00841EB3" w:rsidP="00056E4F">
            <w:r>
              <w:t>Parainfluenza OR Parainfluenza 1 Infection OR Mumps OR Croup OR Metapneumovirus OR Picornaviridae Infections OR Rhinovirus OR Coryza</w:t>
            </w:r>
          </w:p>
        </w:tc>
        <w:tc>
          <w:tcPr>
            <w:tcW w:w="2835" w:type="dxa"/>
          </w:tcPr>
          <w:p w14:paraId="24878A2E" w14:textId="77777777" w:rsidR="00841EB3" w:rsidRPr="004E7CF6" w:rsidRDefault="00841EB3" w:rsidP="00056E4F"/>
        </w:tc>
        <w:tc>
          <w:tcPr>
            <w:tcW w:w="5376" w:type="dxa"/>
          </w:tcPr>
          <w:p w14:paraId="7ECCBAA2"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0F20D456" w14:textId="77777777" w:rsidR="00841EB3" w:rsidRDefault="00841EB3" w:rsidP="00056E4F">
            <w:r>
              <w:t>5</w:t>
            </w:r>
          </w:p>
        </w:tc>
        <w:tc>
          <w:tcPr>
            <w:tcW w:w="1194" w:type="dxa"/>
          </w:tcPr>
          <w:p w14:paraId="797EA7E7" w14:textId="77777777" w:rsidR="00841EB3" w:rsidRDefault="00841EB3" w:rsidP="00056E4F">
            <w:r>
              <w:t>5</w:t>
            </w:r>
          </w:p>
        </w:tc>
      </w:tr>
      <w:tr w:rsidR="00841EB3" w:rsidRPr="0010058E" w14:paraId="62A50EDA" w14:textId="77777777" w:rsidTr="00056E4F">
        <w:tc>
          <w:tcPr>
            <w:tcW w:w="3397" w:type="dxa"/>
          </w:tcPr>
          <w:p w14:paraId="0A26AC41" w14:textId="77777777" w:rsidR="00841EB3" w:rsidRDefault="00841EB3" w:rsidP="00056E4F">
            <w:r>
              <w:t>SARS OR Severe Acute Respiratory Syndrome OR Severe Acute Respiratory Syndrome 2 OR SARS-CoV OR MERS OR Middle East Respiratory Syndrome OR MERS-CoV OR Nsp3 protein OR COVID-19 OR SARS-CoV-2</w:t>
            </w:r>
          </w:p>
        </w:tc>
        <w:tc>
          <w:tcPr>
            <w:tcW w:w="2835" w:type="dxa"/>
          </w:tcPr>
          <w:p w14:paraId="08AAE4A0" w14:textId="77777777" w:rsidR="00841EB3" w:rsidRPr="004E7CF6" w:rsidRDefault="00841EB3" w:rsidP="00056E4F"/>
        </w:tc>
        <w:tc>
          <w:tcPr>
            <w:tcW w:w="5376" w:type="dxa"/>
          </w:tcPr>
          <w:p w14:paraId="1F118BA5"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7F26F149" w14:textId="77777777" w:rsidR="00841EB3" w:rsidRDefault="00841EB3" w:rsidP="00056E4F">
            <w:r>
              <w:t>8</w:t>
            </w:r>
          </w:p>
        </w:tc>
        <w:tc>
          <w:tcPr>
            <w:tcW w:w="1194" w:type="dxa"/>
          </w:tcPr>
          <w:p w14:paraId="14036E24" w14:textId="77777777" w:rsidR="00841EB3" w:rsidRPr="00C65D42" w:rsidRDefault="00841EB3" w:rsidP="00056E4F">
            <w:pPr>
              <w:rPr>
                <w:color w:val="FF0000"/>
              </w:rPr>
            </w:pPr>
            <w:r w:rsidRPr="00C65D42">
              <w:rPr>
                <w:color w:val="FF0000"/>
              </w:rPr>
              <w:t>49</w:t>
            </w:r>
          </w:p>
        </w:tc>
      </w:tr>
      <w:tr w:rsidR="00841EB3" w:rsidRPr="0010058E" w14:paraId="13520C1B" w14:textId="77777777" w:rsidTr="00056E4F">
        <w:tc>
          <w:tcPr>
            <w:tcW w:w="3397" w:type="dxa"/>
          </w:tcPr>
          <w:p w14:paraId="7137AEBD" w14:textId="77777777" w:rsidR="00841EB3" w:rsidRDefault="00841EB3" w:rsidP="00056E4F">
            <w:r>
              <w:t xml:space="preserve">2019 novel coronavirus infection OR COVID19 OR coronavirus disease 2019 OR coronavirus disease-19 OR 2019-nCoV disease </w:t>
            </w:r>
            <w:r>
              <w:lastRenderedPageBreak/>
              <w:t>OR 2019 novel coronavirus disease OR 2019-nCoV infection OR Wuhan coronavirus</w:t>
            </w:r>
          </w:p>
        </w:tc>
        <w:tc>
          <w:tcPr>
            <w:tcW w:w="2835" w:type="dxa"/>
          </w:tcPr>
          <w:p w14:paraId="003777EF" w14:textId="77777777" w:rsidR="00841EB3" w:rsidRPr="004E7CF6" w:rsidRDefault="00841EB3" w:rsidP="00056E4F"/>
        </w:tc>
        <w:tc>
          <w:tcPr>
            <w:tcW w:w="5376" w:type="dxa"/>
          </w:tcPr>
          <w:p w14:paraId="6B00B542" w14:textId="77777777" w:rsidR="00841EB3" w:rsidRPr="00EC4CCA" w:rsidRDefault="00841EB3" w:rsidP="00056E4F">
            <w:r w:rsidRPr="00EC4CCA">
              <w:t xml:space="preserve">Angiotensin-Converting Enzyme OR Angiotensin-Converting Enzyme Inhibitors OR Angiotensin Receptor Antagonists OR Angiotensin receptor blockers OR </w:t>
            </w:r>
            <w:r w:rsidRPr="00EC4CCA">
              <w:lastRenderedPageBreak/>
              <w:t>Angiotensin I Converting Enzyme OR Angiotensin I Converting Enzyme, Human</w:t>
            </w:r>
          </w:p>
        </w:tc>
        <w:tc>
          <w:tcPr>
            <w:tcW w:w="1146" w:type="dxa"/>
          </w:tcPr>
          <w:p w14:paraId="15368FFB" w14:textId="77777777" w:rsidR="00841EB3" w:rsidRDefault="00841EB3" w:rsidP="00056E4F">
            <w:r>
              <w:lastRenderedPageBreak/>
              <w:t>7</w:t>
            </w:r>
          </w:p>
        </w:tc>
        <w:tc>
          <w:tcPr>
            <w:tcW w:w="1194" w:type="dxa"/>
          </w:tcPr>
          <w:p w14:paraId="693E3A5E" w14:textId="77777777" w:rsidR="00841EB3" w:rsidRPr="00C65D42" w:rsidRDefault="00841EB3" w:rsidP="00056E4F">
            <w:pPr>
              <w:rPr>
                <w:color w:val="FF0000"/>
              </w:rPr>
            </w:pPr>
            <w:r w:rsidRPr="00C65D42">
              <w:rPr>
                <w:color w:val="FF0000"/>
              </w:rPr>
              <w:t>48</w:t>
            </w:r>
          </w:p>
        </w:tc>
      </w:tr>
      <w:tr w:rsidR="00841EB3" w:rsidRPr="0010058E" w14:paraId="570B9AC7" w14:textId="77777777" w:rsidTr="00056E4F">
        <w:tc>
          <w:tcPr>
            <w:tcW w:w="3397" w:type="dxa"/>
          </w:tcPr>
          <w:p w14:paraId="4DA7271F" w14:textId="77777777" w:rsidR="00841EB3" w:rsidRDefault="00841EB3" w:rsidP="00056E4F">
            <w:r>
              <w:lastRenderedPageBreak/>
              <w:t>Wuhan seafood market pneumonia virus OR COVID2019* OR COVID-2019* OR coronavirus disease 2019 virus OR SARS-CoV-2 OR SARS2 OR 2019-nCoV OR 2019 novel coronavirus</w:t>
            </w:r>
          </w:p>
          <w:p w14:paraId="2094BCC3" w14:textId="77777777" w:rsidR="00841EB3" w:rsidRDefault="00841EB3" w:rsidP="00056E4F"/>
        </w:tc>
        <w:tc>
          <w:tcPr>
            <w:tcW w:w="2835" w:type="dxa"/>
          </w:tcPr>
          <w:p w14:paraId="051A38EB" w14:textId="77777777" w:rsidR="00841EB3" w:rsidRPr="004E7CF6" w:rsidRDefault="00841EB3" w:rsidP="00056E4F"/>
        </w:tc>
        <w:tc>
          <w:tcPr>
            <w:tcW w:w="5376" w:type="dxa"/>
          </w:tcPr>
          <w:p w14:paraId="5A064C10"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3EA0E099" w14:textId="77777777" w:rsidR="00841EB3" w:rsidRDefault="00841EB3" w:rsidP="00056E4F">
            <w:r>
              <w:t>7</w:t>
            </w:r>
          </w:p>
        </w:tc>
        <w:tc>
          <w:tcPr>
            <w:tcW w:w="1194" w:type="dxa"/>
          </w:tcPr>
          <w:p w14:paraId="3CD51ECE" w14:textId="77777777" w:rsidR="00841EB3" w:rsidRPr="00C65D42" w:rsidRDefault="00841EB3" w:rsidP="00056E4F">
            <w:pPr>
              <w:rPr>
                <w:color w:val="FF0000"/>
              </w:rPr>
            </w:pPr>
            <w:r w:rsidRPr="00C65D42">
              <w:rPr>
                <w:color w:val="FF0000"/>
              </w:rPr>
              <w:t>48</w:t>
            </w:r>
          </w:p>
        </w:tc>
      </w:tr>
      <w:tr w:rsidR="00841EB3" w:rsidRPr="0010058E" w14:paraId="6BD85F4F" w14:textId="77777777" w:rsidTr="00056E4F">
        <w:tc>
          <w:tcPr>
            <w:tcW w:w="3397" w:type="dxa"/>
          </w:tcPr>
          <w:p w14:paraId="733DAB3E" w14:textId="77777777" w:rsidR="00841EB3" w:rsidRDefault="00841EB3" w:rsidP="00056E4F">
            <w:r>
              <w:t>Gammaherpesviral Mononucleosis OR Herpesvirus Infection OR Herpesvirus Keratitis OR Herpesvirus Hominis Disease OR Herpesvirus 4 Infections, Human OR Herpesviridae Infections OR Herpesviral Encephalitis OR Herpes Zoster</w:t>
            </w:r>
          </w:p>
        </w:tc>
        <w:tc>
          <w:tcPr>
            <w:tcW w:w="2835" w:type="dxa"/>
          </w:tcPr>
          <w:p w14:paraId="1FDF5965" w14:textId="77777777" w:rsidR="00841EB3" w:rsidRPr="004E7CF6" w:rsidRDefault="00841EB3" w:rsidP="00056E4F"/>
        </w:tc>
        <w:tc>
          <w:tcPr>
            <w:tcW w:w="5376" w:type="dxa"/>
          </w:tcPr>
          <w:p w14:paraId="56753282"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691F959E" w14:textId="77777777" w:rsidR="00841EB3" w:rsidRDefault="00841EB3" w:rsidP="00056E4F">
            <w:r>
              <w:t>1</w:t>
            </w:r>
          </w:p>
        </w:tc>
        <w:tc>
          <w:tcPr>
            <w:tcW w:w="1194" w:type="dxa"/>
          </w:tcPr>
          <w:p w14:paraId="7BBBB9EB" w14:textId="77777777" w:rsidR="00841EB3" w:rsidRDefault="00841EB3" w:rsidP="00056E4F">
            <w:r>
              <w:t>1</w:t>
            </w:r>
          </w:p>
        </w:tc>
      </w:tr>
      <w:tr w:rsidR="00841EB3" w:rsidRPr="0010058E" w14:paraId="73304818" w14:textId="77777777" w:rsidTr="00056E4F">
        <w:tc>
          <w:tcPr>
            <w:tcW w:w="3397" w:type="dxa"/>
          </w:tcPr>
          <w:p w14:paraId="66CD4C1D" w14:textId="77777777" w:rsidR="00841EB3" w:rsidRDefault="00841EB3" w:rsidP="00056E4F">
            <w:r>
              <w:t>Epstein-Barr Virus Infections OR Burkitt-Lymphoma OR Hanta Virus OR Hantavirus Infection OR Hanta Virus Pulmonary Syndrome OR Hantavirus Pulmonary Syndrome OR Hanta Virus Infection (Korean)</w:t>
            </w:r>
          </w:p>
        </w:tc>
        <w:tc>
          <w:tcPr>
            <w:tcW w:w="2835" w:type="dxa"/>
          </w:tcPr>
          <w:p w14:paraId="6CEDDC75" w14:textId="77777777" w:rsidR="00841EB3" w:rsidRPr="004E7CF6" w:rsidRDefault="00841EB3" w:rsidP="00056E4F"/>
        </w:tc>
        <w:tc>
          <w:tcPr>
            <w:tcW w:w="5376" w:type="dxa"/>
          </w:tcPr>
          <w:p w14:paraId="7C2F723B"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433E39D8" w14:textId="77777777" w:rsidR="00841EB3" w:rsidRDefault="00841EB3" w:rsidP="00056E4F">
            <w:r>
              <w:t>1</w:t>
            </w:r>
          </w:p>
        </w:tc>
        <w:tc>
          <w:tcPr>
            <w:tcW w:w="1194" w:type="dxa"/>
          </w:tcPr>
          <w:p w14:paraId="453DE969" w14:textId="77777777" w:rsidR="00841EB3" w:rsidRDefault="00841EB3" w:rsidP="00056E4F">
            <w:r>
              <w:t>1</w:t>
            </w:r>
          </w:p>
        </w:tc>
      </w:tr>
      <w:tr w:rsidR="00841EB3" w:rsidRPr="0010058E" w14:paraId="3CA2AF5A" w14:textId="77777777" w:rsidTr="00056E4F">
        <w:tc>
          <w:tcPr>
            <w:tcW w:w="3397" w:type="dxa"/>
          </w:tcPr>
          <w:p w14:paraId="1E4AB097" w14:textId="77777777" w:rsidR="00841EB3" w:rsidRDefault="00841EB3" w:rsidP="00056E4F">
            <w:r>
              <w:t>Varicella OR Varicella Zoster OR Varicella Zoster Virus Infection OR Varicella Keratitis OR Chickenpox</w:t>
            </w:r>
          </w:p>
          <w:p w14:paraId="32654BAD" w14:textId="77777777" w:rsidR="00841EB3" w:rsidRDefault="00841EB3" w:rsidP="00056E4F"/>
        </w:tc>
        <w:tc>
          <w:tcPr>
            <w:tcW w:w="2835" w:type="dxa"/>
          </w:tcPr>
          <w:p w14:paraId="7314F5E0" w14:textId="77777777" w:rsidR="00841EB3" w:rsidRPr="004E7CF6" w:rsidRDefault="00841EB3" w:rsidP="00056E4F"/>
        </w:tc>
        <w:tc>
          <w:tcPr>
            <w:tcW w:w="5376" w:type="dxa"/>
          </w:tcPr>
          <w:p w14:paraId="06297DE7" w14:textId="77777777" w:rsidR="00841EB3"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p w14:paraId="00CFAD36" w14:textId="77777777" w:rsidR="00841EB3" w:rsidRPr="00EC4CCA" w:rsidRDefault="00841EB3" w:rsidP="00056E4F"/>
        </w:tc>
        <w:tc>
          <w:tcPr>
            <w:tcW w:w="1146" w:type="dxa"/>
          </w:tcPr>
          <w:p w14:paraId="3A349D20" w14:textId="77777777" w:rsidR="00841EB3" w:rsidRDefault="00841EB3" w:rsidP="00056E4F">
            <w:r>
              <w:t>0</w:t>
            </w:r>
          </w:p>
        </w:tc>
        <w:tc>
          <w:tcPr>
            <w:tcW w:w="1194" w:type="dxa"/>
          </w:tcPr>
          <w:p w14:paraId="0F7CAA6C" w14:textId="77777777" w:rsidR="00841EB3" w:rsidRDefault="00841EB3" w:rsidP="00056E4F">
            <w:r>
              <w:t>0</w:t>
            </w:r>
          </w:p>
        </w:tc>
      </w:tr>
      <w:tr w:rsidR="00841EB3" w:rsidRPr="0010058E" w14:paraId="1D9993F4" w14:textId="77777777" w:rsidTr="00056E4F">
        <w:tc>
          <w:tcPr>
            <w:tcW w:w="3397" w:type="dxa"/>
          </w:tcPr>
          <w:p w14:paraId="482DD96D" w14:textId="77777777" w:rsidR="00841EB3" w:rsidRDefault="00841EB3" w:rsidP="00056E4F">
            <w:r>
              <w:lastRenderedPageBreak/>
              <w:t>Cytomegalovirus Infections OR Cytomegalovirus Retinitis OR Cytomegalovirus Viremia OR Cytomegalovirus Congenital OR Cytomegalovirus Colitis OR Cytomegalovirus Infection Reactivation OR Parvovirus B19 Infection</w:t>
            </w:r>
          </w:p>
        </w:tc>
        <w:tc>
          <w:tcPr>
            <w:tcW w:w="2835" w:type="dxa"/>
          </w:tcPr>
          <w:p w14:paraId="21FAFA40" w14:textId="77777777" w:rsidR="00841EB3" w:rsidRPr="004E7CF6" w:rsidRDefault="00841EB3" w:rsidP="00056E4F"/>
        </w:tc>
        <w:tc>
          <w:tcPr>
            <w:tcW w:w="5376" w:type="dxa"/>
          </w:tcPr>
          <w:p w14:paraId="345F1FF3"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405977AE" w14:textId="77777777" w:rsidR="00841EB3" w:rsidRDefault="00841EB3" w:rsidP="00056E4F">
            <w:r>
              <w:t>1</w:t>
            </w:r>
          </w:p>
        </w:tc>
        <w:tc>
          <w:tcPr>
            <w:tcW w:w="1194" w:type="dxa"/>
          </w:tcPr>
          <w:p w14:paraId="43513636" w14:textId="77777777" w:rsidR="00841EB3" w:rsidRDefault="00841EB3" w:rsidP="00056E4F">
            <w:r>
              <w:t>1</w:t>
            </w:r>
          </w:p>
        </w:tc>
      </w:tr>
      <w:tr w:rsidR="00841EB3" w:rsidRPr="0010058E" w14:paraId="710723F0" w14:textId="77777777" w:rsidTr="00056E4F">
        <w:tc>
          <w:tcPr>
            <w:tcW w:w="3397" w:type="dxa"/>
          </w:tcPr>
          <w:p w14:paraId="27CDC56B" w14:textId="77777777" w:rsidR="00841EB3" w:rsidRDefault="00841EB3" w:rsidP="00056E4F">
            <w:r>
              <w:t>Adenoviridae Infection OR Adenovirus OR Adenoviral Conjunctivitis OR Adenovirus Disease OR Adenovirus Infection OR Adenoviral Infection OR Adenoviral Keratoconjunctivitis OR Adenovirus Infections, Human</w:t>
            </w:r>
          </w:p>
        </w:tc>
        <w:tc>
          <w:tcPr>
            <w:tcW w:w="2835" w:type="dxa"/>
          </w:tcPr>
          <w:p w14:paraId="1C1B622E" w14:textId="77777777" w:rsidR="00841EB3" w:rsidRPr="004E7CF6" w:rsidRDefault="00841EB3" w:rsidP="00056E4F"/>
        </w:tc>
        <w:tc>
          <w:tcPr>
            <w:tcW w:w="5376" w:type="dxa"/>
          </w:tcPr>
          <w:p w14:paraId="61923D0D" w14:textId="77777777" w:rsidR="00841EB3" w:rsidRPr="00EC4CCA" w:rsidRDefault="00841EB3" w:rsidP="00056E4F">
            <w:r w:rsidRPr="00EC4CCA">
              <w:t>Angiotensin-Converting Enzyme OR Angiotensin-Converting Enzyme Inhibitors OR Angiotensin Receptor Antagonists OR Angiotensin receptor blockers OR Angiotensin I Converting Enzyme OR Angiotensin I Converting Enzyme, Human</w:t>
            </w:r>
          </w:p>
        </w:tc>
        <w:tc>
          <w:tcPr>
            <w:tcW w:w="1146" w:type="dxa"/>
          </w:tcPr>
          <w:p w14:paraId="423CFA5B" w14:textId="77777777" w:rsidR="00841EB3" w:rsidRDefault="00841EB3" w:rsidP="00056E4F">
            <w:r>
              <w:t>0</w:t>
            </w:r>
          </w:p>
        </w:tc>
        <w:tc>
          <w:tcPr>
            <w:tcW w:w="1194" w:type="dxa"/>
          </w:tcPr>
          <w:p w14:paraId="385D5EB5" w14:textId="77777777" w:rsidR="00841EB3" w:rsidRDefault="00841EB3" w:rsidP="00056E4F">
            <w:r>
              <w:t>0</w:t>
            </w:r>
          </w:p>
        </w:tc>
      </w:tr>
      <w:tr w:rsidR="00841EB3" w:rsidRPr="0010058E" w14:paraId="6BDC270C" w14:textId="77777777" w:rsidTr="00056E4F">
        <w:tc>
          <w:tcPr>
            <w:tcW w:w="3397" w:type="dxa"/>
          </w:tcPr>
          <w:p w14:paraId="39FA9464" w14:textId="77777777" w:rsidR="00841EB3" w:rsidRDefault="00841EB3" w:rsidP="00056E4F">
            <w:r>
              <w:t>NOT cancer</w:t>
            </w:r>
          </w:p>
        </w:tc>
        <w:tc>
          <w:tcPr>
            <w:tcW w:w="2835" w:type="dxa"/>
          </w:tcPr>
          <w:p w14:paraId="5D1B90E0" w14:textId="77777777" w:rsidR="00841EB3" w:rsidRPr="004E7CF6" w:rsidRDefault="00841EB3" w:rsidP="00056E4F">
            <w:r w:rsidRPr="004E7CF6">
              <w:t>Acute Lung Injury OR Adult Respiratory Distress Syndrome OR Acute Respiratory Distress Syndrome OR Pneumonia</w:t>
            </w:r>
          </w:p>
        </w:tc>
        <w:tc>
          <w:tcPr>
            <w:tcW w:w="5376" w:type="dxa"/>
          </w:tcPr>
          <w:p w14:paraId="0591C555" w14:textId="77777777" w:rsidR="00841EB3" w:rsidRPr="00EC4CCA" w:rsidRDefault="00841EB3" w:rsidP="00056E4F">
            <w:r>
              <w:t>Angiotensin I Converting Enzyme Inhibitors OR Angiotensin I Converting Enzyme Wt Allele OR Angiotensin II Blockers OR Angiotensin II Blockers Azilsartan Medoxomil OR Angiotensin II Blockers Telmisartan + Amlodipine</w:t>
            </w:r>
          </w:p>
        </w:tc>
        <w:tc>
          <w:tcPr>
            <w:tcW w:w="1146" w:type="dxa"/>
          </w:tcPr>
          <w:p w14:paraId="444C0D32" w14:textId="77777777" w:rsidR="00841EB3" w:rsidRDefault="00841EB3" w:rsidP="00056E4F">
            <w:r>
              <w:t>6</w:t>
            </w:r>
          </w:p>
        </w:tc>
        <w:tc>
          <w:tcPr>
            <w:tcW w:w="1194" w:type="dxa"/>
          </w:tcPr>
          <w:p w14:paraId="34A2FD4C" w14:textId="77777777" w:rsidR="00841EB3" w:rsidRDefault="00841EB3" w:rsidP="00056E4F">
            <w:r>
              <w:t>6</w:t>
            </w:r>
          </w:p>
        </w:tc>
      </w:tr>
      <w:tr w:rsidR="00841EB3" w:rsidRPr="0010058E" w14:paraId="08C9A38C" w14:textId="77777777" w:rsidTr="00056E4F">
        <w:tc>
          <w:tcPr>
            <w:tcW w:w="3397" w:type="dxa"/>
          </w:tcPr>
          <w:p w14:paraId="77D2DA69" w14:textId="77777777" w:rsidR="00841EB3" w:rsidRDefault="00841EB3" w:rsidP="00056E4F">
            <w:r>
              <w:t>NOT cancer</w:t>
            </w:r>
          </w:p>
        </w:tc>
        <w:tc>
          <w:tcPr>
            <w:tcW w:w="2835" w:type="dxa"/>
          </w:tcPr>
          <w:p w14:paraId="6F11F370" w14:textId="77777777" w:rsidR="00841EB3" w:rsidRPr="004E7CF6" w:rsidRDefault="00841EB3" w:rsidP="00056E4F">
            <w:r w:rsidRPr="004E7CF6">
              <w:t>Acute Lung Injury OR Adult Respiratory Distress Syndrome OR Acute Respiratory Distress Syndrome OR Pneumonia</w:t>
            </w:r>
          </w:p>
        </w:tc>
        <w:tc>
          <w:tcPr>
            <w:tcW w:w="5376" w:type="dxa"/>
          </w:tcPr>
          <w:p w14:paraId="1EB51549" w14:textId="77777777" w:rsidR="00841EB3" w:rsidRDefault="00841EB3" w:rsidP="00056E4F">
            <w:r>
              <w:t>Angiotensin II Receptor 2-Interacting Protein OR Angiotensin II Receptor Antagonists OR Angiotensin II Receptor Blocker OR Angiotensin II type 1 receptor antagonists OR Angiotensin II Type 1 Receptor Blockers</w:t>
            </w:r>
          </w:p>
        </w:tc>
        <w:tc>
          <w:tcPr>
            <w:tcW w:w="1146" w:type="dxa"/>
          </w:tcPr>
          <w:p w14:paraId="23FE6644" w14:textId="77777777" w:rsidR="00841EB3" w:rsidRDefault="00841EB3" w:rsidP="00056E4F">
            <w:r>
              <w:t>6</w:t>
            </w:r>
          </w:p>
        </w:tc>
        <w:tc>
          <w:tcPr>
            <w:tcW w:w="1194" w:type="dxa"/>
          </w:tcPr>
          <w:p w14:paraId="71A602E3" w14:textId="77777777" w:rsidR="00841EB3" w:rsidRDefault="00841EB3" w:rsidP="00056E4F">
            <w:r>
              <w:t>6</w:t>
            </w:r>
          </w:p>
        </w:tc>
      </w:tr>
      <w:tr w:rsidR="00841EB3" w:rsidRPr="0010058E" w14:paraId="025721F1" w14:textId="77777777" w:rsidTr="00056E4F">
        <w:tc>
          <w:tcPr>
            <w:tcW w:w="3397" w:type="dxa"/>
          </w:tcPr>
          <w:p w14:paraId="3A93E6AF" w14:textId="77777777" w:rsidR="00841EB3" w:rsidRDefault="00841EB3" w:rsidP="00056E4F">
            <w:r>
              <w:t>NOT cancer</w:t>
            </w:r>
          </w:p>
        </w:tc>
        <w:tc>
          <w:tcPr>
            <w:tcW w:w="2835" w:type="dxa"/>
          </w:tcPr>
          <w:p w14:paraId="5705A396" w14:textId="77777777" w:rsidR="00841EB3" w:rsidRPr="004E7CF6" w:rsidRDefault="00841EB3" w:rsidP="00056E4F">
            <w:r w:rsidRPr="004E7CF6">
              <w:t>Acute Lung Injury OR Adult Respiratory Distress Syndrome OR Acute Respiratory Distress Syndrome OR Pneumonia</w:t>
            </w:r>
          </w:p>
        </w:tc>
        <w:tc>
          <w:tcPr>
            <w:tcW w:w="5376" w:type="dxa"/>
          </w:tcPr>
          <w:p w14:paraId="0E618D6F" w14:textId="77777777" w:rsidR="00841EB3" w:rsidRDefault="00841EB3" w:rsidP="00056E4F">
            <w:r>
              <w:t>ACE inhibitor OR Ace Inhibitors Moexipril OR Ace Inhibitors Fosinopril OR Ace Inhibitors Quinapril Hcl OR Ace Inhibitors Perindopril OR Ace Inhibitors Perindopril Arginine OR ACE Inhibitors + Thiazides: Lisinopril + Hydrochlorothiazide</w:t>
            </w:r>
          </w:p>
        </w:tc>
        <w:tc>
          <w:tcPr>
            <w:tcW w:w="1146" w:type="dxa"/>
          </w:tcPr>
          <w:p w14:paraId="4F7B89EE" w14:textId="77777777" w:rsidR="00841EB3" w:rsidRDefault="00841EB3" w:rsidP="00056E4F">
            <w:r>
              <w:t>6</w:t>
            </w:r>
          </w:p>
        </w:tc>
        <w:tc>
          <w:tcPr>
            <w:tcW w:w="1194" w:type="dxa"/>
          </w:tcPr>
          <w:p w14:paraId="5167488D" w14:textId="77777777" w:rsidR="00841EB3" w:rsidRDefault="00841EB3" w:rsidP="00056E4F">
            <w:r>
              <w:t>6</w:t>
            </w:r>
          </w:p>
        </w:tc>
      </w:tr>
    </w:tbl>
    <w:p w14:paraId="63BDD06C" w14:textId="77777777" w:rsidR="00841EB3" w:rsidRDefault="00841EB3" w:rsidP="00841EB3">
      <w:r>
        <w:lastRenderedPageBreak/>
        <w:t>There is a significant increase of Clinical Trials records found relating to COVID-19 (see highlighted sets above).</w:t>
      </w:r>
    </w:p>
    <w:p w14:paraId="03F1B015" w14:textId="3BADFBC9" w:rsidR="00841EB3" w:rsidRDefault="00841EB3" w:rsidP="00841EB3">
      <w:r>
        <w:t>A total of 48 new trial records were identified, of which 46 are new unique record, and 2 are duplicates (previously identified in ClinicalTrials.gov or Cochrane Library, and with updated company “author” details).</w:t>
      </w:r>
    </w:p>
    <w:p w14:paraId="1CA124F0" w14:textId="77777777" w:rsidR="00841EB3" w:rsidRDefault="00841EB3">
      <w:r>
        <w:br w:type="page"/>
      </w:r>
    </w:p>
    <w:p w14:paraId="073422E0" w14:textId="77777777" w:rsidR="00841EB3" w:rsidRPr="003004FE" w:rsidRDefault="00841EB3" w:rsidP="00841EB3">
      <w:pPr>
        <w:rPr>
          <w:b/>
          <w:bCs/>
        </w:rPr>
      </w:pPr>
      <w:r w:rsidRPr="003004FE">
        <w:rPr>
          <w:b/>
          <w:bCs/>
        </w:rPr>
        <w:lastRenderedPageBreak/>
        <w:t xml:space="preserve">Appendix </w:t>
      </w:r>
      <w:r>
        <w:rPr>
          <w:b/>
          <w:bCs/>
        </w:rPr>
        <w:t>5</w:t>
      </w:r>
    </w:p>
    <w:p w14:paraId="4AF2D986" w14:textId="77777777" w:rsidR="002232C7" w:rsidRDefault="002232C7" w:rsidP="002232C7">
      <w:r>
        <w:t>TRIP; search completed on 26 March 2020</w:t>
      </w:r>
    </w:p>
    <w:tbl>
      <w:tblPr>
        <w:tblStyle w:val="a3"/>
        <w:tblW w:w="14170" w:type="dxa"/>
        <w:tblLayout w:type="fixed"/>
        <w:tblLook w:val="04A0" w:firstRow="1" w:lastRow="0" w:firstColumn="1" w:lastColumn="0" w:noHBand="0" w:noVBand="1"/>
      </w:tblPr>
      <w:tblGrid>
        <w:gridCol w:w="5665"/>
        <w:gridCol w:w="1418"/>
        <w:gridCol w:w="5670"/>
        <w:gridCol w:w="1417"/>
      </w:tblGrid>
      <w:tr w:rsidR="002232C7" w:rsidRPr="00442CE6" w14:paraId="16AAAF57" w14:textId="77777777" w:rsidTr="00056E4F">
        <w:trPr>
          <w:tblHeader/>
        </w:trPr>
        <w:tc>
          <w:tcPr>
            <w:tcW w:w="5665" w:type="dxa"/>
          </w:tcPr>
          <w:p w14:paraId="618FD8A6" w14:textId="77777777" w:rsidR="002232C7" w:rsidRPr="00442CE6" w:rsidRDefault="002232C7" w:rsidP="00056E4F">
            <w:pPr>
              <w:contextualSpacing/>
              <w:rPr>
                <w:b/>
                <w:bCs/>
              </w:rPr>
            </w:pPr>
            <w:r w:rsidRPr="00442CE6">
              <w:rPr>
                <w:b/>
                <w:bCs/>
              </w:rPr>
              <w:t>Search statements</w:t>
            </w:r>
            <w:r>
              <w:rPr>
                <w:rStyle w:val="a8"/>
                <w:b/>
                <w:bCs/>
              </w:rPr>
              <w:footnoteReference w:id="4"/>
            </w:r>
          </w:p>
        </w:tc>
        <w:tc>
          <w:tcPr>
            <w:tcW w:w="1418" w:type="dxa"/>
          </w:tcPr>
          <w:p w14:paraId="66773284" w14:textId="77777777" w:rsidR="002232C7" w:rsidRPr="00442CE6" w:rsidRDefault="002232C7" w:rsidP="00056E4F">
            <w:pPr>
              <w:contextualSpacing/>
              <w:rPr>
                <w:b/>
                <w:bCs/>
              </w:rPr>
            </w:pPr>
            <w:r w:rsidRPr="00442CE6">
              <w:rPr>
                <w:b/>
                <w:bCs/>
              </w:rPr>
              <w:t>Results</w:t>
            </w:r>
            <w:r>
              <w:rPr>
                <w:b/>
                <w:bCs/>
              </w:rPr>
              <w:t xml:space="preserve"> from 26/03/20</w:t>
            </w:r>
          </w:p>
        </w:tc>
        <w:tc>
          <w:tcPr>
            <w:tcW w:w="5670" w:type="dxa"/>
          </w:tcPr>
          <w:p w14:paraId="05D9E678" w14:textId="77777777" w:rsidR="002232C7" w:rsidRDefault="002232C7" w:rsidP="00056E4F">
            <w:pPr>
              <w:contextualSpacing/>
              <w:rPr>
                <w:b/>
                <w:bCs/>
              </w:rPr>
            </w:pPr>
            <w:r w:rsidRPr="00442CE6">
              <w:rPr>
                <w:b/>
                <w:bCs/>
              </w:rPr>
              <w:t>Search statements</w:t>
            </w:r>
            <w:r>
              <w:rPr>
                <w:rStyle w:val="a8"/>
                <w:b/>
                <w:bCs/>
              </w:rPr>
              <w:footnoteReference w:id="5"/>
            </w:r>
          </w:p>
        </w:tc>
        <w:tc>
          <w:tcPr>
            <w:tcW w:w="1417" w:type="dxa"/>
          </w:tcPr>
          <w:p w14:paraId="136B4E62" w14:textId="77777777" w:rsidR="002232C7" w:rsidRPr="00442CE6" w:rsidRDefault="002232C7" w:rsidP="00056E4F">
            <w:pPr>
              <w:contextualSpacing/>
              <w:rPr>
                <w:b/>
                <w:bCs/>
              </w:rPr>
            </w:pPr>
            <w:r>
              <w:rPr>
                <w:b/>
                <w:bCs/>
              </w:rPr>
              <w:t>Results from 21/06/20</w:t>
            </w:r>
          </w:p>
        </w:tc>
      </w:tr>
      <w:tr w:rsidR="002232C7" w:rsidRPr="00442CE6" w14:paraId="2532E580" w14:textId="77777777" w:rsidTr="00056E4F">
        <w:tc>
          <w:tcPr>
            <w:tcW w:w="5665" w:type="dxa"/>
          </w:tcPr>
          <w:p w14:paraId="2D1556C0" w14:textId="77777777" w:rsidR="002232C7" w:rsidRDefault="002232C7" w:rsidP="00056E4F">
            <w:pPr>
              <w:contextualSpacing/>
            </w:pPr>
          </w:p>
          <w:p w14:paraId="26ADDBCB" w14:textId="77777777" w:rsidR="002232C7" w:rsidRPr="00D66356" w:rsidRDefault="002232C7" w:rsidP="00056E4F">
            <w:pPr>
              <w:contextualSpacing/>
            </w:pPr>
            <w:r w:rsidRPr="00D66356">
              <w:t>Title(ACE inhibitor OR ACE Inhibitors)</w:t>
            </w:r>
          </w:p>
        </w:tc>
        <w:tc>
          <w:tcPr>
            <w:tcW w:w="1418" w:type="dxa"/>
          </w:tcPr>
          <w:p w14:paraId="76D5BEA1" w14:textId="77777777" w:rsidR="002232C7" w:rsidRDefault="002232C7" w:rsidP="00056E4F">
            <w:pPr>
              <w:contextualSpacing/>
            </w:pPr>
          </w:p>
          <w:p w14:paraId="00FF1610" w14:textId="77777777" w:rsidR="002232C7" w:rsidRPr="00442CE6" w:rsidRDefault="002232C7" w:rsidP="00056E4F">
            <w:pPr>
              <w:contextualSpacing/>
            </w:pPr>
            <w:r w:rsidRPr="00442CE6">
              <w:t>1045</w:t>
            </w:r>
          </w:p>
        </w:tc>
        <w:tc>
          <w:tcPr>
            <w:tcW w:w="5670" w:type="dxa"/>
          </w:tcPr>
          <w:p w14:paraId="54FE02C2" w14:textId="77777777" w:rsidR="002232C7" w:rsidRDefault="002232C7" w:rsidP="00056E4F">
            <w:pPr>
              <w:contextualSpacing/>
            </w:pPr>
          </w:p>
          <w:p w14:paraId="2FBCA6FE" w14:textId="77777777" w:rsidR="002232C7" w:rsidRDefault="002232C7" w:rsidP="00056E4F">
            <w:pPr>
              <w:contextualSpacing/>
            </w:pPr>
            <w:r w:rsidRPr="00A10626">
              <w:t xml:space="preserve">((title:ACE inhibitor) OR (title:ACE Inhibitors)) </w:t>
            </w:r>
            <w:r w:rsidRPr="00EE23A4">
              <w:rPr>
                <w:highlight w:val="yellow"/>
              </w:rPr>
              <w:t>from:2020</w:t>
            </w:r>
          </w:p>
        </w:tc>
        <w:tc>
          <w:tcPr>
            <w:tcW w:w="1417" w:type="dxa"/>
          </w:tcPr>
          <w:p w14:paraId="735F2D65" w14:textId="77777777" w:rsidR="002232C7" w:rsidRDefault="002232C7" w:rsidP="00056E4F">
            <w:pPr>
              <w:contextualSpacing/>
            </w:pPr>
          </w:p>
          <w:p w14:paraId="255D74B4" w14:textId="77777777" w:rsidR="002232C7" w:rsidRDefault="002232C7" w:rsidP="00056E4F">
            <w:pPr>
              <w:contextualSpacing/>
            </w:pPr>
            <w:r w:rsidRPr="006407B0">
              <w:t>5</w:t>
            </w:r>
            <w:r>
              <w:rPr>
                <w:rStyle w:val="a8"/>
              </w:rPr>
              <w:footnoteReference w:id="6"/>
            </w:r>
          </w:p>
          <w:p w14:paraId="0D52DE5B" w14:textId="77777777" w:rsidR="002232C7" w:rsidRDefault="002232C7" w:rsidP="00056E4F">
            <w:pPr>
              <w:contextualSpacing/>
            </w:pPr>
          </w:p>
          <w:p w14:paraId="3F290F0B" w14:textId="77777777" w:rsidR="002232C7" w:rsidRPr="006407B0" w:rsidRDefault="002232C7" w:rsidP="00056E4F">
            <w:pPr>
              <w:contextualSpacing/>
            </w:pPr>
          </w:p>
        </w:tc>
      </w:tr>
      <w:tr w:rsidR="002232C7" w:rsidRPr="00442CE6" w14:paraId="66DC72B4" w14:textId="77777777" w:rsidTr="00056E4F">
        <w:tc>
          <w:tcPr>
            <w:tcW w:w="5665" w:type="dxa"/>
          </w:tcPr>
          <w:p w14:paraId="2C9B246F" w14:textId="77777777" w:rsidR="002232C7" w:rsidRDefault="002232C7" w:rsidP="00056E4F">
            <w:pPr>
              <w:contextualSpacing/>
            </w:pPr>
          </w:p>
          <w:p w14:paraId="56D1945C" w14:textId="77777777" w:rsidR="002232C7" w:rsidRDefault="002232C7" w:rsidP="00056E4F">
            <w:pPr>
              <w:contextualSpacing/>
            </w:pPr>
          </w:p>
          <w:p w14:paraId="413565B0" w14:textId="77777777" w:rsidR="002232C7" w:rsidRDefault="002232C7" w:rsidP="00056E4F">
            <w:pPr>
              <w:contextualSpacing/>
            </w:pPr>
            <w:r w:rsidRPr="00D66356">
              <w:t>Population(Coronavirus Infection OR Orthomyxoviridae infections OR Paramyxoviridae infections OR Respiratory Syncytial Virus infections OR Respiratory Tract Infections OR Virus Diseases OR Infections OR RNA Virus Infections) AND Intervention(Angiotensin-Converting Enzyme OR Angiotensin-Converting Enzyme Inhibitors OR Angiotensin Receptor Antagonists OR Angiotensin receptor blockers OR Angiotensin I Converting Enzyme OR Angiotensin I Converting Enzyme, Human)</w:t>
            </w:r>
          </w:p>
          <w:p w14:paraId="4FDB03A6" w14:textId="77777777" w:rsidR="002232C7" w:rsidRDefault="002232C7" w:rsidP="00056E4F">
            <w:pPr>
              <w:contextualSpacing/>
            </w:pPr>
          </w:p>
          <w:p w14:paraId="2027E6A7" w14:textId="77777777" w:rsidR="002232C7" w:rsidRDefault="002232C7" w:rsidP="00056E4F">
            <w:pPr>
              <w:contextualSpacing/>
            </w:pPr>
          </w:p>
          <w:p w14:paraId="35C844FF" w14:textId="77777777" w:rsidR="002232C7" w:rsidRPr="00D66356" w:rsidRDefault="002232C7" w:rsidP="00056E4F">
            <w:pPr>
              <w:contextualSpacing/>
            </w:pPr>
          </w:p>
        </w:tc>
        <w:tc>
          <w:tcPr>
            <w:tcW w:w="1418" w:type="dxa"/>
          </w:tcPr>
          <w:p w14:paraId="5F0BCA8B" w14:textId="77777777" w:rsidR="002232C7" w:rsidRDefault="002232C7" w:rsidP="00056E4F">
            <w:pPr>
              <w:contextualSpacing/>
            </w:pPr>
          </w:p>
          <w:p w14:paraId="62662384" w14:textId="77777777" w:rsidR="002232C7" w:rsidRDefault="002232C7" w:rsidP="00056E4F">
            <w:pPr>
              <w:contextualSpacing/>
            </w:pPr>
          </w:p>
          <w:p w14:paraId="036D63D0" w14:textId="77777777" w:rsidR="002232C7" w:rsidRPr="00442CE6" w:rsidRDefault="002232C7" w:rsidP="00056E4F">
            <w:pPr>
              <w:contextualSpacing/>
            </w:pPr>
            <w:r w:rsidRPr="00442CE6">
              <w:t>3058</w:t>
            </w:r>
          </w:p>
        </w:tc>
        <w:tc>
          <w:tcPr>
            <w:tcW w:w="5670" w:type="dxa"/>
          </w:tcPr>
          <w:p w14:paraId="169AC269" w14:textId="77777777" w:rsidR="002232C7" w:rsidRDefault="002232C7" w:rsidP="00056E4F">
            <w:pPr>
              <w:contextualSpacing/>
            </w:pPr>
          </w:p>
          <w:p w14:paraId="4A20F130" w14:textId="77777777" w:rsidR="002232C7" w:rsidRDefault="002232C7" w:rsidP="00056E4F">
            <w:pPr>
              <w:contextualSpacing/>
            </w:pPr>
          </w:p>
          <w:p w14:paraId="6CD19D5F" w14:textId="77777777" w:rsidR="002232C7" w:rsidRDefault="002232C7" w:rsidP="00056E4F">
            <w:pPr>
              <w:contextualSpacing/>
            </w:pPr>
            <w:r w:rsidRPr="00D66356">
              <w:t>Population(Coronavirus Infection OR Orthomyxoviridae infections OR Paramyxoviridae infections OR Respiratory Syncytial Virus infections OR Respiratory Tract Infections OR Virus Diseases OR Infections OR RNA Virus Infections) AND Intervention(Angiotensin-Converting Enzyme OR Angiotensin-Converting Enzyme Inhibitors OR Angiotensin Receptor Antagonists OR Angiotensin receptor blockers OR Angiotensin I Converting Enzyme OR Angiotensin I Converting Enzyme, Human) from:2020</w:t>
            </w:r>
          </w:p>
          <w:p w14:paraId="408F24AC" w14:textId="77777777" w:rsidR="002232C7" w:rsidRDefault="002232C7" w:rsidP="00056E4F">
            <w:pPr>
              <w:contextualSpacing/>
            </w:pPr>
          </w:p>
          <w:p w14:paraId="4E7EA856" w14:textId="77777777" w:rsidR="002232C7" w:rsidRDefault="002232C7" w:rsidP="00056E4F">
            <w:pPr>
              <w:contextualSpacing/>
            </w:pPr>
          </w:p>
          <w:p w14:paraId="6C0CBA84" w14:textId="77777777" w:rsidR="002232C7" w:rsidRDefault="002232C7" w:rsidP="00056E4F">
            <w:pPr>
              <w:contextualSpacing/>
            </w:pPr>
          </w:p>
        </w:tc>
        <w:tc>
          <w:tcPr>
            <w:tcW w:w="1417" w:type="dxa"/>
          </w:tcPr>
          <w:p w14:paraId="3F5C3A89" w14:textId="77777777" w:rsidR="002232C7" w:rsidRDefault="002232C7" w:rsidP="00056E4F">
            <w:pPr>
              <w:contextualSpacing/>
            </w:pPr>
          </w:p>
          <w:p w14:paraId="503E78DA" w14:textId="77777777" w:rsidR="002232C7" w:rsidRDefault="002232C7" w:rsidP="00056E4F">
            <w:pPr>
              <w:contextualSpacing/>
            </w:pPr>
          </w:p>
          <w:p w14:paraId="07AF304B" w14:textId="77777777" w:rsidR="002232C7" w:rsidRPr="00442CE6" w:rsidRDefault="002232C7" w:rsidP="00056E4F">
            <w:pPr>
              <w:contextualSpacing/>
            </w:pPr>
            <w:r>
              <w:t>37</w:t>
            </w:r>
            <w:r>
              <w:rPr>
                <w:rStyle w:val="a8"/>
              </w:rPr>
              <w:footnoteReference w:id="7"/>
            </w:r>
          </w:p>
        </w:tc>
      </w:tr>
      <w:tr w:rsidR="002232C7" w:rsidRPr="00442CE6" w14:paraId="76A41F84" w14:textId="77777777" w:rsidTr="00056E4F">
        <w:tc>
          <w:tcPr>
            <w:tcW w:w="5665" w:type="dxa"/>
          </w:tcPr>
          <w:p w14:paraId="32294BD8" w14:textId="77777777" w:rsidR="002232C7" w:rsidRDefault="002232C7" w:rsidP="00056E4F">
            <w:pPr>
              <w:contextualSpacing/>
            </w:pPr>
          </w:p>
          <w:p w14:paraId="754F58E2" w14:textId="77777777" w:rsidR="002232C7" w:rsidRDefault="002232C7" w:rsidP="00056E4F">
            <w:pPr>
              <w:contextualSpacing/>
            </w:pPr>
          </w:p>
          <w:p w14:paraId="0011D7E2" w14:textId="77777777" w:rsidR="002232C7" w:rsidRDefault="002232C7" w:rsidP="00056E4F">
            <w:pPr>
              <w:contextualSpacing/>
            </w:pPr>
            <w:r w:rsidRPr="00442CE6">
              <w:t xml:space="preserve">Population(SARS OR Severe Acute Respiratory Syndrome OR Severe Acute Respiratory Syndrome 2 OR SARS-CoV OR MERS OR Middle East Respiratory Syndrome OR MERS-CoV OR Nsp3 protein OR COVID-19 OR SARS-CoV-2 OR 2019 novel coronavirus infection OR COVID19 OR coronavirus disease 2019 OR coronavirus disease-19 OR 2019-nCoV disease OR 2019 novel coronavirus disease OR 2019-nCoV infection OR Wuhan coronavirus OR Wuhan seafood market pneumonia virus OR COVID2019 OR COVID-2019 OR coronavirus disease 2019 virus OR SARS-CoV-2 OR SARS2 OR 2019-nCoV OR 2019 novel coronavirus OR Coronavirus Infection OR Orthomyxoviridae infections OR Paramyxoviridae infections OR Respiratory Syncytial Virus infections OR Respiratory Tract Infections OR Virus Diseases OR Infections OR RNA Virus Infections) AND Intervention(Angiotensin Receptor Antagonists OR Angiotensin receptor blockers OR Angiotensin I Converting Enzyme OR Angiotensin II Receptor 2-Interacting Protein OR Angiotensin II Receptor Antagonists OR Angiotensin II Receptor Blocker OR Angiotensin II type 1 receptor antagonists OR Angiotensin II Type 1 Receptor Blockers) </w:t>
            </w:r>
            <w:r w:rsidRPr="00EE23A4">
              <w:rPr>
                <w:highlight w:val="yellow"/>
              </w:rPr>
              <w:t>AND Outcome(Acute Lung Injury OR Adult Respiratory Distress Syndrome OR Acute Respiratory Distress Syndrome OR Pneumonia)</w:t>
            </w:r>
          </w:p>
          <w:p w14:paraId="557FFD05" w14:textId="77777777" w:rsidR="002232C7" w:rsidRPr="008E06E7" w:rsidRDefault="002232C7" w:rsidP="00056E4F">
            <w:pPr>
              <w:contextualSpacing/>
            </w:pPr>
          </w:p>
        </w:tc>
        <w:tc>
          <w:tcPr>
            <w:tcW w:w="1418" w:type="dxa"/>
          </w:tcPr>
          <w:p w14:paraId="2A1A7997" w14:textId="77777777" w:rsidR="002232C7" w:rsidRDefault="002232C7" w:rsidP="00056E4F">
            <w:pPr>
              <w:contextualSpacing/>
            </w:pPr>
          </w:p>
          <w:p w14:paraId="54B7685A" w14:textId="77777777" w:rsidR="002232C7" w:rsidRDefault="002232C7" w:rsidP="00056E4F">
            <w:pPr>
              <w:contextualSpacing/>
            </w:pPr>
          </w:p>
          <w:p w14:paraId="1B2B1E03" w14:textId="77777777" w:rsidR="002232C7" w:rsidRPr="00442CE6" w:rsidRDefault="002232C7" w:rsidP="00056E4F">
            <w:pPr>
              <w:contextualSpacing/>
            </w:pPr>
            <w:r w:rsidRPr="00442CE6">
              <w:t>431</w:t>
            </w:r>
          </w:p>
        </w:tc>
        <w:tc>
          <w:tcPr>
            <w:tcW w:w="5670" w:type="dxa"/>
          </w:tcPr>
          <w:p w14:paraId="602B2058" w14:textId="77777777" w:rsidR="002232C7" w:rsidRDefault="002232C7" w:rsidP="00056E4F">
            <w:pPr>
              <w:contextualSpacing/>
            </w:pPr>
          </w:p>
          <w:p w14:paraId="7184C634" w14:textId="77777777" w:rsidR="002232C7" w:rsidRDefault="002232C7" w:rsidP="00056E4F">
            <w:pPr>
              <w:contextualSpacing/>
            </w:pPr>
          </w:p>
          <w:p w14:paraId="0DB4AADC" w14:textId="77777777" w:rsidR="002232C7" w:rsidRDefault="002232C7" w:rsidP="00056E4F">
            <w:pPr>
              <w:contextualSpacing/>
            </w:pPr>
            <w:r>
              <w:t>P</w:t>
            </w:r>
            <w:r w:rsidRPr="00442CE6">
              <w:t>opulation(SARS OR Severe Acute Respiratory Syndrome OR Severe Acute Respiratory Syndrome 2 OR SARS-CoV OR MERS OR Middle East Respiratory Syndrome OR MERS-CoV OR Nsp3 protein OR COVID-19 OR SARS-CoV-2 OR 2019 novel coronavirus infection OR COVID19 OR coronavirus disease 2019 OR coronavirus disease-19 OR 2019-nCoV disease OR 2019 novel coronavirus disease OR 2019-nCoV infection OR Wuhan coronavirus OR Wuhan seafood market pneumonia virus OR COVID2019 OR COVID-2019 OR coronavirus disease 2019 virus OR SARS-CoV-2 OR SARS2 OR 2019-nCoV OR 2019 novel coronavirus OR Coronavirus Infection OR Orthomyxoviridae infections OR Paramyxoviridae infections OR Respiratory Syncytial Virus infections OR Respiratory Tract Infections OR Virus Diseases OR Infections OR RNA Virus Infections) AND Intervention(Angiotensin Receptor Antagonists OR Angiotensin receptor blockers OR Angiotensin I Converting Enzyme OR Angiotensin II Receptor 2-Interacting Protein OR Angiotensin II Receptor Antagonists OR Angiotensin II Receptor Blocker OR Angiotensin II type 1 receptor antagonists OR Angiotensin II Type 1 Receptor Blockers)</w:t>
            </w:r>
            <w:r>
              <w:t xml:space="preserve"> </w:t>
            </w:r>
            <w:r w:rsidRPr="00EE23A4">
              <w:rPr>
                <w:highlight w:val="yellow"/>
              </w:rPr>
              <w:t>from:2020</w:t>
            </w:r>
          </w:p>
          <w:p w14:paraId="670B7809" w14:textId="77777777" w:rsidR="002232C7" w:rsidRPr="00442CE6" w:rsidRDefault="002232C7" w:rsidP="00056E4F">
            <w:pPr>
              <w:contextualSpacing/>
            </w:pPr>
          </w:p>
        </w:tc>
        <w:tc>
          <w:tcPr>
            <w:tcW w:w="1417" w:type="dxa"/>
          </w:tcPr>
          <w:p w14:paraId="3E08E15D" w14:textId="77777777" w:rsidR="002232C7" w:rsidRDefault="002232C7" w:rsidP="00056E4F">
            <w:pPr>
              <w:contextualSpacing/>
            </w:pPr>
          </w:p>
          <w:p w14:paraId="75BA7C6E" w14:textId="77777777" w:rsidR="002232C7" w:rsidRDefault="002232C7" w:rsidP="00056E4F">
            <w:pPr>
              <w:contextualSpacing/>
            </w:pPr>
          </w:p>
          <w:p w14:paraId="0E448B63" w14:textId="77777777" w:rsidR="002232C7" w:rsidRPr="00442CE6" w:rsidRDefault="002232C7" w:rsidP="00056E4F">
            <w:pPr>
              <w:contextualSpacing/>
            </w:pPr>
            <w:r>
              <w:t>37</w:t>
            </w:r>
            <w:r>
              <w:rPr>
                <w:rStyle w:val="a8"/>
              </w:rPr>
              <w:footnoteReference w:id="8"/>
            </w:r>
          </w:p>
        </w:tc>
      </w:tr>
      <w:tr w:rsidR="002232C7" w14:paraId="0E6941EA" w14:textId="77777777" w:rsidTr="00056E4F">
        <w:tc>
          <w:tcPr>
            <w:tcW w:w="5665" w:type="dxa"/>
          </w:tcPr>
          <w:p w14:paraId="44E10112" w14:textId="77777777" w:rsidR="002232C7" w:rsidRDefault="002232C7" w:rsidP="00056E4F">
            <w:pPr>
              <w:contextualSpacing/>
            </w:pPr>
          </w:p>
          <w:p w14:paraId="06F2EC01" w14:textId="77777777" w:rsidR="002232C7" w:rsidRPr="00442CE6" w:rsidRDefault="002232C7" w:rsidP="00056E4F">
            <w:pPr>
              <w:contextualSpacing/>
            </w:pPr>
            <w:r w:rsidRPr="00442CE6">
              <w:lastRenderedPageBreak/>
              <w:t>Population (SARS OR Severe Acute Respiratory Syndrome OR Severe Acute Respiratory Syndrome 2 OR SARS-CoV OR MERS OR Middle East Respiratory Syndrome OR MERS-CoV OR Nsp3 protein OR COVID-19 OR SARS-CoV-2 OR 2019 novel coronavirus infection OR COVID19 OR coronavirus disease 2019 OR coronavirus disease-19 OR 2019-nCoV disease OR 2019 novel coronavirus disease OR 2019-nCoV infection OR Wuhan coronavirus OR Wuhan seafood market pneumonia virus OR COVID2019 OR COVID-2019 OR coronavirus disease 2019 virus OR SARS-CoV-2 OR SARS2 OR 2019-nCoV OR 2019 novel coronavirus OR Coronavirus Infection OR Orthomyxoviridae infections OR Paramyxoviridae infections OR Respiratory Syncytial Virus infections OR Respiratory Tract Infections OR Virus Diseases OR Infections OR RNA Virus Infections) AND Intervention(Sartan OR abitesartan OR azilsartan OR candesartan OR elisartan OR embusartan OR enoltasosartan OR eprosartan OR fimasartan OR fonsartan OR forasartan OR Irbesartan OR Losartan OR milfasartan OR olmesartan OR olodanrigan) AND Outcome(Acute Lung Injury OR Adult Respiratory Distress Syndrome OR Acute Respiratory Distress Syndrome OR Pneumonia)</w:t>
            </w:r>
          </w:p>
        </w:tc>
        <w:tc>
          <w:tcPr>
            <w:tcW w:w="1418" w:type="dxa"/>
          </w:tcPr>
          <w:p w14:paraId="30549B63" w14:textId="77777777" w:rsidR="002232C7" w:rsidRDefault="002232C7" w:rsidP="00056E4F">
            <w:pPr>
              <w:contextualSpacing/>
            </w:pPr>
          </w:p>
          <w:p w14:paraId="38D9E135" w14:textId="77777777" w:rsidR="002232C7" w:rsidRDefault="002232C7" w:rsidP="00056E4F">
            <w:pPr>
              <w:contextualSpacing/>
            </w:pPr>
          </w:p>
          <w:p w14:paraId="19A18998" w14:textId="77777777" w:rsidR="002232C7" w:rsidRDefault="002232C7" w:rsidP="00056E4F">
            <w:pPr>
              <w:contextualSpacing/>
            </w:pPr>
            <w:r w:rsidRPr="00442CE6">
              <w:lastRenderedPageBreak/>
              <w:t>28</w:t>
            </w:r>
          </w:p>
        </w:tc>
        <w:tc>
          <w:tcPr>
            <w:tcW w:w="5670" w:type="dxa"/>
          </w:tcPr>
          <w:p w14:paraId="65284FCD" w14:textId="77777777" w:rsidR="002232C7" w:rsidRDefault="002232C7" w:rsidP="00056E4F">
            <w:pPr>
              <w:contextualSpacing/>
            </w:pPr>
          </w:p>
          <w:p w14:paraId="568A6588" w14:textId="77777777" w:rsidR="002232C7" w:rsidRDefault="002232C7" w:rsidP="00056E4F">
            <w:pPr>
              <w:contextualSpacing/>
            </w:pPr>
          </w:p>
          <w:p w14:paraId="1665E821" w14:textId="77777777" w:rsidR="002232C7" w:rsidRPr="00442CE6" w:rsidRDefault="002232C7" w:rsidP="00056E4F">
            <w:pPr>
              <w:contextualSpacing/>
            </w:pPr>
            <w:r w:rsidRPr="00442CE6">
              <w:lastRenderedPageBreak/>
              <w:t>Population (SARS OR Severe Acute Respiratory Syndrome OR Severe Acute Respiratory Syndrome 2 OR SARS-CoV OR MERS OR Middle East Respiratory Syndrome OR MERS-CoV OR Nsp3 protein OR COVID-19 OR SARS-CoV-2 OR 2019 novel coronavirus infection OR COVID19 OR coronavirus disease 2019 OR coronavirus disease-19 OR 2019-nCoV disease OR 2019 novel coronavirus disease OR 2019-nCoV infection OR Wuhan coronavirus OR Wuhan seafood market pneumonia virus OR COVID2019 OR COVID-2019 OR coronavirus disease 2019 virus OR SARS-CoV-2 OR SARS2 OR 2019-nCoV OR 2019 novel coronavirus OR Coronavirus Infection OR Orthomyxoviridae infections OR Paramyxoviridae infections OR Respiratory Syncytial Virus infections OR Respiratory Tract Infections OR Virus Diseases OR Infections OR RNA Virus Infections) AND Intervention(Sartan OR abitesartan OR azilsartan OR candesartan OR elisartan OR embusartan OR enoltasosartan OR eprosartan OR fimasartan OR fonsartan OR forasartan OR Irbesartan OR Losartan OR milfasartan OR olmesartan OR olodanrigan) AND Outcome(Acute Lung Injury OR Adult Respiratory Distress Syndrome OR Acute Respiratory Distress Syndrome OR Pneumonia)</w:t>
            </w:r>
            <w:r>
              <w:t xml:space="preserve"> </w:t>
            </w:r>
            <w:r w:rsidRPr="00EE23A4">
              <w:rPr>
                <w:highlight w:val="yellow"/>
              </w:rPr>
              <w:t>from 2020</w:t>
            </w:r>
          </w:p>
        </w:tc>
        <w:tc>
          <w:tcPr>
            <w:tcW w:w="1417" w:type="dxa"/>
          </w:tcPr>
          <w:p w14:paraId="5E86E5AC" w14:textId="77777777" w:rsidR="002232C7" w:rsidRDefault="002232C7" w:rsidP="00056E4F">
            <w:pPr>
              <w:contextualSpacing/>
            </w:pPr>
          </w:p>
          <w:p w14:paraId="7825CD59" w14:textId="77777777" w:rsidR="002232C7" w:rsidRDefault="002232C7" w:rsidP="00056E4F">
            <w:pPr>
              <w:contextualSpacing/>
            </w:pPr>
          </w:p>
          <w:p w14:paraId="5D43D5AD" w14:textId="77777777" w:rsidR="002232C7" w:rsidRPr="00442CE6" w:rsidRDefault="002232C7" w:rsidP="00056E4F">
            <w:pPr>
              <w:contextualSpacing/>
            </w:pPr>
            <w:r>
              <w:lastRenderedPageBreak/>
              <w:t>18</w:t>
            </w:r>
            <w:r>
              <w:rPr>
                <w:rStyle w:val="a8"/>
              </w:rPr>
              <w:footnoteReference w:id="9"/>
            </w:r>
          </w:p>
        </w:tc>
      </w:tr>
    </w:tbl>
    <w:p w14:paraId="6F16AC94" w14:textId="77777777" w:rsidR="00EC4CCA" w:rsidRDefault="00EC4CCA" w:rsidP="004E7CF6"/>
    <w:p w14:paraId="1E66C97B" w14:textId="77777777" w:rsidR="004E7CF6" w:rsidRDefault="004E7CF6" w:rsidP="004E7CF6"/>
    <w:p w14:paraId="793CA12E" w14:textId="77777777" w:rsidR="00442CE6" w:rsidRPr="004E7CF6" w:rsidRDefault="00442CE6" w:rsidP="0036561D">
      <w:pPr>
        <w:sectPr w:rsidR="00442CE6" w:rsidRPr="004E7CF6" w:rsidSect="003004FE">
          <w:pgSz w:w="16838" w:h="11906" w:orient="landscape"/>
          <w:pgMar w:top="1440" w:right="1440" w:bottom="1440" w:left="1440" w:header="708" w:footer="708" w:gutter="0"/>
          <w:cols w:space="708"/>
          <w:docGrid w:linePitch="360"/>
        </w:sectPr>
      </w:pPr>
    </w:p>
    <w:p w14:paraId="7009FA22" w14:textId="7621D978" w:rsidR="0036561D" w:rsidRDefault="0036561D" w:rsidP="0036561D">
      <w:pPr>
        <w:rPr>
          <w:b/>
          <w:bCs/>
        </w:rPr>
      </w:pPr>
      <w:r w:rsidRPr="003004FE">
        <w:rPr>
          <w:b/>
          <w:bCs/>
        </w:rPr>
        <w:lastRenderedPageBreak/>
        <w:t xml:space="preserve">Appendix </w:t>
      </w:r>
      <w:r w:rsidR="00841EB3">
        <w:rPr>
          <w:b/>
          <w:bCs/>
        </w:rPr>
        <w:t>6</w:t>
      </w:r>
    </w:p>
    <w:p w14:paraId="335FF4E4" w14:textId="77777777" w:rsidR="00841EB3" w:rsidRDefault="00841EB3" w:rsidP="00841EB3">
      <w:pPr>
        <w:contextualSpacing/>
      </w:pPr>
      <w:r>
        <w:t>Cochrane Library; completed on 21/06/2020</w:t>
      </w:r>
    </w:p>
    <w:p w14:paraId="0342A9CC" w14:textId="77777777" w:rsidR="00841EB3" w:rsidRDefault="00841EB3" w:rsidP="00841EB3">
      <w:pPr>
        <w:contextualSpacing/>
      </w:pPr>
    </w:p>
    <w:tbl>
      <w:tblPr>
        <w:tblStyle w:val="a3"/>
        <w:tblW w:w="9016" w:type="dxa"/>
        <w:tblLook w:val="04A0" w:firstRow="1" w:lastRow="0" w:firstColumn="1" w:lastColumn="0" w:noHBand="0" w:noVBand="1"/>
      </w:tblPr>
      <w:tblGrid>
        <w:gridCol w:w="6725"/>
        <w:gridCol w:w="1075"/>
        <w:gridCol w:w="1216"/>
      </w:tblGrid>
      <w:tr w:rsidR="00841EB3" w:rsidRPr="000F4916" w14:paraId="755BE622" w14:textId="77777777" w:rsidTr="00056E4F">
        <w:tc>
          <w:tcPr>
            <w:tcW w:w="7207" w:type="dxa"/>
          </w:tcPr>
          <w:p w14:paraId="2F7897DB" w14:textId="09426405" w:rsidR="00841EB3" w:rsidRPr="000F4916" w:rsidRDefault="00841EB3" w:rsidP="00056E4F">
            <w:pPr>
              <w:contextualSpacing/>
            </w:pPr>
            <w:r w:rsidRPr="000F4916">
              <w:rPr>
                <w:b/>
                <w:bCs/>
              </w:rPr>
              <w:t>Search statement</w:t>
            </w:r>
            <w:r>
              <w:rPr>
                <w:rStyle w:val="a8"/>
                <w:b/>
                <w:bCs/>
              </w:rPr>
              <w:footnoteReference w:id="10"/>
            </w:r>
          </w:p>
        </w:tc>
        <w:tc>
          <w:tcPr>
            <w:tcW w:w="951" w:type="dxa"/>
          </w:tcPr>
          <w:p w14:paraId="40666E80" w14:textId="1A4DCB5A" w:rsidR="00841EB3" w:rsidRPr="000F4916" w:rsidRDefault="00841EB3" w:rsidP="00056E4F">
            <w:pPr>
              <w:contextualSpacing/>
              <w:rPr>
                <w:b/>
                <w:bCs/>
              </w:rPr>
            </w:pPr>
            <w:r w:rsidRPr="000F4916">
              <w:rPr>
                <w:b/>
                <w:bCs/>
              </w:rPr>
              <w:t>Results</w:t>
            </w:r>
            <w:r>
              <w:rPr>
                <w:b/>
                <w:bCs/>
              </w:rPr>
              <w:t xml:space="preserve"> found 29/03/20</w:t>
            </w:r>
          </w:p>
        </w:tc>
        <w:tc>
          <w:tcPr>
            <w:tcW w:w="858" w:type="dxa"/>
          </w:tcPr>
          <w:p w14:paraId="34A9E8FC" w14:textId="1FE15253" w:rsidR="00841EB3" w:rsidRPr="00320BC7" w:rsidRDefault="00841EB3" w:rsidP="00056E4F">
            <w:pPr>
              <w:contextualSpacing/>
              <w:rPr>
                <w:b/>
                <w:bCs/>
                <w:vertAlign w:val="superscript"/>
              </w:rPr>
            </w:pPr>
            <w:r>
              <w:rPr>
                <w:b/>
                <w:bCs/>
              </w:rPr>
              <w:t>Results found 21/06/20</w:t>
            </w:r>
            <w:r>
              <w:rPr>
                <w:rStyle w:val="a8"/>
                <w:b/>
                <w:bCs/>
              </w:rPr>
              <w:footnoteReference w:id="11"/>
            </w:r>
          </w:p>
        </w:tc>
      </w:tr>
      <w:tr w:rsidR="00841EB3" w:rsidRPr="00D563FF" w14:paraId="51CDD336" w14:textId="77777777" w:rsidTr="00056E4F">
        <w:tc>
          <w:tcPr>
            <w:tcW w:w="7207" w:type="dxa"/>
          </w:tcPr>
          <w:p w14:paraId="61989757" w14:textId="77777777" w:rsidR="00841EB3" w:rsidRPr="00D563FF" w:rsidRDefault="00841EB3" w:rsidP="00056E4F">
            <w:pPr>
              <w:contextualSpacing/>
            </w:pPr>
            <w:r w:rsidRPr="00D563FF">
              <w:t>Cochrane Reviews matching respiratory distress AND angiotensin receptor antagonist in All Text</w:t>
            </w:r>
          </w:p>
        </w:tc>
        <w:tc>
          <w:tcPr>
            <w:tcW w:w="951" w:type="dxa"/>
          </w:tcPr>
          <w:p w14:paraId="35F2E183" w14:textId="77777777" w:rsidR="00841EB3" w:rsidRPr="00D563FF" w:rsidRDefault="00841EB3" w:rsidP="00056E4F">
            <w:pPr>
              <w:contextualSpacing/>
            </w:pPr>
            <w:r w:rsidRPr="00D563FF">
              <w:t>6</w:t>
            </w:r>
          </w:p>
        </w:tc>
        <w:tc>
          <w:tcPr>
            <w:tcW w:w="858" w:type="dxa"/>
          </w:tcPr>
          <w:p w14:paraId="41C23090" w14:textId="77777777" w:rsidR="00841EB3" w:rsidRPr="00D563FF" w:rsidRDefault="00841EB3" w:rsidP="00056E4F">
            <w:pPr>
              <w:contextualSpacing/>
            </w:pPr>
            <w:r>
              <w:t>6</w:t>
            </w:r>
          </w:p>
        </w:tc>
      </w:tr>
      <w:tr w:rsidR="00841EB3" w:rsidRPr="00D563FF" w14:paraId="766D89A9" w14:textId="77777777" w:rsidTr="00056E4F">
        <w:tc>
          <w:tcPr>
            <w:tcW w:w="7207" w:type="dxa"/>
          </w:tcPr>
          <w:p w14:paraId="602CA2B8" w14:textId="77777777" w:rsidR="00841EB3" w:rsidRPr="00D563FF" w:rsidRDefault="00841EB3" w:rsidP="00056E4F">
            <w:pPr>
              <w:contextualSpacing/>
            </w:pPr>
            <w:r w:rsidRPr="00D563FF">
              <w:t>Trials matching respiratory distress AND angiotensin receptor antagonist in All Text</w:t>
            </w:r>
          </w:p>
        </w:tc>
        <w:tc>
          <w:tcPr>
            <w:tcW w:w="951" w:type="dxa"/>
          </w:tcPr>
          <w:p w14:paraId="2B6B6076" w14:textId="77777777" w:rsidR="00841EB3" w:rsidRPr="00D563FF" w:rsidRDefault="00841EB3" w:rsidP="00056E4F">
            <w:pPr>
              <w:contextualSpacing/>
            </w:pPr>
            <w:r w:rsidRPr="00D563FF">
              <w:t>4</w:t>
            </w:r>
          </w:p>
        </w:tc>
        <w:tc>
          <w:tcPr>
            <w:tcW w:w="858" w:type="dxa"/>
          </w:tcPr>
          <w:p w14:paraId="51604CC2" w14:textId="77777777" w:rsidR="00841EB3" w:rsidRPr="00D563FF" w:rsidRDefault="00841EB3" w:rsidP="00056E4F">
            <w:pPr>
              <w:contextualSpacing/>
            </w:pPr>
            <w:r w:rsidRPr="00B8277F">
              <w:rPr>
                <w:color w:val="FF0000"/>
              </w:rPr>
              <w:t>8</w:t>
            </w:r>
          </w:p>
        </w:tc>
      </w:tr>
      <w:tr w:rsidR="00841EB3" w:rsidRPr="00D563FF" w14:paraId="23885479" w14:textId="77777777" w:rsidTr="00056E4F">
        <w:tc>
          <w:tcPr>
            <w:tcW w:w="7207" w:type="dxa"/>
          </w:tcPr>
          <w:p w14:paraId="63471AC5" w14:textId="77777777" w:rsidR="00841EB3" w:rsidRPr="00D563FF" w:rsidRDefault="00841EB3" w:rsidP="00056E4F">
            <w:pPr>
              <w:contextualSpacing/>
            </w:pPr>
            <w:r w:rsidRPr="00D563FF">
              <w:t>Cochrane Reviews matching acute lung injury AND angiotensin receptor antagonist in All Text</w:t>
            </w:r>
          </w:p>
        </w:tc>
        <w:tc>
          <w:tcPr>
            <w:tcW w:w="951" w:type="dxa"/>
          </w:tcPr>
          <w:p w14:paraId="39DAD381" w14:textId="77777777" w:rsidR="00841EB3" w:rsidRPr="00D563FF" w:rsidRDefault="00841EB3" w:rsidP="00056E4F">
            <w:pPr>
              <w:contextualSpacing/>
            </w:pPr>
            <w:r w:rsidRPr="00D563FF">
              <w:t>9</w:t>
            </w:r>
          </w:p>
        </w:tc>
        <w:tc>
          <w:tcPr>
            <w:tcW w:w="858" w:type="dxa"/>
          </w:tcPr>
          <w:p w14:paraId="1AF0D0D6" w14:textId="77777777" w:rsidR="00841EB3" w:rsidRPr="00D563FF" w:rsidRDefault="00841EB3" w:rsidP="00056E4F">
            <w:pPr>
              <w:contextualSpacing/>
            </w:pPr>
            <w:r>
              <w:t>9</w:t>
            </w:r>
          </w:p>
        </w:tc>
      </w:tr>
      <w:tr w:rsidR="00841EB3" w:rsidRPr="00D563FF" w14:paraId="3DA2FFBA" w14:textId="77777777" w:rsidTr="00056E4F">
        <w:tc>
          <w:tcPr>
            <w:tcW w:w="7207" w:type="dxa"/>
          </w:tcPr>
          <w:p w14:paraId="401D584F" w14:textId="77777777" w:rsidR="00841EB3" w:rsidRPr="00D563FF" w:rsidRDefault="00841EB3" w:rsidP="00056E4F">
            <w:pPr>
              <w:contextualSpacing/>
            </w:pPr>
            <w:r w:rsidRPr="00D563FF">
              <w:t xml:space="preserve">Trials matching acute lung injury AND angiotensin receptor antagonist in All Text </w:t>
            </w:r>
          </w:p>
        </w:tc>
        <w:tc>
          <w:tcPr>
            <w:tcW w:w="951" w:type="dxa"/>
          </w:tcPr>
          <w:p w14:paraId="40D1AAF0" w14:textId="77777777" w:rsidR="00841EB3" w:rsidRPr="00D563FF" w:rsidRDefault="00841EB3" w:rsidP="00056E4F">
            <w:pPr>
              <w:contextualSpacing/>
            </w:pPr>
            <w:r w:rsidRPr="00D563FF">
              <w:t>4</w:t>
            </w:r>
          </w:p>
        </w:tc>
        <w:tc>
          <w:tcPr>
            <w:tcW w:w="858" w:type="dxa"/>
          </w:tcPr>
          <w:p w14:paraId="469783AB" w14:textId="77777777" w:rsidR="00841EB3" w:rsidRPr="00D563FF" w:rsidRDefault="00841EB3" w:rsidP="00056E4F">
            <w:pPr>
              <w:contextualSpacing/>
            </w:pPr>
            <w:r w:rsidRPr="00B8277F">
              <w:rPr>
                <w:color w:val="FF0000"/>
              </w:rPr>
              <w:t>18</w:t>
            </w:r>
          </w:p>
        </w:tc>
      </w:tr>
      <w:tr w:rsidR="00841EB3" w:rsidRPr="00D563FF" w14:paraId="4386A2AB" w14:textId="77777777" w:rsidTr="00056E4F">
        <w:tc>
          <w:tcPr>
            <w:tcW w:w="7207" w:type="dxa"/>
          </w:tcPr>
          <w:p w14:paraId="31395CC9" w14:textId="77777777" w:rsidR="00841EB3" w:rsidRPr="00D563FF" w:rsidRDefault="00841EB3" w:rsidP="00056E4F">
            <w:pPr>
              <w:contextualSpacing/>
            </w:pPr>
            <w:r w:rsidRPr="00D563FF">
              <w:t>Cochrane Reviews matching pneumonia AND angiotensin receptor antagonist in All Text</w:t>
            </w:r>
          </w:p>
        </w:tc>
        <w:tc>
          <w:tcPr>
            <w:tcW w:w="951" w:type="dxa"/>
          </w:tcPr>
          <w:p w14:paraId="00A9592D" w14:textId="77777777" w:rsidR="00841EB3" w:rsidRPr="00D563FF" w:rsidRDefault="00841EB3" w:rsidP="00056E4F">
            <w:pPr>
              <w:contextualSpacing/>
            </w:pPr>
            <w:r w:rsidRPr="00D563FF">
              <w:t>14</w:t>
            </w:r>
          </w:p>
        </w:tc>
        <w:tc>
          <w:tcPr>
            <w:tcW w:w="858" w:type="dxa"/>
          </w:tcPr>
          <w:p w14:paraId="7BCEB1C4" w14:textId="77777777" w:rsidR="00841EB3" w:rsidRPr="00D563FF" w:rsidRDefault="00841EB3" w:rsidP="00056E4F">
            <w:pPr>
              <w:contextualSpacing/>
            </w:pPr>
            <w:r>
              <w:t>14</w:t>
            </w:r>
          </w:p>
        </w:tc>
      </w:tr>
      <w:tr w:rsidR="00841EB3" w:rsidRPr="00D563FF" w14:paraId="132C1924" w14:textId="77777777" w:rsidTr="00056E4F">
        <w:tc>
          <w:tcPr>
            <w:tcW w:w="7207" w:type="dxa"/>
          </w:tcPr>
          <w:p w14:paraId="1F1B3FE2" w14:textId="77777777" w:rsidR="00841EB3" w:rsidRPr="00D563FF" w:rsidRDefault="00841EB3" w:rsidP="00056E4F">
            <w:pPr>
              <w:contextualSpacing/>
            </w:pPr>
            <w:r w:rsidRPr="00D563FF">
              <w:t>Trials matching pneumonia AND angiotensin receptor antagonist in All Text</w:t>
            </w:r>
          </w:p>
        </w:tc>
        <w:tc>
          <w:tcPr>
            <w:tcW w:w="951" w:type="dxa"/>
          </w:tcPr>
          <w:p w14:paraId="736E78B2" w14:textId="77777777" w:rsidR="00841EB3" w:rsidRPr="00D563FF" w:rsidRDefault="00841EB3" w:rsidP="00056E4F">
            <w:pPr>
              <w:contextualSpacing/>
            </w:pPr>
            <w:r w:rsidRPr="00D563FF">
              <w:t>12</w:t>
            </w:r>
          </w:p>
        </w:tc>
        <w:tc>
          <w:tcPr>
            <w:tcW w:w="858" w:type="dxa"/>
          </w:tcPr>
          <w:p w14:paraId="70193C52" w14:textId="77777777" w:rsidR="00841EB3" w:rsidRPr="00D563FF" w:rsidRDefault="00841EB3" w:rsidP="00056E4F">
            <w:pPr>
              <w:contextualSpacing/>
            </w:pPr>
            <w:r>
              <w:t>12</w:t>
            </w:r>
          </w:p>
        </w:tc>
      </w:tr>
      <w:tr w:rsidR="00841EB3" w:rsidRPr="00D563FF" w14:paraId="2C9B1AC4" w14:textId="77777777" w:rsidTr="00056E4F">
        <w:tc>
          <w:tcPr>
            <w:tcW w:w="7207" w:type="dxa"/>
          </w:tcPr>
          <w:p w14:paraId="1DCD3D97" w14:textId="77777777" w:rsidR="00841EB3" w:rsidRPr="00D563FF" w:rsidRDefault="00841EB3" w:rsidP="00056E4F">
            <w:pPr>
              <w:contextualSpacing/>
            </w:pPr>
            <w:r w:rsidRPr="00D563FF">
              <w:t>Cochrane Reviews matching MeSH descriptor: [Angiotensin Receptor Antagonists]</w:t>
            </w:r>
            <w:r>
              <w:t xml:space="preserve"> </w:t>
            </w:r>
          </w:p>
        </w:tc>
        <w:tc>
          <w:tcPr>
            <w:tcW w:w="951" w:type="dxa"/>
          </w:tcPr>
          <w:p w14:paraId="65C09694" w14:textId="77777777" w:rsidR="00841EB3" w:rsidRPr="00D563FF" w:rsidRDefault="00841EB3" w:rsidP="00056E4F">
            <w:pPr>
              <w:contextualSpacing/>
            </w:pPr>
            <w:r w:rsidRPr="00D563FF">
              <w:t>15</w:t>
            </w:r>
          </w:p>
        </w:tc>
        <w:tc>
          <w:tcPr>
            <w:tcW w:w="858" w:type="dxa"/>
          </w:tcPr>
          <w:p w14:paraId="285DABF8" w14:textId="77777777" w:rsidR="00841EB3" w:rsidRPr="00B8277F" w:rsidRDefault="00841EB3" w:rsidP="00056E4F">
            <w:pPr>
              <w:contextualSpacing/>
              <w:rPr>
                <w:color w:val="FF0000"/>
              </w:rPr>
            </w:pPr>
            <w:r w:rsidRPr="00B8277F">
              <w:rPr>
                <w:color w:val="FF0000"/>
              </w:rPr>
              <w:t>16</w:t>
            </w:r>
          </w:p>
        </w:tc>
      </w:tr>
      <w:tr w:rsidR="00841EB3" w:rsidRPr="00D563FF" w14:paraId="60EE4999" w14:textId="77777777" w:rsidTr="00056E4F">
        <w:tc>
          <w:tcPr>
            <w:tcW w:w="7207" w:type="dxa"/>
          </w:tcPr>
          <w:p w14:paraId="555EAA97" w14:textId="77777777" w:rsidR="00841EB3" w:rsidRPr="00D563FF" w:rsidRDefault="00841EB3" w:rsidP="00056E4F">
            <w:pPr>
              <w:contextualSpacing/>
            </w:pPr>
            <w:r w:rsidRPr="00D563FF">
              <w:t>Trials matching MeSH descriptor: [Angiotensin Receptor Antagonists] explode all trees</w:t>
            </w:r>
          </w:p>
        </w:tc>
        <w:tc>
          <w:tcPr>
            <w:tcW w:w="951" w:type="dxa"/>
          </w:tcPr>
          <w:p w14:paraId="2BC35772" w14:textId="77777777" w:rsidR="00841EB3" w:rsidRPr="00D563FF" w:rsidRDefault="00841EB3" w:rsidP="00056E4F">
            <w:pPr>
              <w:contextualSpacing/>
            </w:pPr>
            <w:r w:rsidRPr="00D563FF">
              <w:t>2095</w:t>
            </w:r>
          </w:p>
        </w:tc>
        <w:tc>
          <w:tcPr>
            <w:tcW w:w="858" w:type="dxa"/>
          </w:tcPr>
          <w:p w14:paraId="7FFE7C2A" w14:textId="77777777" w:rsidR="00841EB3" w:rsidRPr="00D563FF" w:rsidRDefault="00841EB3" w:rsidP="00056E4F">
            <w:pPr>
              <w:contextualSpacing/>
            </w:pPr>
            <w:r w:rsidRPr="00B8277F">
              <w:rPr>
                <w:color w:val="FF0000"/>
              </w:rPr>
              <w:t>2106</w:t>
            </w:r>
          </w:p>
        </w:tc>
      </w:tr>
      <w:tr w:rsidR="00841EB3" w:rsidRPr="00D563FF" w14:paraId="1E372D2D" w14:textId="77777777" w:rsidTr="00056E4F">
        <w:tc>
          <w:tcPr>
            <w:tcW w:w="7207" w:type="dxa"/>
          </w:tcPr>
          <w:p w14:paraId="308A539E" w14:textId="77777777" w:rsidR="00841EB3" w:rsidRPr="00D563FF" w:rsidRDefault="00841EB3" w:rsidP="00056E4F">
            <w:pPr>
              <w:contextualSpacing/>
            </w:pPr>
            <w:r w:rsidRPr="00D563FF">
              <w:t>Cochrane Reviews matching MeSH descriptor: [Angiotensin-Converting Enzyme Inhibitors] explode all trees</w:t>
            </w:r>
          </w:p>
        </w:tc>
        <w:tc>
          <w:tcPr>
            <w:tcW w:w="951" w:type="dxa"/>
          </w:tcPr>
          <w:p w14:paraId="45B6907E" w14:textId="77777777" w:rsidR="00841EB3" w:rsidRPr="00D563FF" w:rsidRDefault="00841EB3" w:rsidP="00056E4F">
            <w:pPr>
              <w:contextualSpacing/>
            </w:pPr>
            <w:r w:rsidRPr="00D563FF">
              <w:t>27</w:t>
            </w:r>
          </w:p>
        </w:tc>
        <w:tc>
          <w:tcPr>
            <w:tcW w:w="858" w:type="dxa"/>
          </w:tcPr>
          <w:p w14:paraId="07D1FF2E" w14:textId="77777777" w:rsidR="00841EB3" w:rsidRPr="00B8277F" w:rsidRDefault="00841EB3" w:rsidP="00056E4F">
            <w:pPr>
              <w:contextualSpacing/>
              <w:rPr>
                <w:color w:val="FF0000"/>
              </w:rPr>
            </w:pPr>
            <w:r w:rsidRPr="00B8277F">
              <w:rPr>
                <w:color w:val="FF0000"/>
              </w:rPr>
              <w:t>28</w:t>
            </w:r>
          </w:p>
        </w:tc>
      </w:tr>
      <w:tr w:rsidR="00841EB3" w:rsidRPr="00D563FF" w14:paraId="2ABE9EE2" w14:textId="77777777" w:rsidTr="00056E4F">
        <w:tc>
          <w:tcPr>
            <w:tcW w:w="7207" w:type="dxa"/>
          </w:tcPr>
          <w:p w14:paraId="45CCEA4B" w14:textId="77777777" w:rsidR="00841EB3" w:rsidRPr="00D563FF" w:rsidRDefault="00841EB3" w:rsidP="00056E4F">
            <w:pPr>
              <w:contextualSpacing/>
            </w:pPr>
            <w:r w:rsidRPr="00D563FF">
              <w:t>Trials matching MeSH descriptor: [Angiotensin-Converting Enzyme Inhibitors] explode all trees</w:t>
            </w:r>
          </w:p>
        </w:tc>
        <w:tc>
          <w:tcPr>
            <w:tcW w:w="951" w:type="dxa"/>
          </w:tcPr>
          <w:p w14:paraId="61451C01" w14:textId="77777777" w:rsidR="00841EB3" w:rsidRPr="00D563FF" w:rsidRDefault="00841EB3" w:rsidP="00056E4F">
            <w:pPr>
              <w:contextualSpacing/>
            </w:pPr>
            <w:r w:rsidRPr="00D563FF">
              <w:t>3938</w:t>
            </w:r>
          </w:p>
        </w:tc>
        <w:tc>
          <w:tcPr>
            <w:tcW w:w="858" w:type="dxa"/>
          </w:tcPr>
          <w:p w14:paraId="33504D9F" w14:textId="77777777" w:rsidR="00841EB3" w:rsidRPr="00B8277F" w:rsidRDefault="00841EB3" w:rsidP="00056E4F">
            <w:pPr>
              <w:contextualSpacing/>
              <w:rPr>
                <w:color w:val="FF0000"/>
              </w:rPr>
            </w:pPr>
            <w:r w:rsidRPr="00B8277F">
              <w:rPr>
                <w:color w:val="FF0000"/>
              </w:rPr>
              <w:t>3952</w:t>
            </w:r>
          </w:p>
        </w:tc>
      </w:tr>
      <w:tr w:rsidR="00841EB3" w:rsidRPr="00D563FF" w14:paraId="20916129" w14:textId="77777777" w:rsidTr="00056E4F">
        <w:tc>
          <w:tcPr>
            <w:tcW w:w="7207" w:type="dxa"/>
          </w:tcPr>
          <w:p w14:paraId="6DE220EF" w14:textId="77777777" w:rsidR="00841EB3" w:rsidRPr="00D563FF" w:rsidRDefault="00841EB3" w:rsidP="00056E4F">
            <w:pPr>
              <w:contextualSpacing/>
            </w:pPr>
            <w:r w:rsidRPr="00D563FF">
              <w:t>Cochrane Reviews matching respiratory distress AND Angiotensin-Converting Enzyme Inhibitors in All Text</w:t>
            </w:r>
          </w:p>
        </w:tc>
        <w:tc>
          <w:tcPr>
            <w:tcW w:w="951" w:type="dxa"/>
          </w:tcPr>
          <w:p w14:paraId="1716730D" w14:textId="77777777" w:rsidR="00841EB3" w:rsidRPr="00D563FF" w:rsidRDefault="00841EB3" w:rsidP="00056E4F">
            <w:pPr>
              <w:contextualSpacing/>
            </w:pPr>
            <w:r w:rsidRPr="00D563FF">
              <w:t>11</w:t>
            </w:r>
          </w:p>
        </w:tc>
        <w:tc>
          <w:tcPr>
            <w:tcW w:w="858" w:type="dxa"/>
          </w:tcPr>
          <w:p w14:paraId="534887DF" w14:textId="7E16A8A5" w:rsidR="00841EB3" w:rsidRPr="00320BC7" w:rsidRDefault="00841EB3" w:rsidP="00056E4F">
            <w:pPr>
              <w:contextualSpacing/>
              <w:rPr>
                <w:vertAlign w:val="superscript"/>
              </w:rPr>
            </w:pPr>
            <w:r>
              <w:t>11</w:t>
            </w:r>
            <w:r>
              <w:rPr>
                <w:rStyle w:val="a8"/>
              </w:rPr>
              <w:footnoteReference w:id="12"/>
            </w:r>
          </w:p>
        </w:tc>
      </w:tr>
      <w:tr w:rsidR="00841EB3" w:rsidRPr="00D563FF" w14:paraId="01798BEB" w14:textId="77777777" w:rsidTr="00056E4F">
        <w:tc>
          <w:tcPr>
            <w:tcW w:w="7207" w:type="dxa"/>
          </w:tcPr>
          <w:p w14:paraId="044931FF" w14:textId="77777777" w:rsidR="00841EB3" w:rsidRPr="00D563FF" w:rsidRDefault="00841EB3" w:rsidP="00056E4F">
            <w:pPr>
              <w:contextualSpacing/>
            </w:pPr>
            <w:r w:rsidRPr="00D563FF">
              <w:t>Trials matching respiratory distress AND Angiotensin-Converting Enzyme Inhibitors in All Text - (Word variations have been searched)</w:t>
            </w:r>
          </w:p>
        </w:tc>
        <w:tc>
          <w:tcPr>
            <w:tcW w:w="951" w:type="dxa"/>
          </w:tcPr>
          <w:p w14:paraId="070FBDC9" w14:textId="77777777" w:rsidR="00841EB3" w:rsidRPr="00320BC7" w:rsidRDefault="00841EB3" w:rsidP="00056E4F">
            <w:pPr>
              <w:contextualSpacing/>
              <w:rPr>
                <w:vertAlign w:val="superscript"/>
              </w:rPr>
            </w:pPr>
            <w:r w:rsidRPr="00D563FF">
              <w:t>10</w:t>
            </w:r>
          </w:p>
        </w:tc>
        <w:tc>
          <w:tcPr>
            <w:tcW w:w="858" w:type="dxa"/>
          </w:tcPr>
          <w:p w14:paraId="01F079B3" w14:textId="77777777" w:rsidR="00841EB3" w:rsidRPr="00320BC7" w:rsidRDefault="00841EB3" w:rsidP="00056E4F">
            <w:pPr>
              <w:contextualSpacing/>
              <w:rPr>
                <w:vertAlign w:val="superscript"/>
              </w:rPr>
            </w:pPr>
            <w:r w:rsidRPr="00B8277F">
              <w:rPr>
                <w:color w:val="FF0000"/>
              </w:rPr>
              <w:t>14</w:t>
            </w:r>
          </w:p>
        </w:tc>
      </w:tr>
      <w:tr w:rsidR="00841EB3" w:rsidRPr="00D563FF" w14:paraId="5F3E1784" w14:textId="77777777" w:rsidTr="00056E4F">
        <w:tc>
          <w:tcPr>
            <w:tcW w:w="7207" w:type="dxa"/>
          </w:tcPr>
          <w:p w14:paraId="2EF95937" w14:textId="77777777" w:rsidR="00841EB3" w:rsidRPr="00D563FF" w:rsidRDefault="00841EB3" w:rsidP="00056E4F">
            <w:pPr>
              <w:contextualSpacing/>
            </w:pPr>
            <w:r w:rsidRPr="00D563FF">
              <w:t xml:space="preserve"> Cochrane Reviews matching acute lung injury AND Angiotensin-Converting Enzyme Inhibitors in All Text</w:t>
            </w:r>
          </w:p>
        </w:tc>
        <w:tc>
          <w:tcPr>
            <w:tcW w:w="951" w:type="dxa"/>
          </w:tcPr>
          <w:p w14:paraId="2EE06F36" w14:textId="77777777" w:rsidR="00841EB3" w:rsidRPr="00D563FF" w:rsidRDefault="00841EB3" w:rsidP="00056E4F">
            <w:pPr>
              <w:contextualSpacing/>
            </w:pPr>
            <w:r w:rsidRPr="00D563FF">
              <w:t>18</w:t>
            </w:r>
          </w:p>
        </w:tc>
        <w:tc>
          <w:tcPr>
            <w:tcW w:w="858" w:type="dxa"/>
          </w:tcPr>
          <w:p w14:paraId="73174850" w14:textId="77777777" w:rsidR="00841EB3" w:rsidRPr="00D563FF" w:rsidRDefault="00841EB3" w:rsidP="00056E4F">
            <w:pPr>
              <w:contextualSpacing/>
            </w:pPr>
            <w:r w:rsidRPr="00B8277F">
              <w:rPr>
                <w:color w:val="FF0000"/>
              </w:rPr>
              <w:t>19</w:t>
            </w:r>
          </w:p>
        </w:tc>
      </w:tr>
      <w:tr w:rsidR="00841EB3" w:rsidRPr="00D563FF" w14:paraId="0EEADF1C" w14:textId="77777777" w:rsidTr="00056E4F">
        <w:tc>
          <w:tcPr>
            <w:tcW w:w="7207" w:type="dxa"/>
          </w:tcPr>
          <w:p w14:paraId="6C18FB24" w14:textId="77777777" w:rsidR="00841EB3" w:rsidRPr="00D563FF" w:rsidRDefault="00841EB3" w:rsidP="00056E4F">
            <w:pPr>
              <w:contextualSpacing/>
            </w:pPr>
            <w:r w:rsidRPr="00D563FF">
              <w:t>Trials matching acute lung injury AND Angiotensin-Converting Enzyme Inhibitors in All Text</w:t>
            </w:r>
          </w:p>
        </w:tc>
        <w:tc>
          <w:tcPr>
            <w:tcW w:w="951" w:type="dxa"/>
          </w:tcPr>
          <w:p w14:paraId="15678C44" w14:textId="77777777" w:rsidR="00841EB3" w:rsidRPr="00D563FF" w:rsidRDefault="00841EB3" w:rsidP="00056E4F">
            <w:pPr>
              <w:contextualSpacing/>
            </w:pPr>
            <w:r w:rsidRPr="00D563FF">
              <w:t>5</w:t>
            </w:r>
          </w:p>
        </w:tc>
        <w:tc>
          <w:tcPr>
            <w:tcW w:w="858" w:type="dxa"/>
          </w:tcPr>
          <w:p w14:paraId="407CCDAB" w14:textId="77777777" w:rsidR="00841EB3" w:rsidRPr="00D563FF" w:rsidRDefault="00841EB3" w:rsidP="00056E4F">
            <w:pPr>
              <w:contextualSpacing/>
            </w:pPr>
            <w:r w:rsidRPr="00B8277F">
              <w:rPr>
                <w:color w:val="FF0000"/>
              </w:rPr>
              <w:t>21</w:t>
            </w:r>
          </w:p>
        </w:tc>
      </w:tr>
      <w:tr w:rsidR="00841EB3" w:rsidRPr="00D563FF" w14:paraId="6326B2D3" w14:textId="77777777" w:rsidTr="00056E4F">
        <w:tc>
          <w:tcPr>
            <w:tcW w:w="7207" w:type="dxa"/>
          </w:tcPr>
          <w:p w14:paraId="637DDB4F" w14:textId="77777777" w:rsidR="00841EB3" w:rsidRPr="00D563FF" w:rsidRDefault="00841EB3" w:rsidP="00056E4F">
            <w:pPr>
              <w:contextualSpacing/>
            </w:pPr>
            <w:r w:rsidRPr="00D563FF">
              <w:t>Cochrane Reviews matching pneumonia AND Angiotensin-Converting Enzyme Inhibitors in All Text</w:t>
            </w:r>
          </w:p>
        </w:tc>
        <w:tc>
          <w:tcPr>
            <w:tcW w:w="951" w:type="dxa"/>
          </w:tcPr>
          <w:p w14:paraId="6E5350FE" w14:textId="77777777" w:rsidR="00841EB3" w:rsidRPr="00D563FF" w:rsidRDefault="00841EB3" w:rsidP="00056E4F">
            <w:pPr>
              <w:contextualSpacing/>
            </w:pPr>
            <w:r w:rsidRPr="00D563FF">
              <w:t>27</w:t>
            </w:r>
          </w:p>
        </w:tc>
        <w:tc>
          <w:tcPr>
            <w:tcW w:w="858" w:type="dxa"/>
          </w:tcPr>
          <w:p w14:paraId="0D5724AD" w14:textId="44894541" w:rsidR="00841EB3" w:rsidRPr="00320BC7" w:rsidRDefault="00841EB3" w:rsidP="00056E4F">
            <w:pPr>
              <w:contextualSpacing/>
              <w:rPr>
                <w:vertAlign w:val="superscript"/>
              </w:rPr>
            </w:pPr>
            <w:r w:rsidRPr="00B8277F">
              <w:rPr>
                <w:color w:val="FF0000"/>
              </w:rPr>
              <w:t>28</w:t>
            </w:r>
            <w:r>
              <w:rPr>
                <w:rStyle w:val="a8"/>
                <w:color w:val="FF0000"/>
              </w:rPr>
              <w:footnoteReference w:id="13"/>
            </w:r>
          </w:p>
        </w:tc>
      </w:tr>
      <w:tr w:rsidR="00841EB3" w14:paraId="1CCA1815" w14:textId="77777777" w:rsidTr="00056E4F">
        <w:tc>
          <w:tcPr>
            <w:tcW w:w="7207" w:type="dxa"/>
          </w:tcPr>
          <w:p w14:paraId="5EA72869" w14:textId="77777777" w:rsidR="00841EB3" w:rsidRDefault="00841EB3" w:rsidP="00056E4F">
            <w:pPr>
              <w:contextualSpacing/>
            </w:pPr>
            <w:r w:rsidRPr="00D563FF">
              <w:t>Trials matching pneumonia AND Angiotensin-Converting Enzyme Inhibitors in All Text</w:t>
            </w:r>
          </w:p>
        </w:tc>
        <w:tc>
          <w:tcPr>
            <w:tcW w:w="951" w:type="dxa"/>
          </w:tcPr>
          <w:p w14:paraId="4DC6233A" w14:textId="77777777" w:rsidR="00841EB3" w:rsidRPr="00D563FF" w:rsidRDefault="00841EB3" w:rsidP="00056E4F">
            <w:pPr>
              <w:contextualSpacing/>
            </w:pPr>
            <w:r w:rsidRPr="00D563FF">
              <w:t>20</w:t>
            </w:r>
          </w:p>
        </w:tc>
        <w:tc>
          <w:tcPr>
            <w:tcW w:w="858" w:type="dxa"/>
          </w:tcPr>
          <w:p w14:paraId="4542552A" w14:textId="77777777" w:rsidR="00841EB3" w:rsidRPr="00D563FF" w:rsidRDefault="00841EB3" w:rsidP="00056E4F">
            <w:pPr>
              <w:contextualSpacing/>
            </w:pPr>
            <w:r>
              <w:t>20</w:t>
            </w:r>
          </w:p>
        </w:tc>
      </w:tr>
    </w:tbl>
    <w:p w14:paraId="100A9FB8" w14:textId="77777777" w:rsidR="00841EB3" w:rsidRDefault="00841EB3" w:rsidP="00841EB3">
      <w:pPr>
        <w:contextualSpacing/>
      </w:pPr>
    </w:p>
    <w:p w14:paraId="0BA0D033" w14:textId="77777777" w:rsidR="00841EB3" w:rsidRPr="00841EB3" w:rsidRDefault="00841EB3" w:rsidP="0036561D"/>
    <w:p w14:paraId="608719A4" w14:textId="6ED13CA5" w:rsidR="008F46BE" w:rsidRDefault="008F46BE">
      <w:pPr>
        <w:rPr>
          <w:b/>
          <w:bCs/>
        </w:rPr>
      </w:pPr>
      <w:r>
        <w:rPr>
          <w:b/>
          <w:bCs/>
        </w:rPr>
        <w:br w:type="page"/>
      </w:r>
    </w:p>
    <w:p w14:paraId="4A67C764" w14:textId="369AC115" w:rsidR="008F46BE" w:rsidRDefault="008F46BE" w:rsidP="008F46BE">
      <w:pPr>
        <w:rPr>
          <w:rFonts w:hint="eastAsia"/>
          <w:lang w:eastAsia="zh-CN"/>
        </w:rPr>
      </w:pPr>
      <w:r w:rsidRPr="003004FE">
        <w:rPr>
          <w:b/>
          <w:bCs/>
        </w:rPr>
        <w:lastRenderedPageBreak/>
        <w:t xml:space="preserve">Appendix </w:t>
      </w:r>
      <w:r>
        <w:rPr>
          <w:rFonts w:hint="eastAsia"/>
          <w:b/>
          <w:bCs/>
          <w:lang w:eastAsia="zh-CN"/>
        </w:rPr>
        <w:t xml:space="preserve">7 </w:t>
      </w:r>
      <w:r>
        <w:rPr>
          <w:rFonts w:hint="eastAsia"/>
          <w:lang w:eastAsia="zh-CN"/>
        </w:rPr>
        <w:t xml:space="preserve">Chinese </w:t>
      </w:r>
      <w:r>
        <w:rPr>
          <w:lang w:eastAsia="zh-CN"/>
        </w:rPr>
        <w:t>literature</w:t>
      </w:r>
      <w:r>
        <w:rPr>
          <w:rFonts w:hint="eastAsia"/>
          <w:lang w:eastAsia="zh-CN"/>
        </w:rPr>
        <w:t xml:space="preserve"> search</w:t>
      </w:r>
      <w:r>
        <w:t xml:space="preserve"> </w:t>
      </w:r>
    </w:p>
    <w:p w14:paraId="4ED4E3C2" w14:textId="77777777" w:rsidR="008F46BE" w:rsidRPr="008F46BE" w:rsidRDefault="008F46BE" w:rsidP="008F46BE">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新型冠状病毒</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新型冠状病毒感染</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中东呼吸道综合征</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严重呼吸窘迫综合征冠状病毒</w:t>
      </w:r>
      <w:r w:rsidRPr="008F46BE">
        <w:rPr>
          <w:rFonts w:ascii="Times New Roman" w:eastAsia="宋体" w:hAnsi="Times New Roman" w:cstheme="minorBidi"/>
          <w:sz w:val="22"/>
          <w:szCs w:val="22"/>
          <w:lang w:val="en-GB" w:eastAsia="en-US"/>
        </w:rPr>
        <w:t>+SARS</w:t>
      </w:r>
      <w:r w:rsidRPr="008F46BE">
        <w:rPr>
          <w:rFonts w:ascii="Times New Roman" w:eastAsia="宋体" w:hAnsi="Times New Roman" w:cstheme="minorBidi" w:hint="eastAsia"/>
          <w:sz w:val="22"/>
          <w:szCs w:val="22"/>
          <w:lang w:val="en-GB" w:eastAsia="en-US"/>
        </w:rPr>
        <w:t>病毒</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严重呼吸窘迫综合征</w:t>
      </w:r>
      <w:r w:rsidRPr="008F46BE">
        <w:rPr>
          <w:rFonts w:ascii="Times New Roman" w:eastAsia="宋体" w:hAnsi="Times New Roman" w:cstheme="minorBidi"/>
          <w:sz w:val="22"/>
          <w:szCs w:val="22"/>
          <w:lang w:val="en-GB" w:eastAsia="en-US"/>
        </w:rPr>
        <w:t>2+COVID-19+</w:t>
      </w:r>
      <w:r w:rsidRPr="008F46BE">
        <w:rPr>
          <w:rFonts w:ascii="Times New Roman" w:eastAsia="宋体" w:hAnsi="Times New Roman" w:cstheme="minorBidi" w:hint="eastAsia"/>
          <w:sz w:val="22"/>
          <w:szCs w:val="22"/>
          <w:lang w:val="en-GB" w:eastAsia="en-US"/>
        </w:rPr>
        <w:t>巣状病毒网</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冠状病毒科</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人冠状病毒</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严重急性呼吸道综合征</w:t>
      </w:r>
      <w:r w:rsidRPr="008F46BE">
        <w:rPr>
          <w:rFonts w:ascii="Times New Roman" w:eastAsia="宋体" w:hAnsi="Times New Roman" w:cstheme="minorBidi" w:hint="eastAsia"/>
          <w:sz w:val="22"/>
          <w:szCs w:val="22"/>
          <w:lang w:val="en-GB" w:eastAsia="en-US"/>
        </w:rPr>
        <w:t>2</w:t>
      </w:r>
      <w:r w:rsidRPr="008F46BE">
        <w:rPr>
          <w:rFonts w:ascii="Times New Roman" w:eastAsia="宋体" w:hAnsi="Times New Roman" w:cstheme="minorBidi"/>
          <w:sz w:val="22"/>
          <w:szCs w:val="22"/>
          <w:lang w:val="en-GB" w:eastAsia="en-US"/>
        </w:rPr>
        <w:t xml:space="preserve">+SARS-CoV+SARS-CoV-2+2019 </w:t>
      </w:r>
      <w:r w:rsidRPr="008F46BE">
        <w:rPr>
          <w:rFonts w:ascii="Times New Roman" w:eastAsia="宋体" w:hAnsi="Times New Roman" w:cstheme="minorBidi" w:hint="eastAsia"/>
          <w:sz w:val="22"/>
          <w:szCs w:val="22"/>
          <w:lang w:val="en-GB" w:eastAsia="en-US"/>
        </w:rPr>
        <w:t>新型冠状病毒感染</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冠状病毒疾病</w:t>
      </w:r>
      <w:r w:rsidRPr="008F46BE">
        <w:rPr>
          <w:rFonts w:ascii="Times New Roman" w:eastAsia="宋体" w:hAnsi="Times New Roman" w:cstheme="minorBidi"/>
          <w:sz w:val="22"/>
          <w:szCs w:val="22"/>
          <w:lang w:val="en-GB" w:eastAsia="en-US"/>
        </w:rPr>
        <w:t xml:space="preserve"> 2019+</w:t>
      </w:r>
      <w:r w:rsidRPr="008F46BE">
        <w:rPr>
          <w:rFonts w:ascii="Times New Roman" w:eastAsia="宋体" w:hAnsi="Times New Roman" w:cstheme="minorBidi" w:hint="eastAsia"/>
          <w:sz w:val="22"/>
          <w:szCs w:val="22"/>
          <w:lang w:val="en-GB" w:eastAsia="en-US"/>
        </w:rPr>
        <w:t>冠状病毒</w:t>
      </w:r>
      <w:r w:rsidRPr="008F46BE">
        <w:rPr>
          <w:rFonts w:ascii="Times New Roman" w:eastAsia="宋体" w:hAnsi="Times New Roman" w:cstheme="minorBidi" w:hint="eastAsia"/>
          <w:sz w:val="22"/>
          <w:szCs w:val="22"/>
          <w:lang w:val="en-GB" w:eastAsia="en-US"/>
        </w:rPr>
        <w:t>-19</w:t>
      </w:r>
      <w:r w:rsidRPr="008F46BE">
        <w:rPr>
          <w:rFonts w:ascii="Times New Roman" w:eastAsia="宋体" w:hAnsi="Times New Roman" w:cstheme="minorBidi"/>
          <w:sz w:val="22"/>
          <w:szCs w:val="22"/>
          <w:lang w:val="en-GB" w:eastAsia="en-US"/>
        </w:rPr>
        <w:t xml:space="preserve">+2019-nCoV </w:t>
      </w:r>
      <w:r w:rsidRPr="008F46BE">
        <w:rPr>
          <w:rFonts w:ascii="Times New Roman" w:eastAsia="宋体" w:hAnsi="Times New Roman" w:cstheme="minorBidi" w:hint="eastAsia"/>
          <w:sz w:val="22"/>
          <w:szCs w:val="22"/>
          <w:lang w:val="en-GB" w:eastAsia="en-US"/>
        </w:rPr>
        <w:t>疾病</w:t>
      </w:r>
      <w:r w:rsidRPr="008F46BE">
        <w:rPr>
          <w:rFonts w:ascii="Times New Roman" w:eastAsia="宋体" w:hAnsi="Times New Roman" w:cstheme="minorBidi"/>
          <w:sz w:val="22"/>
          <w:szCs w:val="22"/>
          <w:lang w:val="en-GB" w:eastAsia="en-US"/>
        </w:rPr>
        <w:t>+2019</w:t>
      </w:r>
      <w:r w:rsidRPr="008F46BE">
        <w:rPr>
          <w:rFonts w:ascii="Times New Roman" w:eastAsia="宋体" w:hAnsi="Times New Roman" w:cstheme="minorBidi" w:hint="eastAsia"/>
          <w:sz w:val="22"/>
          <w:szCs w:val="22"/>
          <w:lang w:val="en-GB" w:eastAsia="en-US"/>
        </w:rPr>
        <w:t>新型冠</w:t>
      </w:r>
      <w:bookmarkStart w:id="3" w:name="_GoBack"/>
      <w:bookmarkEnd w:id="3"/>
      <w:r w:rsidRPr="008F46BE">
        <w:rPr>
          <w:rFonts w:ascii="Times New Roman" w:eastAsia="宋体" w:hAnsi="Times New Roman" w:cstheme="minorBidi" w:hint="eastAsia"/>
          <w:sz w:val="22"/>
          <w:szCs w:val="22"/>
          <w:lang w:val="en-GB" w:eastAsia="en-US"/>
        </w:rPr>
        <w:t>状病毒疾病</w:t>
      </w:r>
      <w:r w:rsidRPr="008F46BE">
        <w:rPr>
          <w:rFonts w:ascii="Times New Roman" w:eastAsia="宋体" w:hAnsi="Times New Roman" w:cstheme="minorBidi"/>
          <w:sz w:val="22"/>
          <w:szCs w:val="22"/>
          <w:lang w:val="en-GB" w:eastAsia="en-US"/>
        </w:rPr>
        <w:t>+2019</w:t>
      </w:r>
      <w:r w:rsidRPr="008F46BE">
        <w:rPr>
          <w:rFonts w:ascii="Times New Roman" w:eastAsia="宋体" w:hAnsi="Times New Roman" w:cstheme="minorBidi" w:hint="eastAsia"/>
          <w:sz w:val="22"/>
          <w:szCs w:val="22"/>
          <w:lang w:val="en-GB" w:eastAsia="en-US"/>
        </w:rPr>
        <w:t>新型冠状病毒肺炎</w:t>
      </w:r>
      <w:r w:rsidRPr="008F46BE">
        <w:rPr>
          <w:rFonts w:ascii="Times New Roman" w:eastAsia="宋体" w:hAnsi="Times New Roman" w:cstheme="minorBidi"/>
          <w:sz w:val="22"/>
          <w:szCs w:val="22"/>
          <w:lang w:val="en-GB" w:eastAsia="en-US"/>
        </w:rPr>
        <w:t>+2019-nCoV</w:t>
      </w:r>
      <w:r w:rsidRPr="008F46BE">
        <w:rPr>
          <w:rFonts w:ascii="Times New Roman" w:eastAsia="宋体" w:hAnsi="Times New Roman" w:cstheme="minorBidi" w:hint="eastAsia"/>
          <w:sz w:val="22"/>
          <w:szCs w:val="22"/>
          <w:lang w:val="en-GB" w:eastAsia="en-US"/>
        </w:rPr>
        <w:t>感染</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武汉冠状病毒</w:t>
      </w:r>
    </w:p>
    <w:p w14:paraId="583279A5" w14:textId="77777777" w:rsidR="008F46BE" w:rsidRPr="008F46BE" w:rsidRDefault="008F46BE" w:rsidP="008F46BE">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血管紧张素转化酶抑制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血管紧张素受体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血管紧张素受体抑制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血管紧张素</w:t>
      </w:r>
      <w:r w:rsidRPr="008F46BE">
        <w:rPr>
          <w:rFonts w:ascii="Times New Roman" w:eastAsia="宋体" w:hAnsi="Times New Roman" w:cstheme="minorBidi" w:hint="eastAsia"/>
          <w:sz w:val="22"/>
          <w:szCs w:val="22"/>
          <w:lang w:val="en-GB" w:eastAsia="en-US"/>
        </w:rPr>
        <w:t>II</w:t>
      </w:r>
      <w:r w:rsidRPr="008F46BE">
        <w:rPr>
          <w:rFonts w:ascii="Times New Roman" w:eastAsia="宋体" w:hAnsi="Times New Roman" w:cstheme="minorBidi" w:hint="eastAsia"/>
          <w:sz w:val="22"/>
          <w:szCs w:val="22"/>
          <w:lang w:val="en-GB" w:eastAsia="en-US"/>
        </w:rPr>
        <w:t>型受体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卡托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西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依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福辛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赖诺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培哚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雷米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厄贝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氯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替米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缬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坎地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奥美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坎地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阿拉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阿速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本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施瑞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西罗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地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依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法西多曲</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甲羟米辛</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伊曲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咪达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赖苯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莫西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喷托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匹伏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喹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伦唑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螺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替莫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群多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乌替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扎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佐芬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阿比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阿齐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依利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恩布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依普罗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非马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福拉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普拉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利匹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沙普利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他索沙坦</w:t>
      </w:r>
    </w:p>
    <w:p w14:paraId="23718590" w14:textId="77777777" w:rsidR="008F46BE" w:rsidRPr="008F46BE" w:rsidRDefault="008F46BE" w:rsidP="008F46BE">
      <w:pPr>
        <w:pStyle w:val="p1"/>
        <w:rPr>
          <w:rFonts w:ascii="Times New Roman" w:eastAsia="宋体" w:hAnsi="Times New Roman" w:cstheme="minorBidi"/>
          <w:sz w:val="22"/>
          <w:szCs w:val="22"/>
          <w:lang w:val="en-GB" w:eastAsia="en-US"/>
        </w:rPr>
      </w:pPr>
    </w:p>
    <w:tbl>
      <w:tblPr>
        <w:tblStyle w:val="a3"/>
        <w:tblW w:w="0" w:type="auto"/>
        <w:tblLook w:val="04A0" w:firstRow="1" w:lastRow="0" w:firstColumn="1" w:lastColumn="0" w:noHBand="0" w:noVBand="1"/>
      </w:tblPr>
      <w:tblGrid>
        <w:gridCol w:w="2129"/>
        <w:gridCol w:w="2129"/>
        <w:gridCol w:w="2129"/>
        <w:gridCol w:w="2129"/>
      </w:tblGrid>
      <w:tr w:rsidR="008F46BE" w:rsidRPr="008F46BE" w14:paraId="24B0190E" w14:textId="77777777" w:rsidTr="009B6823">
        <w:tc>
          <w:tcPr>
            <w:tcW w:w="2129" w:type="dxa"/>
          </w:tcPr>
          <w:p w14:paraId="551D97E3" w14:textId="77777777" w:rsidR="008F46BE" w:rsidRPr="008F46BE" w:rsidRDefault="008F46BE" w:rsidP="009B6823">
            <w:pPr>
              <w:pStyle w:val="p1"/>
              <w:rPr>
                <w:rFonts w:ascii="Times New Roman" w:eastAsia="宋体" w:hAnsi="Times New Roman" w:cstheme="minorBidi"/>
                <w:sz w:val="22"/>
                <w:szCs w:val="22"/>
                <w:lang w:val="en-GB" w:eastAsia="en-US"/>
              </w:rPr>
            </w:pPr>
          </w:p>
        </w:tc>
        <w:tc>
          <w:tcPr>
            <w:tcW w:w="2129" w:type="dxa"/>
          </w:tcPr>
          <w:p w14:paraId="6B58D09B"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CNKI</w:t>
            </w:r>
          </w:p>
        </w:tc>
        <w:tc>
          <w:tcPr>
            <w:tcW w:w="2129" w:type="dxa"/>
          </w:tcPr>
          <w:p w14:paraId="4947AECA"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万方</w:t>
            </w:r>
          </w:p>
        </w:tc>
        <w:tc>
          <w:tcPr>
            <w:tcW w:w="2129" w:type="dxa"/>
          </w:tcPr>
          <w:p w14:paraId="5E094530"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CBM</w:t>
            </w:r>
          </w:p>
        </w:tc>
      </w:tr>
      <w:tr w:rsidR="008F46BE" w:rsidRPr="008F46BE" w14:paraId="3F3F09C2" w14:textId="77777777" w:rsidTr="009B6823">
        <w:tc>
          <w:tcPr>
            <w:tcW w:w="2129" w:type="dxa"/>
          </w:tcPr>
          <w:p w14:paraId="12BE0707" w14:textId="77777777" w:rsidR="008F46BE" w:rsidRPr="008F46BE" w:rsidRDefault="008F46BE" w:rsidP="009B6823">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检索数</w:t>
            </w:r>
          </w:p>
        </w:tc>
        <w:tc>
          <w:tcPr>
            <w:tcW w:w="2129" w:type="dxa"/>
          </w:tcPr>
          <w:p w14:paraId="1F206253"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43</w:t>
            </w:r>
          </w:p>
        </w:tc>
        <w:tc>
          <w:tcPr>
            <w:tcW w:w="2129" w:type="dxa"/>
          </w:tcPr>
          <w:p w14:paraId="3868C845"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21</w:t>
            </w:r>
          </w:p>
        </w:tc>
        <w:tc>
          <w:tcPr>
            <w:tcW w:w="2129" w:type="dxa"/>
          </w:tcPr>
          <w:p w14:paraId="26D7C8CC"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55</w:t>
            </w:r>
          </w:p>
        </w:tc>
      </w:tr>
      <w:tr w:rsidR="008F46BE" w:rsidRPr="008F46BE" w14:paraId="7784BF95" w14:textId="77777777" w:rsidTr="009B6823">
        <w:tc>
          <w:tcPr>
            <w:tcW w:w="2129" w:type="dxa"/>
          </w:tcPr>
          <w:p w14:paraId="70663489" w14:textId="77777777" w:rsidR="008F46BE" w:rsidRPr="008F46BE" w:rsidRDefault="008F46BE" w:rsidP="009B6823">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去重后</w:t>
            </w:r>
          </w:p>
        </w:tc>
        <w:tc>
          <w:tcPr>
            <w:tcW w:w="2129" w:type="dxa"/>
          </w:tcPr>
          <w:p w14:paraId="1BFA5C8A"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43</w:t>
            </w:r>
          </w:p>
        </w:tc>
        <w:tc>
          <w:tcPr>
            <w:tcW w:w="2129" w:type="dxa"/>
          </w:tcPr>
          <w:p w14:paraId="6EBCDBD8"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4</w:t>
            </w:r>
          </w:p>
        </w:tc>
        <w:tc>
          <w:tcPr>
            <w:tcW w:w="2129" w:type="dxa"/>
          </w:tcPr>
          <w:p w14:paraId="5E4AD2C5"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26</w:t>
            </w:r>
          </w:p>
        </w:tc>
      </w:tr>
      <w:tr w:rsidR="008F46BE" w:rsidRPr="008F46BE" w14:paraId="21184665" w14:textId="77777777" w:rsidTr="009B6823">
        <w:tc>
          <w:tcPr>
            <w:tcW w:w="2129" w:type="dxa"/>
          </w:tcPr>
          <w:p w14:paraId="3AB6A62C" w14:textId="77777777" w:rsidR="008F46BE" w:rsidRPr="008F46BE" w:rsidRDefault="008F46BE" w:rsidP="009B6823">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合计</w:t>
            </w:r>
          </w:p>
        </w:tc>
        <w:tc>
          <w:tcPr>
            <w:tcW w:w="6387" w:type="dxa"/>
            <w:gridSpan w:val="3"/>
          </w:tcPr>
          <w:p w14:paraId="0C11C752" w14:textId="77777777" w:rsidR="008F46BE" w:rsidRPr="008F46BE" w:rsidRDefault="008F46BE" w:rsidP="009B6823">
            <w:pPr>
              <w:pStyle w:val="p1"/>
              <w:jc w:val="cente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73</w:t>
            </w:r>
          </w:p>
        </w:tc>
      </w:tr>
    </w:tbl>
    <w:p w14:paraId="3B514D9C" w14:textId="77777777" w:rsidR="008F46BE" w:rsidRPr="008F46BE" w:rsidRDefault="008F46BE" w:rsidP="008F46BE">
      <w:pPr>
        <w:pStyle w:val="p1"/>
        <w:rPr>
          <w:rFonts w:ascii="Times New Roman" w:eastAsia="宋体" w:hAnsi="Times New Roman" w:cstheme="minorBidi"/>
          <w:sz w:val="22"/>
          <w:szCs w:val="22"/>
          <w:lang w:val="en-GB" w:eastAsia="en-US"/>
        </w:rPr>
      </w:pPr>
    </w:p>
    <w:p w14:paraId="391B2700" w14:textId="77777777" w:rsidR="008F46BE" w:rsidRPr="008F46BE" w:rsidRDefault="008F46BE" w:rsidP="008F46BE">
      <w:pPr>
        <w:pStyle w:val="p1"/>
        <w:rPr>
          <w:rFonts w:ascii="Times New Roman" w:eastAsia="宋体" w:hAnsi="Times New Roman" w:cstheme="minorBidi"/>
          <w:sz w:val="22"/>
          <w:szCs w:val="22"/>
          <w:lang w:val="en-GB" w:eastAsia="en-US"/>
        </w:rPr>
      </w:pPr>
    </w:p>
    <w:p w14:paraId="61B3EFDB" w14:textId="77777777" w:rsidR="008F46BE" w:rsidRPr="008F46BE" w:rsidRDefault="008F46BE" w:rsidP="008F46BE">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sz w:val="22"/>
          <w:szCs w:val="22"/>
          <w:lang w:val="en-GB" w:eastAsia="en-US"/>
        </w:rPr>
        <w:t>2021-5-8</w:t>
      </w:r>
    </w:p>
    <w:p w14:paraId="4F05A1FD" w14:textId="77777777" w:rsidR="008F46BE" w:rsidRPr="008F46BE" w:rsidRDefault="008F46BE" w:rsidP="008F46BE">
      <w:pPr>
        <w:pStyle w:val="p1"/>
        <w:numPr>
          <w:ilvl w:val="0"/>
          <w:numId w:val="4"/>
        </w:numPr>
        <w:rPr>
          <w:rFonts w:ascii="Times New Roman" w:eastAsia="宋体" w:hAnsi="Times New Roman" w:cstheme="minorBidi"/>
          <w:sz w:val="22"/>
          <w:szCs w:val="22"/>
          <w:lang w:val="en-GB" w:eastAsia="en-US"/>
        </w:rPr>
      </w:pPr>
      <w:r w:rsidRPr="008F46BE">
        <w:rPr>
          <w:rFonts w:ascii="Times New Roman" w:eastAsia="宋体" w:hAnsi="Times New Roman" w:cstheme="minorBidi"/>
          <w:sz w:val="22"/>
          <w:szCs w:val="22"/>
          <w:lang w:val="en-GB" w:eastAsia="en-US"/>
        </w:rPr>
        <w:t>CNKI</w:t>
      </w:r>
      <w:r w:rsidRPr="008F46BE">
        <w:rPr>
          <w:rFonts w:ascii="Times New Roman" w:eastAsia="宋体" w:hAnsi="Times New Roman" w:cstheme="minorBidi"/>
          <w:sz w:val="22"/>
          <w:szCs w:val="22"/>
          <w:lang w:val="en-GB" w:eastAsia="en-US"/>
        </w:rPr>
        <w:t>（期刊、学位、会议，中英文扩展：否）</w:t>
      </w:r>
    </w:p>
    <w:p w14:paraId="2624434C" w14:textId="77777777" w:rsidR="008F46BE" w:rsidRPr="008F46BE" w:rsidRDefault="008F46BE" w:rsidP="008F46BE">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sz w:val="22"/>
          <w:szCs w:val="22"/>
          <w:lang w:val="en-GB" w:eastAsia="en-US"/>
        </w:rPr>
        <w:t>(SU%=</w:t>
      </w:r>
      <w:r w:rsidRPr="008F46BE">
        <w:rPr>
          <w:rFonts w:ascii="Times New Roman" w:eastAsia="宋体" w:hAnsi="Times New Roman" w:cstheme="minorBidi"/>
          <w:sz w:val="22"/>
          <w:szCs w:val="22"/>
          <w:lang w:val="en-GB" w:eastAsia="en-US"/>
        </w:rPr>
        <w:t>新型冠状病毒</w:t>
      </w:r>
      <w:r w:rsidRPr="008F46BE">
        <w:rPr>
          <w:rFonts w:ascii="Times New Roman" w:eastAsia="宋体" w:hAnsi="Times New Roman" w:cstheme="minorBidi"/>
          <w:sz w:val="22"/>
          <w:szCs w:val="22"/>
          <w:lang w:val="en-GB" w:eastAsia="en-US"/>
        </w:rPr>
        <w:t>+"SARS-CoV"+"SARS-CoV-2"+"2019-nCoV"+"COVID-19"+</w:t>
      </w:r>
      <w:r w:rsidRPr="008F46BE">
        <w:rPr>
          <w:rFonts w:ascii="Times New Roman" w:eastAsia="宋体" w:hAnsi="Times New Roman" w:cstheme="minorBidi"/>
          <w:sz w:val="22"/>
          <w:szCs w:val="22"/>
          <w:lang w:val="en-GB" w:eastAsia="en-US"/>
        </w:rPr>
        <w:t>中东呼吸道综合征</w:t>
      </w:r>
      <w:r w:rsidRPr="008F46BE">
        <w:rPr>
          <w:rFonts w:ascii="Times New Roman" w:eastAsia="宋体" w:hAnsi="Times New Roman" w:cstheme="minorBidi"/>
          <w:sz w:val="22"/>
          <w:szCs w:val="22"/>
          <w:lang w:val="en-GB" w:eastAsia="en-US"/>
        </w:rPr>
        <w:t>+MERS+</w:t>
      </w:r>
      <w:r w:rsidRPr="008F46BE">
        <w:rPr>
          <w:rFonts w:ascii="Times New Roman" w:eastAsia="宋体" w:hAnsi="Times New Roman" w:cstheme="minorBidi"/>
          <w:sz w:val="22"/>
          <w:szCs w:val="22"/>
          <w:lang w:val="en-GB" w:eastAsia="en-US"/>
        </w:rPr>
        <w:t>严重呼吸窘迫综合征冠状病毒</w:t>
      </w:r>
      <w:r w:rsidRPr="008F46BE">
        <w:rPr>
          <w:rFonts w:ascii="Times New Roman" w:eastAsia="宋体" w:hAnsi="Times New Roman" w:cstheme="minorBidi"/>
          <w:sz w:val="22"/>
          <w:szCs w:val="22"/>
          <w:lang w:val="en-GB" w:eastAsia="en-US"/>
        </w:rPr>
        <w:t>+SARS +"</w:t>
      </w:r>
      <w:r w:rsidRPr="008F46BE">
        <w:rPr>
          <w:rFonts w:ascii="Times New Roman" w:eastAsia="宋体" w:hAnsi="Times New Roman" w:cstheme="minorBidi"/>
          <w:sz w:val="22"/>
          <w:szCs w:val="22"/>
          <w:lang w:val="en-GB" w:eastAsia="en-US"/>
        </w:rPr>
        <w:t>严重呼吸窘迫综合征</w:t>
      </w:r>
      <w:r w:rsidRPr="008F46BE">
        <w:rPr>
          <w:rFonts w:ascii="Times New Roman" w:eastAsia="宋体" w:hAnsi="Times New Roman" w:cstheme="minorBidi"/>
          <w:sz w:val="22"/>
          <w:szCs w:val="22"/>
          <w:lang w:val="en-GB" w:eastAsia="en-US"/>
        </w:rPr>
        <w:t>2"+</w:t>
      </w:r>
      <w:r w:rsidRPr="008F46BE">
        <w:rPr>
          <w:rFonts w:ascii="Times New Roman" w:eastAsia="宋体" w:hAnsi="Times New Roman" w:cstheme="minorBidi"/>
          <w:sz w:val="22"/>
          <w:szCs w:val="22"/>
          <w:lang w:val="en-GB" w:eastAsia="en-US"/>
        </w:rPr>
        <w:t>巣状病毒网</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冠状病毒科</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冠状病毒</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人冠状病毒</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严重急性呼吸道综合征</w:t>
      </w:r>
      <w:r w:rsidRPr="008F46BE">
        <w:rPr>
          <w:rFonts w:ascii="Times New Roman" w:eastAsia="宋体" w:hAnsi="Times New Roman" w:cstheme="minorBidi"/>
          <w:sz w:val="22"/>
          <w:szCs w:val="22"/>
          <w:lang w:val="en-GB" w:eastAsia="en-US"/>
        </w:rPr>
        <w:t>2" OR TKA=</w:t>
      </w:r>
      <w:r w:rsidRPr="008F46BE">
        <w:rPr>
          <w:rFonts w:ascii="Times New Roman" w:eastAsia="宋体" w:hAnsi="Times New Roman" w:cstheme="minorBidi"/>
          <w:sz w:val="22"/>
          <w:szCs w:val="22"/>
          <w:lang w:val="en-GB" w:eastAsia="en-US"/>
        </w:rPr>
        <w:t>新型冠状病毒</w:t>
      </w:r>
      <w:r w:rsidRPr="008F46BE">
        <w:rPr>
          <w:rFonts w:ascii="Times New Roman" w:eastAsia="宋体" w:hAnsi="Times New Roman" w:cstheme="minorBidi"/>
          <w:sz w:val="22"/>
          <w:szCs w:val="22"/>
          <w:lang w:val="en-GB" w:eastAsia="en-US"/>
        </w:rPr>
        <w:t>+"SARS-CoV"+"SARS-CoV-2"+"2019-nCoV"+"COVID-19"+</w:t>
      </w:r>
      <w:r w:rsidRPr="008F46BE">
        <w:rPr>
          <w:rFonts w:ascii="Times New Roman" w:eastAsia="宋体" w:hAnsi="Times New Roman" w:cstheme="minorBidi"/>
          <w:sz w:val="22"/>
          <w:szCs w:val="22"/>
          <w:lang w:val="en-GB" w:eastAsia="en-US"/>
        </w:rPr>
        <w:t>中东呼吸道综合征</w:t>
      </w:r>
      <w:r w:rsidRPr="008F46BE">
        <w:rPr>
          <w:rFonts w:ascii="Times New Roman" w:eastAsia="宋体" w:hAnsi="Times New Roman" w:cstheme="minorBidi"/>
          <w:sz w:val="22"/>
          <w:szCs w:val="22"/>
          <w:lang w:val="en-GB" w:eastAsia="en-US"/>
        </w:rPr>
        <w:t>+MERS+</w:t>
      </w:r>
      <w:r w:rsidRPr="008F46BE">
        <w:rPr>
          <w:rFonts w:ascii="Times New Roman" w:eastAsia="宋体" w:hAnsi="Times New Roman" w:cstheme="minorBidi"/>
          <w:sz w:val="22"/>
          <w:szCs w:val="22"/>
          <w:lang w:val="en-GB" w:eastAsia="en-US"/>
        </w:rPr>
        <w:t>严重呼吸窘迫综合征冠状病毒</w:t>
      </w:r>
      <w:r w:rsidRPr="008F46BE">
        <w:rPr>
          <w:rFonts w:ascii="Times New Roman" w:eastAsia="宋体" w:hAnsi="Times New Roman" w:cstheme="minorBidi"/>
          <w:sz w:val="22"/>
          <w:szCs w:val="22"/>
          <w:lang w:val="en-GB" w:eastAsia="en-US"/>
        </w:rPr>
        <w:t>+SARS +"</w:t>
      </w:r>
      <w:r w:rsidRPr="008F46BE">
        <w:rPr>
          <w:rFonts w:ascii="Times New Roman" w:eastAsia="宋体" w:hAnsi="Times New Roman" w:cstheme="minorBidi"/>
          <w:sz w:val="22"/>
          <w:szCs w:val="22"/>
          <w:lang w:val="en-GB" w:eastAsia="en-US"/>
        </w:rPr>
        <w:t>严重呼吸窘迫综合征</w:t>
      </w:r>
      <w:r w:rsidRPr="008F46BE">
        <w:rPr>
          <w:rFonts w:ascii="Times New Roman" w:eastAsia="宋体" w:hAnsi="Times New Roman" w:cstheme="minorBidi"/>
          <w:sz w:val="22"/>
          <w:szCs w:val="22"/>
          <w:lang w:val="en-GB" w:eastAsia="en-US"/>
        </w:rPr>
        <w:t>2"+</w:t>
      </w:r>
      <w:r w:rsidRPr="008F46BE">
        <w:rPr>
          <w:rFonts w:ascii="Times New Roman" w:eastAsia="宋体" w:hAnsi="Times New Roman" w:cstheme="minorBidi"/>
          <w:sz w:val="22"/>
          <w:szCs w:val="22"/>
          <w:lang w:val="en-GB" w:eastAsia="en-US"/>
        </w:rPr>
        <w:t>巣状病毒网</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冠状病毒科</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冠状病毒</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人冠状病毒</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严重急性呼吸道综合征</w:t>
      </w:r>
      <w:r w:rsidRPr="008F46BE">
        <w:rPr>
          <w:rFonts w:ascii="Times New Roman" w:eastAsia="宋体" w:hAnsi="Times New Roman" w:cstheme="minorBidi"/>
          <w:sz w:val="22"/>
          <w:szCs w:val="22"/>
          <w:lang w:val="en-GB" w:eastAsia="en-US"/>
        </w:rPr>
        <w:t>2") AND (SU%=</w:t>
      </w:r>
      <w:r w:rsidRPr="008F46BE">
        <w:rPr>
          <w:rFonts w:ascii="Times New Roman" w:eastAsia="宋体" w:hAnsi="Times New Roman" w:cstheme="minorBidi" w:hint="eastAsia"/>
          <w:sz w:val="22"/>
          <w:szCs w:val="22"/>
          <w:lang w:val="en-GB" w:eastAsia="en-US"/>
        </w:rPr>
        <w:t>血管紧张素转化酶抑制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血管紧张素转化酶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血管紧张素受体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血管紧张素受体抑制剂</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sz w:val="22"/>
          <w:szCs w:val="22"/>
          <w:lang w:val="en-GB" w:eastAsia="en-US"/>
        </w:rPr>
        <w:t>血管紧张素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血管紧张素抑制剂</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hint="eastAsia"/>
          <w:sz w:val="22"/>
          <w:szCs w:val="22"/>
          <w:lang w:val="en-GB" w:eastAsia="en-US"/>
        </w:rPr>
        <w:t>卡托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依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福辛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福辛普利钠</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hint="eastAsia"/>
          <w:sz w:val="22"/>
          <w:szCs w:val="22"/>
          <w:lang w:val="en-GB" w:eastAsia="en-US"/>
        </w:rPr>
        <w:t>赖诺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培哚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雷米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厄贝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氯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替米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缬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坎地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奥美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咪达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沙坦</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hint="eastAsia"/>
          <w:sz w:val="22"/>
          <w:szCs w:val="22"/>
          <w:lang w:val="en-GB" w:eastAsia="en-US"/>
        </w:rPr>
        <w:t>沙坦类</w:t>
      </w:r>
      <w:r w:rsidRPr="008F46BE">
        <w:rPr>
          <w:rFonts w:ascii="Times New Roman" w:eastAsia="宋体" w:hAnsi="Times New Roman" w:cstheme="minorBidi" w:hint="eastAsia"/>
          <w:sz w:val="22"/>
          <w:szCs w:val="22"/>
          <w:lang w:val="en-GB" w:eastAsia="en-US"/>
        </w:rPr>
        <w:t xml:space="preserve"> OR TKA</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血管紧张素转化酶抑制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血管紧张素转化酶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血管紧张素受体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血管紧张素受体抑制剂</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sz w:val="22"/>
          <w:szCs w:val="22"/>
          <w:lang w:val="en-GB" w:eastAsia="en-US"/>
        </w:rPr>
        <w:t>血管紧张素拮抗剂</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血管紧张素抑制剂</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hint="eastAsia"/>
          <w:sz w:val="22"/>
          <w:szCs w:val="22"/>
          <w:lang w:val="en-GB" w:eastAsia="en-US"/>
        </w:rPr>
        <w:t>卡托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依那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福辛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福辛普利钠</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hint="eastAsia"/>
          <w:sz w:val="22"/>
          <w:szCs w:val="22"/>
          <w:lang w:val="en-GB" w:eastAsia="en-US"/>
        </w:rPr>
        <w:t>赖诺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培哚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雷米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厄贝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氯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替米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缬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坎地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奥美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咪达普利</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沙坦</w:t>
      </w:r>
      <w:r w:rsidRPr="008F46BE">
        <w:rPr>
          <w:rFonts w:ascii="Times New Roman" w:eastAsia="宋体" w:hAnsi="Times New Roman" w:cstheme="minorBidi" w:hint="eastAsia"/>
          <w:sz w:val="22"/>
          <w:szCs w:val="22"/>
          <w:lang w:val="en-GB" w:eastAsia="en-US"/>
        </w:rPr>
        <w:t>+</w:t>
      </w:r>
      <w:r w:rsidRPr="008F46BE">
        <w:rPr>
          <w:rFonts w:ascii="Times New Roman" w:eastAsia="宋体" w:hAnsi="Times New Roman" w:cstheme="minorBidi" w:hint="eastAsia"/>
          <w:sz w:val="22"/>
          <w:szCs w:val="22"/>
          <w:lang w:val="en-GB" w:eastAsia="en-US"/>
        </w:rPr>
        <w:t>沙坦类</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 xml:space="preserve">      43</w:t>
      </w:r>
    </w:p>
    <w:p w14:paraId="58369306" w14:textId="77777777" w:rsidR="008F46BE" w:rsidRPr="008F46BE" w:rsidRDefault="008F46BE" w:rsidP="008F46BE">
      <w:pPr>
        <w:pStyle w:val="p1"/>
        <w:rPr>
          <w:rFonts w:ascii="Times New Roman" w:eastAsia="宋体" w:hAnsi="Times New Roman" w:cstheme="minorBidi"/>
          <w:sz w:val="22"/>
          <w:szCs w:val="22"/>
          <w:lang w:val="en-GB" w:eastAsia="en-US"/>
        </w:rPr>
      </w:pPr>
    </w:p>
    <w:p w14:paraId="40B333E8" w14:textId="77777777" w:rsidR="008F46BE" w:rsidRPr="008F46BE" w:rsidRDefault="008F46BE" w:rsidP="008F46BE">
      <w:pPr>
        <w:pStyle w:val="p1"/>
        <w:numPr>
          <w:ilvl w:val="0"/>
          <w:numId w:val="4"/>
        </w:numP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万方</w:t>
      </w:r>
      <w:r w:rsidRPr="008F46BE">
        <w:rPr>
          <w:rFonts w:ascii="Times New Roman" w:eastAsia="宋体" w:hAnsi="Times New Roman" w:cstheme="minorBidi"/>
          <w:sz w:val="22"/>
          <w:szCs w:val="22"/>
          <w:lang w:val="en-GB" w:eastAsia="en-US"/>
        </w:rPr>
        <w:t>（期刊、学位、会议）</w:t>
      </w:r>
    </w:p>
    <w:p w14:paraId="35DB263F" w14:textId="77777777" w:rsidR="008F46BE" w:rsidRPr="008F46BE" w:rsidRDefault="008F46BE" w:rsidP="008F46BE">
      <w:pPr>
        <w:pStyle w:val="p1"/>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主题</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新型冠状病毒</w:t>
      </w:r>
      <w:r w:rsidRPr="008F46BE">
        <w:rPr>
          <w:rFonts w:ascii="Times New Roman" w:eastAsia="宋体" w:hAnsi="Times New Roman" w:cstheme="minorBidi"/>
          <w:sz w:val="22"/>
          <w:szCs w:val="22"/>
          <w:lang w:val="en-GB" w:eastAsia="en-US"/>
        </w:rPr>
        <w:t>" OR "SARS-CoV" OR "SARS-CoV-2" OR "2019-nCoV" OR "COVID-19" OR "</w:t>
      </w:r>
      <w:r w:rsidRPr="008F46BE">
        <w:rPr>
          <w:rFonts w:ascii="Times New Roman" w:eastAsia="宋体" w:hAnsi="Times New Roman" w:cstheme="minorBidi"/>
          <w:sz w:val="22"/>
          <w:szCs w:val="22"/>
          <w:lang w:val="en-GB" w:eastAsia="en-US"/>
        </w:rPr>
        <w:t>中东呼吸道综合征</w:t>
      </w:r>
      <w:r w:rsidRPr="008F46BE">
        <w:rPr>
          <w:rFonts w:ascii="Times New Roman" w:eastAsia="宋体" w:hAnsi="Times New Roman" w:cstheme="minorBidi"/>
          <w:sz w:val="22"/>
          <w:szCs w:val="22"/>
          <w:lang w:val="en-GB" w:eastAsia="en-US"/>
        </w:rPr>
        <w:t>" OR MERS OR "</w:t>
      </w:r>
      <w:r w:rsidRPr="008F46BE">
        <w:rPr>
          <w:rFonts w:ascii="Times New Roman" w:eastAsia="宋体" w:hAnsi="Times New Roman" w:cstheme="minorBidi"/>
          <w:sz w:val="22"/>
          <w:szCs w:val="22"/>
          <w:lang w:val="en-GB" w:eastAsia="en-US"/>
        </w:rPr>
        <w:t>严重呼吸窘迫综合征冠状病毒</w:t>
      </w:r>
      <w:r w:rsidRPr="008F46BE">
        <w:rPr>
          <w:rFonts w:ascii="Times New Roman" w:eastAsia="宋体" w:hAnsi="Times New Roman" w:cstheme="minorBidi"/>
          <w:sz w:val="22"/>
          <w:szCs w:val="22"/>
          <w:lang w:val="en-GB" w:eastAsia="en-US"/>
        </w:rPr>
        <w:t>" OR SARS  OR "</w:t>
      </w:r>
      <w:r w:rsidRPr="008F46BE">
        <w:rPr>
          <w:rFonts w:ascii="Times New Roman" w:eastAsia="宋体" w:hAnsi="Times New Roman" w:cstheme="minorBidi"/>
          <w:sz w:val="22"/>
          <w:szCs w:val="22"/>
          <w:lang w:val="en-GB" w:eastAsia="en-US"/>
        </w:rPr>
        <w:t>严重呼吸窘迫综合征</w:t>
      </w:r>
      <w:r w:rsidRPr="008F46BE">
        <w:rPr>
          <w:rFonts w:ascii="Times New Roman" w:eastAsia="宋体" w:hAnsi="Times New Roman" w:cstheme="minorBidi"/>
          <w:sz w:val="22"/>
          <w:szCs w:val="22"/>
          <w:lang w:val="en-GB" w:eastAsia="en-US"/>
        </w:rPr>
        <w:t>2" OR "</w:t>
      </w:r>
      <w:r w:rsidRPr="008F46BE">
        <w:rPr>
          <w:rFonts w:ascii="Times New Roman" w:eastAsia="宋体" w:hAnsi="Times New Roman" w:cstheme="minorBidi"/>
          <w:sz w:val="22"/>
          <w:szCs w:val="22"/>
          <w:lang w:val="en-GB" w:eastAsia="en-US"/>
        </w:rPr>
        <w:t>巣状病毒</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冠状病毒</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严重急性呼吸道综合征</w:t>
      </w:r>
      <w:r w:rsidRPr="008F46BE">
        <w:rPr>
          <w:rFonts w:ascii="Times New Roman" w:eastAsia="宋体" w:hAnsi="Times New Roman" w:cstheme="minorBidi"/>
          <w:sz w:val="22"/>
          <w:szCs w:val="22"/>
          <w:lang w:val="en-GB" w:eastAsia="en-US"/>
        </w:rPr>
        <w:t xml:space="preserve">2") and </w:t>
      </w:r>
      <w:r w:rsidRPr="008F46BE">
        <w:rPr>
          <w:rFonts w:ascii="Times New Roman" w:eastAsia="宋体" w:hAnsi="Times New Roman" w:cstheme="minorBidi"/>
          <w:sz w:val="22"/>
          <w:szCs w:val="22"/>
          <w:lang w:val="en-GB" w:eastAsia="en-US"/>
        </w:rPr>
        <w:t>主题</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sz w:val="22"/>
          <w:szCs w:val="22"/>
          <w:lang w:val="en-GB" w:eastAsia="en-US"/>
        </w:rPr>
        <w:t>血管紧张素转化酶抑制剂</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血管紧张素转化酶拮抗剂</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血管紧张素受体拮抗剂</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血管紧张素受体抑制剂</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血管紧张素</w:t>
      </w:r>
      <w:r w:rsidRPr="008F46BE">
        <w:rPr>
          <w:rFonts w:ascii="Times New Roman" w:eastAsia="宋体" w:hAnsi="Times New Roman" w:cstheme="minorBidi" w:hint="eastAsia"/>
          <w:sz w:val="22"/>
          <w:szCs w:val="22"/>
          <w:lang w:val="en-GB" w:eastAsia="en-US"/>
        </w:rPr>
        <w:t>拮抗剂</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血管紧张素抑制剂</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卡托普利</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依那普利</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福辛普利</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赖诺普利</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培哚普利</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雷米普利</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厄贝沙坦</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氯沙坦</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替米沙坦</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缬沙坦</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坎地沙坦</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奥美沙坦</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咪达普利</w:t>
      </w:r>
      <w:r w:rsidRPr="008F46BE">
        <w:rPr>
          <w:rFonts w:ascii="Times New Roman" w:eastAsia="宋体" w:hAnsi="Times New Roman" w:cstheme="minorBidi"/>
          <w:sz w:val="22"/>
          <w:szCs w:val="22"/>
          <w:lang w:val="en-GB" w:eastAsia="en-US"/>
        </w:rPr>
        <w:t>" OR "</w:t>
      </w:r>
      <w:r w:rsidRPr="008F46BE">
        <w:rPr>
          <w:rFonts w:ascii="Times New Roman" w:eastAsia="宋体" w:hAnsi="Times New Roman" w:cstheme="minorBidi"/>
          <w:sz w:val="22"/>
          <w:szCs w:val="22"/>
          <w:lang w:val="en-GB" w:eastAsia="en-US"/>
        </w:rPr>
        <w:t>沙坦</w:t>
      </w:r>
      <w:r w:rsidRPr="008F46BE">
        <w:rPr>
          <w:rFonts w:ascii="Times New Roman" w:eastAsia="宋体" w:hAnsi="Times New Roman" w:cstheme="minorBidi"/>
          <w:sz w:val="22"/>
          <w:szCs w:val="22"/>
          <w:lang w:val="en-GB" w:eastAsia="en-US"/>
        </w:rPr>
        <w:t>")</w:t>
      </w:r>
      <w:r w:rsidRPr="008F46BE">
        <w:rPr>
          <w:rFonts w:ascii="Times New Roman" w:eastAsia="宋体" w:hAnsi="Times New Roman" w:cstheme="minorBidi" w:hint="eastAsia"/>
          <w:sz w:val="22"/>
          <w:szCs w:val="22"/>
          <w:lang w:val="en-GB" w:eastAsia="en-US"/>
        </w:rPr>
        <w:t xml:space="preserve">    21</w:t>
      </w:r>
    </w:p>
    <w:p w14:paraId="335705FF" w14:textId="77777777" w:rsidR="008F46BE" w:rsidRPr="008F46BE" w:rsidRDefault="008F46BE" w:rsidP="008F46BE">
      <w:pPr>
        <w:pStyle w:val="p1"/>
        <w:rPr>
          <w:rFonts w:ascii="Times New Roman" w:eastAsia="宋体" w:hAnsi="Times New Roman" w:cstheme="minorBidi"/>
          <w:sz w:val="22"/>
          <w:szCs w:val="22"/>
          <w:lang w:val="en-GB" w:eastAsia="en-US"/>
        </w:rPr>
      </w:pPr>
    </w:p>
    <w:p w14:paraId="2C8DC993" w14:textId="77777777" w:rsidR="008F46BE" w:rsidRPr="008F46BE" w:rsidRDefault="008F46BE" w:rsidP="008F46BE">
      <w:pPr>
        <w:pStyle w:val="p1"/>
        <w:numPr>
          <w:ilvl w:val="0"/>
          <w:numId w:val="4"/>
        </w:numPr>
        <w:rPr>
          <w:rFonts w:ascii="Times New Roman" w:eastAsia="宋体" w:hAnsi="Times New Roman" w:cstheme="minorBidi"/>
          <w:sz w:val="22"/>
          <w:szCs w:val="22"/>
          <w:lang w:val="en-GB" w:eastAsia="en-US"/>
        </w:rPr>
      </w:pPr>
      <w:r w:rsidRPr="008F46BE">
        <w:rPr>
          <w:rFonts w:ascii="Times New Roman" w:eastAsia="宋体" w:hAnsi="Times New Roman" w:cstheme="minorBidi" w:hint="eastAsia"/>
          <w:sz w:val="22"/>
          <w:szCs w:val="22"/>
          <w:lang w:val="en-GB" w:eastAsia="en-US"/>
        </w:rPr>
        <w:t>CBM</w:t>
      </w:r>
    </w:p>
    <w:p w14:paraId="6C1077E8" w14:textId="567AE03F" w:rsidR="00841EB3" w:rsidRPr="003004FE" w:rsidRDefault="008F46BE" w:rsidP="008F46BE">
      <w:pPr>
        <w:rPr>
          <w:b/>
          <w:bCs/>
        </w:rPr>
      </w:pPr>
      <w:r w:rsidRPr="0069705C">
        <w:rPr>
          <w:rFonts w:ascii="Times New Roman" w:eastAsia="宋体" w:hAnsi="Times New Roman"/>
        </w:rPr>
        <w:t>( "</w:t>
      </w:r>
      <w:r w:rsidRPr="0069705C">
        <w:rPr>
          <w:rFonts w:ascii="Times New Roman" w:eastAsia="宋体" w:hAnsi="Times New Roman"/>
        </w:rPr>
        <w:t>新型冠状病毒</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SARS-CoV"[</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SARS-CoV-2"[</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2019-nCoV"[</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COVID-19"[</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中东呼吸道综</w:t>
      </w:r>
      <w:r w:rsidRPr="0069705C">
        <w:rPr>
          <w:rFonts w:ascii="Times New Roman" w:eastAsia="宋体" w:hAnsi="Times New Roman"/>
        </w:rPr>
        <w:lastRenderedPageBreak/>
        <w:t>合征</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MERS"[</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严重呼吸窘迫综合征冠状病毒</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SARS "[</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严重呼吸窘迫综合征</w:t>
      </w:r>
      <w:r w:rsidRPr="0069705C">
        <w:rPr>
          <w:rFonts w:ascii="Times New Roman" w:eastAsia="宋体" w:hAnsi="Times New Roman"/>
        </w:rPr>
        <w:t>2"[</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巣状病毒网</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冠状</w:t>
      </w:r>
      <w:r w:rsidRPr="0069705C">
        <w:rPr>
          <w:rFonts w:ascii="Times New Roman" w:eastAsia="宋体" w:hAnsi="Times New Roman" w:hint="eastAsia"/>
        </w:rPr>
        <w:t>病毒科</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冠状病毒</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人冠状病毒</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严重急性呼吸道综合征</w:t>
      </w:r>
      <w:r w:rsidRPr="0069705C">
        <w:rPr>
          <w:rFonts w:ascii="Times New Roman" w:eastAsia="宋体" w:hAnsi="Times New Roman"/>
        </w:rPr>
        <w:t>2"[</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w:t>
      </w:r>
      <w:r>
        <w:rPr>
          <w:rFonts w:ascii="Times New Roman" w:eastAsia="宋体" w:hAnsi="Times New Roman" w:hint="eastAsia"/>
        </w:rPr>
        <w:t xml:space="preserve"> AND </w:t>
      </w:r>
      <w:r w:rsidRPr="0069705C">
        <w:rPr>
          <w:rFonts w:ascii="Times New Roman" w:eastAsia="宋体" w:hAnsi="Times New Roman"/>
        </w:rPr>
        <w:t>( "</w:t>
      </w:r>
      <w:r w:rsidRPr="0069705C">
        <w:rPr>
          <w:rFonts w:ascii="Times New Roman" w:eastAsia="宋体" w:hAnsi="Times New Roman"/>
        </w:rPr>
        <w:t>血管紧张素转化酶抑制剂</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血管紧张素转化酶拮抗剂</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血管紧张素受体拮抗剂</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血管紧张素受体抑制剂</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血管紧张素拮抗剂</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血管紧张素抑制剂</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卡托普利</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依那普利</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福辛普利</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福辛普利钠</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赖诺普利</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培哚普利</w:t>
      </w:r>
      <w:r w:rsidRPr="0069705C">
        <w:rPr>
          <w:rFonts w:ascii="Times New Roman" w:eastAsia="宋体" w:hAnsi="Times New Roman"/>
        </w:rPr>
        <w:t>"[</w:t>
      </w:r>
      <w:r w:rsidRPr="0069705C">
        <w:rPr>
          <w:rFonts w:ascii="Times New Roman" w:eastAsia="宋体" w:hAnsi="Times New Roman"/>
        </w:rPr>
        <w:t>常用字</w:t>
      </w:r>
      <w:r w:rsidRPr="0069705C">
        <w:rPr>
          <w:rFonts w:ascii="Times New Roman" w:eastAsia="宋体" w:hAnsi="Times New Roman" w:hint="eastAsia"/>
        </w:rPr>
        <w:t>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雷米普利</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厄贝沙坦</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氯沙坦</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替米沙坦</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缬沙坦</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坎地沙坦</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奥美沙坦</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咪达普利</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沙坦</w:t>
      </w:r>
      <w:r w:rsidRPr="0069705C">
        <w:rPr>
          <w:rFonts w:ascii="Times New Roman" w:eastAsia="宋体" w:hAnsi="Times New Roman"/>
        </w:rPr>
        <w:t>"[</w:t>
      </w:r>
      <w:r w:rsidRPr="0069705C">
        <w:rPr>
          <w:rFonts w:ascii="Times New Roman" w:eastAsia="宋体" w:hAnsi="Times New Roman"/>
        </w:rPr>
        <w:t>常用字段</w:t>
      </w:r>
      <w:r w:rsidRPr="0069705C">
        <w:rPr>
          <w:rFonts w:ascii="Times New Roman" w:eastAsia="宋体" w:hAnsi="Times New Roman"/>
        </w:rPr>
        <w:t>:</w:t>
      </w:r>
      <w:r w:rsidRPr="0069705C">
        <w:rPr>
          <w:rFonts w:ascii="Times New Roman" w:eastAsia="宋体" w:hAnsi="Times New Roman"/>
        </w:rPr>
        <w:t>智能</w:t>
      </w:r>
      <w:r w:rsidRPr="0069705C">
        <w:rPr>
          <w:rFonts w:ascii="Times New Roman" w:eastAsia="宋体" w:hAnsi="Times New Roman"/>
        </w:rPr>
        <w:t>] OR "</w:t>
      </w:r>
      <w:r w:rsidRPr="0069705C">
        <w:rPr>
          <w:rFonts w:ascii="Times New Roman" w:eastAsia="宋体" w:hAnsi="Times New Roman"/>
        </w:rPr>
        <w:t>沙坦类</w:t>
      </w:r>
      <w:r w:rsidRPr="0069705C">
        <w:rPr>
          <w:rFonts w:ascii="Times New Roman" w:eastAsia="宋体" w:hAnsi="Times New Roman"/>
        </w:rPr>
        <w:t>"</w:t>
      </w:r>
    </w:p>
    <w:sectPr w:rsidR="00841EB3" w:rsidRPr="003004FE" w:rsidSect="00442C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C753E5" w14:textId="77777777" w:rsidR="00EF0CBB" w:rsidRDefault="00EF0CBB" w:rsidP="003863C4">
      <w:pPr>
        <w:spacing w:after="0"/>
      </w:pPr>
      <w:r>
        <w:separator/>
      </w:r>
    </w:p>
  </w:endnote>
  <w:endnote w:type="continuationSeparator" w:id="0">
    <w:p w14:paraId="33AC515B" w14:textId="77777777" w:rsidR="00EF0CBB" w:rsidRDefault="00EF0CBB" w:rsidP="003863C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等线">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B2612" w14:textId="77777777" w:rsidR="00EF0CBB" w:rsidRDefault="00EF0CBB" w:rsidP="003863C4">
      <w:pPr>
        <w:spacing w:after="0"/>
      </w:pPr>
      <w:r>
        <w:separator/>
      </w:r>
    </w:p>
  </w:footnote>
  <w:footnote w:type="continuationSeparator" w:id="0">
    <w:p w14:paraId="28095249" w14:textId="77777777" w:rsidR="00EF0CBB" w:rsidRDefault="00EF0CBB" w:rsidP="003863C4">
      <w:pPr>
        <w:spacing w:after="0"/>
      </w:pPr>
      <w:r>
        <w:continuationSeparator/>
      </w:r>
    </w:p>
  </w:footnote>
  <w:footnote w:id="1">
    <w:p w14:paraId="4A7D0C2B" w14:textId="1BC9C2E8" w:rsidR="00056E4F" w:rsidRDefault="00056E4F">
      <w:pPr>
        <w:pStyle w:val="a6"/>
      </w:pPr>
      <w:r>
        <w:rPr>
          <w:rStyle w:val="a8"/>
        </w:rPr>
        <w:footnoteRef/>
      </w:r>
      <w:r>
        <w:t xml:space="preserve"> See Appendices 1-6 for details.</w:t>
      </w:r>
    </w:p>
  </w:footnote>
  <w:footnote w:id="2">
    <w:p w14:paraId="0776D554" w14:textId="737421D6" w:rsidR="00056E4F" w:rsidRDefault="00056E4F">
      <w:pPr>
        <w:pStyle w:val="a6"/>
      </w:pPr>
      <w:r>
        <w:rPr>
          <w:rStyle w:val="a8"/>
        </w:rPr>
        <w:footnoteRef/>
      </w:r>
      <w:r>
        <w:t xml:space="preserve"> ppezv = </w:t>
      </w:r>
      <w:r w:rsidRPr="009E0684">
        <w:t>Ovid MEDLINE(R) and Epub Ahead of Print, In-Process &amp; Other Non-Indexed Citations, Daily and Versions(R)</w:t>
      </w:r>
      <w:r>
        <w:t>.</w:t>
      </w:r>
    </w:p>
  </w:footnote>
  <w:footnote w:id="3">
    <w:p w14:paraId="6B1A3BA7" w14:textId="77777777" w:rsidR="00056E4F" w:rsidRDefault="00056E4F" w:rsidP="00841EB3">
      <w:pPr>
        <w:pStyle w:val="a6"/>
      </w:pPr>
      <w:r>
        <w:rPr>
          <w:rStyle w:val="a8"/>
        </w:rPr>
        <w:footnoteRef/>
      </w:r>
      <w:r>
        <w:t xml:space="preserve"> The search statements may have duplicate answers in their results sets.</w:t>
      </w:r>
    </w:p>
  </w:footnote>
  <w:footnote w:id="4">
    <w:p w14:paraId="3DA22915" w14:textId="77777777" w:rsidR="00056E4F" w:rsidRDefault="00056E4F" w:rsidP="002232C7">
      <w:pPr>
        <w:pStyle w:val="a6"/>
      </w:pPr>
      <w:r>
        <w:rPr>
          <w:rStyle w:val="a8"/>
        </w:rPr>
        <w:footnoteRef/>
      </w:r>
      <w:r>
        <w:t xml:space="preserve"> The search statements may have duplicate answers in their results sets; the sets were reviewed individually for possibly relevant records by selecting subsets of:</w:t>
      </w:r>
    </w:p>
    <w:p w14:paraId="110ED868" w14:textId="77777777" w:rsidR="00056E4F" w:rsidRDefault="00056E4F" w:rsidP="002232C7">
      <w:pPr>
        <w:pStyle w:val="a6"/>
        <w:numPr>
          <w:ilvl w:val="0"/>
          <w:numId w:val="3"/>
        </w:numPr>
      </w:pPr>
      <w:r>
        <w:t>Key primary research</w:t>
      </w:r>
    </w:p>
    <w:p w14:paraId="0190D617" w14:textId="77777777" w:rsidR="00056E4F" w:rsidRDefault="00056E4F" w:rsidP="002232C7">
      <w:pPr>
        <w:pStyle w:val="a6"/>
        <w:numPr>
          <w:ilvl w:val="0"/>
          <w:numId w:val="3"/>
        </w:numPr>
      </w:pPr>
      <w:r>
        <w:t>Systematic reviews</w:t>
      </w:r>
    </w:p>
    <w:p w14:paraId="2C71EEB3" w14:textId="77777777" w:rsidR="00056E4F" w:rsidRDefault="00056E4F" w:rsidP="002232C7">
      <w:pPr>
        <w:pStyle w:val="a6"/>
        <w:numPr>
          <w:ilvl w:val="0"/>
          <w:numId w:val="3"/>
        </w:numPr>
      </w:pPr>
      <w:r>
        <w:t>Controlled trials</w:t>
      </w:r>
    </w:p>
    <w:p w14:paraId="29DF014D" w14:textId="77777777" w:rsidR="00056E4F" w:rsidRDefault="00056E4F" w:rsidP="002232C7">
      <w:pPr>
        <w:pStyle w:val="a6"/>
        <w:numPr>
          <w:ilvl w:val="0"/>
          <w:numId w:val="3"/>
        </w:numPr>
      </w:pPr>
      <w:r>
        <w:t>Primary research</w:t>
      </w:r>
    </w:p>
    <w:p w14:paraId="6B41B5C2" w14:textId="77777777" w:rsidR="00056E4F" w:rsidRDefault="00056E4F" w:rsidP="002232C7">
      <w:pPr>
        <w:pStyle w:val="a6"/>
        <w:numPr>
          <w:ilvl w:val="0"/>
          <w:numId w:val="3"/>
        </w:numPr>
      </w:pPr>
      <w:r>
        <w:t>Ongoing systematic reviews</w:t>
      </w:r>
    </w:p>
  </w:footnote>
  <w:footnote w:id="5">
    <w:p w14:paraId="52E6C04F" w14:textId="77777777" w:rsidR="00056E4F" w:rsidRDefault="00056E4F" w:rsidP="002232C7">
      <w:pPr>
        <w:pStyle w:val="a6"/>
      </w:pPr>
      <w:r>
        <w:rPr>
          <w:rStyle w:val="a8"/>
        </w:rPr>
        <w:footnoteRef/>
      </w:r>
      <w:r>
        <w:t xml:space="preserve"> The search statements were limited to 2020 and reviewed as before</w:t>
      </w:r>
    </w:p>
  </w:footnote>
  <w:footnote w:id="6">
    <w:p w14:paraId="796C7D6C" w14:textId="77777777" w:rsidR="00056E4F" w:rsidRDefault="00056E4F" w:rsidP="002232C7">
      <w:pPr>
        <w:pStyle w:val="a6"/>
      </w:pPr>
      <w:r>
        <w:rPr>
          <w:rStyle w:val="a8"/>
        </w:rPr>
        <w:footnoteRef/>
      </w:r>
      <w:r>
        <w:t xml:space="preserve"> </w:t>
      </w:r>
      <w:r w:rsidRPr="00CD4D14">
        <w:t xml:space="preserve">Of this set, 2 new SRs identified, 1 previously found; </w:t>
      </w:r>
      <w:r>
        <w:t>other</w:t>
      </w:r>
      <w:r w:rsidRPr="00CD4D14">
        <w:t xml:space="preserve"> records not relevant</w:t>
      </w:r>
    </w:p>
  </w:footnote>
  <w:footnote w:id="7">
    <w:p w14:paraId="5214998F" w14:textId="77777777" w:rsidR="00056E4F" w:rsidRDefault="00056E4F" w:rsidP="002232C7">
      <w:pPr>
        <w:pStyle w:val="a6"/>
      </w:pPr>
      <w:r>
        <w:rPr>
          <w:rStyle w:val="a8"/>
        </w:rPr>
        <w:footnoteRef/>
      </w:r>
      <w:r>
        <w:t xml:space="preserve"> </w:t>
      </w:r>
      <w:r w:rsidRPr="00CD4D14">
        <w:t xml:space="preserve">Of this set, </w:t>
      </w:r>
      <w:r>
        <w:t>4</w:t>
      </w:r>
      <w:r w:rsidRPr="00CD4D14">
        <w:t xml:space="preserve"> new SRs identified; 8 evidence based synopses, 1 previously found, 7 not relevant; other records not relevant</w:t>
      </w:r>
    </w:p>
  </w:footnote>
  <w:footnote w:id="8">
    <w:p w14:paraId="7B53F091" w14:textId="77777777" w:rsidR="00056E4F" w:rsidRDefault="00056E4F" w:rsidP="002232C7">
      <w:pPr>
        <w:pStyle w:val="a6"/>
      </w:pPr>
      <w:r>
        <w:rPr>
          <w:rStyle w:val="a8"/>
        </w:rPr>
        <w:footnoteRef/>
      </w:r>
      <w:r>
        <w:t xml:space="preserve"> This strategy would not run with the “Outcome” included. Of this set, </w:t>
      </w:r>
      <w:r w:rsidRPr="00CD4D14">
        <w:t>1 new SR identified, other records not relevant</w:t>
      </w:r>
    </w:p>
  </w:footnote>
  <w:footnote w:id="9">
    <w:p w14:paraId="5E40E0E9" w14:textId="77777777" w:rsidR="00056E4F" w:rsidRDefault="00056E4F" w:rsidP="002232C7">
      <w:pPr>
        <w:pStyle w:val="a6"/>
      </w:pPr>
      <w:r>
        <w:rPr>
          <w:rStyle w:val="a8"/>
        </w:rPr>
        <w:footnoteRef/>
      </w:r>
      <w:r>
        <w:t xml:space="preserve"> Of this set, 2 new SRs identified; other records not relevant</w:t>
      </w:r>
    </w:p>
  </w:footnote>
  <w:footnote w:id="10">
    <w:p w14:paraId="5303BBD4" w14:textId="5C73D367" w:rsidR="00056E4F" w:rsidRDefault="00056E4F">
      <w:pPr>
        <w:pStyle w:val="a6"/>
      </w:pPr>
      <w:r>
        <w:rPr>
          <w:rStyle w:val="a8"/>
        </w:rPr>
        <w:footnoteRef/>
      </w:r>
      <w:r>
        <w:t xml:space="preserve"> For All Text queries, </w:t>
      </w:r>
      <w:r w:rsidRPr="00D563FF">
        <w:t>Word variations have been searched</w:t>
      </w:r>
      <w:r>
        <w:t xml:space="preserve">; for MeSH descriptor searches, </w:t>
      </w:r>
      <w:r w:rsidRPr="000F4916">
        <w:t>explode all trees</w:t>
      </w:r>
      <w:r>
        <w:t xml:space="preserve"> is applied</w:t>
      </w:r>
    </w:p>
  </w:footnote>
  <w:footnote w:id="11">
    <w:p w14:paraId="22200B87" w14:textId="0E602A92" w:rsidR="00056E4F" w:rsidRDefault="00056E4F">
      <w:pPr>
        <w:pStyle w:val="a6"/>
      </w:pPr>
      <w:r>
        <w:rPr>
          <w:rStyle w:val="a8"/>
        </w:rPr>
        <w:footnoteRef/>
      </w:r>
      <w:r>
        <w:t xml:space="preserve"> All results from these individual statements were imported to EndNote and identical records from the different search statements removed, to give a total of 27 additional records; 7 are duplicates, 20 are new unique records</w:t>
      </w:r>
    </w:p>
  </w:footnote>
  <w:footnote w:id="12">
    <w:p w14:paraId="4650C25F" w14:textId="04828F34" w:rsidR="00056E4F" w:rsidRDefault="00056E4F">
      <w:pPr>
        <w:pStyle w:val="a6"/>
      </w:pPr>
      <w:r>
        <w:rPr>
          <w:rStyle w:val="a8"/>
        </w:rPr>
        <w:footnoteRef/>
      </w:r>
      <w:r>
        <w:t xml:space="preserve"> A Cochrane Clinical Answer reference was retrieved in addition to the Cochrane Reviews</w:t>
      </w:r>
    </w:p>
  </w:footnote>
  <w:footnote w:id="13">
    <w:p w14:paraId="6132B676" w14:textId="695CD0B4" w:rsidR="00056E4F" w:rsidRDefault="00056E4F">
      <w:pPr>
        <w:pStyle w:val="a6"/>
      </w:pPr>
      <w:r>
        <w:rPr>
          <w:rStyle w:val="a8"/>
        </w:rPr>
        <w:footnoteRef/>
      </w:r>
      <w:r>
        <w:t xml:space="preserve"> A Protocol (which does not appear to be relevant) and another Cochrane Clinical Answer were retrieved</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0B676E5"/>
    <w:multiLevelType w:val="hybridMultilevel"/>
    <w:tmpl w:val="127A2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C136487"/>
    <w:multiLevelType w:val="hybridMultilevel"/>
    <w:tmpl w:val="BC384A48"/>
    <w:lvl w:ilvl="0" w:tplc="4A1441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1B33FD7"/>
    <w:multiLevelType w:val="hybridMultilevel"/>
    <w:tmpl w:val="DE84E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CA23857"/>
    <w:multiLevelType w:val="hybridMultilevel"/>
    <w:tmpl w:val="626AFA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bordersDoNotSurroundHeader/>
  <w:bordersDoNotSurroundFooter/>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9D3"/>
    <w:rsid w:val="00056E4F"/>
    <w:rsid w:val="00060D52"/>
    <w:rsid w:val="00062988"/>
    <w:rsid w:val="000736CD"/>
    <w:rsid w:val="000B39DA"/>
    <w:rsid w:val="000D3500"/>
    <w:rsid w:val="000E3575"/>
    <w:rsid w:val="0010058E"/>
    <w:rsid w:val="00142CB5"/>
    <w:rsid w:val="00180056"/>
    <w:rsid w:val="001A43E6"/>
    <w:rsid w:val="001A4E86"/>
    <w:rsid w:val="001B54E9"/>
    <w:rsid w:val="002232C7"/>
    <w:rsid w:val="0027064D"/>
    <w:rsid w:val="002E1B53"/>
    <w:rsid w:val="002F070C"/>
    <w:rsid w:val="003004FE"/>
    <w:rsid w:val="0036561D"/>
    <w:rsid w:val="003863C4"/>
    <w:rsid w:val="00442CE6"/>
    <w:rsid w:val="00460069"/>
    <w:rsid w:val="004E7CF6"/>
    <w:rsid w:val="00591F13"/>
    <w:rsid w:val="005F744A"/>
    <w:rsid w:val="00611A4D"/>
    <w:rsid w:val="00617D48"/>
    <w:rsid w:val="006656E0"/>
    <w:rsid w:val="00675A57"/>
    <w:rsid w:val="006B663E"/>
    <w:rsid w:val="006E4B3D"/>
    <w:rsid w:val="007A29F7"/>
    <w:rsid w:val="007D360A"/>
    <w:rsid w:val="007E2D14"/>
    <w:rsid w:val="007F2260"/>
    <w:rsid w:val="00841EB3"/>
    <w:rsid w:val="008560ED"/>
    <w:rsid w:val="00896913"/>
    <w:rsid w:val="008A5E73"/>
    <w:rsid w:val="008E06E7"/>
    <w:rsid w:val="008F46BE"/>
    <w:rsid w:val="00912A80"/>
    <w:rsid w:val="009A7DEB"/>
    <w:rsid w:val="009B0F3D"/>
    <w:rsid w:val="00C24FCD"/>
    <w:rsid w:val="00C2694E"/>
    <w:rsid w:val="00C83632"/>
    <w:rsid w:val="00C8363A"/>
    <w:rsid w:val="00C870A7"/>
    <w:rsid w:val="00D47330"/>
    <w:rsid w:val="00DA19D3"/>
    <w:rsid w:val="00DC0E2C"/>
    <w:rsid w:val="00DC1E1F"/>
    <w:rsid w:val="00E22345"/>
    <w:rsid w:val="00EC4CCA"/>
    <w:rsid w:val="00EE1995"/>
    <w:rsid w:val="00EF0CBB"/>
    <w:rsid w:val="00F33880"/>
    <w:rsid w:val="00F51B14"/>
    <w:rsid w:val="00FF25B7"/>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835A2"/>
  <w15:chartTrackingRefBased/>
  <w15:docId w15:val="{078080D9-8DD8-4FF6-A925-4DB00E13D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DA19D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A19D3"/>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Hyperlink"/>
    <w:basedOn w:val="a0"/>
    <w:uiPriority w:val="99"/>
    <w:unhideWhenUsed/>
    <w:rsid w:val="00DA19D3"/>
    <w:rPr>
      <w:color w:val="0563C1" w:themeColor="hyperlink"/>
      <w:u w:val="single"/>
    </w:rPr>
  </w:style>
  <w:style w:type="paragraph" w:styleId="a5">
    <w:name w:val="List Paragraph"/>
    <w:basedOn w:val="a"/>
    <w:uiPriority w:val="34"/>
    <w:qFormat/>
    <w:rsid w:val="00DA19D3"/>
    <w:pPr>
      <w:ind w:left="720"/>
      <w:contextualSpacing/>
    </w:pPr>
  </w:style>
  <w:style w:type="character" w:customStyle="1" w:styleId="UnresolvedMention">
    <w:name w:val="Unresolved Mention"/>
    <w:basedOn w:val="a0"/>
    <w:uiPriority w:val="99"/>
    <w:semiHidden/>
    <w:unhideWhenUsed/>
    <w:rsid w:val="00DA19D3"/>
    <w:rPr>
      <w:color w:val="605E5C"/>
      <w:shd w:val="clear" w:color="auto" w:fill="E1DFDD"/>
    </w:rPr>
  </w:style>
  <w:style w:type="paragraph" w:styleId="a6">
    <w:name w:val="footnote text"/>
    <w:basedOn w:val="a"/>
    <w:link w:val="a7"/>
    <w:uiPriority w:val="99"/>
    <w:unhideWhenUsed/>
    <w:rsid w:val="003863C4"/>
    <w:pPr>
      <w:spacing w:after="0"/>
    </w:pPr>
    <w:rPr>
      <w:sz w:val="20"/>
      <w:szCs w:val="20"/>
    </w:rPr>
  </w:style>
  <w:style w:type="character" w:customStyle="1" w:styleId="a7">
    <w:name w:val="脚注文本字符"/>
    <w:basedOn w:val="a0"/>
    <w:link w:val="a6"/>
    <w:uiPriority w:val="99"/>
    <w:rsid w:val="003863C4"/>
    <w:rPr>
      <w:sz w:val="20"/>
      <w:szCs w:val="20"/>
    </w:rPr>
  </w:style>
  <w:style w:type="character" w:styleId="a8">
    <w:name w:val="footnote reference"/>
    <w:basedOn w:val="a0"/>
    <w:uiPriority w:val="99"/>
    <w:semiHidden/>
    <w:unhideWhenUsed/>
    <w:rsid w:val="003863C4"/>
    <w:rPr>
      <w:vertAlign w:val="superscript"/>
    </w:rPr>
  </w:style>
  <w:style w:type="character" w:styleId="a9">
    <w:name w:val="Emphasis"/>
    <w:basedOn w:val="a0"/>
    <w:uiPriority w:val="20"/>
    <w:qFormat/>
    <w:rsid w:val="00C24FCD"/>
    <w:rPr>
      <w:i/>
      <w:iCs/>
    </w:rPr>
  </w:style>
  <w:style w:type="paragraph" w:customStyle="1" w:styleId="p1">
    <w:name w:val="p1"/>
    <w:basedOn w:val="a"/>
    <w:rsid w:val="008F46BE"/>
    <w:pPr>
      <w:spacing w:after="0"/>
    </w:pPr>
    <w:rPr>
      <w:rFonts w:ascii="Helvetica" w:hAnsi="Helvetica" w:cs="Times New Roman"/>
      <w:sz w:val="17"/>
      <w:szCs w:val="17"/>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3909496">
      <w:bodyDiv w:val="1"/>
      <w:marLeft w:val="0"/>
      <w:marRight w:val="0"/>
      <w:marTop w:val="0"/>
      <w:marBottom w:val="0"/>
      <w:divBdr>
        <w:top w:val="none" w:sz="0" w:space="0" w:color="auto"/>
        <w:left w:val="none" w:sz="0" w:space="0" w:color="auto"/>
        <w:bottom w:val="none" w:sz="0" w:space="0" w:color="auto"/>
        <w:right w:val="none" w:sz="0" w:space="0" w:color="auto"/>
      </w:divBdr>
      <w:divsChild>
        <w:div w:id="1785463814">
          <w:marLeft w:val="0"/>
          <w:marRight w:val="0"/>
          <w:marTop w:val="0"/>
          <w:marBottom w:val="0"/>
          <w:divBdr>
            <w:top w:val="none" w:sz="0" w:space="0" w:color="auto"/>
            <w:left w:val="none" w:sz="0" w:space="0" w:color="auto"/>
            <w:bottom w:val="none" w:sz="0" w:space="0" w:color="auto"/>
            <w:right w:val="none" w:sz="0" w:space="0" w:color="auto"/>
          </w:divBdr>
          <w:divsChild>
            <w:div w:id="1959530393">
              <w:marLeft w:val="0"/>
              <w:marRight w:val="0"/>
              <w:marTop w:val="0"/>
              <w:marBottom w:val="332"/>
              <w:divBdr>
                <w:top w:val="none" w:sz="0" w:space="0" w:color="auto"/>
                <w:left w:val="none" w:sz="0" w:space="0" w:color="auto"/>
                <w:bottom w:val="none" w:sz="0" w:space="0" w:color="auto"/>
                <w:right w:val="none" w:sz="0" w:space="0" w:color="auto"/>
              </w:divBdr>
              <w:divsChild>
                <w:div w:id="452333992">
                  <w:marLeft w:val="0"/>
                  <w:marRight w:val="0"/>
                  <w:marTop w:val="0"/>
                  <w:marBottom w:val="0"/>
                  <w:divBdr>
                    <w:top w:val="none" w:sz="0" w:space="0" w:color="auto"/>
                    <w:left w:val="none" w:sz="0" w:space="0" w:color="auto"/>
                    <w:bottom w:val="none" w:sz="0" w:space="0" w:color="auto"/>
                    <w:right w:val="none" w:sz="0" w:space="0" w:color="auto"/>
                  </w:divBdr>
                  <w:divsChild>
                    <w:div w:id="1060178062">
                      <w:marLeft w:val="0"/>
                      <w:marRight w:val="0"/>
                      <w:marTop w:val="0"/>
                      <w:marBottom w:val="0"/>
                      <w:divBdr>
                        <w:top w:val="none" w:sz="0" w:space="0" w:color="auto"/>
                        <w:left w:val="none" w:sz="0" w:space="0" w:color="auto"/>
                        <w:bottom w:val="none" w:sz="0" w:space="0" w:color="auto"/>
                        <w:right w:val="none" w:sz="0" w:space="0" w:color="auto"/>
                      </w:divBdr>
                      <w:divsChild>
                        <w:div w:id="979461155">
                          <w:marLeft w:val="240"/>
                          <w:marRight w:val="0"/>
                          <w:marTop w:val="48"/>
                          <w:marBottom w:val="0"/>
                          <w:divBdr>
                            <w:top w:val="none" w:sz="0" w:space="0" w:color="auto"/>
                            <w:left w:val="none" w:sz="0" w:space="0" w:color="auto"/>
                            <w:bottom w:val="none" w:sz="0" w:space="0" w:color="auto"/>
                            <w:right w:val="none" w:sz="0" w:space="0" w:color="auto"/>
                          </w:divBdr>
                          <w:divsChild>
                            <w:div w:id="18795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692013">
                      <w:marLeft w:val="0"/>
                      <w:marRight w:val="0"/>
                      <w:marTop w:val="0"/>
                      <w:marBottom w:val="0"/>
                      <w:divBdr>
                        <w:top w:val="none" w:sz="0" w:space="0" w:color="auto"/>
                        <w:left w:val="none" w:sz="0" w:space="0" w:color="auto"/>
                        <w:bottom w:val="none" w:sz="0" w:space="0" w:color="auto"/>
                        <w:right w:val="none" w:sz="0" w:space="0" w:color="auto"/>
                      </w:divBdr>
                      <w:divsChild>
                        <w:div w:id="61492496">
                          <w:marLeft w:val="0"/>
                          <w:marRight w:val="0"/>
                          <w:marTop w:val="0"/>
                          <w:marBottom w:val="0"/>
                          <w:divBdr>
                            <w:top w:val="none" w:sz="0" w:space="0" w:color="auto"/>
                            <w:left w:val="none" w:sz="0" w:space="0" w:color="auto"/>
                            <w:bottom w:val="none" w:sz="0" w:space="0" w:color="auto"/>
                            <w:right w:val="none" w:sz="0" w:space="0" w:color="auto"/>
                          </w:divBdr>
                          <w:divsChild>
                            <w:div w:id="1118062450">
                              <w:marLeft w:val="0"/>
                              <w:marRight w:val="0"/>
                              <w:marTop w:val="0"/>
                              <w:marBottom w:val="0"/>
                              <w:divBdr>
                                <w:top w:val="single" w:sz="6" w:space="2" w:color="CCCCCC"/>
                                <w:left w:val="single" w:sz="6" w:space="2" w:color="CCCCCC"/>
                                <w:bottom w:val="single" w:sz="6" w:space="2" w:color="CCCCCC"/>
                                <w:right w:val="single" w:sz="6" w:space="15" w:color="CCCCCC"/>
                              </w:divBdr>
                            </w:div>
                          </w:divsChild>
                        </w:div>
                      </w:divsChild>
                    </w:div>
                  </w:divsChild>
                </w:div>
              </w:divsChild>
            </w:div>
          </w:divsChild>
        </w:div>
        <w:div w:id="15423292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pubmed.ncbi.nlm.nih.gov/advanced/"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7C265-741C-1B42-B34D-8F09008E2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8</Pages>
  <Words>8333</Words>
  <Characters>47504</Characters>
  <Application>Microsoft Macintosh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Eldridge</dc:creator>
  <cp:keywords/>
  <dc:description/>
  <cp:lastModifiedBy>Na Jia</cp:lastModifiedBy>
  <cp:revision>9</cp:revision>
  <dcterms:created xsi:type="dcterms:W3CDTF">2020-06-22T14:54:00Z</dcterms:created>
  <dcterms:modified xsi:type="dcterms:W3CDTF">2021-06-01T08:56:00Z</dcterms:modified>
</cp:coreProperties>
</file>